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BB18F" w14:textId="77777777" w:rsidR="00785254" w:rsidRDefault="00000000">
      <w:pPr>
        <w:jc w:val="center"/>
        <w:rPr>
          <w:sz w:val="28"/>
          <w:szCs w:val="24"/>
        </w:rPr>
      </w:pPr>
      <w:bookmarkStart w:id="0" w:name="OLE_LINK1"/>
      <w:r>
        <w:rPr>
          <w:sz w:val="28"/>
          <w:szCs w:val="24"/>
        </w:rPr>
        <w:t>Supplementary Material</w:t>
      </w:r>
      <w:bookmarkEnd w:id="0"/>
    </w:p>
    <w:p w14:paraId="3F87A2CD" w14:textId="77777777" w:rsidR="00785254" w:rsidRDefault="00000000" w:rsidP="00F527AD">
      <w:pPr>
        <w:jc w:val="center"/>
        <w:rPr>
          <w:rFonts w:eastAsia="宋体"/>
          <w:lang w:eastAsia="zh-CN"/>
        </w:rPr>
      </w:pPr>
      <w:r>
        <w:t xml:space="preserve">Supplementary </w:t>
      </w:r>
      <w:r>
        <w:rPr>
          <w:rFonts w:eastAsia="宋体" w:hint="eastAsia"/>
          <w:lang w:eastAsia="zh-CN"/>
        </w:rPr>
        <w:t>Tables</w:t>
      </w:r>
    </w:p>
    <w:p w14:paraId="517D6305" w14:textId="77777777" w:rsidR="00785254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Supplementary Table 1:</w:t>
      </w:r>
    </w:p>
    <w:p w14:paraId="524C9AC5" w14:textId="77777777" w:rsidR="00785254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Two-by-two contingency table for disproportionality analyses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785254" w14:paraId="709688E7" w14:textId="77777777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FDA5D3E" w14:textId="77777777" w:rsidR="00785254" w:rsidRDefault="00785254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7380005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659A42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6DB92AB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Total</w:t>
            </w:r>
          </w:p>
        </w:tc>
      </w:tr>
      <w:tr w:rsidR="00785254" w14:paraId="732E0792" w14:textId="77777777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0EFD81" w14:textId="77777777" w:rsidR="00785254" w:rsidRDefault="00785254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2013CF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A4ACCA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858AE3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+b</w:t>
            </w:r>
          </w:p>
        </w:tc>
      </w:tr>
      <w:tr w:rsidR="00785254" w14:paraId="3C3B2F58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7E55577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40C7F96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8770AA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CF9F510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+d</w:t>
            </w:r>
          </w:p>
        </w:tc>
      </w:tr>
      <w:tr w:rsidR="00785254" w14:paraId="27ED1439" w14:textId="77777777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941637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250E40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A09805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F4F1CD" w14:textId="77777777" w:rsidR="00785254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+b+c+d</w:t>
            </w:r>
          </w:p>
        </w:tc>
      </w:tr>
    </w:tbl>
    <w:p w14:paraId="4D2DA4E0" w14:textId="77777777" w:rsidR="00785254" w:rsidRDefault="00000000">
      <w:pPr>
        <w:jc w:val="both"/>
        <w:rPr>
          <w:color w:val="000000"/>
          <w:spacing w:val="15"/>
          <w:szCs w:val="24"/>
          <w:lang w:eastAsia="zh-CN"/>
        </w:rPr>
      </w:pPr>
      <w:r>
        <w:rPr>
          <w:color w:val="000000"/>
          <w:spacing w:val="15"/>
          <w:szCs w:val="24"/>
          <w:lang w:eastAsia="zh-CN"/>
        </w:rPr>
        <w:t>Abbreviation: AE</w:t>
      </w:r>
      <w:r>
        <w:rPr>
          <w:rFonts w:hint="eastAsia"/>
          <w:color w:val="000000"/>
          <w:spacing w:val="15"/>
          <w:szCs w:val="24"/>
          <w:lang w:eastAsia="zh-CN"/>
        </w:rPr>
        <w:t>s</w:t>
      </w:r>
      <w:r>
        <w:rPr>
          <w:color w:val="000000"/>
          <w:spacing w:val="15"/>
          <w:szCs w:val="24"/>
          <w:lang w:eastAsia="zh-CN"/>
        </w:rPr>
        <w:t>, adverse event</w:t>
      </w:r>
      <w:r>
        <w:rPr>
          <w:rFonts w:hint="eastAsia"/>
          <w:color w:val="000000"/>
          <w:spacing w:val="15"/>
          <w:szCs w:val="24"/>
          <w:lang w:eastAsia="zh-CN"/>
        </w:rPr>
        <w:t xml:space="preserve">s; </w:t>
      </w:r>
      <w:r>
        <w:rPr>
          <w:color w:val="000000"/>
          <w:spacing w:val="15"/>
          <w:szCs w:val="24"/>
          <w:lang w:eastAsia="zh-CN"/>
        </w:rP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6B1AFADE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0516FA28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5D878C66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42203EA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7FD0034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5FFD7659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9B21BA9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60DBE860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6F6E9DBD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01A646F6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62FD0309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F6A6EE7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512D51CF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52A84D63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DADAAFB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2A8514C2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4E7A2B72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FE18D81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4AFE6694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CB21801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774FA8D7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460D2F13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02D3C632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1671AEC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B809067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4E308088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5BFB554" w14:textId="77777777" w:rsidR="00785254" w:rsidRDefault="0078525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69C1BC7" w14:textId="77777777" w:rsidR="00785254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lastRenderedPageBreak/>
        <w:t xml:space="preserve">Supplementary Table </w:t>
      </w:r>
      <w:r>
        <w:rPr>
          <w:rFonts w:cs="Times New Roman" w:hint="eastAsia"/>
          <w:kern w:val="2"/>
          <w:szCs w:val="24"/>
          <w:lang w:eastAsia="zh-CN"/>
        </w:rPr>
        <w:t>2</w:t>
      </w:r>
      <w:r>
        <w:rPr>
          <w:rFonts w:eastAsia="宋体" w:cs="Times New Roman"/>
          <w:kern w:val="2"/>
          <w:szCs w:val="24"/>
          <w:lang w:eastAsia="zh-CN"/>
        </w:rPr>
        <w:t>:</w:t>
      </w:r>
    </w:p>
    <w:p w14:paraId="7DE266F9" w14:textId="77777777" w:rsidR="00785254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 w:hint="eastAsia"/>
          <w:kern w:val="2"/>
          <w:szCs w:val="24"/>
          <w:lang w:eastAsia="zh-CN"/>
        </w:rPr>
        <w:t>Four major algorithms used for signal detection</w:t>
      </w:r>
      <w:r>
        <w:rPr>
          <w:rFonts w:eastAsia="宋体" w:cs="Times New Roman"/>
          <w:kern w:val="2"/>
          <w:szCs w:val="24"/>
          <w:lang w:eastAsia="zh-CN"/>
        </w:rPr>
        <w:t xml:space="preserve">. 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785254" w14:paraId="224C7EF6" w14:textId="77777777">
        <w:trPr>
          <w:trHeight w:val="404"/>
        </w:trPr>
        <w:tc>
          <w:tcPr>
            <w:tcW w:w="15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1955BCF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</w:rPr>
              <w:t>Algorithms</w:t>
            </w:r>
          </w:p>
        </w:tc>
        <w:tc>
          <w:tcPr>
            <w:tcW w:w="44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9F0100F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</w:rPr>
              <w:t>Equation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A4CCAA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</w:rPr>
              <w:t>Criteria</w:t>
            </w:r>
          </w:p>
        </w:tc>
      </w:tr>
      <w:tr w:rsidR="00785254" w14:paraId="48142FFE" w14:textId="77777777">
        <w:trPr>
          <w:trHeight w:val="404"/>
        </w:trPr>
        <w:tc>
          <w:tcPr>
            <w:tcW w:w="15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AF57BD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ROR</w:t>
            </w:r>
          </w:p>
        </w:tc>
        <w:tc>
          <w:tcPr>
            <w:tcW w:w="443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C5EC97" w14:textId="77777777" w:rsidR="00785254" w:rsidRDefault="00000000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122B4F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lower limit of 95% CI&gt;1, N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3</w:t>
            </w:r>
          </w:p>
        </w:tc>
      </w:tr>
      <w:tr w:rsidR="00785254" w14:paraId="64A79603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0940" w14:textId="77777777" w:rsidR="00785254" w:rsidRDefault="00785254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9BE42" w14:textId="77777777" w:rsidR="00785254" w:rsidRDefault="00000000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95%CI=e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ln(ROR)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±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4B3EF" w14:textId="77777777" w:rsidR="00785254" w:rsidRDefault="00785254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785254" w14:paraId="32215154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2E828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EBB3" w14:textId="77777777" w:rsidR="00785254" w:rsidRDefault="00000000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EE919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PRR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 xml:space="preserve">2, 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χ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4, N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3</w:t>
            </w:r>
          </w:p>
        </w:tc>
      </w:tr>
      <w:tr w:rsidR="00785254" w14:paraId="7C345557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9D710" w14:textId="77777777" w:rsidR="00785254" w:rsidRDefault="00785254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C4899" w14:textId="77777777" w:rsidR="00785254" w:rsidRDefault="00000000">
            <w:pPr>
              <w:pStyle w:val="a7"/>
              <w:rPr>
                <w:rFonts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kern w:val="2"/>
                <w:sz w:val="18"/>
                <w:szCs w:val="18"/>
              </w:rPr>
              <w:t>χ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=[(ad-bc)^2](a+b+c+d)/[(a+b)(c+d)(a+c)(b+d)]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C983" w14:textId="77777777" w:rsidR="00785254" w:rsidRDefault="00785254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785254" w14:paraId="46A2F717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AF7FE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C22F" w14:textId="77777777" w:rsidR="00785254" w:rsidRDefault="00000000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IC=log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E691A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IC025&gt;0</w:t>
            </w:r>
          </w:p>
        </w:tc>
      </w:tr>
      <w:tr w:rsidR="00785254" w14:paraId="5A7D36FD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E15BA" w14:textId="77777777" w:rsidR="00785254" w:rsidRDefault="00785254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481BF" w14:textId="77777777" w:rsidR="00785254" w:rsidRDefault="00000000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 xml:space="preserve">95%CI= E(IC) 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 xml:space="preserve"> 2V(IC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25BEC" w14:textId="77777777" w:rsidR="00785254" w:rsidRDefault="00785254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785254" w14:paraId="693114F5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61FA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27409" w14:textId="77777777" w:rsidR="00785254" w:rsidRDefault="00000000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A4A4B" w14:textId="77777777" w:rsidR="00785254" w:rsidRDefault="0000000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EBGM05&gt;2</w:t>
            </w:r>
          </w:p>
        </w:tc>
      </w:tr>
      <w:tr w:rsidR="00785254" w14:paraId="150078EE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FDE28F" w14:textId="77777777" w:rsidR="00785254" w:rsidRDefault="00785254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E93C7A" w14:textId="77777777" w:rsidR="00785254" w:rsidRDefault="00000000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</w:rPr>
              <w:t>95%CI=e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ln(EBGM)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±</w:t>
            </w:r>
            <w:r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vertAlign w:val="superscript"/>
              </w:rPr>
              <w:t>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C1D475" w14:textId="77777777" w:rsidR="00785254" w:rsidRDefault="00785254">
            <w:pPr>
              <w:jc w:val="center"/>
              <w:rPr>
                <w:rFonts w:eastAsia="等线" w:cs="Times New Roman"/>
                <w:color w:val="000000"/>
                <w:kern w:val="2"/>
                <w:szCs w:val="21"/>
              </w:rPr>
            </w:pPr>
          </w:p>
        </w:tc>
      </w:tr>
    </w:tbl>
    <w:p w14:paraId="4E2BEF91" w14:textId="77777777" w:rsidR="00785254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color w:val="000000"/>
          <w:spacing w:val="15"/>
          <w:szCs w:val="24"/>
          <w:lang w:eastAsia="zh-CN"/>
        </w:rP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</w:t>
      </w:r>
      <w:r>
        <w:rPr>
          <w:rFonts w:hint="eastAsia"/>
          <w:color w:val="000000"/>
          <w:spacing w:val="15"/>
          <w:szCs w:val="24"/>
          <w:lang w:eastAsia="zh-CN"/>
        </w:rPr>
        <w:t xml:space="preserve"> the IC expectations; </w:t>
      </w:r>
      <w:r>
        <w:rPr>
          <w:color w:val="000000"/>
          <w:spacing w:val="15"/>
          <w:szCs w:val="24"/>
          <w:lang w:eastAsia="zh-CN"/>
        </w:rPr>
        <w:t>V(IC),</w:t>
      </w:r>
      <w:r>
        <w:rPr>
          <w:rFonts w:hint="eastAsia"/>
          <w:color w:val="000000"/>
          <w:spacing w:val="15"/>
          <w:szCs w:val="24"/>
          <w:lang w:eastAsia="zh-CN"/>
        </w:rPr>
        <w:t xml:space="preserve"> the variance of IC; </w:t>
      </w:r>
      <w:r>
        <w:rPr>
          <w:color w:val="000000"/>
          <w:spacing w:val="15"/>
          <w:szCs w:val="24"/>
          <w:lang w:eastAsia="zh-CN"/>
        </w:rPr>
        <w:t xml:space="preserve">EBGM, empirical Bayesian geometric mean; EBGM05, the lower limit of 95% CI of EBGM. </w:t>
      </w:r>
    </w:p>
    <w:p w14:paraId="069274DB" w14:textId="77777777" w:rsidR="00785254" w:rsidRDefault="00785254">
      <w:pPr>
        <w:jc w:val="both"/>
        <w:rPr>
          <w:color w:val="000000"/>
          <w:spacing w:val="15"/>
          <w:szCs w:val="24"/>
          <w:lang w:eastAsia="zh-CN"/>
        </w:rPr>
      </w:pPr>
    </w:p>
    <w:p w14:paraId="3B99AD9B" w14:textId="77777777" w:rsidR="00785254" w:rsidRDefault="00785254">
      <w:pPr>
        <w:rPr>
          <w:rFonts w:cs="Times New Roman"/>
        </w:rPr>
      </w:pPr>
    </w:p>
    <w:p w14:paraId="11A5E80E" w14:textId="77777777" w:rsidR="00785254" w:rsidRDefault="00785254"/>
    <w:p w14:paraId="24C42546" w14:textId="77777777" w:rsidR="00785254" w:rsidRDefault="00785254"/>
    <w:p w14:paraId="13D6AD26" w14:textId="77777777" w:rsidR="00785254" w:rsidRDefault="00785254"/>
    <w:p w14:paraId="2DBD3F8E" w14:textId="77777777" w:rsidR="00785254" w:rsidRDefault="00785254"/>
    <w:p w14:paraId="503BFFA1" w14:textId="77777777" w:rsidR="00785254" w:rsidRDefault="00785254"/>
    <w:p w14:paraId="22F7025D" w14:textId="77777777" w:rsidR="00785254" w:rsidRPr="00F527AD" w:rsidRDefault="00785254">
      <w:pPr>
        <w:rPr>
          <w:rFonts w:eastAsiaTheme="minorEastAsia"/>
          <w:lang w:eastAsia="zh-CN"/>
        </w:rPr>
      </w:pPr>
    </w:p>
    <w:p w14:paraId="7BD2581D" w14:textId="77777777" w:rsidR="00226B49" w:rsidRDefault="00226B49" w:rsidP="00226B49">
      <w:r>
        <w:lastRenderedPageBreak/>
        <w:t xml:space="preserve">Supplementary Table </w:t>
      </w:r>
      <w:r>
        <w:rPr>
          <w:rFonts w:eastAsiaTheme="minorEastAsia" w:hint="eastAsia"/>
        </w:rPr>
        <w:t>3</w:t>
      </w:r>
      <w:r>
        <w:rPr>
          <w:rFonts w:hint="eastAsia"/>
        </w:rPr>
        <w:t xml:space="preserve">: </w:t>
      </w:r>
    </w:p>
    <w:p w14:paraId="4F8B4C64" w14:textId="511CEE26" w:rsidR="00226B49" w:rsidRPr="007422E9" w:rsidRDefault="00226B49" w:rsidP="00226B49">
      <w:pPr>
        <w:rPr>
          <w:rFonts w:eastAsia="宋体"/>
        </w:rPr>
      </w:pPr>
      <w:r w:rsidRPr="007422E9">
        <w:rPr>
          <w:lang w:bidi="ar"/>
        </w:rPr>
        <w:t xml:space="preserve">Top 50 most frequent adverse events for </w:t>
      </w:r>
      <w:r w:rsidR="00F527AD">
        <w:rPr>
          <w:rFonts w:eastAsiaTheme="minorEastAsia" w:hint="eastAsia"/>
          <w:lang w:eastAsia="zh-CN" w:bidi="ar"/>
        </w:rPr>
        <w:t>Ravu</w:t>
      </w:r>
      <w:r>
        <w:rPr>
          <w:rFonts w:hint="eastAsia"/>
          <w:lang w:bidi="ar"/>
        </w:rPr>
        <w:t>lizumab</w:t>
      </w:r>
      <w:r w:rsidRPr="007422E9">
        <w:rPr>
          <w:lang w:bidi="ar"/>
        </w:rPr>
        <w:t>​ at the preferred term (PT) level</w:t>
      </w:r>
      <w:r w:rsidRPr="007422E9">
        <w:rPr>
          <w:rFonts w:hint="eastAsia"/>
          <w:lang w:bidi="ar"/>
        </w:rPr>
        <w:t xml:space="preserve"> </w:t>
      </w:r>
      <w:r w:rsidRPr="007422E9">
        <w:t xml:space="preserve">in </w:t>
      </w:r>
      <w:r w:rsidRPr="007422E9">
        <w:rPr>
          <w:rFonts w:hint="eastAsia"/>
        </w:rPr>
        <w:t>m</w:t>
      </w:r>
      <w:r w:rsidRPr="007422E9">
        <w:t>ales</w:t>
      </w:r>
      <w:r w:rsidRPr="007422E9">
        <w:rPr>
          <w:rFonts w:eastAsia="宋体" w:hint="eastAsia"/>
        </w:rPr>
        <w:t xml:space="preserve"> </w:t>
      </w:r>
      <w:r w:rsidRPr="007422E9">
        <w:t>from FAERS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22"/>
        <w:gridCol w:w="934"/>
        <w:gridCol w:w="1510"/>
        <w:gridCol w:w="1106"/>
        <w:gridCol w:w="1787"/>
        <w:gridCol w:w="1047"/>
      </w:tblGrid>
      <w:tr w:rsidR="00226B49" w14:paraId="7B4FB285" w14:textId="77777777" w:rsidTr="002056A0">
        <w:trPr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7BE9" w14:textId="77777777" w:rsidR="00226B49" w:rsidRDefault="00226B49" w:rsidP="002056A0">
            <w:r>
              <w:rPr>
                <w:rFonts w:hint="eastAsia"/>
              </w:rPr>
              <w:t>PT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5C7C" w14:textId="77777777" w:rsidR="00226B49" w:rsidRDefault="00226B49" w:rsidP="002056A0">
            <w:r>
              <w:rPr>
                <w:rFonts w:hint="eastAsia"/>
              </w:rPr>
              <w:t>Case numbers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CB56C" w14:textId="77777777" w:rsidR="00226B49" w:rsidRDefault="00226B49" w:rsidP="002056A0">
            <w:r>
              <w:rPr>
                <w:rFonts w:hint="eastAsia"/>
              </w:rPr>
              <w:t>ROR(95%CI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C8CD" w14:textId="77777777" w:rsidR="00226B49" w:rsidRDefault="00226B49" w:rsidP="002056A0">
            <w:r>
              <w:rPr>
                <w:rFonts w:hint="eastAsia"/>
              </w:rPr>
              <w:t>PRR(</w:t>
            </w:r>
            <w:r>
              <w:rPr>
                <w:rFonts w:cs="Symbol"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2EC6" w14:textId="77777777" w:rsidR="00226B49" w:rsidRDefault="00226B49" w:rsidP="002056A0">
            <w:r>
              <w:rPr>
                <w:rFonts w:hint="eastAsia"/>
              </w:rPr>
              <w:t>EBGM(EBGM05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34A7" w14:textId="77777777" w:rsidR="00226B49" w:rsidRDefault="00226B49" w:rsidP="002056A0">
            <w:r>
              <w:rPr>
                <w:rFonts w:hint="eastAsia"/>
              </w:rPr>
              <w:t>IC(IC025)</w:t>
            </w:r>
          </w:p>
        </w:tc>
      </w:tr>
      <w:tr w:rsidR="00226B49" w14:paraId="5A39D256" w14:textId="77777777" w:rsidTr="002056A0">
        <w:trPr>
          <w:jc w:val="center"/>
        </w:trPr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9FF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fatigue</w:t>
            </w:r>
            <w:r>
              <w:t>*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8B5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33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313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39 ( 4.89 - 5.94 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F60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13 ( 1451.21 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403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12 ( 4.64 )</w:t>
            </w:r>
          </w:p>
        </w:tc>
        <w:tc>
          <w:tcPr>
            <w:tcW w:w="0" w:type="auto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629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35 ( 2.2 )</w:t>
            </w:r>
          </w:p>
        </w:tc>
      </w:tr>
      <w:tr w:rsidR="00226B49" w14:paraId="5848C295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1B0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asthen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1FE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A44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31 ( 5.58 - 7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1D0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13 ( 1120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31D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1 ( 5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DE7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61 ( 2.4 )</w:t>
            </w:r>
          </w:p>
        </w:tc>
      </w:tr>
      <w:tr w:rsidR="00226B49" w14:paraId="7C12E3E5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C20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rug ineffectiv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F9C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78B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8 ( 1.11 - 1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09D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7 ( 11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B03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7 (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937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34 ( 0.13 )</w:t>
            </w:r>
          </w:p>
        </w:tc>
      </w:tr>
      <w:tr w:rsidR="00226B49" w14:paraId="3DA0B13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BF1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headach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2C7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0AA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64 ( 3.13 - 4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7E3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58 ( 317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F47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57 ( 3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65A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4 ( 1.59 )</w:t>
            </w:r>
          </w:p>
        </w:tc>
      </w:tr>
      <w:tr w:rsidR="00226B49" w14:paraId="241013D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094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uscular weaknes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221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ADC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4.8 ( 12.69 - 17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F0C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4.49 ( 2077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BB1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4.34 ( 12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2F0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84 ( 3.51 )</w:t>
            </w:r>
          </w:p>
        </w:tc>
      </w:tr>
      <w:tr w:rsidR="00226B49" w14:paraId="243EDA70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CEB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iplop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1C9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C6F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2.65 ( 44.23 - 62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FAD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1.72 ( 6412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1A1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9.78 ( 41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A8F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64 ( 4.94 )</w:t>
            </w:r>
          </w:p>
        </w:tc>
      </w:tr>
      <w:tr w:rsidR="00226B49" w14:paraId="4BF78915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BD1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yspnoe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593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9E1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6 ( 1.72 - 2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CAC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4 ( 67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CF6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4 ( 1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0C4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3 ( 0.76 )</w:t>
            </w:r>
          </w:p>
        </w:tc>
      </w:tr>
      <w:tr w:rsidR="00226B49" w14:paraId="3228E04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D88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feeling abnormal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5E9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41F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31 ( 4.38 - 6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881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25 ( 364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273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23 ( 4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0D5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39 ( 2.05 )</w:t>
            </w:r>
          </w:p>
        </w:tc>
      </w:tr>
      <w:tr w:rsidR="00226B49" w14:paraId="0AE00EDA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B7D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therapeutic response shortened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E8E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ACA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0.02 ( 16.5 - 24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6E3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9.75 ( 1860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407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9.47 ( 16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2B8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28 ( 3.77 )</w:t>
            </w:r>
          </w:p>
        </w:tc>
      </w:tr>
      <w:tr w:rsidR="00226B49" w14:paraId="6D898D3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653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back pain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96C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EE7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06 ( 3.3 - 4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593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02 ( 206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751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01 ( 3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718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 ( 1.65 )</w:t>
            </w:r>
          </w:p>
        </w:tc>
      </w:tr>
      <w:tr w:rsidR="00226B49" w14:paraId="23B88E92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AD6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alais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3A3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2C7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7 ( 1.84 - 2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843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5 ( 62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EC6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5 ( 1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DF2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7 ( 0.85 )</w:t>
            </w:r>
          </w:p>
        </w:tc>
      </w:tr>
      <w:tr w:rsidR="00226B49" w14:paraId="33FB9751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41B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lastRenderedPageBreak/>
              <w:t>pain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F38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9CA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2 ( 0.91 - 1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4F0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2 ( 1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ECD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2 ( 0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5D3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17 ( -0.15 )</w:t>
            </w:r>
          </w:p>
        </w:tc>
      </w:tr>
      <w:tr w:rsidR="00226B49" w14:paraId="3FE8C711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C8D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haemoglobin decreased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550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58C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99 ( 5.64 - 8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0B2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92 ( 429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EC3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89 ( 5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453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78 ( 2.38 )</w:t>
            </w:r>
          </w:p>
        </w:tc>
      </w:tr>
      <w:tr w:rsidR="00226B49" w14:paraId="08E6F23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C0D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eyelid ptosi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3CD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C3F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02.55 ( 81.82 - 128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EB7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01.43 ( 7566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F1D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4.18 ( 75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EAF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56 ( 5.14 )</w:t>
            </w:r>
          </w:p>
        </w:tc>
      </w:tr>
      <w:tr w:rsidR="00226B49" w14:paraId="54641E20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758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ia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F64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C84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6 ( 0.85 - 1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98F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6 ( 0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AC4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6 ( 0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A96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08 ( -0.24 )</w:t>
            </w:r>
          </w:p>
        </w:tc>
      </w:tr>
      <w:tr w:rsidR="00226B49" w14:paraId="7E4F5502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8A9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ysphag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A77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F19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.34 ( 5.88 - 9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2A7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.27 ( 430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F36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.24 ( 5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534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86 ( 2.42 )</w:t>
            </w:r>
          </w:p>
        </w:tc>
      </w:tr>
      <w:tr w:rsidR="00226B49" w14:paraId="7455C1A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3C1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haemolysi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1CB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801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2.51 ( 65.27 - 104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479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1.69 ( 5625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090B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6.93 ( 60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A7A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27 ( 4.92 )</w:t>
            </w:r>
          </w:p>
        </w:tc>
      </w:tr>
      <w:tr w:rsidR="00226B49" w14:paraId="23AD5F62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0E6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arthralg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1EF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E79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 ( 1.43 - 2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2B8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 ( 25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D9E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 ( 1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CEF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84 ( 0.49 )</w:t>
            </w:r>
          </w:p>
        </w:tc>
      </w:tr>
      <w:tr w:rsidR="00226B49" w14:paraId="10ECD710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F12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covid-19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CBC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2E6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1 ( 1.35 - 2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B80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 ( 20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B3A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 ( 1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53A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77 ( 0.41 )</w:t>
            </w:r>
          </w:p>
        </w:tc>
      </w:tr>
      <w:tr w:rsidR="00226B49" w14:paraId="563B0987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31A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gait disturbanc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311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C2C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4 ( 2.68 - 4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19F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38 ( 113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533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37 ( 2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8FC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5 ( 1.35 )</w:t>
            </w:r>
          </w:p>
        </w:tc>
      </w:tr>
      <w:tr w:rsidR="00226B49" w14:paraId="61CDE800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756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izzines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F54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C73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6 ( 1.15 - 1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876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6 ( 9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5EA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6 ( 1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0DE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54 ( 0.18 )</w:t>
            </w:r>
          </w:p>
        </w:tc>
      </w:tr>
      <w:tr w:rsidR="00226B49" w14:paraId="3F7406DC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31B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pain in extremity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6B5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8A8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68 ( 2.11 - 3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47C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66 ( 70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CA7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66 ( 2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954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1 ( 1.03 )</w:t>
            </w:r>
          </w:p>
        </w:tc>
      </w:tr>
      <w:tr w:rsidR="00226B49" w14:paraId="598CC6B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EAA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off labe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11F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AED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44 ( 0.35 - 0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393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45 ( 43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53D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45 ( 0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3CE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-1.16 ( -1.51 )</w:t>
            </w:r>
          </w:p>
        </w:tc>
      </w:tr>
      <w:tr w:rsidR="00226B49" w14:paraId="756917B8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D91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yasthenia gravi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031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C0D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5.66 ( 35.18 - 59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3F1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5.3 ( 2470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001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3.81 ( 33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545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45 ( 4.3 )</w:t>
            </w:r>
          </w:p>
        </w:tc>
      </w:tr>
      <w:tr w:rsidR="00226B49" w14:paraId="1527A764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DBB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lastRenderedPageBreak/>
              <w:t>py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D3D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B8D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7 ( 0.98 - 1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53F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7 ( 3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FD7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7 ( 0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CCC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35 ( -0.05 )</w:t>
            </w:r>
          </w:p>
        </w:tc>
      </w:tr>
      <w:tr w:rsidR="00226B49" w14:paraId="3E33E6C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6A8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symptom recurrenc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075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CBA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9.68 ( 37.91 - 65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BC3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9.32 ( 25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FE5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7.56 ( 36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301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57 ( 4.3 )</w:t>
            </w:r>
          </w:p>
        </w:tc>
      </w:tr>
      <w:tr w:rsidR="00226B49" w14:paraId="46F34682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0C2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318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B71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9 ( 0.69 - 1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169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9 ( 0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91C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9 ( 0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513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-0.16 ( -0.55 )</w:t>
            </w:r>
          </w:p>
        </w:tc>
      </w:tr>
      <w:tr w:rsidR="00226B49" w14:paraId="0C5CAD9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CFA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1F1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C00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35 ( 0.27 - 0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B4B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36 ( 60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905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36 ( 0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906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-1.48 ( -1.86 )</w:t>
            </w:r>
          </w:p>
        </w:tc>
      </w:tr>
      <w:tr w:rsidR="00226B49" w14:paraId="2E924A3A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6DB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uscle spasm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187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35B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24 ( 2.46 - 4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A47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22 ( 79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2E1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22 ( 2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4D95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9 ( 1.23 )</w:t>
            </w:r>
          </w:p>
        </w:tc>
      </w:tr>
      <w:tr w:rsidR="00226B49" w14:paraId="6F0B474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68D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weight decreased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4F5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89B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1 ( 1.07 - 1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E15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1 ( 6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A91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1 ( 1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51F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49 ( 0.08 )</w:t>
            </w:r>
          </w:p>
        </w:tc>
      </w:tr>
      <w:tr w:rsidR="00226B49" w14:paraId="13BB01E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407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nasopharyngiti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14C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5C4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74 ( 2.08 - 3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FF6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73 ( 54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11C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73 ( 2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90D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5 ( 0.99 )</w:t>
            </w:r>
          </w:p>
        </w:tc>
      </w:tr>
      <w:tr w:rsidR="00226B49" w14:paraId="372F0B15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5E7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balance disorder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3A7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163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24 ( 3.93 - 6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C81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22 ( 159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574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2 ( 3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C2A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38 ( 1.84 )</w:t>
            </w:r>
          </w:p>
        </w:tc>
      </w:tr>
      <w:tr w:rsidR="00226B49" w14:paraId="321F1F9F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07F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condition aggra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22D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793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4 ( 0.85 - 1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BDB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4 ( 0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2E9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4 ( 0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BB1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19 ( -0.24 )</w:t>
            </w:r>
          </w:p>
        </w:tc>
      </w:tr>
      <w:tr w:rsidR="00226B49" w14:paraId="54DCBA53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EE6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illnes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B95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290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93 ( 2.17 - 3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089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91 ( 55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B69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91 ( 2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877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54 ( 1.05 )</w:t>
            </w:r>
          </w:p>
        </w:tc>
      </w:tr>
      <w:tr w:rsidR="00226B49" w14:paraId="3D128DC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DBE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vision blurred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911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636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56 ( 2.64 - 4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A75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55 ( 78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43C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54 ( 2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C41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2 ( 1.31 )</w:t>
            </w:r>
          </w:p>
        </w:tc>
      </w:tr>
      <w:tr w:rsidR="00226B49" w14:paraId="543F80D5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3E8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somnolenc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60B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062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98 ( 1.46 - 2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072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98 ( 20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B4A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98 ( 1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D8D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98 ( 0.51 )</w:t>
            </w:r>
          </w:p>
        </w:tc>
      </w:tr>
      <w:tr w:rsidR="00226B49" w14:paraId="6965E1E1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507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yalg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739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497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56 ( 1.89 - 3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541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55 ( 38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8AC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55 ( 1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5DD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5 ( 0.85 )</w:t>
            </w:r>
          </w:p>
        </w:tc>
      </w:tr>
      <w:tr w:rsidR="00226B49" w14:paraId="586784DC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757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lastRenderedPageBreak/>
              <w:t>speech disorder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325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305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.05 ( 5.18 - 9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FDB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.01 ( 210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A20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98 ( 5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087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8 ( 2.16 )</w:t>
            </w:r>
          </w:p>
        </w:tc>
      </w:tr>
      <w:tr w:rsidR="00226B49" w14:paraId="3D2CFB92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DEA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F09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1DA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9 ( 0.8 - 1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73B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9 ( 0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866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9 ( 0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037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13 ( -0.33 )</w:t>
            </w:r>
          </w:p>
        </w:tc>
      </w:tr>
      <w:tr w:rsidR="00226B49" w14:paraId="640D3461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D5F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90D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449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1 ( 0.89 - 1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561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1 ( 1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768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1 ( 0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2DA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27 ( -0.19 )</w:t>
            </w:r>
          </w:p>
        </w:tc>
      </w:tr>
      <w:tr w:rsidR="00226B49" w14:paraId="0E04A9C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649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anaem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28F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187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3 ( 1.34 - 2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AEE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2 ( 14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D98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2 ( 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2B7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87 ( 0.38 )</w:t>
            </w:r>
          </w:p>
        </w:tc>
      </w:tr>
      <w:tr w:rsidR="00226B49" w14:paraId="1D6C8CCA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3BF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neck pain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4D0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B40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.3 ( 5.26 - 10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553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.27 ( 193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308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.23 ( 5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480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85 ( 2.15 )</w:t>
            </w:r>
          </w:p>
        </w:tc>
      </w:tr>
      <w:tr w:rsidR="00226B49" w14:paraId="26FC9B05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1DD1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visual impairment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FF5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0999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58 ( 1.86 - 3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BA3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57 ( 34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24E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57 ( 1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6B6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6 ( 0.82 )</w:t>
            </w:r>
          </w:p>
        </w:tc>
      </w:tr>
      <w:tr w:rsidR="00226B49" w14:paraId="22DE113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D19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general physical health deterioration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EE8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DA7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3 ( 1.61 - 3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886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2 ( 24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BA3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2 ( 1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395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5 ( 0.63 )</w:t>
            </w:r>
          </w:p>
        </w:tc>
      </w:tr>
      <w:tr w:rsidR="00226B49" w14:paraId="34F55CD3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CEB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infection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100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B69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8 ( 1.32 - 2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18C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8 ( 12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F31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8 ( 1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C75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91 ( 0.36 )</w:t>
            </w:r>
          </w:p>
        </w:tc>
      </w:tr>
      <w:tr w:rsidR="00226B49" w14:paraId="4EBF1AA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ED2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blood lactate dehydrogenase increased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F87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F51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8.77 ( 13.08 - 26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79A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8.7 ( 495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023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8.45 ( 12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C0B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21 ( 3.04 )</w:t>
            </w:r>
          </w:p>
        </w:tc>
      </w:tr>
      <w:tr w:rsidR="00226B49" w14:paraId="0F6C504A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003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weight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2B2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1D8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4 ( 0.93 - 1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9E2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4 ( 2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1DB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4 ( 0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4C9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42 ( -0.12 )</w:t>
            </w:r>
          </w:p>
        </w:tc>
      </w:tr>
      <w:tr w:rsidR="00226B49" w14:paraId="33D6EBA8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0D2D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poor venous acces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5A0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8E0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2.01 ( 15.24 - 31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0B1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1.93 ( 569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76E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1.58 ( 14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899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43 ( 3.15 )</w:t>
            </w:r>
          </w:p>
        </w:tc>
      </w:tr>
      <w:tr w:rsidR="00226B49" w14:paraId="7CB28F87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588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abdominal discomfort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44B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88B6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2 ( 1.2 - 2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9ACD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2 ( 8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731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2 ( 1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831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78 ( 0.22 )</w:t>
            </w:r>
          </w:p>
        </w:tc>
      </w:tr>
      <w:tr w:rsidR="00226B49" w14:paraId="748CC95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1D6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 xml:space="preserve">blood pressure </w:t>
            </w:r>
            <w:r>
              <w:rPr>
                <w:rFonts w:hint="eastAsia"/>
                <w:color w:val="000000"/>
                <w:sz w:val="22"/>
              </w:rPr>
              <w:lastRenderedPageBreak/>
              <w:t>increased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35C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0DA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 xml:space="preserve">1.64 ( 1.14 - </w:t>
            </w:r>
            <w:r>
              <w:rPr>
                <w:rFonts w:hint="eastAsia"/>
                <w:color w:val="000000"/>
                <w:sz w:val="22"/>
              </w:rPr>
              <w:lastRenderedPageBreak/>
              <w:t>2.36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B0F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lastRenderedPageBreak/>
              <w:t>1.63 ( 7.13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BF9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3 ( 1.13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C9F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 xml:space="preserve">0.71 </w:t>
            </w:r>
            <w:r>
              <w:rPr>
                <w:rFonts w:hint="eastAsia"/>
                <w:color w:val="000000"/>
                <w:sz w:val="22"/>
              </w:rPr>
              <w:lastRenderedPageBreak/>
              <w:t>( 0.15 )</w:t>
            </w:r>
          </w:p>
        </w:tc>
      </w:tr>
    </w:tbl>
    <w:p w14:paraId="58153E63" w14:textId="77777777" w:rsidR="00226B49" w:rsidRDefault="00226B49" w:rsidP="00226B49">
      <w:pPr>
        <w:rPr>
          <w:rFonts w:eastAsiaTheme="minorEastAsia"/>
        </w:rPr>
      </w:pPr>
      <w:r>
        <w:lastRenderedPageBreak/>
        <w:t>Abbreviation: Asterisks (*) indicate statistically significant signals in algorithm; ROR, reporting odds ratio; PRR,</w:t>
      </w:r>
      <w:r>
        <w:rPr>
          <w:rFonts w:ascii="等线" w:hAnsi="等线" w:hint="eastAsia"/>
        </w:rPr>
        <w:t xml:space="preserve"> </w:t>
      </w:r>
      <w: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/>
        </w:rPr>
        <w:t>p</w:t>
      </w:r>
      <w:r>
        <w:t xml:space="preserve">referred </w:t>
      </w:r>
      <w:r>
        <w:rPr>
          <w:rFonts w:hint="eastAsia"/>
        </w:rPr>
        <w:t>t</w:t>
      </w:r>
      <w:r>
        <w:t>erm</w:t>
      </w:r>
      <w:r>
        <w:rPr>
          <w:rFonts w:hint="eastAsia"/>
        </w:rPr>
        <w:t xml:space="preserve">; </w:t>
      </w:r>
      <w:r>
        <w:t>AEs</w:t>
      </w:r>
      <w:r>
        <w:rPr>
          <w:rFonts w:hint="eastAsia"/>
        </w:rPr>
        <w:t>, adverse events.</w:t>
      </w:r>
    </w:p>
    <w:p w14:paraId="42073AE6" w14:textId="77777777" w:rsidR="00226B49" w:rsidRDefault="00226B49" w:rsidP="00226B49"/>
    <w:p w14:paraId="2A6B68B7" w14:textId="77777777" w:rsidR="00226B49" w:rsidRDefault="00226B49" w:rsidP="00226B49"/>
    <w:p w14:paraId="759D022E" w14:textId="77777777" w:rsidR="00226B49" w:rsidRDefault="00226B49" w:rsidP="00226B49"/>
    <w:p w14:paraId="2369866A" w14:textId="77777777" w:rsidR="00226B49" w:rsidRDefault="00226B49" w:rsidP="00226B49"/>
    <w:p w14:paraId="225652F9" w14:textId="77777777" w:rsidR="00226B49" w:rsidRDefault="00226B49" w:rsidP="00226B49"/>
    <w:p w14:paraId="64B9D25A" w14:textId="77777777" w:rsidR="00226B49" w:rsidRDefault="00226B49" w:rsidP="00226B49"/>
    <w:p w14:paraId="47C7B3DE" w14:textId="77777777" w:rsidR="00226B49" w:rsidRDefault="00226B49" w:rsidP="00226B49"/>
    <w:p w14:paraId="534C1813" w14:textId="77777777" w:rsidR="00226B49" w:rsidRDefault="00226B49" w:rsidP="00226B49"/>
    <w:p w14:paraId="2944753C" w14:textId="77777777" w:rsidR="00226B49" w:rsidRDefault="00226B49" w:rsidP="00226B49"/>
    <w:p w14:paraId="42523A97" w14:textId="77777777" w:rsidR="00226B49" w:rsidRDefault="00226B49" w:rsidP="00226B49"/>
    <w:p w14:paraId="679E8ABF" w14:textId="77777777" w:rsidR="00226B49" w:rsidRDefault="00226B49" w:rsidP="00226B49"/>
    <w:p w14:paraId="483D9DB3" w14:textId="77777777" w:rsidR="00226B49" w:rsidRDefault="00226B49" w:rsidP="00226B49"/>
    <w:p w14:paraId="7ED7AD79" w14:textId="77777777" w:rsidR="00226B49" w:rsidRDefault="00226B49" w:rsidP="00226B49"/>
    <w:p w14:paraId="3326E5CE" w14:textId="77777777" w:rsidR="00226B49" w:rsidRDefault="00226B49" w:rsidP="00226B49"/>
    <w:p w14:paraId="764AEA92" w14:textId="77777777" w:rsidR="00226B49" w:rsidRDefault="00226B49" w:rsidP="00226B49"/>
    <w:p w14:paraId="3315E1F8" w14:textId="77777777" w:rsidR="00226B49" w:rsidRDefault="00226B49" w:rsidP="00226B49"/>
    <w:p w14:paraId="698AB58B" w14:textId="77777777" w:rsidR="00226B49" w:rsidRDefault="00226B49" w:rsidP="00226B49"/>
    <w:p w14:paraId="09637628" w14:textId="77777777" w:rsidR="00226B49" w:rsidRDefault="00226B49" w:rsidP="00226B49"/>
    <w:p w14:paraId="47B89C25" w14:textId="77777777" w:rsidR="00226B49" w:rsidRDefault="00226B49" w:rsidP="00226B49"/>
    <w:p w14:paraId="104B1973" w14:textId="77777777" w:rsidR="00226B49" w:rsidRDefault="00226B49" w:rsidP="00226B49">
      <w:r>
        <w:lastRenderedPageBreak/>
        <w:t xml:space="preserve">Supplementary Table </w:t>
      </w:r>
      <w:r>
        <w:rPr>
          <w:rFonts w:hint="eastAsia"/>
        </w:rPr>
        <w:t xml:space="preserve">4: </w:t>
      </w:r>
    </w:p>
    <w:p w14:paraId="2C1C1ABC" w14:textId="2C47799D" w:rsidR="00226B49" w:rsidRPr="007422E9" w:rsidRDefault="00226B49" w:rsidP="00226B49">
      <w:pPr>
        <w:rPr>
          <w:rFonts w:eastAsia="宋体"/>
        </w:rPr>
      </w:pPr>
      <w:r w:rsidRPr="007422E9">
        <w:rPr>
          <w:lang w:bidi="ar"/>
        </w:rPr>
        <w:t>Top 50 most frequent adverse events for</w:t>
      </w:r>
      <w:r>
        <w:rPr>
          <w:rFonts w:hint="eastAsia"/>
          <w:lang w:bidi="ar"/>
        </w:rPr>
        <w:t xml:space="preserve"> </w:t>
      </w:r>
      <w:r w:rsidR="00F527AD">
        <w:rPr>
          <w:rFonts w:eastAsiaTheme="minorEastAsia" w:hint="eastAsia"/>
          <w:lang w:eastAsia="zh-CN" w:bidi="ar"/>
        </w:rPr>
        <w:t>Ravu</w:t>
      </w:r>
      <w:r w:rsidR="00F527AD">
        <w:rPr>
          <w:rFonts w:hint="eastAsia"/>
          <w:lang w:bidi="ar"/>
        </w:rPr>
        <w:t>lizumab</w:t>
      </w:r>
      <w:r w:rsidRPr="007422E9">
        <w:rPr>
          <w:lang w:bidi="ar"/>
        </w:rPr>
        <w:t xml:space="preserve"> </w:t>
      </w:r>
      <w:r>
        <w:rPr>
          <w:rFonts w:hint="eastAsia"/>
          <w:lang w:bidi="ar"/>
        </w:rPr>
        <w:t>in</w:t>
      </w:r>
      <w:r w:rsidRPr="007422E9">
        <w:rPr>
          <w:lang w:bidi="ar"/>
        </w:rPr>
        <w:t xml:space="preserve"> at the PT level</w:t>
      </w:r>
      <w:r w:rsidRPr="007422E9">
        <w:rPr>
          <w:rFonts w:hint="eastAsia"/>
          <w:lang w:bidi="ar"/>
        </w:rPr>
        <w:t xml:space="preserve"> </w:t>
      </w:r>
      <w:r w:rsidRPr="007422E9">
        <w:t xml:space="preserve">in </w:t>
      </w:r>
      <w:r w:rsidRPr="007422E9">
        <w:rPr>
          <w:rFonts w:eastAsia="宋体" w:hint="eastAsia"/>
        </w:rPr>
        <w:t>fe</w:t>
      </w:r>
      <w:r w:rsidRPr="007422E9">
        <w:rPr>
          <w:rFonts w:hint="eastAsia"/>
        </w:rPr>
        <w:t>m</w:t>
      </w:r>
      <w:r w:rsidRPr="007422E9">
        <w:t>ales</w:t>
      </w:r>
      <w:r w:rsidRPr="007422E9">
        <w:rPr>
          <w:rFonts w:eastAsia="宋体" w:hint="eastAsia"/>
        </w:rPr>
        <w:t xml:space="preserve"> </w:t>
      </w:r>
      <w:r w:rsidRPr="007422E9">
        <w:t>from FAERS dat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66"/>
        <w:gridCol w:w="967"/>
        <w:gridCol w:w="1506"/>
        <w:gridCol w:w="1119"/>
        <w:gridCol w:w="1787"/>
        <w:gridCol w:w="1061"/>
      </w:tblGrid>
      <w:tr w:rsidR="00226B49" w14:paraId="1F25E6C1" w14:textId="77777777" w:rsidTr="002056A0">
        <w:trPr>
          <w:tblHeader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5C7D" w14:textId="77777777" w:rsidR="00226B49" w:rsidRDefault="00226B49" w:rsidP="002056A0">
            <w:r>
              <w:rPr>
                <w:rFonts w:hint="eastAsia"/>
              </w:rPr>
              <w:t>PT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F81B" w14:textId="77777777" w:rsidR="00226B49" w:rsidRDefault="00226B49" w:rsidP="002056A0">
            <w:r>
              <w:rPr>
                <w:rFonts w:hint="eastAsia"/>
              </w:rPr>
              <w:t>Case numbers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15B4" w14:textId="77777777" w:rsidR="00226B49" w:rsidRDefault="00226B49" w:rsidP="002056A0">
            <w:r>
              <w:rPr>
                <w:rFonts w:hint="eastAsia"/>
              </w:rPr>
              <w:t>ROR(95%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5176" w14:textId="77777777" w:rsidR="00226B49" w:rsidRDefault="00226B49" w:rsidP="002056A0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091E" w14:textId="77777777" w:rsidR="00226B49" w:rsidRDefault="00226B49" w:rsidP="002056A0">
            <w:r>
              <w:rPr>
                <w:rFonts w:hint="eastAsia"/>
              </w:rPr>
              <w:t>EBGM(EBGM05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7C77" w14:textId="77777777" w:rsidR="00226B49" w:rsidRDefault="00226B49" w:rsidP="002056A0">
            <w:r>
              <w:rPr>
                <w:rFonts w:hint="eastAsia"/>
              </w:rPr>
              <w:t>IC(IC025)</w:t>
            </w:r>
          </w:p>
        </w:tc>
      </w:tr>
      <w:tr w:rsidR="00226B49" w14:paraId="5EA2423B" w14:textId="77777777" w:rsidTr="002056A0">
        <w:trPr>
          <w:jc w:val="center"/>
        </w:trPr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47F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fatigue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9E0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35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6CF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 ( 4.58 - 5.46 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5EE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75 ( 1599.37 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69D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74 ( 4.34 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0CF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4 ( 2.1 )</w:t>
            </w:r>
          </w:p>
        </w:tc>
      </w:tr>
      <w:tr w:rsidR="00226B49" w14:paraId="1C52E488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B29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headach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216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3E1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17 ( 2.81 - 3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F7D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09 ( 410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CA8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09 ( 2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35B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3 ( 1.44 )</w:t>
            </w:r>
          </w:p>
        </w:tc>
      </w:tr>
      <w:tr w:rsidR="00226B49" w14:paraId="2FA9A137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059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asthen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E63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AC7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49 ( 3.9 - 5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55A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41 ( 533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938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4 ( 3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9F8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14 ( 1.91 )</w:t>
            </w:r>
          </w:p>
        </w:tc>
      </w:tr>
      <w:tr w:rsidR="00226B49" w14:paraId="59F0A553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8F4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rug ine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578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D3D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86 ( 0.73 - 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04B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86 ( 3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0AD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86 ( 0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9C5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-0.22 ( -0.45 )</w:t>
            </w:r>
          </w:p>
        </w:tc>
      </w:tr>
      <w:tr w:rsidR="00226B49" w14:paraId="4A339A2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4B5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97C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907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6 ( 0.97 - 1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2C9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6 ( 2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68A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6 ( 0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649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21 ( -0.05 )</w:t>
            </w:r>
          </w:p>
        </w:tc>
      </w:tr>
      <w:tr w:rsidR="00226B49" w14:paraId="34360D3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4F2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alais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0B0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8AB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8 ( 1.74 - 2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48EC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7 ( 68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811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7 ( 1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312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5 ( 0.77 )</w:t>
            </w:r>
          </w:p>
        </w:tc>
      </w:tr>
      <w:tr w:rsidR="00226B49" w14:paraId="79BD469E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0BF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back pain</w:t>
            </w:r>
            <w: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D3E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E77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98 ( 3.34 - 4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8FA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94 ( 272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0E4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93 ( 3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B49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98 ( 1.68 )</w:t>
            </w:r>
          </w:p>
        </w:tc>
      </w:tr>
      <w:tr w:rsidR="00226B49" w14:paraId="7A68AED4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10F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yspnoe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870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0E4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3 ( 1.36 - 1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E2A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2 ( 28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F0F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2 ( 1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0F5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7 ( 0.42 )</w:t>
            </w:r>
          </w:p>
        </w:tc>
      </w:tr>
      <w:tr w:rsidR="00226B49" w14:paraId="41ADA8AF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E66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uscular weaknes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490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061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.58 ( 7.14 - 10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353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.48 ( 763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5F0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.45 ( 7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D73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08 ( 2.72 )</w:t>
            </w:r>
          </w:p>
        </w:tc>
      </w:tr>
      <w:tr w:rsidR="00226B49" w14:paraId="7225AEAC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088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haemoglobin decreased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23C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18A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.91 ( 8.18 - 11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A19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.79 ( 841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554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.75 ( 8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51B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28 ( 2.89 )</w:t>
            </w:r>
          </w:p>
        </w:tc>
      </w:tr>
      <w:tr w:rsidR="00226B49" w14:paraId="7D2AF04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EA7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3D0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5FA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4 ( 0.85 - 1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89E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4 ( 0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BB7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4 ( 0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757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05 ( -0.23 )</w:t>
            </w:r>
          </w:p>
        </w:tc>
      </w:tr>
      <w:tr w:rsidR="00226B49" w14:paraId="3177EAF8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1C24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ia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AB0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17C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 xml:space="preserve">1.07 ( 0.88 - </w:t>
            </w:r>
            <w:r>
              <w:rPr>
                <w:rFonts w:hint="eastAsia"/>
                <w:color w:val="000000"/>
                <w:sz w:val="22"/>
              </w:rPr>
              <w:lastRenderedPageBreak/>
              <w:t>1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B8A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lastRenderedPageBreak/>
              <w:t>1.07 ( 0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DC6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7 ( 0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2D0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1 ( -0.19 )</w:t>
            </w:r>
          </w:p>
        </w:tc>
      </w:tr>
      <w:tr w:rsidR="00226B49" w14:paraId="0A80785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FC1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feeling abnormal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E47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78D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92 ( 2.38 - 3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06B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9 ( 115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1A7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9 ( 2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BA8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54 ( 1.21 )</w:t>
            </w:r>
          </w:p>
        </w:tc>
      </w:tr>
      <w:tr w:rsidR="00226B49" w14:paraId="7B4372E6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EE1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izzines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903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801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8 ( 1.12 - 1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0B2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7 ( 8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FF3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7 ( 1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53E4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46 ( 0.14 )</w:t>
            </w:r>
          </w:p>
        </w:tc>
      </w:tr>
      <w:tr w:rsidR="00226B49" w14:paraId="19E2D16A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CF7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arthralg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40C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FAB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6 ( 1.01 - 1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2CC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5 ( 4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B64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5 ( 1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7FC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33 ( 0.01 )</w:t>
            </w:r>
          </w:p>
        </w:tc>
      </w:tr>
      <w:tr w:rsidR="00226B49" w14:paraId="37FFEA74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7F3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off labe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15A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C23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57 ( 0.46 - 0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006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58 ( 24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922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58 ( 0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F6B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-0.79 ( -1.11 )</w:t>
            </w:r>
          </w:p>
        </w:tc>
      </w:tr>
      <w:tr w:rsidR="00226B49" w14:paraId="0A21C7A0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366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pain in extremity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44E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BF1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1 ( 1.44 - 2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C4F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 ( 26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373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 ( 1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DEC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85 ( 0.5 )</w:t>
            </w:r>
          </w:p>
        </w:tc>
      </w:tr>
      <w:tr w:rsidR="00226B49" w14:paraId="3A0D4F5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E93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iplop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B82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A43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4.72 ( 19.51 - 3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2D0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4.52 ( 1560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C3C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4.23 ( 19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9FE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6 ( 3.84 )</w:t>
            </w:r>
          </w:p>
        </w:tc>
      </w:tr>
      <w:tr w:rsidR="00226B49" w14:paraId="46FE9F2C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729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yasthenia gravi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A92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192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9.88 ( 62.62 - 101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AF8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9.23 ( 5045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7B1E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76.14 ( 59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CFA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25 ( 4.83 )</w:t>
            </w:r>
          </w:p>
        </w:tc>
      </w:tr>
      <w:tr w:rsidR="00226B49" w14:paraId="2D079DC3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42E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gait disturbanc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BC0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90F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48 ( 1.94 - 3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01D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47 ( 55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7D5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46 ( 1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F2D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 ( 0.91 )</w:t>
            </w:r>
          </w:p>
        </w:tc>
      </w:tr>
      <w:tr w:rsidR="00226B49" w14:paraId="2D5F71E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072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nasopharyngiti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175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687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9 ( 1.63 - 2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DE7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8 ( 36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66A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8 ( 1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C0B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6 ( 0.67 )</w:t>
            </w:r>
          </w:p>
        </w:tc>
      </w:tr>
      <w:tr w:rsidR="00226B49" w14:paraId="0E0D7107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0FD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eyelid ptosi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E82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B84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2.04 ( 40.48 - 66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DBB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1.66 ( 3048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377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0.33 ( 39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130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65 ( 4.46 )</w:t>
            </w:r>
          </w:p>
        </w:tc>
      </w:tr>
      <w:tr w:rsidR="00226B49" w14:paraId="35198481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DFD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therapeutic response shortened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8A0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095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0 ( 7.8 - 12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C79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.93 ( 503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DC6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.88 ( 7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082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3 ( 2.75 )</w:t>
            </w:r>
          </w:p>
        </w:tc>
      </w:tr>
      <w:tr w:rsidR="00226B49" w14:paraId="47FD90A4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158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symptom recurrenc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3BD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E37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9.22 ( 38.22 - 63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656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8.86 ( 2835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FEB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7.68 ( 37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461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58 ( 4.41 )</w:t>
            </w:r>
          </w:p>
        </w:tc>
      </w:tr>
      <w:tr w:rsidR="00226B49" w14:paraId="03601B6F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AFB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lastRenderedPageBreak/>
              <w:t>illnes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7B3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92E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2 ( 1.73 - 2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319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1 ( 40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0B8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21 ( 1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113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4 ( 0.75 )</w:t>
            </w:r>
          </w:p>
        </w:tc>
      </w:tr>
      <w:tr w:rsidR="00226B49" w14:paraId="722284B4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1F4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fall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0E7B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2EE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6 ( 1.06 - 1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EC9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6 ( 5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93C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6 ( 1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3BC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44 ( 0.07 )</w:t>
            </w:r>
          </w:p>
        </w:tc>
      </w:tr>
      <w:tr w:rsidR="00226B49" w14:paraId="3061892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E2C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covid-19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C49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A0D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 ( 0.93 - 1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EC6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9 ( 1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5A9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9 ( 0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935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26 ( -0.12 )</w:t>
            </w:r>
          </w:p>
        </w:tc>
      </w:tr>
      <w:tr w:rsidR="00226B49" w14:paraId="4071279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BCD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pyrex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60D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F98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1 ( 1.09 - 1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1BB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1 ( 6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391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41 ( 1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988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5 ( 0.11 )</w:t>
            </w:r>
          </w:p>
        </w:tc>
      </w:tr>
      <w:tr w:rsidR="00226B49" w14:paraId="0C0DF0EC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F24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dysphag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2B2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CBE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54 ( 4.28 - 7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B74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51 ( 213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152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.5 ( 4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A57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46 ( 1.98 )</w:t>
            </w:r>
          </w:p>
        </w:tc>
      </w:tr>
      <w:tr w:rsidR="00226B49" w14:paraId="58D2051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38A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cough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D50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76B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5 ( 1.04 - 1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FA9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5 ( 5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3D9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5 ( 1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9A8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43 ( 0.04 )</w:t>
            </w:r>
          </w:p>
        </w:tc>
      </w:tr>
      <w:tr w:rsidR="00226B49" w14:paraId="21F8640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06F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haemolysi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455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EE0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9.22 ( 75.97 - 129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563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8.55 ( 5236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11C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93.8 ( 71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206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6.55 ( 4.78 )</w:t>
            </w:r>
          </w:p>
        </w:tc>
      </w:tr>
      <w:tr w:rsidR="00226B49" w14:paraId="5377AC8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809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condition aggra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FA1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515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5 ( 0.88 - 1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7D8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5 (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AF7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5 ( 0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DD1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21 ( -0.19 )</w:t>
            </w:r>
          </w:p>
        </w:tc>
      </w:tr>
      <w:tr w:rsidR="00226B49" w14:paraId="774B4E0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226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somnolence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44A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6FF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17 ( 1.65 - 2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09C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17 ( 32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4BF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17 ( 1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5A4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2 ( 0.68 )</w:t>
            </w:r>
          </w:p>
        </w:tc>
      </w:tr>
      <w:tr w:rsidR="00226B49" w14:paraId="12F0BC5E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370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urinary tract infection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7CA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EC1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5 ( 1.33 - 2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EFC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5 ( 16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221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4 ( 1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EDA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8 ( 0.38 )</w:t>
            </w:r>
          </w:p>
        </w:tc>
      </w:tr>
      <w:tr w:rsidR="00226B49" w14:paraId="10D151FA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2B8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exposure during pregnancy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C70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6F9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58 ( 2.71 - 4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22F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56 ( 93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FE1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56 ( 2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CAC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83 ( 1.36 )</w:t>
            </w:r>
          </w:p>
        </w:tc>
      </w:tr>
      <w:tr w:rsidR="00226B49" w14:paraId="2C1AE1E0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912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infusion related reaction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5AE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888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47 ( 3.39 - 5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DF7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45 ( 133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6B7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45 ( 3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681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15 ( 1.65 )</w:t>
            </w:r>
          </w:p>
        </w:tc>
      </w:tr>
      <w:tr w:rsidR="00226B49" w14:paraId="7A6480E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10D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yalg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C00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AD2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49 ( 1.88 - 3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3D6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48 ( 43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C97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48 ( 1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091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1 ( 0.86 )</w:t>
            </w:r>
          </w:p>
        </w:tc>
      </w:tr>
      <w:tr w:rsidR="00226B49" w14:paraId="5ECABFB3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EF1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lastRenderedPageBreak/>
              <w:t>blood pressure increased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543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B75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39 ( 1.8 - 3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AFA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38 ( 38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00E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38 ( 1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3FD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25 ( 0.8 )</w:t>
            </w:r>
          </w:p>
        </w:tc>
      </w:tr>
      <w:tr w:rsidR="00226B49" w14:paraId="20626D95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1BA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anaemia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D50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D90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1 ( 1.55 - 2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2AE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9 ( 24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699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.09 ( 1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899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6 ( 0.59 )</w:t>
            </w:r>
          </w:p>
        </w:tc>
      </w:tr>
      <w:tr w:rsidR="00226B49" w14:paraId="4288926E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B84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831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CB2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8 ( 0.87 - 1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367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8 ( 1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76A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18 ( 0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AF5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23 ( -0.21 )</w:t>
            </w:r>
          </w:p>
        </w:tc>
      </w:tr>
      <w:tr w:rsidR="00226B49" w14:paraId="55E18760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64D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A47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D48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64 ( 0.47 - 0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403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64 ( 8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5DD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64 ( 0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947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-0.64 ( -1.07 )</w:t>
            </w:r>
          </w:p>
        </w:tc>
      </w:tr>
      <w:tr w:rsidR="00226B49" w14:paraId="58893A0B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482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stres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486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71E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23 ( 2.36 - 4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7B6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21 ( 61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885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.21 ( 2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4ED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8 ( 1.15 )</w:t>
            </w:r>
          </w:p>
        </w:tc>
      </w:tr>
      <w:tr w:rsidR="00226B49" w14:paraId="17E66EA4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95F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infection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A94D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CBE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93 ( 1.41 - 2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7FF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92 ( 17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BDB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92 ( 1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C7FF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94 ( 0.46 )</w:t>
            </w:r>
          </w:p>
        </w:tc>
      </w:tr>
      <w:tr w:rsidR="00226B49" w14:paraId="3E7C8E5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54B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muscle spasm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6AE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887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8 ( 1.22 - 2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1CC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7 ( 10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556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67 ( 1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63B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74 ( 0.26 )</w:t>
            </w:r>
          </w:p>
        </w:tc>
      </w:tr>
      <w:tr w:rsidR="00226B49" w14:paraId="472843B0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527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658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F4BE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63 ( 0.46 - 0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F60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63 ( 8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AF6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63 ( 0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FC9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-0.67 ( -1.12 )</w:t>
            </w:r>
          </w:p>
        </w:tc>
      </w:tr>
      <w:tr w:rsidR="00226B49" w14:paraId="17C256C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831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EBA1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723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57 ( 0.41 - 0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124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57 ( 12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078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57 ( 0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9D8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-0.81 ( -1.26 )</w:t>
            </w:r>
          </w:p>
        </w:tc>
      </w:tr>
      <w:tr w:rsidR="00226B49" w14:paraId="77B52DD2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1CB6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abdomin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34B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AFC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7 ( 0.99 - 1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D722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7 ( 3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008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37 ( 0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185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45 ( -0.03 )</w:t>
            </w:r>
          </w:p>
        </w:tc>
      </w:tr>
      <w:tr w:rsidR="00226B49" w14:paraId="0A3FFB89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D34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chest pain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9D6A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DC2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1 ( 1.23 - 2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91B0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1 ( 10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F383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71 ( 1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DBF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77 ( 0.26 )</w:t>
            </w:r>
          </w:p>
        </w:tc>
      </w:tr>
      <w:tr w:rsidR="00226B49" w14:paraId="4DC33E6D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77F5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poor venous access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CCE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2D54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1.59 ( 15.46 - 30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DBE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1.5 ( 676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59BB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21.28 ( 15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492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4.41 ( 3.28 )</w:t>
            </w:r>
          </w:p>
        </w:tc>
      </w:tr>
      <w:tr w:rsidR="00226B49" w14:paraId="52FD2DF5" w14:textId="77777777" w:rsidTr="002056A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AC98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2A9F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E2B7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8 ( 0.77 - 1.51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4ED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8 ( 0.2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3999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1.08 ( 0.77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56BC" w14:textId="77777777" w:rsidR="00226B49" w:rsidRDefault="00226B49" w:rsidP="002056A0">
            <w:r>
              <w:rPr>
                <w:rFonts w:hint="eastAsia"/>
                <w:color w:val="000000"/>
                <w:sz w:val="22"/>
              </w:rPr>
              <w:t>0.11 ( -0.38 )</w:t>
            </w:r>
          </w:p>
        </w:tc>
      </w:tr>
    </w:tbl>
    <w:p w14:paraId="55D8EAAB" w14:textId="77777777" w:rsidR="00226B49" w:rsidRDefault="00226B49" w:rsidP="00226B49">
      <w:r>
        <w:lastRenderedPageBreak/>
        <w:t>Abbreviation: Asterisks (*) indicate statistically significant signals in algorithm; ROR, reporting odds ratio; PRR,</w:t>
      </w:r>
      <w:r>
        <w:rPr>
          <w:rFonts w:ascii="等线" w:hAnsi="等线" w:hint="eastAsia"/>
        </w:rPr>
        <w:t xml:space="preserve"> </w:t>
      </w:r>
      <w: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/>
        </w:rPr>
        <w:t>p</w:t>
      </w:r>
      <w:r>
        <w:t xml:space="preserve">referred </w:t>
      </w:r>
      <w:r>
        <w:rPr>
          <w:rFonts w:hint="eastAsia"/>
        </w:rPr>
        <w:t>t</w:t>
      </w:r>
      <w:r>
        <w:t>erm</w:t>
      </w:r>
      <w:r>
        <w:rPr>
          <w:rFonts w:hint="eastAsia"/>
        </w:rPr>
        <w:t>; AEs, adverse events.</w:t>
      </w:r>
    </w:p>
    <w:p w14:paraId="7DAF73B7" w14:textId="77777777" w:rsidR="00226B49" w:rsidRDefault="00226B49" w:rsidP="00226B49">
      <w:r>
        <w:br w:type="page"/>
      </w:r>
    </w:p>
    <w:p w14:paraId="31F91ACA" w14:textId="253929B7" w:rsidR="00785254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 xml:space="preserve">Supplementary Table </w:t>
      </w:r>
      <w:r w:rsidR="00F527AD">
        <w:rPr>
          <w:rFonts w:eastAsiaTheme="minorEastAsia" w:cs="Times New Roman" w:hint="eastAsia"/>
          <w:lang w:eastAsia="zh-CN"/>
        </w:rPr>
        <w:t>5</w:t>
      </w:r>
      <w:r>
        <w:rPr>
          <w:rFonts w:cs="Times New Roman"/>
          <w:lang w:eastAsia="zh-CN"/>
        </w:rPr>
        <w:t>:</w:t>
      </w:r>
    </w:p>
    <w:p w14:paraId="3C8597BE" w14:textId="10C805A6" w:rsidR="00785254" w:rsidRDefault="00F527AD">
      <w:pPr>
        <w:rPr>
          <w:rFonts w:cs="Times New Roman"/>
          <w:lang w:eastAsia="zh-CN"/>
        </w:rPr>
      </w:pPr>
      <w:r w:rsidRPr="007422E9">
        <w:rPr>
          <w:lang w:bidi="ar"/>
        </w:rPr>
        <w:t>Top 50 most frequent a</w:t>
      </w:r>
      <w:r>
        <w:rPr>
          <w:rFonts w:cs="Times New Roman"/>
          <w:lang w:eastAsia="zh-CN"/>
        </w:rPr>
        <w:t xml:space="preserve">dverse events at the PT level for </w:t>
      </w:r>
      <w:r>
        <w:rPr>
          <w:rFonts w:eastAsiaTheme="minorEastAsia" w:hint="eastAsia"/>
          <w:lang w:eastAsia="zh-CN" w:bidi="ar"/>
        </w:rPr>
        <w:t>Ravu</w:t>
      </w:r>
      <w:r>
        <w:rPr>
          <w:rFonts w:hint="eastAsia"/>
          <w:lang w:bidi="ar"/>
        </w:rPr>
        <w:t>lizumab</w:t>
      </w:r>
      <w:r>
        <w:rPr>
          <w:rFonts w:cs="Times New Roman"/>
          <w:lang w:eastAsia="zh-CN"/>
        </w:rPr>
        <w:t xml:space="preserve"> in patients aged under 18 from FAERS data</w:t>
      </w:r>
    </w:p>
    <w:tbl>
      <w:tblPr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723"/>
        <w:gridCol w:w="977"/>
        <w:gridCol w:w="1459"/>
        <w:gridCol w:w="1115"/>
        <w:gridCol w:w="1890"/>
        <w:gridCol w:w="1142"/>
      </w:tblGrid>
      <w:tr w:rsidR="00785254" w14:paraId="48897264" w14:textId="77777777" w:rsidTr="007E1F87">
        <w:trPr>
          <w:tblHeader/>
          <w:jc w:val="center"/>
        </w:trPr>
        <w:tc>
          <w:tcPr>
            <w:tcW w:w="1659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1E20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008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A41D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505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DB5A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ROR(95%C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07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FE56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RR(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95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FFA2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177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D440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IC(IC025)</w:t>
            </w:r>
          </w:p>
        </w:tc>
      </w:tr>
      <w:tr w:rsidR="007E1F87" w14:paraId="64A4900F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49AF" w14:textId="3C530A1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aemoly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92DF" w14:textId="0C4AAE6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35C0" w14:textId="281216E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1.49 ( 91.69 - 284.44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DE32" w14:textId="5905D2E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6.75 ( 1909.22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D6AB" w14:textId="4F78646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48.78 ( 84.47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21EE" w14:textId="58B0624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22 ( 2.88 )</w:t>
            </w:r>
          </w:p>
        </w:tc>
      </w:tr>
      <w:tr w:rsidR="007E1F87" w14:paraId="58AE8877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BDB0" w14:textId="285CC29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off label use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DB70" w14:textId="01B7846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21A4" w14:textId="786037B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1 ( 0.46 - 1.44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7522" w14:textId="1E474E5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2 ( 0.5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6A34" w14:textId="30943F2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2 ( 0.46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FFFE" w14:textId="4248CC0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29 ( -1.08 )</w:t>
            </w:r>
          </w:p>
        </w:tc>
      </w:tr>
      <w:tr w:rsidR="007E1F87" w14:paraId="5C247404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D311" w14:textId="58B6AC1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infusion related reac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ECA6" w14:textId="7DC8469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5BFE" w14:textId="0748059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.74 ( 9.15 - 34.4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0840" w14:textId="710B2E5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.4 ( 138.46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4529" w14:textId="54FCF00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.3 ( 8.92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FB6E" w14:textId="069140A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11 ( 1.79 )</w:t>
            </w:r>
          </w:p>
        </w:tc>
      </w:tr>
      <w:tr w:rsidR="007E1F87" w14:paraId="76E28589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8356" w14:textId="17AA7E4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nausea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5009" w14:textId="0D69B65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4248" w14:textId="2B84C42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1 ( 0.94 - 4.7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BC45" w14:textId="1F65EDE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 ( 3.45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5D22" w14:textId="24637ED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9 ( 0.94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D8CA" w14:textId="18050CF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7 ( -0.25 )</w:t>
            </w:r>
          </w:p>
        </w:tc>
      </w:tr>
      <w:tr w:rsidR="007E1F87" w14:paraId="6CB03B4E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CCEE" w14:textId="02BC3E7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rash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C6E4" w14:textId="14CF2EE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D931" w14:textId="6B483A1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 ( 0.62 - 3.13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07C5" w14:textId="4CE8CE0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9 ( 0.67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B14F" w14:textId="1A34EEB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9 ( 0.62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0C01" w14:textId="7BB7765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8 ( -0.7 )</w:t>
            </w:r>
          </w:p>
        </w:tc>
      </w:tr>
      <w:tr w:rsidR="007E1F87" w14:paraId="75D1856D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15B1" w14:textId="72F577E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urticar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F11B" w14:textId="4844C65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6F6E" w14:textId="117A01D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94 ( 1.76 - 8.81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818A" w14:textId="10A5C08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9 ( 12.94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55E8" w14:textId="41D85EC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89 ( 1.74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B01F" w14:textId="24B7C5D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6 ( 0.36 )</w:t>
            </w:r>
          </w:p>
        </w:tc>
      </w:tr>
      <w:tr w:rsidR="007E1F87" w14:paraId="1AA07878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1795" w14:textId="0C8A1B0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drug ineffective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AD02" w14:textId="392CA32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0590" w14:textId="007B691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57 ( 0.26 - 1.28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2500" w14:textId="197C002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58 ( 1.89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59FB" w14:textId="451EE61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58 ( 0.26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91BA" w14:textId="4D6D9A0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79 ( -1.8 )</w:t>
            </w:r>
          </w:p>
        </w:tc>
      </w:tr>
      <w:tr w:rsidR="007E1F87" w14:paraId="0727FC9E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645D" w14:textId="4E05A89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myasthenia grav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195B" w14:textId="00BA80A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7C2B" w14:textId="0DE5F0B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6.74 ( 72.86 - 381.58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5BBC" w14:textId="49506DD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4.48 ( 922.79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F42A" w14:textId="2D93339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5.72 ( 68.05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EA49" w14:textId="032E7BC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28 ( 1.62 )</w:t>
            </w:r>
          </w:p>
        </w:tc>
      </w:tr>
      <w:tr w:rsidR="007E1F87" w14:paraId="09BC9F1E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2DCE" w14:textId="5B9F6FA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condition aggravated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23E1" w14:textId="2950227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6C3F" w14:textId="0246210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1 ( 0.98 - 4.94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69F3" w14:textId="576D90B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9 ( 3.89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90E7" w14:textId="215666E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9 ( 0.98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D10C" w14:textId="0AB7486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-0.2 )</w:t>
            </w:r>
          </w:p>
        </w:tc>
      </w:tr>
      <w:tr w:rsidR="007E1F87" w14:paraId="4181DABC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88D5" w14:textId="4A209FD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dyspnoe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1851" w14:textId="3462252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9318" w14:textId="34386C2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4 ( 1.18 - 6.86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FE5A" w14:textId="7399572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2 ( 5.89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7545" w14:textId="5CB238B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2 ( 1.17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C935" w14:textId="3C37409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9 ( -0.08 )</w:t>
            </w:r>
          </w:p>
        </w:tc>
      </w:tr>
      <w:tr w:rsidR="007E1F87" w14:paraId="2BC1845D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AE94" w14:textId="21B6486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yrexia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6ADD" w14:textId="2EB6A95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66F2" w14:textId="308B546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6 ( 0.44 - 2.56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1068" w14:textId="6C32FA6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6 ( 0.02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2BFE" w14:textId="7ABCC6E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6 ( 0.44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6A52" w14:textId="3726D65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08 ( -1.12 )</w:t>
            </w:r>
          </w:p>
        </w:tc>
      </w:tr>
      <w:tr w:rsidR="007E1F87" w14:paraId="3929EB1B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526E" w14:textId="609FBFE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death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3B12" w14:textId="67F9CCC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1E26" w14:textId="7530D95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4 ( 1.14 - 6.63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4DE8" w14:textId="6E0E8E2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2 ( 5.48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764E" w14:textId="3F71881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2 ( 1.13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4A94" w14:textId="017F1DF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5 ( -0.11 )</w:t>
            </w:r>
          </w:p>
        </w:tc>
      </w:tr>
      <w:tr w:rsidR="007E1F87" w14:paraId="668565D4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EAC2" w14:textId="611F4E6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eadache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FC41" w14:textId="04AE7D3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131D" w14:textId="3506FFC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 xml:space="preserve">1.77 ( 0.73 - </w:t>
            </w:r>
            <w:r>
              <w:rPr>
                <w:rFonts w:hint="eastAsia"/>
                <w:color w:val="000000"/>
                <w:sz w:val="22"/>
              </w:rPr>
              <w:lastRenderedPageBreak/>
              <w:t>4.28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4701" w14:textId="688E3A6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 xml:space="preserve">1.76 </w:t>
            </w:r>
            <w:r>
              <w:rPr>
                <w:rFonts w:hint="eastAsia"/>
                <w:color w:val="000000"/>
                <w:sz w:val="22"/>
              </w:rPr>
              <w:lastRenderedPageBreak/>
              <w:t>( 1.66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DACA" w14:textId="33627CA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1.76 ( 0.73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40BE" w14:textId="645614D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 xml:space="preserve">0.82 </w:t>
            </w:r>
            <w:r>
              <w:rPr>
                <w:rFonts w:hint="eastAsia"/>
                <w:color w:val="000000"/>
                <w:sz w:val="22"/>
              </w:rPr>
              <w:lastRenderedPageBreak/>
              <w:t>( -0.54 )</w:t>
            </w:r>
          </w:p>
        </w:tc>
      </w:tr>
      <w:tr w:rsidR="007E1F87" w14:paraId="3EA060D7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F666" w14:textId="6B9317B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naphylactic reac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7B6C" w14:textId="556AA96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CC4D" w14:textId="77F2268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58 ( 3.13 - 18.31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9FA8" w14:textId="1FBC7C1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5 ( 28.14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C946" w14:textId="1CF0FB4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48 ( 3.1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42B8" w14:textId="63E4E83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9 ( 0.66 )</w:t>
            </w:r>
          </w:p>
        </w:tc>
      </w:tr>
      <w:tr w:rsidR="007E1F87" w14:paraId="4B470413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C6E7" w14:textId="0501331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aemoglobin de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7231" w14:textId="5FACCDB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BFAF" w14:textId="035C892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.4 ( 5.13 - 30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560C" w14:textId="10063BF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.27 ( 51.59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CA0D" w14:textId="5A373F4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.22 ( 5.05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1756" w14:textId="1484859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61 ( 0.9 )</w:t>
            </w:r>
          </w:p>
        </w:tc>
      </w:tr>
      <w:tr w:rsidR="007E1F87" w14:paraId="221FE456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CE38" w14:textId="0E69893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ruritus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30BC" w14:textId="3B063ED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4F7A" w14:textId="79A6568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0.42 - 3.0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B11F" w14:textId="7D53A79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0.06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B5C7" w14:textId="0D50CDE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0.42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474B" w14:textId="6FF706F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7 ( -1.17 )</w:t>
            </w:r>
          </w:p>
        </w:tc>
      </w:tr>
      <w:tr w:rsidR="007E1F87" w14:paraId="42F01787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1856" w14:textId="01C1920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cough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6367" w14:textId="72D3A7A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16D2" w14:textId="3CD3447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4 ( 0.84 - 6.01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5D2B" w14:textId="0FF6C69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3 ( 2.73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FD29" w14:textId="092CCF7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3 ( 0.83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CCC3" w14:textId="171FEEC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6 ( -0.46 )</w:t>
            </w:r>
          </w:p>
        </w:tc>
      </w:tr>
      <w:tr w:rsidR="007E1F87" w14:paraId="239A06D1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0B8F" w14:textId="1A1236B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ospitalisa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5D7E" w14:textId="3F19483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7DDF" w14:textId="47F4A86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35 ( 1.63 - 11.66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9859" w14:textId="0FEDF86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32 ( 10.22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5AFB" w14:textId="3760222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32 ( 1.61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486B" w14:textId="7E09E5C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1 ( 0.08 )</w:t>
            </w:r>
          </w:p>
        </w:tc>
      </w:tr>
      <w:tr w:rsidR="007E1F87" w14:paraId="33D22764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3C12" w14:textId="47C94B1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nasopharyngit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2B20" w14:textId="5CC0564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2106" w14:textId="59BA1BE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71 ( 1.38 - 9.93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B813" w14:textId="53CC9B3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68 ( 7.83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8305" w14:textId="6B6C9A2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68 ( 1.37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5A03" w14:textId="4063857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8 ( -0.04 )</w:t>
            </w:r>
          </w:p>
        </w:tc>
      </w:tr>
      <w:tr w:rsidR="007E1F87" w14:paraId="7FC1894E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0C00" w14:textId="105297E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disease recurrenc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164C" w14:textId="45040D4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213A" w14:textId="477D6D7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46 ( 3.53 - 25.35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69B6" w14:textId="31DCB1C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38 ( 29.88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5B70" w14:textId="7A9C6FA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35 ( 3.49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95F4" w14:textId="5E73AC5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23 ( 0.51 )</w:t>
            </w:r>
          </w:p>
        </w:tc>
      </w:tr>
      <w:tr w:rsidR="007E1F87" w14:paraId="2E0A29D3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F5FA" w14:textId="4B9B78D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neumonia aspira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667D" w14:textId="16A73D4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AE31" w14:textId="28E6A50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.24 ( 6.05 - 43.58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4D0B" w14:textId="3357093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.1 ( 56.36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5E29" w14:textId="2D0A4C5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.02 ( 5.97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2975" w14:textId="7F20788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 ( 0.7 )</w:t>
            </w:r>
          </w:p>
        </w:tc>
      </w:tr>
      <w:tr w:rsidR="007E1F87" w14:paraId="47899729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A787" w14:textId="2678128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extravascular haemoly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BCBB" w14:textId="1BBBDC3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5834" w14:textId="10FBB41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55 ( 549.77 - 6952.11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AFEA" w14:textId="2338EA9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37.24 ( 4644.62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6280" w14:textId="598B7B1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62.74 ( 326.98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8EB6" w14:textId="56FE06F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.18 ( 0.75 )</w:t>
            </w:r>
          </w:p>
        </w:tc>
      </w:tr>
      <w:tr w:rsidR="007E1F87" w14:paraId="22A6519A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B189" w14:textId="676C460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aroxysmal nocturnal haemoglobinur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D62B" w14:textId="6A5DCA8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2423" w14:textId="2B2FA1F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75.72 ( 488.78 - 5744.93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1793" w14:textId="5D65636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60.49 ( 4221.65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3979" w14:textId="15A3957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57.04 ( 308.32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8CFC" w14:textId="3FA9429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.05 ( 0.77 )</w:t>
            </w:r>
          </w:p>
        </w:tc>
      </w:tr>
      <w:tr w:rsidR="007E1F87" w14:paraId="41CD77C2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AD46" w14:textId="3FC8153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typical haemolytic uraemic syndrom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440C" w14:textId="5B6D086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76AC" w14:textId="00E7437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0.92 ( 44.29 - 330.14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7721" w14:textId="4312DD2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9.83 ( 452.72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143D" w14:textId="45BA12B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5.12 ( 42.17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4D8A" w14:textId="0E6D69C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85 ( 0.94 )</w:t>
            </w:r>
          </w:p>
        </w:tc>
      </w:tr>
      <w:tr w:rsidR="007E1F87" w14:paraId="5D96567E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6633" w14:textId="79E3F86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thrombotic microangiopathy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701F" w14:textId="167FA29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2014" w14:textId="398DC75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.68 ( 6.59 - 47.47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740C" w14:textId="0F24FC7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.53 ( 62.01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CB2D" w14:textId="18F6535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.43 ( 6.49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3686" w14:textId="3CE8494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12 ( 0.72 )</w:t>
            </w:r>
          </w:p>
        </w:tc>
      </w:tr>
      <w:tr w:rsidR="007E1F87" w14:paraId="074129F6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6B87" w14:textId="39BCDA6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naem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E9B1" w14:textId="36513C9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085D" w14:textId="658DF4A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27 ( 1.05 - 10.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A231" w14:textId="11EF59F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26 ( 4.7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F370" w14:textId="265A8A5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26 ( 1.05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EE06" w14:textId="7A7A9F0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7 ( -0.39 )</w:t>
            </w:r>
          </w:p>
        </w:tc>
      </w:tr>
      <w:tr w:rsidR="007E1F87" w14:paraId="4236E019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8446" w14:textId="0CB26D9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ain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7109" w14:textId="4D346EF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26A2" w14:textId="6F91F13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7 ( 0.63 - 6.14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EFD1" w14:textId="4CE0A67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6 ( 1.42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EC08" w14:textId="6160415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6 ( 0.63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D735" w14:textId="44B83D7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7 ( -0.79 )</w:t>
            </w:r>
          </w:p>
        </w:tc>
      </w:tr>
      <w:tr w:rsidR="007E1F87" w14:paraId="64923D68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C38E" w14:textId="342387E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seizure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0323" w14:textId="6B1BC0C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4CC7" w14:textId="22C02A8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 ( 0.35 - 3.4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39D1" w14:textId="412C3D6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 ( 0.03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0ABA" w14:textId="593C99B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 ( 0.35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4888" w14:textId="04E2FB7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4 ( -1.35 )</w:t>
            </w:r>
          </w:p>
        </w:tc>
      </w:tr>
      <w:tr w:rsidR="007E1F87" w14:paraId="4EAE5301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E2F5" w14:textId="5221BCC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malaise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BD34" w14:textId="12D6F91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3276" w14:textId="5C1E21B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1 ( 0.61 - 5.94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7FAD" w14:textId="0B01800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 ( 1.29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1380" w14:textId="5399EFC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 ( 0.61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DA0F" w14:textId="5391621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3 ( -0.82 )</w:t>
            </w:r>
          </w:p>
        </w:tc>
      </w:tr>
      <w:tr w:rsidR="007E1F87" w14:paraId="1F85C7B1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196B" w14:textId="7352FA0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bdominal pain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F9F6" w14:textId="0B6CE54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0EEA" w14:textId="6BA55F6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2 ( 0.52 - 5.04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1D17E" w14:textId="42493D7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1 ( 0.7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A83D" w14:textId="0EC7083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1 ( 0.52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015B" w14:textId="049322F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9 ( -0.97 )</w:t>
            </w:r>
          </w:p>
        </w:tc>
      </w:tr>
      <w:tr w:rsidR="007E1F87" w14:paraId="22CB019A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6F81" w14:textId="1D12DB8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renal impairment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7B55" w14:textId="1BB1104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530F" w14:textId="72CB717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31 ( 1.38 - 13.4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1E7E" w14:textId="01CD39C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29 ( 7.56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C2E2" w14:textId="392F374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28 ( 1.37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1C4A" w14:textId="6368756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 ( -0.22 )</w:t>
            </w:r>
          </w:p>
        </w:tc>
      </w:tr>
      <w:tr w:rsidR="007E1F87" w14:paraId="0BD135C8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F6BF" w14:textId="759CD66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ypotension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EB14" w14:textId="396D2D1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E2200" w14:textId="2C678D1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3 ( 0.71 - 6.93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3BA2" w14:textId="1B9BAA7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2 ( 2.01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8368" w14:textId="3DE7FA5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2 ( 0.71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E02F" w14:textId="077BA44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5 ( -0.69 )</w:t>
            </w:r>
          </w:p>
        </w:tc>
      </w:tr>
      <w:tr w:rsidR="007E1F87" w14:paraId="3D2DD8F4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8899" w14:textId="1CDA248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dizziness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1558" w14:textId="2D5A65B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C0E9" w14:textId="7FFC746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7 ( 0.73 - 7.06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92DF" w14:textId="130B186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6 ( 2.11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41E4" w14:textId="2BB3A75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6 ( 0.73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893D" w14:textId="2627ADD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8 ( -0.67 )</w:t>
            </w:r>
          </w:p>
        </w:tc>
      </w:tr>
      <w:tr w:rsidR="007E1F87" w14:paraId="4EE463F1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E4BF" w14:textId="777BF85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device related sep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A31CD" w14:textId="5B44E6E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6B14" w14:textId="7D5ADE9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9.11 ( 21.91 - 217.98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9D6F" w14:textId="221958C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8.64 ( 195.38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6385" w14:textId="416FF77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7.08 ( 21.27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C7FF" w14:textId="7F74EE3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07 ( 0.47 )</w:t>
            </w:r>
          </w:p>
        </w:tc>
      </w:tr>
      <w:tr w:rsidR="007E1F87" w14:paraId="2B7E7E5C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5EA7" w14:textId="69F42EC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meningococcal infec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1A97" w14:textId="43E37BF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D83E" w14:textId="091861D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4.38 ( 23.56 - 234.84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7DA4" w14:textId="076D5EA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3.88 ( 210.35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E27A" w14:textId="09D4EA5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2.07 ( 22.83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63B8" w14:textId="482EAB8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17 ( 0.47 )</w:t>
            </w:r>
          </w:p>
        </w:tc>
      </w:tr>
      <w:tr w:rsidR="007E1F87" w14:paraId="6204ACF5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745C" w14:textId="57B443A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cute respiratory distress syndrom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DB58" w14:textId="41771C0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845B" w14:textId="117C1FE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.48 ( 3.68 - 35.8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522D" w14:textId="61E09A1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.41 ( 28.4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6E41" w14:textId="00842E8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.37 ( 3.64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684B" w14:textId="69FA10D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1 ( 0.21 )</w:t>
            </w:r>
          </w:p>
        </w:tc>
      </w:tr>
      <w:tr w:rsidR="007E1F87" w14:paraId="2CFCA7DC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08E2" w14:textId="3994BEC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blood lactate dehydrogenase in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99D2A" w14:textId="3965D8F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5703" w14:textId="134213A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0.5 ( 6.56 - 64.07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C038" w14:textId="68F92B9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0.37 ( 54.89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EBAC" w14:textId="3A0AEB1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0.23 ( 6.47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122B0" w14:textId="4FEAC9D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34 ( 0.34 )</w:t>
            </w:r>
          </w:p>
        </w:tc>
      </w:tr>
      <w:tr w:rsidR="007E1F87" w14:paraId="707361D9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2C37" w14:textId="5F63D80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flushing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D456C" w14:textId="7D4F400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1B6D" w14:textId="645872C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48 ( 1.36 - 2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DA40" w14:textId="30394B7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46 ( 7.27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7ED3" w14:textId="210FD22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45 ( 1.36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399F" w14:textId="76FE843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45 ( -0.54 )</w:t>
            </w:r>
          </w:p>
        </w:tc>
      </w:tr>
      <w:tr w:rsidR="007E1F87" w14:paraId="750DFC60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46FC" w14:textId="1A66BE7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delirium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0B9C" w14:textId="1D237F4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4640" w14:textId="75D6E1A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.31 ( 2.07 - 33.41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D248" w14:textId="4F9C484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.28 ( 12.77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BD24" w14:textId="398D4F5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.26 ( 2.05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F5A2" w14:textId="7D289E8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05 ( -0.4 )</w:t>
            </w:r>
          </w:p>
        </w:tc>
      </w:tr>
      <w:tr w:rsidR="007E1F87" w14:paraId="3722E2F7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A32D" w14:textId="5B6C6FC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chills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A6BB" w14:textId="1A55B10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FBF2" w14:textId="64751E4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64 ( 1.4 - 22.66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4C9A" w14:textId="7C166CB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62 ( 7.59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9A0C" w14:textId="035699A8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61 ( 1.4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79A0" w14:textId="2C51736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49 ( -0.53 )</w:t>
            </w:r>
          </w:p>
        </w:tc>
      </w:tr>
      <w:tr w:rsidR="007E1F87" w14:paraId="6C10B03A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27D9" w14:textId="6A09DF8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vomiting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91B0" w14:textId="4BC5518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EF52" w14:textId="6BD5350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4 ( 0.11 - 1.77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E33A" w14:textId="6D5F517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4 ( 1.41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D1A8" w14:textId="7CC4FD7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4 ( 0.11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EC9B" w14:textId="2C3DE50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1.17 ( -2.55 )</w:t>
            </w:r>
          </w:p>
        </w:tc>
      </w:tr>
      <w:tr w:rsidR="007E1F87" w14:paraId="0CE49025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4083" w14:textId="17D1A9B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nxiety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C266" w14:textId="5D88FD8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909B" w14:textId="6B744EF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2 ( 0.38 - 6.1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6412" w14:textId="6806F2E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2 ( 0.36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F79B" w14:textId="6DA2AF7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2 ( 0.38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D2D1" w14:textId="1533212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1 ( -1.3 )</w:t>
            </w:r>
          </w:p>
        </w:tc>
      </w:tr>
      <w:tr w:rsidR="007E1F87" w14:paraId="0EAFA04E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42B0" w14:textId="72A5B89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cholelithia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1D4D" w14:textId="658ADD3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D1C4" w14:textId="1B551B8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.52 ( 4.84 - 78.67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07EC" w14:textId="2B0D419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.44 ( 34.75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B9A8" w14:textId="3699FEE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.31 ( 4.79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14276" w14:textId="4CD4642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27 ( -0.24 )</w:t>
            </w:r>
          </w:p>
        </w:tc>
      </w:tr>
      <w:tr w:rsidR="007E1F87" w14:paraId="314F0581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8E34" w14:textId="6681168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ypertension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223A" w14:textId="0B12A7D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F3E4" w14:textId="65BD0EF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2 ( 0.53 - 8.5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7674" w14:textId="20F3CDE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2 ( 1.18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071A" w14:textId="442E1AC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2 ( 0.53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2472" w14:textId="37C5858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8 ( -1.05 )</w:t>
            </w:r>
          </w:p>
        </w:tc>
      </w:tr>
      <w:tr w:rsidR="007E1F87" w14:paraId="5541B97F" w14:textId="77777777" w:rsidTr="007E1F87">
        <w:trPr>
          <w:jc w:val="center"/>
        </w:trPr>
        <w:tc>
          <w:tcPr>
            <w:tcW w:w="165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991C" w14:textId="5AA75F22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ypervolaem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F891B" w14:textId="2F9F777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CB05" w14:textId="13B6BC4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.6 ( 6.34 - 103.32 )</w:t>
            </w:r>
          </w:p>
        </w:tc>
        <w:tc>
          <w:tcPr>
            <w:tcW w:w="100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3C1B" w14:textId="6462353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.49 ( 46.66 )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C7FA" w14:textId="26A0E3D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.28 ( 6.26 )</w:t>
            </w:r>
          </w:p>
        </w:tc>
        <w:tc>
          <w:tcPr>
            <w:tcW w:w="117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9884" w14:textId="0550721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66 ( -0.21 )</w:t>
            </w:r>
          </w:p>
        </w:tc>
      </w:tr>
      <w:tr w:rsidR="007E1F87" w14:paraId="1DE59DBA" w14:textId="77777777" w:rsidTr="007E1F87">
        <w:trPr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7F2C" w14:textId="3289E04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chest pain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67CB" w14:textId="7A349EE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A20D" w14:textId="4FC22FD5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9 ( 0.97 - 15.65 )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9541" w14:textId="67B1E5B4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88 ( 4.28 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B1DB" w14:textId="2EC616B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88 ( 0.97 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1731" w14:textId="00631D2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6 ( -0.69 )</w:t>
            </w:r>
          </w:p>
        </w:tc>
      </w:tr>
      <w:tr w:rsidR="007E1F87" w14:paraId="14215554" w14:textId="77777777" w:rsidTr="007E1F87">
        <w:trPr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A3C4" w14:textId="61F972F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olyserosit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5CB6" w14:textId="7562993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8909" w14:textId="629BCAD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86.52 ( 108.57 - 2180.21 )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ECB9" w14:textId="0DC15A7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84.31 ( 826.83 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2F80" w14:textId="4DB8888E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15.27 ( 92.67 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2779" w14:textId="3B5B9D0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.7 ( -0.25 )</w:t>
            </w:r>
          </w:p>
        </w:tc>
      </w:tr>
      <w:tr w:rsidR="007E1F87" w14:paraId="62A7C963" w14:textId="77777777" w:rsidTr="007E1F87">
        <w:trPr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4178" w14:textId="7ECCB56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back pain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7D27" w14:textId="44A50A6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EB81" w14:textId="0A8C4BD0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16 ( 1.04 - 16.7 )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7F64" w14:textId="434527DB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15 ( 4.77 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FCC4" w14:textId="4F16C65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14 ( 1.03 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B215" w14:textId="37C4B46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5 ( -0.66 )</w:t>
            </w:r>
          </w:p>
        </w:tc>
      </w:tr>
      <w:tr w:rsidR="007E1F87" w14:paraId="0B12DD92" w14:textId="77777777" w:rsidTr="007E1F87">
        <w:trPr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5BB2C" w14:textId="0E57999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proteinuria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6983" w14:textId="1049AC5C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C153" w14:textId="75661033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12 ( 1.77 - 28.59 )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54DC" w14:textId="67885901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09 ( 10.44 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4F3D" w14:textId="74CB6B8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07 ( 1.76 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D6C4" w14:textId="3AE91706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2 ( -0.45 )</w:t>
            </w:r>
          </w:p>
        </w:tc>
      </w:tr>
      <w:tr w:rsidR="007E1F87" w14:paraId="3B0CE3B1" w14:textId="77777777" w:rsidTr="007E1F87">
        <w:trPr>
          <w:jc w:val="center"/>
        </w:trPr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DEA3" w14:textId="39BB6E5A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haemothorax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00B0" w14:textId="1B251A1F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321F4" w14:textId="7967E20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1.45 ( 15.1 - 250.09 )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4217" w14:textId="21577E1D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1.18 ( 115.95 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4BE5" w14:textId="348DE857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9.94 ( 14.73 )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3415" w14:textId="43172839" w:rsidR="007E1F87" w:rsidRDefault="007E1F87" w:rsidP="007E1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91 ( -0.16 )</w:t>
            </w:r>
          </w:p>
        </w:tc>
      </w:tr>
    </w:tbl>
    <w:p w14:paraId="34F05D8E" w14:textId="4973FDAB" w:rsidR="00785254" w:rsidRPr="00465DB6" w:rsidRDefault="00000000">
      <w:pPr>
        <w:rPr>
          <w:rFonts w:eastAsiaTheme="minorEastAsia"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0441D1C7" w14:textId="77777777" w:rsidR="00785254" w:rsidRDefault="00785254">
      <w:pPr>
        <w:widowControl w:val="0"/>
        <w:spacing w:before="0" w:after="0"/>
        <w:jc w:val="both"/>
        <w:rPr>
          <w:rFonts w:cs="Times New Roman"/>
          <w:color w:val="000000"/>
          <w:spacing w:val="15"/>
          <w:szCs w:val="24"/>
        </w:rPr>
      </w:pPr>
    </w:p>
    <w:p w14:paraId="6C1973D1" w14:textId="77777777" w:rsidR="00785254" w:rsidRDefault="00000000">
      <w:pPr>
        <w:spacing w:before="0" w:after="0"/>
      </w:pPr>
      <w:r>
        <w:br w:type="page"/>
      </w:r>
    </w:p>
    <w:p w14:paraId="277CFF6E" w14:textId="59D9ABA6" w:rsidR="00785254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 xml:space="preserve">Supplementary Table </w:t>
      </w:r>
      <w:r w:rsidR="000F00A4">
        <w:rPr>
          <w:rFonts w:eastAsiaTheme="minorEastAsia" w:cs="Times New Roman" w:hint="eastAsia"/>
          <w:lang w:eastAsia="zh-CN"/>
        </w:rPr>
        <w:t>6</w:t>
      </w:r>
      <w:r>
        <w:rPr>
          <w:rFonts w:cs="Times New Roman"/>
          <w:lang w:eastAsia="zh-CN"/>
        </w:rPr>
        <w:t>:</w:t>
      </w:r>
    </w:p>
    <w:p w14:paraId="015FE506" w14:textId="0E9AE5F6" w:rsidR="00785254" w:rsidRDefault="00000000">
      <w:pPr>
        <w:rPr>
          <w:rFonts w:cs="Times New Roman"/>
          <w:lang w:eastAsia="zh-CN"/>
        </w:rPr>
      </w:pPr>
      <w:bookmarkStart w:id="1" w:name="OLE_LINK2"/>
      <w:r>
        <w:rPr>
          <w:rFonts w:cs="Times New Roman"/>
          <w:lang w:eastAsia="zh-CN"/>
        </w:rPr>
        <w:t xml:space="preserve">Top 50 most frequent adverse events for </w:t>
      </w:r>
      <w:r w:rsidR="000F00A4">
        <w:rPr>
          <w:rFonts w:eastAsiaTheme="minorEastAsia" w:hint="eastAsia"/>
          <w:lang w:eastAsia="zh-CN" w:bidi="ar"/>
        </w:rPr>
        <w:t>Ravu</w:t>
      </w:r>
      <w:r w:rsidR="000F00A4">
        <w:rPr>
          <w:rFonts w:hint="eastAsia"/>
          <w:lang w:bidi="ar"/>
        </w:rPr>
        <w:t>lizumab</w:t>
      </w:r>
      <w:r>
        <w:rPr>
          <w:rFonts w:cs="Times New Roman"/>
          <w:lang w:eastAsia="zh-CN"/>
        </w:rPr>
        <w:t xml:space="preserve"> at the PT level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in patients aged 18 to 65 from FAERS dat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82"/>
        <w:gridCol w:w="953"/>
        <w:gridCol w:w="1423"/>
        <w:gridCol w:w="1190"/>
        <w:gridCol w:w="1844"/>
        <w:gridCol w:w="1114"/>
      </w:tblGrid>
      <w:tr w:rsidR="00785254" w14:paraId="5E0D3CFA" w14:textId="77777777" w:rsidTr="00465DB6">
        <w:trPr>
          <w:tblHeader/>
          <w:jc w:val="center"/>
        </w:trPr>
        <w:tc>
          <w:tcPr>
            <w:tcW w:w="174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"/>
          <w:p w14:paraId="56E1C449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99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0BB3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486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958A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ROR(95%C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9BDC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RR(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92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20C4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162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AA82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IC(IC025)</w:t>
            </w:r>
          </w:p>
        </w:tc>
      </w:tr>
      <w:tr w:rsidR="00465DB6" w14:paraId="34B1DC0C" w14:textId="77777777" w:rsidTr="00465DB6">
        <w:trPr>
          <w:jc w:val="center"/>
        </w:trPr>
        <w:tc>
          <w:tcPr>
            <w:tcW w:w="174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377C" w14:textId="01595DE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fatigu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62C4" w14:textId="588CBA9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148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E76D" w14:textId="29DEF43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3 ( 2.88 - 4.08 )</w:t>
            </w:r>
          </w:p>
        </w:tc>
        <w:tc>
          <w:tcPr>
            <w:tcW w:w="99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FB7E" w14:textId="694AE4A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33 ( 217.18 )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E1C6" w14:textId="7931AC6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32 ( 2.79 )</w:t>
            </w:r>
          </w:p>
        </w:tc>
        <w:tc>
          <w:tcPr>
            <w:tcW w:w="116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29F8" w14:textId="01AF18C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73 ( 1.45 )</w:t>
            </w:r>
          </w:p>
        </w:tc>
      </w:tr>
      <w:tr w:rsidR="00465DB6" w14:paraId="6361DB3C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80BE" w14:textId="5C7496F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headach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BE54" w14:textId="3556306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9D64" w14:textId="468CD74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3 ( 2.04 - 3.1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EF5A" w14:textId="242AF40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49 ( 77.35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2A5C" w14:textId="1EE00CA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49 ( 2.01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DD05" w14:textId="14523C4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1 ( 0.98 )</w:t>
            </w:r>
          </w:p>
        </w:tc>
      </w:tr>
      <w:tr w:rsidR="00465DB6" w14:paraId="6ADC9DBE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8582" w14:textId="7FD1AF4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yasthenia grav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979A" w14:textId="31DF794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E4CF" w14:textId="653CCB4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4.67 ( 148.38 - 255.41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A852" w14:textId="684F098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1.21 ( 10027.68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24ACC" w14:textId="3B2D7CB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80.99 ( 137.95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5B6F" w14:textId="5B16A8A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5 ( 5.05 )</w:t>
            </w:r>
          </w:p>
        </w:tc>
      </w:tr>
      <w:tr w:rsidR="00465DB6" w14:paraId="76A415D7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7BEF" w14:textId="2A3EC2D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yrex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47AF" w14:textId="0F50507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BF79" w14:textId="172C3B4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5 ( 2.17 - 3.7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2F97" w14:textId="16EBD0C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2 ( 62.49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9B42" w14:textId="6FB5AAB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2 ( 2.15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FFEE" w14:textId="2763772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9 ( 1.05 )</w:t>
            </w:r>
          </w:p>
        </w:tc>
      </w:tr>
      <w:tr w:rsidR="00465DB6" w14:paraId="302A098C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C4C8" w14:textId="259147C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nause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E0E2" w14:textId="2DDE645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08BA" w14:textId="47BC234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 ( 0.82 - 1.48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C47A" w14:textId="17A2A4E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 ( 0.41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4E4B" w14:textId="559BFAC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 ( 0.82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6225" w14:textId="5BF11A4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4 ( -0.3 )</w:t>
            </w:r>
          </w:p>
        </w:tc>
      </w:tr>
      <w:tr w:rsidR="00465DB6" w14:paraId="1A8CE0C8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0D1C" w14:textId="44C4751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haemoly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CF6E" w14:textId="4B8A228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63CA" w14:textId="0D5AB3B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6.86 ( 101.38 - 184.75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F208" w14:textId="6BAD28D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4.91 ( 5751.38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F8D8" w14:textId="6D04337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9.75 ( 96.11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4B70" w14:textId="55365B9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02 ( 4.66 )</w:t>
            </w:r>
          </w:p>
        </w:tc>
      </w:tr>
      <w:tr w:rsidR="00465DB6" w14:paraId="77227C6A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0B02" w14:textId="0EDCFCB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off label u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27F7" w14:textId="21641B6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F937" w14:textId="187C01B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1 ( 0.52 - 0.96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5539" w14:textId="685A349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1 ( 4.84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45ED" w14:textId="679FD19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1 ( 0.52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4B46" w14:textId="7938F7D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49 ( -0.94 )</w:t>
            </w:r>
          </w:p>
        </w:tc>
      </w:tr>
      <w:tr w:rsidR="00465DB6" w14:paraId="1487F387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BF35C" w14:textId="3FCBB5F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ovid-19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C5D9" w14:textId="1989708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DCDD" w14:textId="48AE376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1 ( 1.4 - 2.63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F715" w14:textId="5E90D7F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 ( 16.82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B094" w14:textId="75B90AB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 ( 1.39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F057" w14:textId="56DE253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3 ( 0.44 )</w:t>
            </w:r>
          </w:p>
        </w:tc>
      </w:tr>
      <w:tr w:rsidR="00465DB6" w14:paraId="084D7C5B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452E" w14:textId="050F8AD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alais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C5F6" w14:textId="2345A08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3672" w14:textId="412CC2D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3 ( 1.48 - 2.78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A993" w14:textId="6D3CBEB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2 ( 20.08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5779" w14:textId="4E6CC32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2 ( 1.47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AC86" w14:textId="3D86844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1 ( 0.52 )</w:t>
            </w:r>
          </w:p>
        </w:tc>
      </w:tr>
      <w:tr w:rsidR="00465DB6" w14:paraId="443BB904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6336" w14:textId="404DF4A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haemoglobin de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D248" w14:textId="6C8CA57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C876" w14:textId="6AB425E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62 ( 6.99 - 13.26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021A" w14:textId="1C20371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52 ( 289.32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71DD" w14:textId="1AEE2B1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5 ( 6.89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23FF" w14:textId="3DF82B5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25 ( 2.5 )</w:t>
            </w:r>
          </w:p>
        </w:tc>
      </w:tr>
      <w:tr w:rsidR="00465DB6" w14:paraId="1597B221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9DF4" w14:textId="2A8E502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a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68C4" w14:textId="74A3402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F9DA" w14:textId="35E0338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6 ( 0.84 - 1.62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E114" w14:textId="7526113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6 ( 0.83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C801" w14:textId="506F744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6 ( 0.84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C56C" w14:textId="5ECB8C1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2 ( -0.27 )</w:t>
            </w:r>
          </w:p>
        </w:tc>
      </w:tr>
      <w:tr w:rsidR="00465DB6" w14:paraId="28553105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530F" w14:textId="30A6E0F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rug ineffectiv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53B2" w14:textId="41CA748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A736" w14:textId="0EE5F40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2 ( 0.45 - 0.86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8A67" w14:textId="26D084B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3 ( 8.2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4557" w14:textId="2880533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3 ( 0.45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1617" w14:textId="5E04828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68 ( -1.14 )</w:t>
            </w:r>
          </w:p>
        </w:tc>
      </w:tr>
      <w:tr w:rsidR="00465DB6" w14:paraId="4C3D3324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5D4A" w14:textId="0D11E91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yspnoe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CB42" w14:textId="6E1034F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619D" w14:textId="7ECC728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1 ( 0.94 - 1.8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BE8A" w14:textId="0452382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1 ( 2.52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B3BC" w14:textId="6140EFE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1 ( 0.93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1A06" w14:textId="13416D6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39 ( -0.11 )</w:t>
            </w:r>
          </w:p>
        </w:tc>
      </w:tr>
      <w:tr w:rsidR="00465DB6" w14:paraId="32CFF4AA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D98C" w14:textId="09AEA9D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sthen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B829" w14:textId="500EF07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D0BD" w14:textId="682CF71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5 ( 1.44 - 2.9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C651" w14:textId="200F83E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4 ( 16.96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DB3A" w14:textId="0E44BD6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4 ( 1.44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3D0E" w14:textId="7E236CB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3 ( 0.48 )</w:t>
            </w:r>
          </w:p>
        </w:tc>
      </w:tr>
      <w:tr w:rsidR="00465DB6" w14:paraId="0BAE5E62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E889" w14:textId="0CB77A4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ack pai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B440" w14:textId="300D8C5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C50E" w14:textId="12CD5E0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 ( 1.88 - 3.87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80B3" w14:textId="6B9D723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68 ( 31.76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5255" w14:textId="12334D8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68 ( 1.87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51BC" w14:textId="5531C14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2 ( 0.83 )</w:t>
            </w:r>
          </w:p>
        </w:tc>
      </w:tr>
      <w:tr w:rsidR="00465DB6" w14:paraId="19543073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9B36" w14:textId="244C9F9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arthralgi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36A5" w14:textId="70D1ACF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0B1E" w14:textId="36E4911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6 ( 0.72 - 1.56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5A0F" w14:textId="799DE1D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6 ( 0.1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DB53" w14:textId="38EEA6F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6 ( 0.72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CBF5" w14:textId="368816E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09 ( -0.47 )</w:t>
            </w:r>
          </w:p>
        </w:tc>
      </w:tr>
      <w:tr w:rsidR="00465DB6" w14:paraId="1BD65B59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7954" w14:textId="75DA93F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anaem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6548" w14:textId="1DE2F56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45DC" w14:textId="26ED62A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8 ( 2.42 - 5.31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E670" w14:textId="7BEFAD7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6 ( 46.1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FE2C" w14:textId="34DF6D0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6 ( 2.4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D39F" w14:textId="7A67611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3 ( 1.13 )</w:t>
            </w:r>
          </w:p>
        </w:tc>
      </w:tr>
      <w:tr w:rsidR="00465DB6" w14:paraId="0F69D903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1DFB" w14:textId="6893E24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eat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E5F2" w14:textId="6B039EB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64DB" w14:textId="04EDC9A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2 ( 0.75 - 1.66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0DA2" w14:textId="315DAB1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2 ( 0.31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E53B" w14:textId="717862C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2 ( 0.75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D90E" w14:textId="3272173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6 ( -0.42 )</w:t>
            </w:r>
          </w:p>
        </w:tc>
      </w:tr>
      <w:tr w:rsidR="00465DB6" w14:paraId="02DA7979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035B" w14:textId="5D6C327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nasopharyngit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ADE7" w14:textId="5DF1E90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235B" w14:textId="2486A7E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2 ( 1.5 - 3.29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0285" w14:textId="5CE3753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1 ( 16.61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8573" w14:textId="1D14E9A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1 ( 1.49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8483" w14:textId="4655166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4 ( 0.51 )</w:t>
            </w:r>
          </w:p>
        </w:tc>
      </w:tr>
      <w:tr w:rsidR="00465DB6" w14:paraId="10550D69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CF4E" w14:textId="0507A39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ondition aggravat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AD97" w14:textId="4949E3C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6AEC" w14:textId="32B4527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9 ( 0.8 - 1.78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BD3F" w14:textId="4ACD4F4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9 ( 0.73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E7BD" w14:textId="4167A77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9 ( 0.8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0CEF" w14:textId="40907B6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5 ( -0.34 )</w:t>
            </w:r>
          </w:p>
        </w:tc>
      </w:tr>
      <w:tr w:rsidR="00465DB6" w14:paraId="67139AD5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2DCB" w14:textId="1AD8EC4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yalg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8482" w14:textId="01DB5CA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5F2C" w14:textId="577EA05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94 ( 1.95 - 4.4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DCD9" w14:textId="2FDA783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93 ( 29.28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3DB6" w14:textId="6B418B9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93 ( 1.94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3087" w14:textId="4C95555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5 ( 0.85 )</w:t>
            </w:r>
          </w:p>
        </w:tc>
      </w:tr>
      <w:tr w:rsidR="00465DB6" w14:paraId="5F54051D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DDE1" w14:textId="0EEC381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ough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EE48" w14:textId="17F7755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2F92" w14:textId="0B5CA3A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1 ( 1.07 - 2.43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F822" w14:textId="7BFF27D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1 ( 5.28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398C" w14:textId="06A84BB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1 ( 1.07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79D1" w14:textId="016D281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8 ( 0.06 )</w:t>
            </w:r>
          </w:p>
        </w:tc>
      </w:tr>
      <w:tr w:rsidR="00465DB6" w14:paraId="365B18DC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2099" w14:textId="1ED8683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iarrhoe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591D" w14:textId="53A88D5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649B" w14:textId="0443344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5 ( 0.5 - 1.13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7B8F" w14:textId="2139356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5 ( 1.91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C9FC" w14:textId="2AC361D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5 ( 0.5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8265" w14:textId="248CC39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41 ( -0.99 )</w:t>
            </w:r>
          </w:p>
        </w:tc>
      </w:tr>
      <w:tr w:rsidR="00465DB6" w14:paraId="65002103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844A" w14:textId="17312A0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feeling abnormal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F8F4" w14:textId="4737DC2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7BF6" w14:textId="4504D64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6 ( 1.42 - 3.29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659B" w14:textId="659C1D2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6 ( 13.68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D1F6" w14:textId="311855F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6 ( 1.42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9E5C" w14:textId="0DA5A51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1 ( 0.43 )</w:t>
            </w:r>
          </w:p>
        </w:tc>
      </w:tr>
      <w:tr w:rsidR="00465DB6" w14:paraId="78020DBA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5804" w14:textId="5425BCD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lood lactate dehydrogenase in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68D1" w14:textId="26BA3E9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1230" w14:textId="51FFF04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0.14 ( 26.33 - 61.2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8371" w14:textId="62B1FAA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9.86 ( 823.95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753E" w14:textId="60E9EC9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9.41 ( 25.85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BAA5" w14:textId="0925B2A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3 ( 3.28 )</w:t>
            </w:r>
          </w:p>
        </w:tc>
      </w:tr>
      <w:tr w:rsidR="00465DB6" w14:paraId="695AAB98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84D9" w14:textId="1346EBE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vomit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1813" w14:textId="0644403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874B" w14:textId="0360154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 ( 0.58 - 1.38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127F" w14:textId="181D57C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 ( 0.25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9290" w14:textId="38BE3BD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 ( 0.58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850B" w14:textId="750ACEA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16 ( -0.77 )</w:t>
            </w:r>
          </w:p>
        </w:tc>
      </w:tr>
      <w:tr w:rsidR="00465DB6" w14:paraId="6E415CB5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D3B1" w14:textId="46CB22D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infec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063F" w14:textId="3AA66F7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434E" w14:textId="1E0F659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7 ( 1.81 - 4.26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C574" w14:textId="4FB8927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6 ( 23.65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C85F" w14:textId="76D7C5C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6 ( 1.8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C2CF" w14:textId="4ECC633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7 ( 0.74 )</w:t>
            </w:r>
          </w:p>
        </w:tc>
      </w:tr>
      <w:tr w:rsidR="00465DB6" w14:paraId="552CED5D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7FF7" w14:textId="35DB654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izzi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1C71" w14:textId="1207776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029B" w14:textId="437D2B6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4 ( 0.61 - 1.4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A8D6" w14:textId="33F7A92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4 ( 0.08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D9E1" w14:textId="3F1FF0C4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4 ( 0.61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7929" w14:textId="4764554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09 ( -0.7 )</w:t>
            </w:r>
          </w:p>
        </w:tc>
      </w:tr>
      <w:tr w:rsidR="00465DB6" w14:paraId="43A2DC5E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EFF6" w14:textId="7A050AB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platelet count de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8EC7" w14:textId="6F27BEC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3D0A" w14:textId="62CFF26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9 ( 3.19 - 7.53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6CD2" w14:textId="5E922B5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88 ( 64.7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7302" w14:textId="2896442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87 ( 3.17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C87B" w14:textId="27C0B2C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8 ( 1.43 )</w:t>
            </w:r>
          </w:p>
        </w:tc>
      </w:tr>
      <w:tr w:rsidR="00465DB6" w14:paraId="0B5ADE4A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D924" w14:textId="2E79028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hest pai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0F7E" w14:textId="269761B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57AD" w14:textId="188DB3F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8 ( 1.47 - 3.5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47E9" w14:textId="0F3E64A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7 ( 14.3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9B1A" w14:textId="67A709B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7 ( 1.46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E5AD" w14:textId="0E2BB4A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8 ( 0.47 )</w:t>
            </w:r>
          </w:p>
        </w:tc>
      </w:tr>
      <w:tr w:rsidR="00465DB6" w14:paraId="6314845D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7874" w14:textId="3179162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ain in extremi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C8A1" w14:textId="3DBE2CF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996A" w14:textId="43D0698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8 ( 0.88 - 2.16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3194" w14:textId="2D6C6F4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7 ( 1.94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CBD6" w14:textId="33F5C27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7 ( 0.87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4BF1C" w14:textId="763260F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6 ( -0.22 )</w:t>
            </w:r>
          </w:p>
        </w:tc>
      </w:tr>
      <w:tr w:rsidR="00465DB6" w14:paraId="55D2B8BC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D2E8" w14:textId="7363764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lood pressure in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D011" w14:textId="05BEC8B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0873" w14:textId="0327A87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5 ( 1.62 - 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E950" w14:textId="2375D03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4 ( 17.78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6B1E" w14:textId="79C1ADA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4 ( 1.62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3B90" w14:textId="163041E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4 ( 0.59 )</w:t>
            </w:r>
          </w:p>
        </w:tc>
      </w:tr>
      <w:tr w:rsidR="00465DB6" w14:paraId="4939120D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F1B2" w14:textId="49BD24D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infusion related reac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F4A2" w14:textId="545C169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C2D2" w14:textId="6BDBDED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71 ( 2.36 - 5.82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AF34" w14:textId="6D00061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69 ( 37.28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5194" w14:textId="34F583A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69 ( 2.35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85FD" w14:textId="49C98B6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8 ( 1.05 )</w:t>
            </w:r>
          </w:p>
        </w:tc>
      </w:tr>
      <w:tr w:rsidR="00465DB6" w14:paraId="0CE59801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6014" w14:textId="783BE60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hill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B390" w14:textId="53F56BB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5C0E" w14:textId="09325D5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 ( 1.76 - 4.46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3629" w14:textId="6C34ABB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9 ( 20.74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C220" w14:textId="3BACCA7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9 ( 1.76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174C" w14:textId="6EE05DF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8 ( 0.69 )</w:t>
            </w:r>
          </w:p>
        </w:tc>
      </w:tr>
      <w:tr w:rsidR="00465DB6" w14:paraId="133C6811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0639" w14:textId="2CF5BAF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sep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AAD2" w14:textId="3080EC8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2CA1" w14:textId="5CFEA1D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61 ( 2.24 - 5.82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FD5E" w14:textId="2F9310F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6 ( 31.92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FA1C" w14:textId="37FFA4F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6 ( 2.23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BA7E" w14:textId="656920A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5 ( 0.97 )</w:t>
            </w:r>
          </w:p>
        </w:tc>
      </w:tr>
      <w:tr w:rsidR="00465DB6" w14:paraId="013FC059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040F" w14:textId="13B7907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ras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698B" w14:textId="0D17717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FF3F" w14:textId="57692CF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4 ( 0.46 - 1.19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D033" w14:textId="78EFAD5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4 ( 1.56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3D32" w14:textId="1DD8DA3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4 ( 0.46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8CFE" w14:textId="2339198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43 ( -1.1 )</w:t>
            </w:r>
          </w:p>
        </w:tc>
      </w:tr>
      <w:tr w:rsidR="00465DB6" w14:paraId="1B5CEF68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C22B" w14:textId="042E1B6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abdominal pa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A911" w14:textId="6094E87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AE0D" w14:textId="4BA725A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 ( 0.81 - 2.1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2FE1A" w14:textId="665D2EC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 ( 1.2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17A5" w14:textId="1FD81C0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 ( 0.81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D381" w14:textId="40B6FD1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38 ( -0.32 )</w:t>
            </w:r>
          </w:p>
        </w:tc>
      </w:tr>
      <w:tr w:rsidR="00465DB6" w14:paraId="7E80F1CB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1FB4" w14:textId="77DDB65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neumoni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1BB4" w14:textId="471789E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7DAA" w14:textId="6D12787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1 ( 0.75 - 1.9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C238" w14:textId="78A4A91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 ( 0.6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A18E" w14:textId="5FF7262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 ( 0.75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9BCE" w14:textId="277E8CF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7 ( -0.43 )</w:t>
            </w:r>
          </w:p>
        </w:tc>
      </w:tr>
      <w:tr w:rsidR="00465DB6" w14:paraId="0A4F79DE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EF49" w14:textId="6A1391B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sars-cov-2 test positiv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84C8" w14:textId="3CF1C1E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CE83" w14:textId="21A9B32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32 ( 5.7 - 15.2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59F9" w14:textId="0649F9D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28 ( 117.91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6BE4" w14:textId="5F037D4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26 ( 5.66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0D9C6" w14:textId="23EB1A5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21 ( 1.94 )</w:t>
            </w:r>
          </w:p>
        </w:tc>
      </w:tr>
      <w:tr w:rsidR="00465DB6" w14:paraId="29EB9170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F392" w14:textId="4CDDB3A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rurit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EB2C" w14:textId="0D5F336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ED98" w14:textId="1843090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6 ( 0.4 - 1.1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CEA9" w14:textId="5EBDFD8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6 ( 2.62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1FB5" w14:textId="39B3EF6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6 ( 0.4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3553" w14:textId="46F4D1B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6 ( -1.29 )</w:t>
            </w:r>
          </w:p>
        </w:tc>
      </w:tr>
      <w:tr w:rsidR="00465DB6" w14:paraId="5E6B0DB4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38D3" w14:textId="7042ABB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fal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C6E6" w14:textId="391EE86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5400" w14:textId="71C749E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1 ( 0.91 - 2.5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53CD" w14:textId="056A23F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 ( 2.54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A41B" w14:textId="53F3867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 ( 0.91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8856" w14:textId="4079553F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59 ( -0.18 )</w:t>
            </w:r>
          </w:p>
        </w:tc>
      </w:tr>
      <w:tr w:rsidR="00465DB6" w14:paraId="1590F320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90A6" w14:textId="0BC910F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eyelid pto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1D7A" w14:textId="09C8349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9DBF" w14:textId="609580F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7.42 ( 22.47 - 62.31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8CB7" w14:textId="6282030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7.24 ( 523.32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2AA3" w14:textId="30BA5E2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6.85 ( 22.12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871A" w14:textId="78BB1D1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2 ( 2.78 )</w:t>
            </w:r>
          </w:p>
        </w:tc>
      </w:tr>
      <w:tr w:rsidR="00465DB6" w14:paraId="7C5E1E38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BDB5" w14:textId="0FD99BA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somno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B39A" w14:textId="3D57DF2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F5B0" w14:textId="6F18FFA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8 ( 0.94 - 2.68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1323" w14:textId="2D13DE9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8 ( 2.99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1A61" w14:textId="6E4F20B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8 ( 0.93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CDF6" w14:textId="6CA61E5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6 ( -0.14 )</w:t>
            </w:r>
          </w:p>
        </w:tc>
      </w:tr>
      <w:tr w:rsidR="00465DB6" w14:paraId="566B4EE9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51F7" w14:textId="3B9C892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diplop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41E1" w14:textId="3BE6A2C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23B6" w14:textId="19FFAEE5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.78 ( 6.24 - 18.6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E830" w14:textId="00E551A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.74 ( 114.45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6902" w14:textId="787AFC1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.7 ( 6.2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36F6" w14:textId="2125D893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2 ( 1.89 )</w:t>
            </w:r>
          </w:p>
        </w:tc>
      </w:tr>
      <w:tr w:rsidR="00465DB6" w14:paraId="107817E2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2EC9" w14:textId="69495B1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ill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D5AC" w14:textId="43F232B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FCAF" w14:textId="3D90F3A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71 ( 0.99 - 2.95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66D7" w14:textId="7CE0C8C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71 ( 3.83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38D3" w14:textId="5682619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71 ( 0.99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C4A6" w14:textId="62E6B0C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7 ( -0.07 )</w:t>
            </w:r>
          </w:p>
        </w:tc>
      </w:tr>
      <w:tr w:rsidR="00465DB6" w14:paraId="06DF5FC3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EB14" w14:textId="503E97A5" w:rsidR="00465DB6" w:rsidRP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Theme="minorEastAsia"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uscle spasm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3E07" w14:textId="4719853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4B44" w14:textId="391923B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8 ( 0.92 - 2.72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3670" w14:textId="147B0F6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8 ( 2.75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2C25" w14:textId="500B7F1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8 ( 0.91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6FE4" w14:textId="6416B16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6 ( -0.18 )</w:t>
            </w:r>
          </w:p>
        </w:tc>
      </w:tr>
      <w:tr w:rsidR="00465DB6" w14:paraId="396D1721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7ED3" w14:textId="0C4C6CFC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uscular weaknes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4D53" w14:textId="55A08A6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5FD7" w14:textId="0AEB081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3 ( 1.47 - 4.37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8A28" w14:textId="75A1E5F7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3 ( 12.02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EC35" w14:textId="5F003AD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3 ( 1.47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98A1" w14:textId="26DE9C6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4 ( 0.41 )</w:t>
            </w:r>
          </w:p>
        </w:tc>
      </w:tr>
      <w:tr w:rsidR="00465DB6" w14:paraId="74A57F81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2122" w14:textId="6AFDC36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lood creatinine in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EE84" w14:textId="4523FCA1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1DA4" w14:textId="109F9012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55 ( 2.64 - 7.85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CE54" w14:textId="5466C56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54 ( 35.85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5DBD" w14:textId="05AECE9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53 ( 2.63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8D163" w14:textId="1E39359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8 ( 1.08 )</w:t>
            </w:r>
          </w:p>
        </w:tc>
      </w:tr>
      <w:tr w:rsidR="00465DB6" w14:paraId="0F5EC248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6F14" w14:textId="167CBDDA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erythem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0571" w14:textId="13CA234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9C36" w14:textId="4CB6FA9B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9 ( 0.56 - 1.74 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AD7E" w14:textId="22B8FA8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9 ( 0 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8780" w14:textId="2D6FEE4D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9 ( 0.56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1357" w14:textId="3A15D0F9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02 ( -0.82 )</w:t>
            </w:r>
          </w:p>
        </w:tc>
      </w:tr>
      <w:tr w:rsidR="00465DB6" w14:paraId="3F102A12" w14:textId="77777777" w:rsidTr="00465DB6">
        <w:trPr>
          <w:jc w:val="center"/>
        </w:trPr>
        <w:tc>
          <w:tcPr>
            <w:tcW w:w="17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F72F" w14:textId="243F4288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thrombocytopen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944D" w14:textId="71FEA17E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19B9" w14:textId="5086521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8 ( 1.29 - 4.01 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C08C" w14:textId="4C0804D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7 ( 8.55 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9BE4" w14:textId="6AAD6BD6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7 ( 1.29 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5C49" w14:textId="1A0EED80" w:rsidR="00465DB6" w:rsidRDefault="00465DB6" w:rsidP="00465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8 ( 0.25 )</w:t>
            </w:r>
          </w:p>
        </w:tc>
      </w:tr>
    </w:tbl>
    <w:p w14:paraId="6A2ACE4D" w14:textId="77777777" w:rsidR="00785254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0739510B" w14:textId="77777777" w:rsidR="00785254" w:rsidRDefault="00785254">
      <w:pPr>
        <w:rPr>
          <w:lang w:eastAsia="zh-CN"/>
        </w:rPr>
      </w:pPr>
    </w:p>
    <w:p w14:paraId="3CE6CA25" w14:textId="77777777" w:rsidR="00785254" w:rsidRDefault="00785254"/>
    <w:p w14:paraId="7CE5BB4A" w14:textId="77777777" w:rsidR="00785254" w:rsidRDefault="00000000"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14:paraId="144EFB86" w14:textId="045D173B" w:rsidR="00785254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 xml:space="preserve">Supplementary Table </w:t>
      </w:r>
      <w:r w:rsidR="000F00A4">
        <w:rPr>
          <w:rFonts w:eastAsiaTheme="minorEastAsia" w:cs="Times New Roman" w:hint="eastAsia"/>
          <w:lang w:eastAsia="zh-CN"/>
        </w:rPr>
        <w:t>7</w:t>
      </w:r>
      <w:r>
        <w:rPr>
          <w:rFonts w:cs="Times New Roman"/>
          <w:lang w:eastAsia="zh-CN"/>
        </w:rPr>
        <w:t>:</w:t>
      </w:r>
    </w:p>
    <w:p w14:paraId="3513FE0D" w14:textId="0250F400" w:rsidR="00785254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Top 50 most frequent adverse events for </w:t>
      </w:r>
      <w:r w:rsidR="000F00A4">
        <w:rPr>
          <w:rFonts w:eastAsiaTheme="minorEastAsia" w:hint="eastAsia"/>
          <w:lang w:eastAsia="zh-CN" w:bidi="ar"/>
        </w:rPr>
        <w:t>Ravu</w:t>
      </w:r>
      <w:r w:rsidR="000F00A4">
        <w:rPr>
          <w:rFonts w:hint="eastAsia"/>
          <w:lang w:bidi="ar"/>
        </w:rPr>
        <w:t>lizumab</w:t>
      </w:r>
      <w:r>
        <w:rPr>
          <w:rFonts w:cs="Times New Roman"/>
          <w:lang w:eastAsia="zh-CN"/>
        </w:rPr>
        <w:t xml:space="preserve"> at the PT level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 xml:space="preserve">in patients aged </w:t>
      </w:r>
      <w:r>
        <w:rPr>
          <w:rFonts w:cs="Times New Roman"/>
        </w:rPr>
        <w:t>over 65 from FAERS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9"/>
        <w:gridCol w:w="988"/>
        <w:gridCol w:w="1476"/>
        <w:gridCol w:w="1127"/>
        <w:gridCol w:w="1912"/>
        <w:gridCol w:w="1154"/>
      </w:tblGrid>
      <w:tr w:rsidR="00785254" w14:paraId="537AF09D" w14:textId="77777777" w:rsidTr="002D582E">
        <w:trPr>
          <w:tblHeader/>
        </w:trPr>
        <w:tc>
          <w:tcPr>
            <w:tcW w:w="1782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FF4E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95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3139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2209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ROR(95%C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19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944E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RR(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84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306D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11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B95D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IC(IC025)</w:t>
            </w:r>
          </w:p>
        </w:tc>
      </w:tr>
      <w:tr w:rsidR="002D582E" w14:paraId="43271FE9" w14:textId="77777777" w:rsidTr="002D582E">
        <w:tc>
          <w:tcPr>
            <w:tcW w:w="178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89FB" w14:textId="1B9DCBA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fatigu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3EF2" w14:textId="3BCD36F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142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9ED0" w14:textId="34AF0B0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6 ( 2.94 - 4.3 )</w:t>
            </w:r>
          </w:p>
        </w:tc>
        <w:tc>
          <w:tcPr>
            <w:tcW w:w="11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3D53" w14:textId="50B1C60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4 ( 196.32 )</w:t>
            </w:r>
          </w:p>
        </w:tc>
        <w:tc>
          <w:tcPr>
            <w:tcW w:w="184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4FA0" w14:textId="6C7D6BD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4 ( 2.84 )</w:t>
            </w:r>
          </w:p>
        </w:tc>
        <w:tc>
          <w:tcPr>
            <w:tcW w:w="111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88FD" w14:textId="64ABAAC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78 ( 1.47 )</w:t>
            </w:r>
          </w:p>
        </w:tc>
      </w:tr>
      <w:tr w:rsidR="002D582E" w14:paraId="3EFA4A4E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0ADB" w14:textId="0F99CE1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sthen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4BE6" w14:textId="5FE8877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9650" w14:textId="55A3032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7 ( 2.72 - 4.42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5A25" w14:textId="2BCBA39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 ( 114.23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2A8A" w14:textId="654E927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 ( 2.66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B597" w14:textId="67B3362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76 ( 1.36 )</w:t>
            </w:r>
          </w:p>
        </w:tc>
      </w:tr>
      <w:tr w:rsidR="002D582E" w14:paraId="44D3B903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741F" w14:textId="59311C5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eath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7E51" w14:textId="79864DA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8D9E" w14:textId="364FAC5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6 ( 0.73 - 1.26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B5F9" w14:textId="3E027A7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6 ( 0.11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E78C" w14:textId="7B444FB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6 ( 0.73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DABF" w14:textId="466E0B8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06 ( -0.46 )</w:t>
            </w:r>
          </w:p>
        </w:tc>
      </w:tr>
      <w:tr w:rsidR="002D582E" w14:paraId="2B686904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89F3" w14:textId="1A83D95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rug ineffectiv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EB4B" w14:textId="2ED19A8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890B" w14:textId="4F8A14E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5 ( 1.17 - 2.04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3AF2" w14:textId="4540027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3 ( 9.6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287D" w14:textId="177F213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3 ( 1.16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FD55" w14:textId="0FCF9CC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2 ( 0.2 )</w:t>
            </w:r>
          </w:p>
        </w:tc>
      </w:tr>
      <w:tr w:rsidR="002D582E" w14:paraId="28AB1401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18EB3" w14:textId="4F36A78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headach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5778" w14:textId="5D0A7DA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8CC1" w14:textId="48965F9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64 ( 1.97 - 3.55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B32F" w14:textId="7AB6C1D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61 ( 45.05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0192" w14:textId="4D41DC9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61 ( 1.94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FC4F" w14:textId="0B8F6BA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8 ( 0.9 )</w:t>
            </w:r>
          </w:p>
        </w:tc>
      </w:tr>
      <w:tr w:rsidR="002D582E" w14:paraId="04FB47D7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31C5" w14:textId="7EC6426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yasthenia grav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3061" w14:textId="3D82C7F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BC99" w14:textId="5FF907C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9.3 ( 49.88 - 96.27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1EBC" w14:textId="347CC4B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8.26 ( 2391.41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0B61" w14:textId="1010C8F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6.58 ( 47.92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7676" w14:textId="1263312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06 ( 4.13 )</w:t>
            </w:r>
          </w:p>
        </w:tc>
      </w:tr>
      <w:tr w:rsidR="002D582E" w14:paraId="618728EF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B4B5" w14:textId="16EE717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uscular weaknes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670A" w14:textId="2EABD15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9199" w14:textId="1F58B7D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44 ( 5.33 - 10.39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5F71" w14:textId="7D0AC90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35 ( 191.81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491E" w14:textId="3A710C9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33 ( 5.25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E048" w14:textId="2777EF4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7 ( 2.15 )</w:t>
            </w:r>
          </w:p>
        </w:tc>
      </w:tr>
      <w:tr w:rsidR="002D582E" w14:paraId="67EF3569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3F8E" w14:textId="54849CD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therapeutic response shorten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DF2F" w14:textId="4CC13CA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FB8B" w14:textId="6ACA99E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7.66 ( 26.78 - 52.96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EBCC" w14:textId="3FFEABD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7.15 ( 1180.05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C4F5" w14:textId="6B2B1B6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6.65 ( 26.07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A84C" w14:textId="1FEF4CD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2 ( 3.69 )</w:t>
            </w:r>
          </w:p>
        </w:tc>
      </w:tr>
      <w:tr w:rsidR="002D582E" w14:paraId="22FD6FB4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FA20" w14:textId="7E824C3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alais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7690" w14:textId="0504180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96375" w14:textId="39AE40B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8 ( 1.33 - 2.67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3DC4" w14:textId="286D018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7 ( 13.02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863C" w14:textId="7F42DBA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7 ( 1.32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7333" w14:textId="6DC1371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 ( 0.36 )</w:t>
            </w:r>
          </w:p>
        </w:tc>
      </w:tr>
      <w:tr w:rsidR="002D582E" w14:paraId="54F93468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0FC0" w14:textId="653EA1A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iarrhoe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1DE7" w14:textId="5A413DD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0926" w14:textId="47F3314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5 ( 0.67 - 1.35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D5A9" w14:textId="1E4A925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5 ( 0.07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B2F2" w14:textId="64954F0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5 ( 0.67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E618" w14:textId="1421F6D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07 ( -0.57 )</w:t>
            </w:r>
          </w:p>
        </w:tc>
      </w:tr>
      <w:tr w:rsidR="002D582E" w14:paraId="46BF37D1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6633" w14:textId="67B368F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iplop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AC5D" w14:textId="2A02A4E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2CC0" w14:textId="5FDA862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6.34 ( 25.44 - 51.92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87BB" w14:textId="40985C8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5.9 ( 1037.97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03CD" w14:textId="548F980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5.43 ( 24.8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9469" w14:textId="4C290AF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15 ( 3.58 )</w:t>
            </w:r>
          </w:p>
        </w:tc>
      </w:tr>
      <w:tr w:rsidR="002D582E" w14:paraId="5A810DE2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2531" w14:textId="7551EB8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yspnoe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A197" w14:textId="6E4BEBA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010F" w14:textId="6F1AE4B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 ( 0.77 - 1.58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892B" w14:textId="1CCD726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 ( 0.28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25F8" w14:textId="0AF1BAC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 ( 0.77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4B92" w14:textId="4C3ED77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4 ( -0.39 )</w:t>
            </w:r>
          </w:p>
        </w:tc>
      </w:tr>
      <w:tr w:rsidR="002D582E" w14:paraId="59C6C688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7BE2" w14:textId="68CFD85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ack pai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4C57" w14:textId="79BC6E9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8B22" w14:textId="2542F94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 xml:space="preserve">3.14 ( 2.19 - </w:t>
            </w:r>
            <w:r>
              <w:rPr>
                <w:rFonts w:hint="eastAsia"/>
                <w:color w:val="000000"/>
                <w:sz w:val="22"/>
              </w:rPr>
              <w:lastRenderedPageBreak/>
              <w:t>4.5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75FD" w14:textId="7B60D65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 xml:space="preserve">3.12 </w:t>
            </w:r>
            <w:r>
              <w:rPr>
                <w:rFonts w:hint="eastAsia"/>
                <w:color w:val="000000"/>
                <w:sz w:val="22"/>
              </w:rPr>
              <w:lastRenderedPageBreak/>
              <w:t>( 43.22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2E32" w14:textId="31DE38E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3.11 ( 2.17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125A" w14:textId="32133A4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 xml:space="preserve">1.64 </w:t>
            </w:r>
            <w:r>
              <w:rPr>
                <w:rFonts w:hint="eastAsia"/>
                <w:color w:val="000000"/>
                <w:sz w:val="22"/>
              </w:rPr>
              <w:lastRenderedPageBreak/>
              <w:t>( 1.02 )</w:t>
            </w:r>
          </w:p>
        </w:tc>
      </w:tr>
      <w:tr w:rsidR="002D582E" w14:paraId="0DCB7B55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4651" w14:textId="1188A84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fal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7561" w14:textId="6C2E307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EFEA" w14:textId="47BE1AB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 ( 0.83 - 1.74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D082" w14:textId="1F15F92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 ( 0.93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BF4D" w14:textId="10E5CFD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 ( 0.83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D008" w14:textId="0BBA59A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6 ( -0.29 )</w:t>
            </w:r>
          </w:p>
        </w:tc>
      </w:tr>
      <w:tr w:rsidR="002D582E" w14:paraId="0233B660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16BD" w14:textId="08AAD24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ovid-19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269B" w14:textId="7682A6A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C8E6" w14:textId="23706CB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6 ( 1.05 - 2.34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E910" w14:textId="70D66FD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6 ( 4.81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C58F" w14:textId="5CC6A16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6 ( 1.04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C203" w14:textId="3CDD6A8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4 ( 0.03 )</w:t>
            </w:r>
          </w:p>
        </w:tc>
      </w:tr>
      <w:tr w:rsidR="002D582E" w14:paraId="3DECEF35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26B7" w14:textId="1C50C2E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eyelid pto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09E9" w14:textId="6582BF6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E871" w14:textId="3D12A4F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2.05 ( 47.09 - 110.25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04C1" w14:textId="6D8C9E6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1.41 ( 1487.65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2173" w14:textId="38952F1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9.57 ( 45.47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219B" w14:textId="0E6A6B8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12 ( 3.51 )</w:t>
            </w:r>
          </w:p>
        </w:tc>
      </w:tr>
      <w:tr w:rsidR="002D582E" w14:paraId="6CF0515B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8B10" w14:textId="6151259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haemoglobin de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B13D" w14:textId="56B58D1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557D" w14:textId="56A0550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03 ( 2.65 - 6.14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7E92" w14:textId="32DA58B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01 ( 49.69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5890" w14:textId="21D1E97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 ( 2.63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8EFD" w14:textId="02D042F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 ( 1.22 )</w:t>
            </w:r>
          </w:p>
        </w:tc>
      </w:tr>
      <w:tr w:rsidR="002D582E" w14:paraId="4F4AA895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FAE8" w14:textId="72C7F24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neumoni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7105" w14:textId="3F31CA7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A562" w14:textId="3EB5C39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1 ( 0.72 - 1.7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6EE7" w14:textId="2697628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1 ( 0.22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66A3" w14:textId="228E31D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1 ( 0.72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696F" w14:textId="7AA5146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5 ( -0.48 )</w:t>
            </w:r>
          </w:p>
        </w:tc>
      </w:tr>
      <w:tr w:rsidR="002D582E" w14:paraId="3C466A49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2D46" w14:textId="011B719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haemoly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FCBC4" w14:textId="69BFA2C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096D" w14:textId="5CEC290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2.62 ( 72.65 - 174.58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71AB" w14:textId="5BE7F46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1.66 ( 2210.38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6325" w14:textId="23D06E6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7.2 ( 69.15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5ADB" w14:textId="61B5447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74 ( 3.57 )</w:t>
            </w:r>
          </w:p>
        </w:tc>
      </w:tr>
      <w:tr w:rsidR="002D582E" w14:paraId="0266EE71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4D8E" w14:textId="6CE625E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izzines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3506" w14:textId="0DF92D6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0B82" w14:textId="49DCF5E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4 ( 0.67 - 1.59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5C63" w14:textId="5BA4172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4 ( 0.03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F37E" w14:textId="12EB0DD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4 ( 0.67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0517" w14:textId="2366EF3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05 ( -0.57 )</w:t>
            </w:r>
          </w:p>
        </w:tc>
      </w:tr>
      <w:tr w:rsidR="002D582E" w14:paraId="7614C6C5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2989" w14:textId="14E0702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gait disturbanc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475C" w14:textId="6AE724A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760E" w14:textId="6845C09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3 ( 1.48 - 3.57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C48F" w14:textId="3E27E1A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9 ( 14.57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9B1C" w14:textId="54D1C25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9 ( 1.47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5000" w14:textId="05FBF5B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9 ( 0.48 )</w:t>
            </w:r>
          </w:p>
        </w:tc>
      </w:tr>
      <w:tr w:rsidR="002D582E" w14:paraId="30751AD8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6B4E" w14:textId="013ACBD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ysphag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4D01" w14:textId="302BDF2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E5A5" w14:textId="44A82F0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86 ( 3.13 - 7.55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D350" w14:textId="0489F5A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83 ( 60.76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A53D" w14:textId="4B7D8A9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82 ( 3.11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F4B2" w14:textId="27F5CF2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7 ( 1.4 )</w:t>
            </w:r>
          </w:p>
        </w:tc>
      </w:tr>
      <w:tr w:rsidR="002D582E" w14:paraId="1D5E4C10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3A391" w14:textId="47AB471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anaem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B603" w14:textId="1790A02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5DBE" w14:textId="54F5CFD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6 ( 1.06 - 2.6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14E6" w14:textId="673A436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5 ( 4.92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6AFC" w14:textId="574EC3B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5 ( 1.05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1E8F" w14:textId="125FA31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2 ( 0.03 )</w:t>
            </w:r>
          </w:p>
        </w:tc>
      </w:tr>
      <w:tr w:rsidR="002D582E" w14:paraId="019CEA12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BBE2" w14:textId="7CD9135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a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9E2D" w14:textId="2A5ED5A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EC5A" w14:textId="399F44C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3 ( 0.66 - 1.62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27E5" w14:textId="59D45E2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3 ( 0.02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1E95" w14:textId="1AC36A8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3 ( 0.66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2247" w14:textId="5E34992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04 ( -0.61 )</w:t>
            </w:r>
          </w:p>
        </w:tc>
      </w:tr>
      <w:tr w:rsidR="002D582E" w14:paraId="49CB6CF9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53B5" w14:textId="10D249B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feeling abnormal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362C" w14:textId="15FA91B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1F42" w14:textId="37D75B6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3 ( 1.61 - 3.98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08AE" w14:textId="673E56A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2 ( 17.49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F605" w14:textId="067BAB1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2 ( 1.6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EC7E" w14:textId="2FF1355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3 ( 0.58 )</w:t>
            </w:r>
          </w:p>
        </w:tc>
      </w:tr>
      <w:tr w:rsidR="002D582E" w14:paraId="02588535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6613" w14:textId="6E62690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ain in extremity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A3AC" w14:textId="625F12F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BCDF" w14:textId="2ACC9AB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5 ( 1.05 - 2.6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AA7B" w14:textId="1601C6C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5 ( 4.87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DE0A4" w14:textId="3901B84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5 ( 1.05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B0A5" w14:textId="2B2297B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2 ( 0.03 )</w:t>
            </w:r>
          </w:p>
        </w:tc>
      </w:tr>
      <w:tr w:rsidR="002D582E" w14:paraId="5382710A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FEE0" w14:textId="759C3B6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arthralgi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88D4" w14:textId="68E032C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195D" w14:textId="0E0B21B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1 ( 0.69 - 1.78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D170" w14:textId="3196D34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1 ( 0.17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8890" w14:textId="0EA2F30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1 ( 0.69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ABBF" w14:textId="40329E2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4 ( -0.55 )</w:t>
            </w:r>
          </w:p>
        </w:tc>
      </w:tr>
      <w:tr w:rsidR="002D582E" w14:paraId="287CB8CD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7562" w14:textId="5E2F475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weight decrease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07E5" w14:textId="1F1D18F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A71F" w14:textId="1A09BA5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 ( 0.81 - 2.1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E1C50" w14:textId="0CED898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 ( 1.2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10EA" w14:textId="3BD95F4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 ( 0.81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B169" w14:textId="5C1F4CC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38 ( -0.33 )</w:t>
            </w:r>
          </w:p>
        </w:tc>
      </w:tr>
      <w:tr w:rsidR="002D582E" w14:paraId="7CC1445E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5807" w14:textId="5063842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yasthenia gravis cri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F04B" w14:textId="2F161A2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285D" w14:textId="749A139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2.84 ( 153.52 - 416.4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5DB0" w14:textId="2FD9F87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1.09 ( 3869.22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03FA" w14:textId="7770BE4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29.5 ( 139.35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5BE6" w14:textId="1DDC9A5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84 ( 3.35 )</w:t>
            </w:r>
          </w:p>
        </w:tc>
      </w:tr>
      <w:tr w:rsidR="002D582E" w14:paraId="79259F72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C4BC" w14:textId="14D109D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illnes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1A11" w14:textId="42C79DF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D9BD" w14:textId="7E8780F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2 ( 1.54 - 4.12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0026" w14:textId="4C0A2A0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1 ( 14.54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9F80" w14:textId="2E62897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1 ( 1.53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C858" w14:textId="0ACAD16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3 ( 0.5 )</w:t>
            </w:r>
          </w:p>
        </w:tc>
      </w:tr>
      <w:tr w:rsidR="002D582E" w14:paraId="6CCC6921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E38F" w14:textId="3273F9E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somnolenc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A443" w14:textId="68DD673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8AD6" w14:textId="41D108D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9 ( 1.32 - 3.64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0E2E" w14:textId="27451AB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8 ( 9.64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DDC4" w14:textId="50B5185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8 ( 1.31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86FD" w14:textId="5375C56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0.3 )</w:t>
            </w:r>
          </w:p>
        </w:tc>
      </w:tr>
      <w:tr w:rsidR="002D582E" w14:paraId="7159020E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134B" w14:textId="26475A4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infec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0B46" w14:textId="4FAF97B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4CFA" w14:textId="7708D0B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 ( 1.62 - 4.48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F6C6" w14:textId="1D17FCD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69 ( 15.92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EFC2" w14:textId="26D2721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69 ( 1.62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B98C" w14:textId="5B30738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3 ( 0.56 )</w:t>
            </w:r>
          </w:p>
        </w:tc>
      </w:tr>
      <w:tr w:rsidR="002D582E" w14:paraId="431E274D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B6E3" w14:textId="1A60231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nasopharyngit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2091" w14:textId="43E1325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4F7E" w14:textId="1AABE47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1 ( 1.33 - 3.67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4F12" w14:textId="55EC1DA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 ( 9.83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2527" w14:textId="6ABBBD1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 ( 1.32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2B2D" w14:textId="4005983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4 ( 0.31 )</w:t>
            </w:r>
          </w:p>
        </w:tc>
      </w:tr>
      <w:tr w:rsidR="002D582E" w14:paraId="54182803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9986" w14:textId="752E675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speech disorder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A0BE" w14:textId="69C8680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64A0" w14:textId="05D024B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91 ( 4.16 - 11.49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3288" w14:textId="0B5AFF3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87 ( 75.17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4E2A" w14:textId="0AB0858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86 ( 4.13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A9B64" w14:textId="31898AA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78 ( 1.6 )</w:t>
            </w:r>
          </w:p>
        </w:tc>
      </w:tr>
      <w:tr w:rsidR="002D582E" w14:paraId="3E7D93E7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EF61" w14:textId="57F431A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urinary tract infecti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327C" w14:textId="1C8BFB0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7524" w14:textId="6D00481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5 ( 0.87 - 2.41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EBD3" w14:textId="6F3269E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5 ( 2.1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E055" w14:textId="6656573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5 ( 0.87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FF2F" w14:textId="6D82326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54 ( -0.23 )</w:t>
            </w:r>
          </w:p>
        </w:tc>
      </w:tr>
      <w:tr w:rsidR="002D582E" w14:paraId="19E6C4DF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D8FC" w14:textId="103F73D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alance disorder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341A" w14:textId="7393F24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D3B0" w14:textId="776D33D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24 ( 1.92 - 5.48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E5B9" w14:textId="7F1A746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23 ( 21.54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BB6D" w14:textId="77E9981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23 ( 1.91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40E8" w14:textId="58F7A86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9 ( 0.74 )</w:t>
            </w:r>
          </w:p>
        </w:tc>
      </w:tr>
      <w:tr w:rsidR="002D582E" w14:paraId="6F4953DC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6884" w14:textId="2BF3F91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ough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710F" w14:textId="4AA47C8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35DF" w14:textId="69B79F7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5 ( 0.55 - 1.64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9BA8" w14:textId="6196D53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5 ( 0.04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483B" w14:textId="5957EDC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5 ( 0.55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F538" w14:textId="10953D3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08 ( -0.84 )</w:t>
            </w:r>
          </w:p>
        </w:tc>
      </w:tr>
      <w:tr w:rsidR="002D582E" w14:paraId="3845A938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1C0D" w14:textId="258727C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ondition aggravate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05C0" w14:textId="4DC006D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674D" w14:textId="02FBDAD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9 ( 0.63 - 1.87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B290" w14:textId="6A66C2B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8 ( 0.09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23FE" w14:textId="0929323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8 ( 0.63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8D69" w14:textId="643875A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2 ( -0.67 )</w:t>
            </w:r>
          </w:p>
        </w:tc>
      </w:tr>
      <w:tr w:rsidR="002D582E" w14:paraId="15AD7AD6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AC66" w14:textId="72E71D5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vomitin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A3D7" w14:textId="2F92C68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54053" w14:textId="598C170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5 ( 0.42 - 1.31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AC76" w14:textId="1650BDD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5 ( 1.04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EB74" w14:textId="78784A1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5 ( 0.42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B102" w14:textId="1B139F0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42 ( -1.2 )</w:t>
            </w:r>
          </w:p>
        </w:tc>
      </w:tr>
      <w:tr w:rsidR="002D582E" w14:paraId="1A47CCB7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26CE" w14:textId="6D4B9CB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neumonia aspira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761E" w14:textId="221DE8B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291B" w14:textId="7632D81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18 ( 4.07 - 12.67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099DE" w14:textId="4CCAA3C2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15 ( 63.35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C82C" w14:textId="34794FD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.13 ( 4.04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F076" w14:textId="6AC01E4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3 ( 1.47 )</w:t>
            </w:r>
          </w:p>
        </w:tc>
      </w:tr>
      <w:tr w:rsidR="002D582E" w14:paraId="3AD50A2E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470C" w14:textId="08C7759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yspnoea exertional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6489" w14:textId="14FF7B4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B90E" w14:textId="5311817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4 ( 2.49 - 7.76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2D65" w14:textId="421F6AD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38 ( 31.33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5754" w14:textId="76267B0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38 ( 2.48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10FA" w14:textId="6E46A55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3 ( 0.99 )</w:t>
            </w:r>
          </w:p>
        </w:tc>
      </w:tr>
      <w:tr w:rsidR="002D582E" w14:paraId="4FE7C73A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6BDE" w14:textId="66F5FCF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sep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DF5E" w14:textId="040438D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EA11" w14:textId="5FD14D0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4 ( 1.07 - 3.52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94F8" w14:textId="2B6D810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4 ( 5.01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E59B" w14:textId="0756670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4 ( 1.07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3A48" w14:textId="3EE9A70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6 ( 0.01 )</w:t>
            </w:r>
          </w:p>
        </w:tc>
      </w:tr>
      <w:tr w:rsidR="002D582E" w14:paraId="2E1238FF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EBA4" w14:textId="6D44AF7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insomni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B7CF" w14:textId="33CB93A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7A1C" w14:textId="4006584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7 ( 0.76 - 2.48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4C07" w14:textId="007854E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7 ( 1.09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89CE" w14:textId="6482365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7 ( 0.76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4E78" w14:textId="0D3CBB6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5 ( -0.43 )</w:t>
            </w:r>
          </w:p>
        </w:tc>
      </w:tr>
      <w:tr w:rsidR="002D582E" w14:paraId="50B691CC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5B97" w14:textId="05F5650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ysphon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783C" w14:textId="605640C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8178" w14:textId="01D3614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8 ( 1.92 - 6.3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B32F" w14:textId="40C329C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7 ( 19.33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DCB4" w14:textId="5C06A18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47 ( 1.92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BBEE" w14:textId="3561B74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79 ( 0.69 )</w:t>
            </w:r>
          </w:p>
        </w:tc>
      </w:tr>
      <w:tr w:rsidR="002D582E" w14:paraId="17E8516E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0E03" w14:textId="3232396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latelet count de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46D5" w14:textId="385D1CD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26A1" w14:textId="36D646A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2 ( 1.01 - 3.3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D2BE" w14:textId="3394B53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2 ( 4.07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9E37" w14:textId="7136B3A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2 ( 1.01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59A1" w14:textId="60CDA49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6 ( -0.07 )</w:t>
            </w:r>
          </w:p>
        </w:tc>
      </w:tr>
      <w:tr w:rsidR="002D582E" w14:paraId="18D2A233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9791" w14:textId="040290B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general physical health deteriorati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6EC5" w14:textId="60850E5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2DEA" w14:textId="1C6A81B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5 ( 0.86 - 2.81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6C9C" w14:textId="7BD0958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5 ( 2.16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72C4" w14:textId="5F92390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5 ( 0.86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97BA" w14:textId="0432B02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3 ( -0.27 )</w:t>
            </w:r>
          </w:p>
        </w:tc>
      </w:tr>
      <w:tr w:rsidR="002D582E" w14:paraId="461054A2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3A05" w14:textId="32D124B8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yrexi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B432" w14:textId="200409A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CEF5" w14:textId="5649D75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6 ( 0.41 - 1.42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8350" w14:textId="2158300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7 ( 0.72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8D13" w14:textId="74CEFFD4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7 ( 0.41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D2DD" w14:textId="69575E67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39 ( -1.23 )</w:t>
            </w:r>
          </w:p>
        </w:tc>
      </w:tr>
      <w:tr w:rsidR="002D582E" w14:paraId="19C554DF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9780" w14:textId="4BD004A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hill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02BC" w14:textId="63E7C82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BC3D" w14:textId="5E57C771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1 ( 1.14 - 3.93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571D" w14:textId="3D78019E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1 ( 5.84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BD32" w14:textId="7D74D42D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1 ( 1.13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C97B" w14:textId="4A5948A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8 ( 0.06 )</w:t>
            </w:r>
          </w:p>
        </w:tc>
      </w:tr>
      <w:tr w:rsidR="002D582E" w14:paraId="549C6DCD" w14:textId="77777777" w:rsidTr="002D582E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9E4B" w14:textId="0ECD8ED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off label us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6E52" w14:textId="113686E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4024" w14:textId="6F32B873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3 ( 0.12 - 0.42 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84B0" w14:textId="7AC853DC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3 ( 26.55 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2517" w14:textId="03FD24CB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3 ( 0.12 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8BF9" w14:textId="3F0881E6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2.13 ( -2.9 )</w:t>
            </w:r>
          </w:p>
        </w:tc>
      </w:tr>
      <w:tr w:rsidR="002D582E" w14:paraId="6B882C61" w14:textId="77777777" w:rsidTr="002D582E">
        <w:tc>
          <w:tcPr>
            <w:tcW w:w="178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40F8" w14:textId="06500A70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symptom recurrenc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33D3" w14:textId="67A68EDA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F54D" w14:textId="0AC24DF9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4.31 ( 18.36 - 64.1 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680A" w14:textId="43E70F75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4.17 ( 317.96 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EBAD" w14:textId="105E14E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3.75 ( 18.06 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0D7B" w14:textId="6D675BCF" w:rsidR="002D582E" w:rsidRDefault="002D582E" w:rsidP="002D5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08 ( 2.21 )</w:t>
            </w:r>
          </w:p>
        </w:tc>
      </w:tr>
    </w:tbl>
    <w:p w14:paraId="621B7973" w14:textId="77777777" w:rsidR="00785254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530F267D" w14:textId="77777777" w:rsidR="00785254" w:rsidRDefault="00785254"/>
    <w:p w14:paraId="074470F7" w14:textId="77777777" w:rsidR="00785254" w:rsidRDefault="00000000"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14:paraId="4B409F4D" w14:textId="77777777" w:rsidR="00064634" w:rsidRDefault="00064634" w:rsidP="00064634">
      <w:r>
        <w:lastRenderedPageBreak/>
        <w:t xml:space="preserve">Supplementary Table </w:t>
      </w:r>
      <w:r>
        <w:rPr>
          <w:rFonts w:hint="eastAsia"/>
        </w:rPr>
        <w:t>8</w:t>
      </w:r>
      <w:r>
        <w:t>:</w:t>
      </w:r>
    </w:p>
    <w:p w14:paraId="092C29D0" w14:textId="7C1162A9" w:rsidR="00064634" w:rsidRDefault="00064634" w:rsidP="00064634">
      <w:r>
        <w:t xml:space="preserve">Top 50 most frequent adverse events for </w:t>
      </w:r>
      <w:r w:rsidR="000F00A4">
        <w:rPr>
          <w:rFonts w:eastAsiaTheme="minorEastAsia" w:hint="eastAsia"/>
          <w:lang w:eastAsia="zh-CN" w:bidi="ar"/>
        </w:rPr>
        <w:t>Ravu</w:t>
      </w:r>
      <w:r w:rsidR="000F00A4">
        <w:rPr>
          <w:rFonts w:hint="eastAsia"/>
          <w:lang w:bidi="ar"/>
        </w:rPr>
        <w:t>lizumab</w:t>
      </w:r>
      <w:r>
        <w:t xml:space="preserve"> at the PT level</w:t>
      </w:r>
      <w:r>
        <w:rPr>
          <w:rFonts w:hint="eastAsia"/>
        </w:rPr>
        <w:t xml:space="preserve"> reported by medical personnels </w:t>
      </w:r>
      <w:r>
        <w:t>from FAERS data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602"/>
        <w:gridCol w:w="1187"/>
        <w:gridCol w:w="1334"/>
        <w:gridCol w:w="1164"/>
        <w:gridCol w:w="1787"/>
        <w:gridCol w:w="1230"/>
      </w:tblGrid>
      <w:tr w:rsidR="00064634" w14:paraId="339D68C3" w14:textId="77777777" w:rsidTr="00C4578E">
        <w:trPr>
          <w:tblHeader/>
        </w:trPr>
        <w:tc>
          <w:tcPr>
            <w:tcW w:w="1602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C60F" w14:textId="77777777" w:rsidR="00064634" w:rsidRDefault="00064634" w:rsidP="002056A0">
            <w:r>
              <w:rPr>
                <w:rFonts w:hint="eastAsia"/>
              </w:rPr>
              <w:t>PT</w:t>
            </w:r>
          </w:p>
        </w:tc>
        <w:tc>
          <w:tcPr>
            <w:tcW w:w="118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21D0" w14:textId="77777777" w:rsidR="00064634" w:rsidRDefault="00064634" w:rsidP="002056A0">
            <w:r>
              <w:rPr>
                <w:rFonts w:hint="eastAsia"/>
              </w:rPr>
              <w:t>Case numbers</w:t>
            </w:r>
          </w:p>
        </w:tc>
        <w:tc>
          <w:tcPr>
            <w:tcW w:w="1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05D9" w14:textId="77777777" w:rsidR="00064634" w:rsidRDefault="00064634" w:rsidP="002056A0">
            <w:r>
              <w:rPr>
                <w:rFonts w:hint="eastAsia"/>
              </w:rPr>
              <w:t>ROR(95%C</w:t>
            </w:r>
            <w:r>
              <w:rPr>
                <w:rFonts w:eastAsia="宋体" w:hint="eastAsia"/>
              </w:rPr>
              <w:t>I</w:t>
            </w:r>
            <w:r>
              <w:rPr>
                <w:rFonts w:hint="eastAsia"/>
              </w:rPr>
              <w:t>)</w:t>
            </w:r>
          </w:p>
        </w:tc>
        <w:tc>
          <w:tcPr>
            <w:tcW w:w="116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3524" w14:textId="77777777" w:rsidR="00064634" w:rsidRDefault="00064634" w:rsidP="002056A0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78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81B7" w14:textId="77777777" w:rsidR="00064634" w:rsidRDefault="00064634" w:rsidP="002056A0">
            <w:r>
              <w:rPr>
                <w:rFonts w:hint="eastAsia"/>
              </w:rPr>
              <w:t>EBGM(EBGM05)</w:t>
            </w:r>
          </w:p>
        </w:tc>
        <w:tc>
          <w:tcPr>
            <w:tcW w:w="123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28F1" w14:textId="77777777" w:rsidR="00064634" w:rsidRDefault="00064634" w:rsidP="002056A0">
            <w:r>
              <w:rPr>
                <w:rFonts w:hint="eastAsia"/>
              </w:rPr>
              <w:t>IC(IC025)</w:t>
            </w:r>
          </w:p>
        </w:tc>
      </w:tr>
      <w:tr w:rsidR="00C4578E" w14:paraId="59AD7DD5" w14:textId="77777777" w:rsidTr="00C4578E">
        <w:tc>
          <w:tcPr>
            <w:tcW w:w="160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D80F" w14:textId="2B940467" w:rsidR="00C4578E" w:rsidRDefault="00C4578E" w:rsidP="00C4578E">
            <w:r>
              <w:rPr>
                <w:rFonts w:hint="eastAsia"/>
                <w:color w:val="000000"/>
                <w:sz w:val="22"/>
              </w:rPr>
              <w:t>off label use</w:t>
            </w:r>
            <w:r>
              <w:t>*</w:t>
            </w:r>
          </w:p>
        </w:tc>
        <w:tc>
          <w:tcPr>
            <w:tcW w:w="118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7B6A" w14:textId="088B76D4" w:rsidR="00C4578E" w:rsidRDefault="00C4578E" w:rsidP="00C4578E">
            <w:r>
              <w:rPr>
                <w:rFonts w:hint="eastAsia"/>
                <w:color w:val="000000"/>
                <w:sz w:val="22"/>
              </w:rPr>
              <w:t>302</w:t>
            </w:r>
          </w:p>
        </w:tc>
        <w:tc>
          <w:tcPr>
            <w:tcW w:w="133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3B52" w14:textId="695A5032" w:rsidR="00C4578E" w:rsidRDefault="00C4578E" w:rsidP="00C4578E">
            <w:r>
              <w:rPr>
                <w:rFonts w:hint="eastAsia"/>
                <w:color w:val="000000"/>
                <w:sz w:val="22"/>
              </w:rPr>
              <w:t>2.35 ( 2.09 - 2.63 )</w:t>
            </w:r>
          </w:p>
        </w:tc>
        <w:tc>
          <w:tcPr>
            <w:tcW w:w="116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79E7" w14:textId="48C37C4F" w:rsidR="00C4578E" w:rsidRDefault="00C4578E" w:rsidP="00C4578E">
            <w:r>
              <w:rPr>
                <w:rFonts w:hint="eastAsia"/>
                <w:color w:val="000000"/>
                <w:sz w:val="22"/>
              </w:rPr>
              <w:t>2.27 ( 220.59 )</w:t>
            </w:r>
          </w:p>
        </w:tc>
        <w:tc>
          <w:tcPr>
            <w:tcW w:w="178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66D6" w14:textId="0E84BCFE" w:rsidR="00C4578E" w:rsidRDefault="00C4578E" w:rsidP="00C4578E">
            <w:r>
              <w:rPr>
                <w:rFonts w:hint="eastAsia"/>
                <w:color w:val="000000"/>
                <w:sz w:val="22"/>
              </w:rPr>
              <w:t>2.27 ( 2.02 )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0A5D" w14:textId="15530B08" w:rsidR="00C4578E" w:rsidRDefault="00C4578E" w:rsidP="00C4578E">
            <w:r>
              <w:rPr>
                <w:rFonts w:hint="eastAsia"/>
                <w:color w:val="000000"/>
                <w:sz w:val="22"/>
              </w:rPr>
              <w:t>1.18 ( 1.01 )</w:t>
            </w:r>
          </w:p>
        </w:tc>
      </w:tr>
      <w:tr w:rsidR="00C4578E" w14:paraId="694185D8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2B5E" w14:textId="6879B10B" w:rsidR="00C4578E" w:rsidRDefault="00C4578E" w:rsidP="00C4578E">
            <w:r>
              <w:rPr>
                <w:rFonts w:hint="eastAsia"/>
                <w:color w:val="000000"/>
                <w:sz w:val="22"/>
              </w:rPr>
              <w:t>myasthenia gravis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B0EE" w14:textId="2DDAF292" w:rsidR="00C4578E" w:rsidRDefault="00C4578E" w:rsidP="00C4578E">
            <w:r>
              <w:rPr>
                <w:rFonts w:hint="eastAsia"/>
                <w:color w:val="000000"/>
                <w:sz w:val="22"/>
              </w:rPr>
              <w:t>1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76FF" w14:textId="43989B83" w:rsidR="00C4578E" w:rsidRDefault="00C4578E" w:rsidP="00C4578E">
            <w:r>
              <w:rPr>
                <w:rFonts w:hint="eastAsia"/>
                <w:color w:val="000000"/>
                <w:sz w:val="22"/>
              </w:rPr>
              <w:t>181.23 ( 156.09 - 210.42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FAFE" w14:textId="5092CD93" w:rsidR="00C4578E" w:rsidRDefault="00C4578E" w:rsidP="00C4578E">
            <w:r>
              <w:rPr>
                <w:rFonts w:hint="eastAsia"/>
                <w:color w:val="000000"/>
                <w:sz w:val="22"/>
              </w:rPr>
              <w:t>175.22 ( 30798.5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9A65" w14:textId="2AE56A34" w:rsidR="00C4578E" w:rsidRDefault="00C4578E" w:rsidP="00C4578E">
            <w:r>
              <w:rPr>
                <w:rFonts w:hint="eastAsia"/>
                <w:color w:val="000000"/>
                <w:sz w:val="22"/>
              </w:rPr>
              <w:t>163.14 ( 140.51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F068" w14:textId="3E2812A6" w:rsidR="00C4578E" w:rsidRDefault="00C4578E" w:rsidP="00C4578E">
            <w:r>
              <w:rPr>
                <w:rFonts w:hint="eastAsia"/>
                <w:color w:val="000000"/>
                <w:sz w:val="22"/>
              </w:rPr>
              <w:t>7.35 ( 6.25 )</w:t>
            </w:r>
          </w:p>
        </w:tc>
      </w:tr>
      <w:tr w:rsidR="00C4578E" w14:paraId="2603F8E7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94ED" w14:textId="1F89D3BB" w:rsidR="00C4578E" w:rsidRDefault="00C4578E" w:rsidP="00C4578E">
            <w:r>
              <w:rPr>
                <w:rFonts w:hint="eastAsia"/>
                <w:color w:val="000000"/>
                <w:sz w:val="22"/>
              </w:rPr>
              <w:t>drug ineffective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F953" w14:textId="22604844" w:rsidR="00C4578E" w:rsidRDefault="00C4578E" w:rsidP="00C4578E">
            <w:r>
              <w:rPr>
                <w:rFonts w:hint="eastAsia"/>
                <w:color w:val="000000"/>
                <w:sz w:val="22"/>
              </w:rPr>
              <w:t>1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CBF4" w14:textId="62C12A00" w:rsidR="00C4578E" w:rsidRDefault="00C4578E" w:rsidP="00C4578E">
            <w:r>
              <w:rPr>
                <w:rFonts w:hint="eastAsia"/>
                <w:color w:val="000000"/>
                <w:sz w:val="22"/>
              </w:rPr>
              <w:t>1.22 ( 1.03 - 1.44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3193" w14:textId="27751EEA" w:rsidR="00C4578E" w:rsidRDefault="00C4578E" w:rsidP="00C4578E">
            <w:r>
              <w:rPr>
                <w:rFonts w:hint="eastAsia"/>
                <w:color w:val="000000"/>
                <w:sz w:val="22"/>
              </w:rPr>
              <w:t>1.21 ( 5.3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9764" w14:textId="532FB379" w:rsidR="00C4578E" w:rsidRDefault="00C4578E" w:rsidP="00C4578E">
            <w:r>
              <w:rPr>
                <w:rFonts w:hint="eastAsia"/>
                <w:color w:val="000000"/>
                <w:sz w:val="22"/>
              </w:rPr>
              <w:t>1.21 ( 1.0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99A5" w14:textId="68051933" w:rsidR="00C4578E" w:rsidRDefault="00C4578E" w:rsidP="00C4578E">
            <w:r>
              <w:rPr>
                <w:rFonts w:hint="eastAsia"/>
                <w:color w:val="000000"/>
                <w:sz w:val="22"/>
              </w:rPr>
              <w:t>0.28 ( 0.03 )</w:t>
            </w:r>
          </w:p>
        </w:tc>
      </w:tr>
      <w:tr w:rsidR="00C4578E" w14:paraId="1BFAC741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84F9" w14:textId="058C7385" w:rsidR="00C4578E" w:rsidRDefault="00C4578E" w:rsidP="00C4578E">
            <w:r>
              <w:rPr>
                <w:rFonts w:hint="eastAsia"/>
                <w:color w:val="000000"/>
                <w:sz w:val="22"/>
              </w:rPr>
              <w:t>fatigue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00C6" w14:textId="26A4971D" w:rsidR="00C4578E" w:rsidRDefault="00C4578E" w:rsidP="00C4578E">
            <w:r>
              <w:rPr>
                <w:rFonts w:hint="eastAsia"/>
                <w:color w:val="000000"/>
                <w:sz w:val="22"/>
              </w:rPr>
              <w:t>1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8E3D" w14:textId="1346085B" w:rsidR="00C4578E" w:rsidRDefault="00C4578E" w:rsidP="00C4578E">
            <w:r>
              <w:rPr>
                <w:rFonts w:hint="eastAsia"/>
                <w:color w:val="000000"/>
                <w:sz w:val="22"/>
              </w:rPr>
              <w:t>2.08 ( 1.74 - 2.49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8517" w14:textId="00BB5637" w:rsidR="00C4578E" w:rsidRDefault="00C4578E" w:rsidP="00C4578E">
            <w:r>
              <w:rPr>
                <w:rFonts w:hint="eastAsia"/>
                <w:color w:val="000000"/>
                <w:sz w:val="22"/>
              </w:rPr>
              <w:t>2.06 ( 66.3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8F68" w14:textId="2DE73693" w:rsidR="00C4578E" w:rsidRDefault="00C4578E" w:rsidP="00C4578E">
            <w:r>
              <w:rPr>
                <w:rFonts w:hint="eastAsia"/>
                <w:color w:val="000000"/>
                <w:sz w:val="22"/>
              </w:rPr>
              <w:t>2.06 ( 1.72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70A1" w14:textId="1A2580E5" w:rsidR="00C4578E" w:rsidRDefault="00C4578E" w:rsidP="00C4578E">
            <w:r>
              <w:rPr>
                <w:rFonts w:hint="eastAsia"/>
                <w:color w:val="000000"/>
                <w:sz w:val="22"/>
              </w:rPr>
              <w:t>1.04 ( 0.76 )</w:t>
            </w:r>
          </w:p>
        </w:tc>
      </w:tr>
      <w:tr w:rsidR="00C4578E" w14:paraId="2354628D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B857" w14:textId="78386CD6" w:rsidR="00C4578E" w:rsidRDefault="00C4578E" w:rsidP="00C4578E">
            <w:r>
              <w:rPr>
                <w:rFonts w:hint="eastAsia"/>
                <w:color w:val="000000"/>
                <w:sz w:val="22"/>
              </w:rPr>
              <w:t>symptom recurrence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D67E" w14:textId="2BCE87DA" w:rsidR="00C4578E" w:rsidRDefault="00C4578E" w:rsidP="00C4578E">
            <w:r>
              <w:rPr>
                <w:rFonts w:hint="eastAsia"/>
                <w:color w:val="000000"/>
                <w:sz w:val="22"/>
              </w:rPr>
              <w:t>1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8766" w14:textId="2D3E904C" w:rsidR="00C4578E" w:rsidRDefault="00C4578E" w:rsidP="00C4578E">
            <w:r>
              <w:rPr>
                <w:rFonts w:hint="eastAsia"/>
                <w:color w:val="000000"/>
                <w:sz w:val="22"/>
              </w:rPr>
              <w:t>147.59 ( 121.42 - 179.4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35EA" w14:textId="54328A7D" w:rsidR="00C4578E" w:rsidRDefault="00C4578E" w:rsidP="00C4578E">
            <w:r>
              <w:rPr>
                <w:rFonts w:hint="eastAsia"/>
                <w:color w:val="000000"/>
                <w:sz w:val="22"/>
              </w:rPr>
              <w:t>144.8 ( 14664.8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0E2D" w14:textId="31F7BB8F" w:rsidR="00C4578E" w:rsidRDefault="00C4578E" w:rsidP="00C4578E">
            <w:r>
              <w:rPr>
                <w:rFonts w:hint="eastAsia"/>
                <w:color w:val="000000"/>
                <w:sz w:val="22"/>
              </w:rPr>
              <w:t>136.46 ( 112.26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A8B7" w14:textId="07E32C87" w:rsidR="00C4578E" w:rsidRDefault="00C4578E" w:rsidP="00C4578E">
            <w:r>
              <w:rPr>
                <w:rFonts w:hint="eastAsia"/>
                <w:color w:val="000000"/>
                <w:sz w:val="22"/>
              </w:rPr>
              <w:t>7.09 ( 5.65 )</w:t>
            </w:r>
          </w:p>
        </w:tc>
      </w:tr>
      <w:tr w:rsidR="00C4578E" w14:paraId="402F20BD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8E8A" w14:textId="27B43E70" w:rsidR="00C4578E" w:rsidRDefault="00C4578E" w:rsidP="00C4578E">
            <w:r>
              <w:rPr>
                <w:rFonts w:hint="eastAsia"/>
                <w:color w:val="000000"/>
                <w:sz w:val="22"/>
              </w:rPr>
              <w:t>death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43BD" w14:textId="312FE6C6" w:rsidR="00C4578E" w:rsidRDefault="00C4578E" w:rsidP="00C4578E">
            <w:r>
              <w:rPr>
                <w:rFonts w:hint="eastAsia"/>
                <w:color w:val="000000"/>
                <w:sz w:val="22"/>
              </w:rPr>
              <w:t>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6A06" w14:textId="15B50875" w:rsidR="00C4578E" w:rsidRDefault="00C4578E" w:rsidP="00C4578E">
            <w:r>
              <w:rPr>
                <w:rFonts w:hint="eastAsia"/>
                <w:color w:val="000000"/>
                <w:sz w:val="22"/>
              </w:rPr>
              <w:t>1.37 ( 1.12 - 1.67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4326" w14:textId="5D1231C4" w:rsidR="00C4578E" w:rsidRDefault="00C4578E" w:rsidP="00C4578E">
            <w:r>
              <w:rPr>
                <w:rFonts w:hint="eastAsia"/>
                <w:color w:val="000000"/>
                <w:sz w:val="22"/>
              </w:rPr>
              <w:t>1.36 ( 9.63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A98C" w14:textId="1E0C0E10" w:rsidR="00C4578E" w:rsidRDefault="00C4578E" w:rsidP="00C4578E">
            <w:r>
              <w:rPr>
                <w:rFonts w:hint="eastAsia"/>
                <w:color w:val="000000"/>
                <w:sz w:val="22"/>
              </w:rPr>
              <w:t>1.36 ( 1.12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4828" w14:textId="4F8437D4" w:rsidR="00C4578E" w:rsidRDefault="00C4578E" w:rsidP="00C4578E">
            <w:r>
              <w:rPr>
                <w:rFonts w:hint="eastAsia"/>
                <w:color w:val="000000"/>
                <w:sz w:val="22"/>
              </w:rPr>
              <w:t>0.45 ( 0.15 )</w:t>
            </w:r>
          </w:p>
        </w:tc>
      </w:tr>
      <w:tr w:rsidR="00C4578E" w14:paraId="3832C3DF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D663" w14:textId="48CC095B" w:rsidR="00C4578E" w:rsidRDefault="00C4578E" w:rsidP="00C4578E">
            <w:r>
              <w:rPr>
                <w:rFonts w:hint="eastAsia"/>
                <w:color w:val="000000"/>
                <w:sz w:val="22"/>
              </w:rPr>
              <w:t>haemolysis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8B1A" w14:textId="1E5EACD0" w:rsidR="00C4578E" w:rsidRDefault="00C4578E" w:rsidP="00C4578E"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3718" w14:textId="31187783" w:rsidR="00C4578E" w:rsidRDefault="00C4578E" w:rsidP="00C4578E">
            <w:r>
              <w:rPr>
                <w:rFonts w:hint="eastAsia"/>
                <w:color w:val="000000"/>
                <w:sz w:val="22"/>
              </w:rPr>
              <w:t>120.19 ( 97.85 - 147.63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549B" w14:textId="12ADAF2A" w:rsidR="00C4578E" w:rsidRDefault="00C4578E" w:rsidP="00C4578E">
            <w:r>
              <w:rPr>
                <w:rFonts w:hint="eastAsia"/>
                <w:color w:val="000000"/>
                <w:sz w:val="22"/>
              </w:rPr>
              <w:t>118.17 ( 10732.06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A3B0" w14:textId="2C25982E" w:rsidR="00C4578E" w:rsidRDefault="00C4578E" w:rsidP="00C4578E">
            <w:r>
              <w:rPr>
                <w:rFonts w:hint="eastAsia"/>
                <w:color w:val="000000"/>
                <w:sz w:val="22"/>
              </w:rPr>
              <w:t>112.57 ( 91.65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6790" w14:textId="394BDFD9" w:rsidR="00C4578E" w:rsidRDefault="00C4578E" w:rsidP="00C4578E">
            <w:r>
              <w:rPr>
                <w:rFonts w:hint="eastAsia"/>
                <w:color w:val="000000"/>
                <w:sz w:val="22"/>
              </w:rPr>
              <w:t>6.81 ( 5.42 )</w:t>
            </w:r>
          </w:p>
        </w:tc>
      </w:tr>
      <w:tr w:rsidR="00C4578E" w14:paraId="3440F030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2392" w14:textId="568FCA83" w:rsidR="00C4578E" w:rsidRDefault="00C4578E" w:rsidP="00C4578E">
            <w:r>
              <w:rPr>
                <w:rFonts w:hint="eastAsia"/>
                <w:color w:val="000000"/>
                <w:sz w:val="22"/>
              </w:rPr>
              <w:t>haemoglobin decreased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5E8B" w14:textId="2ED75815" w:rsidR="00C4578E" w:rsidRDefault="00C4578E" w:rsidP="00C4578E"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F7C7" w14:textId="165AE5B6" w:rsidR="00C4578E" w:rsidRDefault="00C4578E" w:rsidP="00C4578E">
            <w:r>
              <w:rPr>
                <w:rFonts w:hint="eastAsia"/>
                <w:color w:val="000000"/>
                <w:sz w:val="22"/>
              </w:rPr>
              <w:t>10.72 ( 8.74 - 13.15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5BBD" w14:textId="382B46EB" w:rsidR="00C4578E" w:rsidRDefault="00C4578E" w:rsidP="00C4578E">
            <w:r>
              <w:rPr>
                <w:rFonts w:hint="eastAsia"/>
                <w:color w:val="000000"/>
                <w:sz w:val="22"/>
              </w:rPr>
              <w:t>10.56 ( 810.9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68AE" w14:textId="6F4C6A01" w:rsidR="00C4578E" w:rsidRDefault="00C4578E" w:rsidP="00C4578E">
            <w:r>
              <w:rPr>
                <w:rFonts w:hint="eastAsia"/>
                <w:color w:val="000000"/>
                <w:sz w:val="22"/>
              </w:rPr>
              <w:t>10.51 ( 8.57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C156" w14:textId="618B90E3" w:rsidR="00C4578E" w:rsidRDefault="00C4578E" w:rsidP="00C4578E">
            <w:r>
              <w:rPr>
                <w:rFonts w:hint="eastAsia"/>
                <w:color w:val="000000"/>
                <w:sz w:val="22"/>
              </w:rPr>
              <w:t>3.39 ( 2.96 )</w:t>
            </w:r>
          </w:p>
        </w:tc>
      </w:tr>
      <w:tr w:rsidR="00C4578E" w14:paraId="106B20A6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2326" w14:textId="6558F75A" w:rsidR="00C4578E" w:rsidRDefault="00C4578E" w:rsidP="00C4578E">
            <w:r>
              <w:rPr>
                <w:rFonts w:hint="eastAsia"/>
                <w:color w:val="000000"/>
                <w:sz w:val="22"/>
              </w:rPr>
              <w:t>therapeutic response shortened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4E1B" w14:textId="42423D4A" w:rsidR="00C4578E" w:rsidRDefault="00C4578E" w:rsidP="00C4578E">
            <w:r>
              <w:rPr>
                <w:rFonts w:hint="eastAsia"/>
                <w:color w:val="000000"/>
                <w:sz w:val="22"/>
              </w:rPr>
              <w:t>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51D4" w14:textId="02361E26" w:rsidR="00C4578E" w:rsidRDefault="00C4578E" w:rsidP="00C4578E">
            <w:r>
              <w:rPr>
                <w:rFonts w:hint="eastAsia"/>
                <w:color w:val="000000"/>
                <w:sz w:val="22"/>
              </w:rPr>
              <w:t>16.84 ( 13.6 - 20.85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FAC5" w14:textId="712F383F" w:rsidR="00C4578E" w:rsidRDefault="00C4578E" w:rsidP="00C4578E">
            <w:r>
              <w:rPr>
                <w:rFonts w:hint="eastAsia"/>
                <w:color w:val="000000"/>
                <w:sz w:val="22"/>
              </w:rPr>
              <w:t>16.6 ( 1252.9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D3FB7" w14:textId="3B8DBBAE" w:rsidR="00C4578E" w:rsidRDefault="00C4578E" w:rsidP="00C4578E">
            <w:r>
              <w:rPr>
                <w:rFonts w:hint="eastAsia"/>
                <w:color w:val="000000"/>
                <w:sz w:val="22"/>
              </w:rPr>
              <w:t>16.49 ( 13.32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3BC1" w14:textId="4765D741" w:rsidR="00C4578E" w:rsidRDefault="00C4578E" w:rsidP="00C4578E">
            <w:r>
              <w:rPr>
                <w:rFonts w:hint="eastAsia"/>
                <w:color w:val="000000"/>
                <w:sz w:val="22"/>
              </w:rPr>
              <w:t>4.04 ( 3.49 )</w:t>
            </w:r>
          </w:p>
        </w:tc>
      </w:tr>
      <w:tr w:rsidR="00C4578E" w14:paraId="6F75AE2F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495B" w14:textId="211629E3" w:rsidR="00C4578E" w:rsidRDefault="00C4578E" w:rsidP="00C4578E">
            <w:r>
              <w:rPr>
                <w:rFonts w:hint="eastAsia"/>
                <w:color w:val="000000"/>
                <w:sz w:val="22"/>
              </w:rPr>
              <w:t>breakthrough haemolysis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2C14" w14:textId="28FFB8AC" w:rsidR="00C4578E" w:rsidRDefault="00C4578E" w:rsidP="00C4578E"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FD92" w14:textId="755C7313" w:rsidR="00C4578E" w:rsidRDefault="00C4578E" w:rsidP="00C4578E">
            <w:r>
              <w:rPr>
                <w:rFonts w:hint="eastAsia"/>
                <w:color w:val="000000"/>
                <w:sz w:val="22"/>
              </w:rPr>
              <w:t>1493.16 ( 1131.64 - 1970.17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78A6" w14:textId="76B7A2E0" w:rsidR="00C4578E" w:rsidRDefault="00C4578E" w:rsidP="00C4578E">
            <w:r>
              <w:rPr>
                <w:rFonts w:hint="eastAsia"/>
                <w:color w:val="000000"/>
                <w:sz w:val="22"/>
              </w:rPr>
              <w:t>1471.81 ( 74126.56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2B08" w14:textId="7DF058B1" w:rsidR="00C4578E" w:rsidRDefault="00C4578E" w:rsidP="00C4578E">
            <w:r>
              <w:rPr>
                <w:rFonts w:hint="eastAsia"/>
                <w:color w:val="000000"/>
                <w:sz w:val="22"/>
              </w:rPr>
              <w:t>905.58 ( 686.3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B620" w14:textId="08877F1B" w:rsidR="00C4578E" w:rsidRDefault="00C4578E" w:rsidP="00C4578E">
            <w:r>
              <w:rPr>
                <w:rFonts w:hint="eastAsia"/>
                <w:color w:val="000000"/>
                <w:sz w:val="22"/>
              </w:rPr>
              <w:t>9.82 ( 5.87 )</w:t>
            </w:r>
          </w:p>
        </w:tc>
      </w:tr>
      <w:tr w:rsidR="00C4578E" w14:paraId="6BD39ED1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22A2" w14:textId="6A51BC69" w:rsidR="00C4578E" w:rsidRDefault="00C4578E" w:rsidP="00C4578E">
            <w:r>
              <w:rPr>
                <w:rFonts w:hint="eastAsia"/>
                <w:color w:val="000000"/>
                <w:sz w:val="22"/>
              </w:rPr>
              <w:lastRenderedPageBreak/>
              <w:t>headache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6783" w14:textId="5123EB93" w:rsidR="00C4578E" w:rsidRDefault="00C4578E" w:rsidP="00C4578E"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CB15" w14:textId="6A114C27" w:rsidR="00C4578E" w:rsidRDefault="00C4578E" w:rsidP="00C4578E">
            <w:r>
              <w:rPr>
                <w:rFonts w:hint="eastAsia"/>
                <w:color w:val="000000"/>
                <w:sz w:val="22"/>
              </w:rPr>
              <w:t>1.66 ( 1.31 - 2.1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AAD6" w14:textId="34A367A2" w:rsidR="00C4578E" w:rsidRDefault="00C4578E" w:rsidP="00C4578E">
            <w:r>
              <w:rPr>
                <w:rFonts w:hint="eastAsia"/>
                <w:color w:val="000000"/>
                <w:sz w:val="22"/>
              </w:rPr>
              <w:t>1.65 ( 18.46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B526" w14:textId="7BCB882A" w:rsidR="00C4578E" w:rsidRDefault="00C4578E" w:rsidP="00C4578E">
            <w:r>
              <w:rPr>
                <w:rFonts w:hint="eastAsia"/>
                <w:color w:val="000000"/>
                <w:sz w:val="22"/>
              </w:rPr>
              <w:t>1.65 ( 1.31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51BE" w14:textId="4A33BD0D" w:rsidR="00C4578E" w:rsidRDefault="00C4578E" w:rsidP="00C4578E">
            <w:r>
              <w:rPr>
                <w:rFonts w:hint="eastAsia"/>
                <w:color w:val="000000"/>
                <w:sz w:val="22"/>
              </w:rPr>
              <w:t>0.73 ( 0.37 )</w:t>
            </w:r>
          </w:p>
        </w:tc>
      </w:tr>
      <w:tr w:rsidR="00C4578E" w14:paraId="586F3D18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ABFE" w14:textId="5CB5E4E8" w:rsidR="00C4578E" w:rsidRDefault="00C4578E" w:rsidP="00C4578E">
            <w:r>
              <w:rPr>
                <w:rFonts w:hint="eastAsia"/>
                <w:color w:val="000000"/>
                <w:sz w:val="22"/>
              </w:rPr>
              <w:t>asthenia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F0AF" w14:textId="3DE87710" w:rsidR="00C4578E" w:rsidRDefault="00C4578E" w:rsidP="00C4578E"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595E" w14:textId="1A2C6467" w:rsidR="00C4578E" w:rsidRDefault="00C4578E" w:rsidP="00C4578E">
            <w:r>
              <w:rPr>
                <w:rFonts w:hint="eastAsia"/>
                <w:color w:val="000000"/>
                <w:sz w:val="22"/>
              </w:rPr>
              <w:t>2.44 ( 1.92 - 3.09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4549" w14:textId="341470C0" w:rsidR="00C4578E" w:rsidRDefault="00C4578E" w:rsidP="00C4578E">
            <w:r>
              <w:rPr>
                <w:rFonts w:hint="eastAsia"/>
                <w:color w:val="000000"/>
                <w:sz w:val="22"/>
              </w:rPr>
              <w:t>2.42 ( 56.79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EF12" w14:textId="0F364B79" w:rsidR="00C4578E" w:rsidRDefault="00C4578E" w:rsidP="00C4578E">
            <w:r>
              <w:rPr>
                <w:rFonts w:hint="eastAsia"/>
                <w:color w:val="000000"/>
                <w:sz w:val="22"/>
              </w:rPr>
              <w:t>2.42 ( 1.9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283C" w14:textId="30FA0CA4" w:rsidR="00C4578E" w:rsidRDefault="00C4578E" w:rsidP="00C4578E">
            <w:r>
              <w:rPr>
                <w:rFonts w:hint="eastAsia"/>
                <w:color w:val="000000"/>
                <w:sz w:val="22"/>
              </w:rPr>
              <w:t>1.27 ( 0.89 )</w:t>
            </w:r>
          </w:p>
        </w:tc>
      </w:tr>
      <w:tr w:rsidR="00C4578E" w14:paraId="2F4C9698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A902" w14:textId="491B6D2D" w:rsidR="00C4578E" w:rsidRDefault="00C4578E" w:rsidP="00C4578E">
            <w:r>
              <w:rPr>
                <w:rFonts w:hint="eastAsia"/>
                <w:color w:val="000000"/>
                <w:sz w:val="22"/>
              </w:rPr>
              <w:t>extravascular haemolysis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8771" w14:textId="03C3C573" w:rsidR="00C4578E" w:rsidRDefault="00C4578E" w:rsidP="00C4578E"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F276" w14:textId="087A8667" w:rsidR="00C4578E" w:rsidRDefault="00C4578E" w:rsidP="00C4578E">
            <w:r>
              <w:rPr>
                <w:rFonts w:hint="eastAsia"/>
                <w:color w:val="000000"/>
                <w:sz w:val="22"/>
              </w:rPr>
              <w:t>2660.91 ( 1871.12 - 3784.06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6ED0" w14:textId="5F82C4AE" w:rsidR="00C4578E" w:rsidRDefault="00C4578E" w:rsidP="00C4578E">
            <w:r>
              <w:rPr>
                <w:rFonts w:hint="eastAsia"/>
                <w:color w:val="000000"/>
                <w:sz w:val="22"/>
              </w:rPr>
              <w:t>2630.28 ( 81876.8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E227" w14:textId="36C027F2" w:rsidR="00C4578E" w:rsidRDefault="00C4578E" w:rsidP="00C4578E">
            <w:r>
              <w:rPr>
                <w:rFonts w:hint="eastAsia"/>
                <w:color w:val="000000"/>
                <w:sz w:val="22"/>
              </w:rPr>
              <w:t>1242.02 ( 873.37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BBAD" w14:textId="04C93580" w:rsidR="00C4578E" w:rsidRDefault="00C4578E" w:rsidP="00C4578E">
            <w:r>
              <w:rPr>
                <w:rFonts w:hint="eastAsia"/>
                <w:color w:val="000000"/>
                <w:sz w:val="22"/>
              </w:rPr>
              <w:t>10.28 ( 5.55 )</w:t>
            </w:r>
          </w:p>
        </w:tc>
      </w:tr>
      <w:tr w:rsidR="00C4578E" w14:paraId="40E311C1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A0848" w14:textId="3C382978" w:rsidR="00C4578E" w:rsidRDefault="00C4578E" w:rsidP="00C4578E">
            <w:r>
              <w:rPr>
                <w:rFonts w:hint="eastAsia"/>
                <w:color w:val="000000"/>
                <w:sz w:val="22"/>
              </w:rPr>
              <w:t>anaemia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7B6F" w14:textId="36162706" w:rsidR="00C4578E" w:rsidRDefault="00C4578E" w:rsidP="00C4578E">
            <w:r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43E3" w14:textId="0AE3DB83" w:rsidR="00C4578E" w:rsidRDefault="00C4578E" w:rsidP="00C4578E">
            <w:r>
              <w:rPr>
                <w:rFonts w:hint="eastAsia"/>
                <w:color w:val="000000"/>
                <w:sz w:val="22"/>
              </w:rPr>
              <w:t>2.87 ( 2.25 - 3.67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5140" w14:textId="6268EB42" w:rsidR="00C4578E" w:rsidRDefault="00C4578E" w:rsidP="00C4578E">
            <w:r>
              <w:rPr>
                <w:rFonts w:hint="eastAsia"/>
                <w:color w:val="000000"/>
                <w:sz w:val="22"/>
              </w:rPr>
              <w:t>2.85 ( 78.4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F2C5" w14:textId="6E16256E" w:rsidR="00C4578E" w:rsidRDefault="00C4578E" w:rsidP="00C4578E">
            <w:r>
              <w:rPr>
                <w:rFonts w:hint="eastAsia"/>
                <w:color w:val="000000"/>
                <w:sz w:val="22"/>
              </w:rPr>
              <w:t>2.85 ( 2.2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4655" w14:textId="62A6E0B9" w:rsidR="00C4578E" w:rsidRDefault="00C4578E" w:rsidP="00C4578E">
            <w:r>
              <w:rPr>
                <w:rFonts w:hint="eastAsia"/>
                <w:color w:val="000000"/>
                <w:sz w:val="22"/>
              </w:rPr>
              <w:t>1.51 ( 1.11 )</w:t>
            </w:r>
          </w:p>
        </w:tc>
      </w:tr>
      <w:tr w:rsidR="00C4578E" w14:paraId="1A448187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0203" w14:textId="519BBD6E" w:rsidR="00C4578E" w:rsidRDefault="00C4578E" w:rsidP="00C4578E">
            <w:r>
              <w:rPr>
                <w:rFonts w:hint="eastAsia"/>
                <w:color w:val="000000"/>
                <w:sz w:val="22"/>
              </w:rPr>
              <w:t>dyspnoea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1251" w14:textId="37080B79" w:rsidR="00C4578E" w:rsidRDefault="00C4578E" w:rsidP="00C4578E"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967A" w14:textId="4AACFADF" w:rsidR="00C4578E" w:rsidRDefault="00C4578E" w:rsidP="00C4578E">
            <w:r>
              <w:rPr>
                <w:rFonts w:hint="eastAsia"/>
                <w:color w:val="000000"/>
                <w:sz w:val="22"/>
              </w:rPr>
              <w:t>1.32 ( 1.03 - 1.68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9346" w14:textId="692115A6" w:rsidR="00C4578E" w:rsidRDefault="00C4578E" w:rsidP="00C4578E">
            <w:r>
              <w:rPr>
                <w:rFonts w:hint="eastAsia"/>
                <w:color w:val="000000"/>
                <w:sz w:val="22"/>
              </w:rPr>
              <w:t>1.31 ( 4.8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ACCF" w14:textId="35487CF0" w:rsidR="00C4578E" w:rsidRDefault="00C4578E" w:rsidP="00C4578E">
            <w:r>
              <w:rPr>
                <w:rFonts w:hint="eastAsia"/>
                <w:color w:val="000000"/>
                <w:sz w:val="22"/>
              </w:rPr>
              <w:t>1.31 ( 1.0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6CE0" w14:textId="38EDD1CA" w:rsidR="00C4578E" w:rsidRDefault="00C4578E" w:rsidP="00C4578E">
            <w:r>
              <w:rPr>
                <w:rFonts w:hint="eastAsia"/>
                <w:color w:val="000000"/>
                <w:sz w:val="22"/>
              </w:rPr>
              <w:t>0.39 ( 0.03 )</w:t>
            </w:r>
          </w:p>
        </w:tc>
      </w:tr>
      <w:tr w:rsidR="00C4578E" w14:paraId="1FDF19C0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DBB4" w14:textId="5EBF00D2" w:rsidR="00C4578E" w:rsidRDefault="00C4578E" w:rsidP="00C4578E">
            <w:r>
              <w:rPr>
                <w:rFonts w:hint="eastAsia"/>
                <w:color w:val="000000"/>
                <w:sz w:val="22"/>
              </w:rPr>
              <w:t>pyrexia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630E" w14:textId="1695FA9E" w:rsidR="00C4578E" w:rsidRDefault="00C4578E" w:rsidP="00C4578E"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E1AE" w14:textId="12BC36C6" w:rsidR="00C4578E" w:rsidRDefault="00C4578E" w:rsidP="00C4578E">
            <w:r>
              <w:rPr>
                <w:rFonts w:hint="eastAsia"/>
                <w:color w:val="000000"/>
                <w:sz w:val="22"/>
              </w:rPr>
              <w:t>1.49 ( 1.14 - 1.94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C8FF" w14:textId="598E0652" w:rsidR="00C4578E" w:rsidRDefault="00C4578E" w:rsidP="00C4578E">
            <w:r>
              <w:rPr>
                <w:rFonts w:hint="eastAsia"/>
                <w:color w:val="000000"/>
                <w:sz w:val="22"/>
              </w:rPr>
              <w:t>1.48 ( 8.6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B0FB" w14:textId="38956110" w:rsidR="00C4578E" w:rsidRDefault="00C4578E" w:rsidP="00C4578E">
            <w:r>
              <w:rPr>
                <w:rFonts w:hint="eastAsia"/>
                <w:color w:val="000000"/>
                <w:sz w:val="22"/>
              </w:rPr>
              <w:t>1.48 ( 1.14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7EEC" w14:textId="55B98485" w:rsidR="00C4578E" w:rsidRDefault="00C4578E" w:rsidP="00C4578E">
            <w:r>
              <w:rPr>
                <w:rFonts w:hint="eastAsia"/>
                <w:color w:val="000000"/>
                <w:sz w:val="22"/>
              </w:rPr>
              <w:t>0.57 ( 0.17 )</w:t>
            </w:r>
          </w:p>
        </w:tc>
      </w:tr>
      <w:tr w:rsidR="00C4578E" w14:paraId="5B01528D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9172" w14:textId="1C0AEA35" w:rsidR="00C4578E" w:rsidRDefault="00C4578E" w:rsidP="00C4578E">
            <w:r>
              <w:rPr>
                <w:rFonts w:hint="eastAsia"/>
                <w:color w:val="000000"/>
                <w:sz w:val="22"/>
              </w:rPr>
              <w:t>condition aggravat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B32F" w14:textId="491DB6C3" w:rsidR="00C4578E" w:rsidRDefault="00C4578E" w:rsidP="00C4578E"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D3B6" w14:textId="13F92584" w:rsidR="00C4578E" w:rsidRDefault="00C4578E" w:rsidP="00C4578E">
            <w:r>
              <w:rPr>
                <w:rFonts w:hint="eastAsia"/>
                <w:color w:val="000000"/>
                <w:sz w:val="22"/>
              </w:rPr>
              <w:t>1.26 ( 0.96 - 1.65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CB73" w14:textId="58210827" w:rsidR="00C4578E" w:rsidRDefault="00C4578E" w:rsidP="00C4578E">
            <w:r>
              <w:rPr>
                <w:rFonts w:hint="eastAsia"/>
                <w:color w:val="000000"/>
                <w:sz w:val="22"/>
              </w:rPr>
              <w:t>1.25 ( 2.75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EEEB" w14:textId="064299C9" w:rsidR="00C4578E" w:rsidRDefault="00C4578E" w:rsidP="00C4578E">
            <w:r>
              <w:rPr>
                <w:rFonts w:hint="eastAsia"/>
                <w:color w:val="000000"/>
                <w:sz w:val="22"/>
              </w:rPr>
              <w:t>1.25 ( 0.96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75AE" w14:textId="441270C9" w:rsidR="00C4578E" w:rsidRDefault="00C4578E" w:rsidP="00C4578E">
            <w:r>
              <w:rPr>
                <w:rFonts w:hint="eastAsia"/>
                <w:color w:val="000000"/>
                <w:sz w:val="22"/>
              </w:rPr>
              <w:t>0.33 ( -0.07 )</w:t>
            </w:r>
          </w:p>
        </w:tc>
      </w:tr>
      <w:tr w:rsidR="00C4578E" w14:paraId="420E30A4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C9DB" w14:textId="608F6CA7" w:rsidR="00C4578E" w:rsidRDefault="00C4578E" w:rsidP="00C4578E">
            <w:r>
              <w:rPr>
                <w:rFonts w:hint="eastAsia"/>
                <w:color w:val="000000"/>
                <w:sz w:val="22"/>
              </w:rPr>
              <w:t>covid-19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C036" w14:textId="127DB4C6" w:rsidR="00C4578E" w:rsidRDefault="00C4578E" w:rsidP="00C4578E"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8F70" w14:textId="7B8CDD07" w:rsidR="00C4578E" w:rsidRDefault="00C4578E" w:rsidP="00C4578E">
            <w:r>
              <w:rPr>
                <w:rFonts w:hint="eastAsia"/>
                <w:color w:val="000000"/>
                <w:sz w:val="22"/>
              </w:rPr>
              <w:t>1.68 ( 1.28 - 2.22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A1E3" w14:textId="66085239" w:rsidR="00C4578E" w:rsidRDefault="00C4578E" w:rsidP="00C4578E">
            <w:r>
              <w:rPr>
                <w:rFonts w:hint="eastAsia"/>
                <w:color w:val="000000"/>
                <w:sz w:val="22"/>
              </w:rPr>
              <w:t>1.68 ( 13.9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785F" w14:textId="68473822" w:rsidR="00C4578E" w:rsidRDefault="00C4578E" w:rsidP="00C4578E">
            <w:r>
              <w:rPr>
                <w:rFonts w:hint="eastAsia"/>
                <w:color w:val="000000"/>
                <w:sz w:val="22"/>
              </w:rPr>
              <w:t>1.67 ( 1.27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DEE7" w14:textId="0F4171FB" w:rsidR="00C4578E" w:rsidRDefault="00C4578E" w:rsidP="00C4578E">
            <w:r>
              <w:rPr>
                <w:rFonts w:hint="eastAsia"/>
                <w:color w:val="000000"/>
                <w:sz w:val="22"/>
              </w:rPr>
              <w:t>0.74 ( 0.32 )</w:t>
            </w:r>
          </w:p>
        </w:tc>
      </w:tr>
      <w:tr w:rsidR="00C4578E" w14:paraId="76B5B4F0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CC8F" w14:textId="79481FE0" w:rsidR="00C4578E" w:rsidRDefault="00C4578E" w:rsidP="00C4578E">
            <w:r>
              <w:rPr>
                <w:rFonts w:hint="eastAsia"/>
                <w:color w:val="000000"/>
                <w:sz w:val="22"/>
              </w:rPr>
              <w:t>blood lactate dehydrogenase increased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60A5" w14:textId="5CBE66CD" w:rsidR="00C4578E" w:rsidRDefault="00C4578E" w:rsidP="00C4578E"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537D" w14:textId="0F7A9E4B" w:rsidR="00C4578E" w:rsidRDefault="00C4578E" w:rsidP="00C4578E">
            <w:r>
              <w:rPr>
                <w:rFonts w:hint="eastAsia"/>
                <w:color w:val="000000"/>
                <w:sz w:val="22"/>
              </w:rPr>
              <w:t>29.09 ( 21.86 - 38.72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A912" w14:textId="6E175239" w:rsidR="00C4578E" w:rsidRDefault="00C4578E" w:rsidP="00C4578E">
            <w:r>
              <w:rPr>
                <w:rFonts w:hint="eastAsia"/>
                <w:color w:val="000000"/>
                <w:sz w:val="22"/>
              </w:rPr>
              <w:t>28.86 ( 1275.56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D608" w14:textId="0FBA50A4" w:rsidR="00C4578E" w:rsidRDefault="00C4578E" w:rsidP="00C4578E">
            <w:r>
              <w:rPr>
                <w:rFonts w:hint="eastAsia"/>
                <w:color w:val="000000"/>
                <w:sz w:val="22"/>
              </w:rPr>
              <w:t>28.52 ( 21.4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B71D" w14:textId="79B467D6" w:rsidR="00C4578E" w:rsidRDefault="00C4578E" w:rsidP="00C4578E">
            <w:r>
              <w:rPr>
                <w:rFonts w:hint="eastAsia"/>
                <w:color w:val="000000"/>
                <w:sz w:val="22"/>
              </w:rPr>
              <w:t>4.83 ( 3.77 )</w:t>
            </w:r>
          </w:p>
        </w:tc>
      </w:tr>
      <w:tr w:rsidR="00C4578E" w14:paraId="1CED8280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607C" w14:textId="5EFBD314" w:rsidR="00C4578E" w:rsidRDefault="00C4578E" w:rsidP="00C4578E">
            <w:r>
              <w:rPr>
                <w:rFonts w:hint="eastAsia"/>
                <w:color w:val="000000"/>
                <w:sz w:val="22"/>
              </w:rPr>
              <w:t>infection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5447" w14:textId="190068CB" w:rsidR="00C4578E" w:rsidRDefault="00C4578E" w:rsidP="00C4578E"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22D3" w14:textId="3FC0E486" w:rsidR="00C4578E" w:rsidRDefault="00C4578E" w:rsidP="00C4578E">
            <w:r>
              <w:rPr>
                <w:rFonts w:hint="eastAsia"/>
                <w:color w:val="000000"/>
                <w:sz w:val="22"/>
              </w:rPr>
              <w:t>2.86 ( 2.14 - 3.81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DC3C" w14:textId="660BCC08" w:rsidR="00C4578E" w:rsidRDefault="00C4578E" w:rsidP="00C4578E">
            <w:r>
              <w:rPr>
                <w:rFonts w:hint="eastAsia"/>
                <w:color w:val="000000"/>
                <w:sz w:val="22"/>
              </w:rPr>
              <w:t>2.84 ( 56.2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ACA1" w14:textId="6D9F4990" w:rsidR="00C4578E" w:rsidRDefault="00C4578E" w:rsidP="00C4578E">
            <w:r>
              <w:rPr>
                <w:rFonts w:hint="eastAsia"/>
                <w:color w:val="000000"/>
                <w:sz w:val="22"/>
              </w:rPr>
              <w:t>2.84 ( 2.1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9D98" w14:textId="12D6006B" w:rsidR="00C4578E" w:rsidRDefault="00C4578E" w:rsidP="00C4578E">
            <w:r>
              <w:rPr>
                <w:rFonts w:hint="eastAsia"/>
                <w:color w:val="000000"/>
                <w:sz w:val="22"/>
              </w:rPr>
              <w:t>1.51 ( 1.03 )</w:t>
            </w:r>
          </w:p>
        </w:tc>
      </w:tr>
      <w:tr w:rsidR="00C4578E" w14:paraId="2F151A3D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1767" w14:textId="7DDD8618" w:rsidR="00C4578E" w:rsidRDefault="00C4578E" w:rsidP="00C4578E">
            <w:r>
              <w:rPr>
                <w:rFonts w:hint="eastAsia"/>
                <w:color w:val="000000"/>
                <w:sz w:val="22"/>
              </w:rPr>
              <w:t>malaise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BF62" w14:textId="36DAB9F3" w:rsidR="00C4578E" w:rsidRDefault="00C4578E" w:rsidP="00C4578E"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DAD6" w14:textId="001C7826" w:rsidR="00C4578E" w:rsidRDefault="00C4578E" w:rsidP="00C4578E">
            <w:r>
              <w:rPr>
                <w:rFonts w:hint="eastAsia"/>
                <w:color w:val="000000"/>
                <w:sz w:val="22"/>
              </w:rPr>
              <w:t>1.56 ( 1.17 - 2.09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FB1D" w14:textId="5F39E740" w:rsidR="00C4578E" w:rsidRDefault="00C4578E" w:rsidP="00C4578E">
            <w:r>
              <w:rPr>
                <w:rFonts w:hint="eastAsia"/>
                <w:color w:val="000000"/>
                <w:sz w:val="22"/>
              </w:rPr>
              <w:t>1.56 ( 9.2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6A4A" w14:textId="4B696ADA" w:rsidR="00C4578E" w:rsidRDefault="00C4578E" w:rsidP="00C4578E">
            <w:r>
              <w:rPr>
                <w:rFonts w:hint="eastAsia"/>
                <w:color w:val="000000"/>
                <w:sz w:val="22"/>
              </w:rPr>
              <w:t>1.56 ( 1.17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8229" w14:textId="263504F0" w:rsidR="00C4578E" w:rsidRDefault="00C4578E" w:rsidP="00C4578E">
            <w:r>
              <w:rPr>
                <w:rFonts w:hint="eastAsia"/>
                <w:color w:val="000000"/>
                <w:sz w:val="22"/>
              </w:rPr>
              <w:t>0.64 ( 0.2 )</w:t>
            </w:r>
          </w:p>
        </w:tc>
      </w:tr>
      <w:tr w:rsidR="00C4578E" w14:paraId="6743ED1F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6A9A" w14:textId="366E5323" w:rsidR="00C4578E" w:rsidRDefault="00C4578E" w:rsidP="00C4578E">
            <w:r>
              <w:rPr>
                <w:rFonts w:hint="eastAsia"/>
                <w:color w:val="000000"/>
                <w:sz w:val="22"/>
              </w:rPr>
              <w:t>back pain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8AFC" w14:textId="5B0B3990" w:rsidR="00C4578E" w:rsidRDefault="00C4578E" w:rsidP="00C4578E"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B4BF" w14:textId="58AC2300" w:rsidR="00C4578E" w:rsidRDefault="00C4578E" w:rsidP="00C4578E">
            <w:r>
              <w:rPr>
                <w:rFonts w:hint="eastAsia"/>
                <w:color w:val="000000"/>
                <w:sz w:val="22"/>
              </w:rPr>
              <w:t>2.74 ( 2.05 - 3.68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DD01" w14:textId="5EC7A119" w:rsidR="00C4578E" w:rsidRDefault="00C4578E" w:rsidP="00C4578E">
            <w:r>
              <w:rPr>
                <w:rFonts w:hint="eastAsia"/>
                <w:color w:val="000000"/>
                <w:sz w:val="22"/>
              </w:rPr>
              <w:t>2.73 ( 49.4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2C21" w14:textId="2B7C1DB7" w:rsidR="00C4578E" w:rsidRDefault="00C4578E" w:rsidP="00C4578E">
            <w:r>
              <w:rPr>
                <w:rFonts w:hint="eastAsia"/>
                <w:color w:val="000000"/>
                <w:sz w:val="22"/>
              </w:rPr>
              <w:t>2.73 ( 2.0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D3BE" w14:textId="538CC2F5" w:rsidR="00C4578E" w:rsidRDefault="00C4578E" w:rsidP="00C4578E">
            <w:r>
              <w:rPr>
                <w:rFonts w:hint="eastAsia"/>
                <w:color w:val="000000"/>
                <w:sz w:val="22"/>
              </w:rPr>
              <w:t>1.45 ( 0.97 )</w:t>
            </w:r>
          </w:p>
        </w:tc>
      </w:tr>
      <w:tr w:rsidR="00C4578E" w14:paraId="47B60A9B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BAF2" w14:textId="4178287A" w:rsidR="00C4578E" w:rsidRDefault="00C4578E" w:rsidP="00C4578E">
            <w:r>
              <w:rPr>
                <w:rFonts w:hint="eastAsia"/>
                <w:color w:val="000000"/>
                <w:sz w:val="22"/>
              </w:rPr>
              <w:lastRenderedPageBreak/>
              <w:t>muscular weakness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92FC" w14:textId="5A2003CC" w:rsidR="00C4578E" w:rsidRDefault="00C4578E" w:rsidP="00C4578E"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8273" w14:textId="193E9E4D" w:rsidR="00C4578E" w:rsidRDefault="00C4578E" w:rsidP="00C4578E">
            <w:r>
              <w:rPr>
                <w:rFonts w:hint="eastAsia"/>
                <w:color w:val="000000"/>
                <w:sz w:val="22"/>
              </w:rPr>
              <w:t>4.98 ( 3.64 - 6.79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3265" w14:textId="124BA6C0" w:rsidR="00C4578E" w:rsidRDefault="00C4578E" w:rsidP="00C4578E">
            <w:r>
              <w:rPr>
                <w:rFonts w:hint="eastAsia"/>
                <w:color w:val="000000"/>
                <w:sz w:val="22"/>
              </w:rPr>
              <w:t>4.95 ( 125.9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2482" w14:textId="7B48BEC1" w:rsidR="00C4578E" w:rsidRDefault="00C4578E" w:rsidP="00C4578E">
            <w:r>
              <w:rPr>
                <w:rFonts w:hint="eastAsia"/>
                <w:color w:val="000000"/>
                <w:sz w:val="22"/>
              </w:rPr>
              <w:t>4.94 ( 3.62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6492" w14:textId="30CAFC5B" w:rsidR="00C4578E" w:rsidRDefault="00C4578E" w:rsidP="00C4578E">
            <w:r>
              <w:rPr>
                <w:rFonts w:hint="eastAsia"/>
                <w:color w:val="000000"/>
                <w:sz w:val="22"/>
              </w:rPr>
              <w:t>2.3 ( 1.72 )</w:t>
            </w:r>
          </w:p>
        </w:tc>
      </w:tr>
      <w:tr w:rsidR="00C4578E" w14:paraId="30C5A473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C6C8" w14:textId="39B5A417" w:rsidR="00C4578E" w:rsidRDefault="00C4578E" w:rsidP="00C4578E">
            <w:r>
              <w:rPr>
                <w:rFonts w:hint="eastAsia"/>
                <w:color w:val="000000"/>
                <w:sz w:val="22"/>
              </w:rPr>
              <w:t>myasthenia gravis crisis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C4C3" w14:textId="76400DD7" w:rsidR="00C4578E" w:rsidRDefault="00C4578E" w:rsidP="00C4578E"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7271" w14:textId="125FE8B2" w:rsidR="00C4578E" w:rsidRDefault="00C4578E" w:rsidP="00C4578E">
            <w:r>
              <w:rPr>
                <w:rFonts w:hint="eastAsia"/>
                <w:color w:val="000000"/>
                <w:sz w:val="22"/>
              </w:rPr>
              <w:t>198.99 ( 142.76 - 277.36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076E" w14:textId="046EA43F" w:rsidR="00C4578E" w:rsidRDefault="00C4578E" w:rsidP="00C4578E">
            <w:r>
              <w:rPr>
                <w:rFonts w:hint="eastAsia"/>
                <w:color w:val="000000"/>
                <w:sz w:val="22"/>
              </w:rPr>
              <w:t>197.68 ( 6859.48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F183" w14:textId="239FC57A" w:rsidR="00C4578E" w:rsidRDefault="00C4578E" w:rsidP="00C4578E">
            <w:r>
              <w:rPr>
                <w:rFonts w:hint="eastAsia"/>
                <w:color w:val="000000"/>
                <w:sz w:val="22"/>
              </w:rPr>
              <w:t>182.42 ( 130.88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ED4F" w14:textId="4367A2D3" w:rsidR="00C4578E" w:rsidRDefault="00C4578E" w:rsidP="00C4578E">
            <w:r>
              <w:rPr>
                <w:rFonts w:hint="eastAsia"/>
                <w:color w:val="000000"/>
                <w:sz w:val="22"/>
              </w:rPr>
              <w:t>7.51 ( 4.53 )</w:t>
            </w:r>
          </w:p>
        </w:tc>
      </w:tr>
      <w:tr w:rsidR="00C4578E" w14:paraId="22583EFF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A4D3" w14:textId="0864E30C" w:rsidR="00C4578E" w:rsidRDefault="00C4578E" w:rsidP="00C4578E">
            <w:r>
              <w:rPr>
                <w:rFonts w:hint="eastAsia"/>
                <w:color w:val="000000"/>
                <w:sz w:val="22"/>
              </w:rPr>
              <w:t>nausea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EC58" w14:textId="79DE59C2" w:rsidR="00C4578E" w:rsidRDefault="00C4578E" w:rsidP="00C4578E"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E6EE" w14:textId="622650E6" w:rsidR="00C4578E" w:rsidRDefault="00C4578E" w:rsidP="00C4578E">
            <w:r>
              <w:rPr>
                <w:rFonts w:hint="eastAsia"/>
                <w:color w:val="000000"/>
                <w:sz w:val="22"/>
              </w:rPr>
              <w:t>0.6 ( 0.43 - 0.83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EEC9" w14:textId="72FA7745" w:rsidR="00C4578E" w:rsidRDefault="00C4578E" w:rsidP="00C4578E">
            <w:r>
              <w:rPr>
                <w:rFonts w:hint="eastAsia"/>
                <w:color w:val="000000"/>
                <w:sz w:val="22"/>
              </w:rPr>
              <w:t>0.6 ( 9.76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62F2" w14:textId="0DBE8B9A" w:rsidR="00C4578E" w:rsidRDefault="00C4578E" w:rsidP="00C4578E">
            <w:r>
              <w:rPr>
                <w:rFonts w:hint="eastAsia"/>
                <w:color w:val="000000"/>
                <w:sz w:val="22"/>
              </w:rPr>
              <w:t>0.6 ( 0.44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B428" w14:textId="61FE5E65" w:rsidR="00C4578E" w:rsidRDefault="00C4578E" w:rsidP="00C4578E">
            <w:r>
              <w:rPr>
                <w:rFonts w:hint="eastAsia"/>
                <w:color w:val="000000"/>
                <w:sz w:val="22"/>
              </w:rPr>
              <w:t>-0.73 ( -1.18 )</w:t>
            </w:r>
          </w:p>
        </w:tc>
      </w:tr>
      <w:tr w:rsidR="00C4578E" w14:paraId="12BF66B7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75A9" w14:textId="6DD69448" w:rsidR="00C4578E" w:rsidRPr="00C4578E" w:rsidRDefault="00C4578E" w:rsidP="00C4578E">
            <w:pPr>
              <w:rPr>
                <w:rFonts w:eastAsiaTheme="minorEastAsia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dysphagia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90A2" w14:textId="76784585" w:rsidR="00C4578E" w:rsidRDefault="00C4578E" w:rsidP="00C4578E"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988E" w14:textId="7F0FF0AE" w:rsidR="00C4578E" w:rsidRDefault="00C4578E" w:rsidP="00C4578E">
            <w:r>
              <w:rPr>
                <w:rFonts w:hint="eastAsia"/>
                <w:color w:val="000000"/>
                <w:sz w:val="22"/>
              </w:rPr>
              <w:t>4.29 ( 3.07 - 5.98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433F" w14:textId="21913CAC" w:rsidR="00C4578E" w:rsidRDefault="00C4578E" w:rsidP="00C4578E">
            <w:r>
              <w:rPr>
                <w:rFonts w:hint="eastAsia"/>
                <w:color w:val="000000"/>
                <w:sz w:val="22"/>
              </w:rPr>
              <w:t>4.27 ( 87.55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A28E" w14:textId="5BD156E4" w:rsidR="00C4578E" w:rsidRDefault="00C4578E" w:rsidP="00C4578E">
            <w:r>
              <w:rPr>
                <w:rFonts w:hint="eastAsia"/>
                <w:color w:val="000000"/>
                <w:sz w:val="22"/>
              </w:rPr>
              <w:t>4.26 ( 3.06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CCD3" w14:textId="08FF62D1" w:rsidR="00C4578E" w:rsidRDefault="00C4578E" w:rsidP="00C4578E">
            <w:r>
              <w:rPr>
                <w:rFonts w:hint="eastAsia"/>
                <w:color w:val="000000"/>
                <w:sz w:val="22"/>
              </w:rPr>
              <w:t>2.09 ( 1.48 )</w:t>
            </w:r>
          </w:p>
        </w:tc>
      </w:tr>
      <w:tr w:rsidR="00C4578E" w14:paraId="27933AB3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3D75" w14:textId="49B6DF8B" w:rsidR="00C4578E" w:rsidRDefault="00C4578E" w:rsidP="00C4578E">
            <w:r>
              <w:rPr>
                <w:rFonts w:hint="eastAsia"/>
                <w:color w:val="000000"/>
                <w:sz w:val="22"/>
              </w:rPr>
              <w:t>pneumon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8AEF" w14:textId="487E9450" w:rsidR="00C4578E" w:rsidRDefault="00C4578E" w:rsidP="00C4578E"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B150" w14:textId="3B0C973B" w:rsidR="00C4578E" w:rsidRDefault="00C4578E" w:rsidP="00C4578E">
            <w:r>
              <w:rPr>
                <w:rFonts w:hint="eastAsia"/>
                <w:color w:val="000000"/>
                <w:sz w:val="22"/>
              </w:rPr>
              <w:t>1.01 ( 0.72 - 1.41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36A3" w14:textId="6D1287ED" w:rsidR="00C4578E" w:rsidRDefault="00C4578E" w:rsidP="00C4578E">
            <w:r>
              <w:rPr>
                <w:rFonts w:hint="eastAsia"/>
                <w:color w:val="000000"/>
                <w:sz w:val="22"/>
              </w:rPr>
              <w:t>1.01 ( 0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C656" w14:textId="7AF57299" w:rsidR="00C4578E" w:rsidRDefault="00C4578E" w:rsidP="00C4578E">
            <w:r>
              <w:rPr>
                <w:rFonts w:hint="eastAsia"/>
                <w:color w:val="000000"/>
                <w:sz w:val="22"/>
              </w:rPr>
              <w:t>1.01 ( 0.72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490C9" w14:textId="353A602D" w:rsidR="00C4578E" w:rsidRDefault="00C4578E" w:rsidP="00C4578E">
            <w:r>
              <w:rPr>
                <w:rFonts w:hint="eastAsia"/>
                <w:color w:val="000000"/>
                <w:sz w:val="22"/>
              </w:rPr>
              <w:t>0.01 ( -0.48 )</w:t>
            </w:r>
          </w:p>
        </w:tc>
      </w:tr>
      <w:tr w:rsidR="00C4578E" w14:paraId="4BF140DB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AA09" w14:textId="5C036D8A" w:rsidR="00C4578E" w:rsidRDefault="00C4578E" w:rsidP="00C4578E">
            <w:r>
              <w:rPr>
                <w:rFonts w:hint="eastAsia"/>
                <w:color w:val="000000"/>
                <w:sz w:val="22"/>
              </w:rPr>
              <w:t>platelet count decreased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0045" w14:textId="1B887D49" w:rsidR="00C4578E" w:rsidRDefault="00C4578E" w:rsidP="00C4578E"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5194" w14:textId="5E3B1250" w:rsidR="00C4578E" w:rsidRDefault="00C4578E" w:rsidP="00C4578E">
            <w:r>
              <w:rPr>
                <w:rFonts w:hint="eastAsia"/>
                <w:color w:val="000000"/>
                <w:sz w:val="22"/>
              </w:rPr>
              <w:t>2.97 ( 2.12 - 4.16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4D90" w14:textId="1B3A7B21" w:rsidR="00C4578E" w:rsidRDefault="00C4578E" w:rsidP="00C4578E">
            <w:r>
              <w:rPr>
                <w:rFonts w:hint="eastAsia"/>
                <w:color w:val="000000"/>
                <w:sz w:val="22"/>
              </w:rPr>
              <w:t>2.96 ( 44.1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935D" w14:textId="2D926254" w:rsidR="00C4578E" w:rsidRDefault="00C4578E" w:rsidP="00C4578E">
            <w:r>
              <w:rPr>
                <w:rFonts w:hint="eastAsia"/>
                <w:color w:val="000000"/>
                <w:sz w:val="22"/>
              </w:rPr>
              <w:t>2.96 ( 2.11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089E" w14:textId="63D2F2FA" w:rsidR="00C4578E" w:rsidRDefault="00C4578E" w:rsidP="00C4578E">
            <w:r>
              <w:rPr>
                <w:rFonts w:hint="eastAsia"/>
                <w:color w:val="000000"/>
                <w:sz w:val="22"/>
              </w:rPr>
              <w:t>1.56 ( 1 )</w:t>
            </w:r>
          </w:p>
        </w:tc>
      </w:tr>
      <w:tr w:rsidR="00C4578E" w14:paraId="3FF91E25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F8E4" w14:textId="731E6063" w:rsidR="00C4578E" w:rsidRPr="00C4578E" w:rsidRDefault="00C4578E" w:rsidP="00C4578E">
            <w:pPr>
              <w:rPr>
                <w:rFonts w:eastAsiaTheme="minorEastAsia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infusion related reaction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F0D6" w14:textId="2EC03F15" w:rsidR="00C4578E" w:rsidRDefault="00C4578E" w:rsidP="00C4578E"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0974" w14:textId="2040CF70" w:rsidR="00C4578E" w:rsidRDefault="00C4578E" w:rsidP="00C4578E">
            <w:r>
              <w:rPr>
                <w:rFonts w:hint="eastAsia"/>
                <w:color w:val="000000"/>
                <w:sz w:val="22"/>
              </w:rPr>
              <w:t>2.86 ( 2.04 - 4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5F90" w14:textId="7162C81D" w:rsidR="00C4578E" w:rsidRDefault="00C4578E" w:rsidP="00C4578E">
            <w:r>
              <w:rPr>
                <w:rFonts w:hint="eastAsia"/>
                <w:color w:val="000000"/>
                <w:sz w:val="22"/>
              </w:rPr>
              <w:t>2.85 ( 40.76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E888" w14:textId="75A3E4DC" w:rsidR="00C4578E" w:rsidRDefault="00C4578E" w:rsidP="00C4578E">
            <w:r>
              <w:rPr>
                <w:rFonts w:hint="eastAsia"/>
                <w:color w:val="000000"/>
                <w:sz w:val="22"/>
              </w:rPr>
              <w:t>2.84 ( 2.0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A5B6" w14:textId="2B8FD485" w:rsidR="00C4578E" w:rsidRDefault="00C4578E" w:rsidP="00C4578E">
            <w:r>
              <w:rPr>
                <w:rFonts w:hint="eastAsia"/>
                <w:color w:val="000000"/>
                <w:sz w:val="22"/>
              </w:rPr>
              <w:t>1.51 ( 0.94 )</w:t>
            </w:r>
          </w:p>
        </w:tc>
      </w:tr>
      <w:tr w:rsidR="00C4578E" w14:paraId="42F5CF20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41FD" w14:textId="5900147A" w:rsidR="00C4578E" w:rsidRDefault="00C4578E" w:rsidP="00C4578E">
            <w:r>
              <w:rPr>
                <w:rFonts w:hint="eastAsia"/>
                <w:color w:val="000000"/>
                <w:sz w:val="22"/>
              </w:rPr>
              <w:t>diplopia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6ADE" w14:textId="47D8AAE3" w:rsidR="00C4578E" w:rsidRDefault="00C4578E" w:rsidP="00C4578E"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85F6" w14:textId="5E20A59F" w:rsidR="00C4578E" w:rsidRDefault="00C4578E" w:rsidP="00C4578E">
            <w:r>
              <w:rPr>
                <w:rFonts w:hint="eastAsia"/>
                <w:color w:val="000000"/>
                <w:sz w:val="22"/>
              </w:rPr>
              <w:t>16.88 ( 11.98 - 23.8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1ADD" w14:textId="257EB8D4" w:rsidR="00C4578E" w:rsidRDefault="00C4578E" w:rsidP="00C4578E">
            <w:r>
              <w:rPr>
                <w:rFonts w:hint="eastAsia"/>
                <w:color w:val="000000"/>
                <w:sz w:val="22"/>
              </w:rPr>
              <w:t>16.79 ( 486.7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6ABA" w14:textId="09855E5B" w:rsidR="00C4578E" w:rsidRDefault="00C4578E" w:rsidP="00C4578E">
            <w:r>
              <w:rPr>
                <w:rFonts w:hint="eastAsia"/>
                <w:color w:val="000000"/>
                <w:sz w:val="22"/>
              </w:rPr>
              <w:t>16.68 ( 11.8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1E43" w14:textId="5C818B85" w:rsidR="00C4578E" w:rsidRDefault="00C4578E" w:rsidP="00C4578E">
            <w:r>
              <w:rPr>
                <w:rFonts w:hint="eastAsia"/>
                <w:color w:val="000000"/>
                <w:sz w:val="22"/>
              </w:rPr>
              <w:t>4.06 ( 3.01 )</w:t>
            </w:r>
          </w:p>
        </w:tc>
      </w:tr>
      <w:tr w:rsidR="00C4578E" w14:paraId="0729617A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CFD8" w14:textId="6F64AE86" w:rsidR="00C4578E" w:rsidRDefault="00C4578E" w:rsidP="00C4578E">
            <w:r>
              <w:rPr>
                <w:rFonts w:hint="eastAsia"/>
                <w:color w:val="000000"/>
                <w:sz w:val="22"/>
              </w:rPr>
              <w:t>eyelid ptosis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8DC7" w14:textId="70D24B93" w:rsidR="00C4578E" w:rsidRDefault="00C4578E" w:rsidP="00C4578E"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CBF5" w14:textId="4EAA3393" w:rsidR="00C4578E" w:rsidRDefault="00C4578E" w:rsidP="00C4578E">
            <w:r>
              <w:rPr>
                <w:rFonts w:hint="eastAsia"/>
                <w:color w:val="000000"/>
                <w:sz w:val="22"/>
              </w:rPr>
              <w:t>36.47 ( 25.56 - 52.05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467B" w14:textId="72895AE7" w:rsidR="00C4578E" w:rsidRDefault="00C4578E" w:rsidP="00C4578E">
            <w:r>
              <w:rPr>
                <w:rFonts w:hint="eastAsia"/>
                <w:color w:val="000000"/>
                <w:sz w:val="22"/>
              </w:rPr>
              <w:t>36.28 ( 1047.59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934F" w14:textId="1A713B38" w:rsidR="00C4578E" w:rsidRDefault="00C4578E" w:rsidP="00C4578E">
            <w:r>
              <w:rPr>
                <w:rFonts w:hint="eastAsia"/>
                <w:color w:val="000000"/>
                <w:sz w:val="22"/>
              </w:rPr>
              <w:t>35.75 ( 25.05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0122" w14:textId="04F98B05" w:rsidR="00C4578E" w:rsidRDefault="00C4578E" w:rsidP="00C4578E">
            <w:r>
              <w:rPr>
                <w:rFonts w:hint="eastAsia"/>
                <w:color w:val="000000"/>
                <w:sz w:val="22"/>
              </w:rPr>
              <w:t>5.16 ( 3.58 )</w:t>
            </w:r>
          </w:p>
        </w:tc>
      </w:tr>
      <w:tr w:rsidR="00C4578E" w14:paraId="1A7DE66D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3CEA" w14:textId="04882E90" w:rsidR="00C4578E" w:rsidRDefault="00C4578E" w:rsidP="00C4578E">
            <w:r>
              <w:rPr>
                <w:rFonts w:hint="eastAsia"/>
                <w:color w:val="000000"/>
                <w:sz w:val="22"/>
              </w:rPr>
              <w:t>sepsis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6D4AC" w14:textId="7456F0B7" w:rsidR="00C4578E" w:rsidRDefault="00C4578E" w:rsidP="00C4578E"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8107" w14:textId="465D9BA2" w:rsidR="00C4578E" w:rsidRDefault="00C4578E" w:rsidP="00C4578E">
            <w:r>
              <w:rPr>
                <w:rFonts w:hint="eastAsia"/>
                <w:color w:val="000000"/>
                <w:sz w:val="22"/>
              </w:rPr>
              <w:t>2.33 ( 1.63 - 3.34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F2BC" w14:textId="10287923" w:rsidR="00C4578E" w:rsidRDefault="00C4578E" w:rsidP="00C4578E">
            <w:r>
              <w:rPr>
                <w:rFonts w:hint="eastAsia"/>
                <w:color w:val="000000"/>
                <w:sz w:val="22"/>
              </w:rPr>
              <w:t>2.33 ( 22.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069E" w14:textId="7BBBDAAD" w:rsidR="00C4578E" w:rsidRDefault="00C4578E" w:rsidP="00C4578E">
            <w:r>
              <w:rPr>
                <w:rFonts w:hint="eastAsia"/>
                <w:color w:val="000000"/>
                <w:sz w:val="22"/>
              </w:rPr>
              <w:t>2.32 ( 1.62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99A9" w14:textId="70C10A11" w:rsidR="00C4578E" w:rsidRDefault="00C4578E" w:rsidP="00C4578E">
            <w:r>
              <w:rPr>
                <w:rFonts w:hint="eastAsia"/>
                <w:color w:val="000000"/>
                <w:sz w:val="22"/>
              </w:rPr>
              <w:t>1.22 ( 0.64 )</w:t>
            </w:r>
          </w:p>
        </w:tc>
      </w:tr>
      <w:tr w:rsidR="00C4578E" w14:paraId="3130113D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AB27" w14:textId="776F02BB" w:rsidR="00C4578E" w:rsidRDefault="00C4578E" w:rsidP="00C4578E">
            <w:r>
              <w:rPr>
                <w:rFonts w:hint="eastAsia"/>
                <w:color w:val="000000"/>
                <w:sz w:val="22"/>
              </w:rPr>
              <w:t>exposure during pregnancy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E2EB" w14:textId="38AC2BAE" w:rsidR="00C4578E" w:rsidRDefault="00C4578E" w:rsidP="00C4578E"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0CA4" w14:textId="401495A4" w:rsidR="00C4578E" w:rsidRDefault="00C4578E" w:rsidP="00C4578E">
            <w:r>
              <w:rPr>
                <w:rFonts w:hint="eastAsia"/>
                <w:color w:val="000000"/>
                <w:sz w:val="22"/>
              </w:rPr>
              <w:t>3.37 ( 2.36 - 4.83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BD0D" w14:textId="70BD8FD7" w:rsidR="00C4578E" w:rsidRDefault="00C4578E" w:rsidP="00C4578E">
            <w:r>
              <w:rPr>
                <w:rFonts w:hint="eastAsia"/>
                <w:color w:val="000000"/>
                <w:sz w:val="22"/>
              </w:rPr>
              <w:t>3.36 ( 49.7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94E3" w14:textId="33440E16" w:rsidR="00C4578E" w:rsidRDefault="00C4578E" w:rsidP="00C4578E">
            <w:r>
              <w:rPr>
                <w:rFonts w:hint="eastAsia"/>
                <w:color w:val="000000"/>
                <w:sz w:val="22"/>
              </w:rPr>
              <w:t>3.36 ( 2.34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70EC" w14:textId="54DD39E2" w:rsidR="00C4578E" w:rsidRDefault="00C4578E" w:rsidP="00C4578E">
            <w:r>
              <w:rPr>
                <w:rFonts w:hint="eastAsia"/>
                <w:color w:val="000000"/>
                <w:sz w:val="22"/>
              </w:rPr>
              <w:t>1.75 ( 1.12 )</w:t>
            </w:r>
          </w:p>
        </w:tc>
      </w:tr>
      <w:tr w:rsidR="00C4578E" w14:paraId="23149A26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132D" w14:textId="78C8B784" w:rsidR="00C4578E" w:rsidRDefault="00C4578E" w:rsidP="00C4578E">
            <w:r>
              <w:rPr>
                <w:rFonts w:hint="eastAsia"/>
                <w:color w:val="000000"/>
                <w:sz w:val="22"/>
              </w:rPr>
              <w:t>urinary tract infection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59CB" w14:textId="46026F6A" w:rsidR="00C4578E" w:rsidRDefault="00C4578E" w:rsidP="00C4578E"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C6A4" w14:textId="667906F4" w:rsidR="00C4578E" w:rsidRDefault="00C4578E" w:rsidP="00C4578E">
            <w:r>
              <w:rPr>
                <w:rFonts w:hint="eastAsia"/>
                <w:color w:val="000000"/>
                <w:sz w:val="22"/>
              </w:rPr>
              <w:t>1.91 ( 1.32 - 2.77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7231" w14:textId="4C0CA97D" w:rsidR="00C4578E" w:rsidRDefault="00C4578E" w:rsidP="00C4578E">
            <w:r>
              <w:rPr>
                <w:rFonts w:hint="eastAsia"/>
                <w:color w:val="000000"/>
                <w:sz w:val="22"/>
              </w:rPr>
              <w:t>1.91 ( 12.1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C239" w14:textId="1CCEFB00" w:rsidR="00C4578E" w:rsidRDefault="00C4578E" w:rsidP="00C4578E">
            <w:r>
              <w:rPr>
                <w:rFonts w:hint="eastAsia"/>
                <w:color w:val="000000"/>
                <w:sz w:val="22"/>
              </w:rPr>
              <w:t>1.91 ( 1.32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11CB" w14:textId="4B7FF9A1" w:rsidR="00C4578E" w:rsidRDefault="00C4578E" w:rsidP="00C4578E">
            <w:r>
              <w:rPr>
                <w:rFonts w:hint="eastAsia"/>
                <w:color w:val="000000"/>
                <w:sz w:val="22"/>
              </w:rPr>
              <w:t>0.93 ( 0.35 )</w:t>
            </w:r>
          </w:p>
        </w:tc>
      </w:tr>
      <w:tr w:rsidR="00C4578E" w14:paraId="26634544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71F4" w14:textId="47353F42" w:rsidR="00C4578E" w:rsidRDefault="00C4578E" w:rsidP="00C4578E">
            <w:r>
              <w:rPr>
                <w:rFonts w:hint="eastAsia"/>
                <w:color w:val="000000"/>
                <w:sz w:val="22"/>
              </w:rPr>
              <w:t xml:space="preserve">feeling </w:t>
            </w:r>
            <w:r>
              <w:rPr>
                <w:rFonts w:hint="eastAsia"/>
                <w:color w:val="000000"/>
                <w:sz w:val="22"/>
              </w:rPr>
              <w:lastRenderedPageBreak/>
              <w:t>abnormal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288C9" w14:textId="07986C09" w:rsidR="00C4578E" w:rsidRDefault="00C4578E" w:rsidP="00C4578E">
            <w:r>
              <w:rPr>
                <w:rFonts w:hint="eastAsia"/>
                <w:color w:val="000000"/>
                <w:sz w:val="22"/>
              </w:rPr>
              <w:lastRenderedPageBreak/>
              <w:t>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67D7B" w14:textId="7D7540E0" w:rsidR="00C4578E" w:rsidRDefault="00C4578E" w:rsidP="00C4578E">
            <w:r>
              <w:rPr>
                <w:rFonts w:hint="eastAsia"/>
                <w:color w:val="000000"/>
                <w:sz w:val="22"/>
              </w:rPr>
              <w:t xml:space="preserve">2.64 ( 1.81 - </w:t>
            </w:r>
            <w:r>
              <w:rPr>
                <w:rFonts w:hint="eastAsia"/>
                <w:color w:val="000000"/>
                <w:sz w:val="22"/>
              </w:rPr>
              <w:lastRenderedPageBreak/>
              <w:t>3.85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B831" w14:textId="1646C6A4" w:rsidR="00C4578E" w:rsidRDefault="00C4578E" w:rsidP="00C4578E">
            <w:r>
              <w:rPr>
                <w:rFonts w:hint="eastAsia"/>
                <w:color w:val="000000"/>
                <w:sz w:val="22"/>
              </w:rPr>
              <w:lastRenderedPageBreak/>
              <w:t>2.63 ( 27.33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07D8" w14:textId="343F3F65" w:rsidR="00C4578E" w:rsidRDefault="00C4578E" w:rsidP="00C4578E">
            <w:r>
              <w:rPr>
                <w:rFonts w:hint="eastAsia"/>
                <w:color w:val="000000"/>
                <w:sz w:val="22"/>
              </w:rPr>
              <w:t>2.63 ( 1.8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AD5A" w14:textId="796FD9E8" w:rsidR="00C4578E" w:rsidRDefault="00C4578E" w:rsidP="00C4578E">
            <w:r>
              <w:rPr>
                <w:rFonts w:hint="eastAsia"/>
                <w:color w:val="000000"/>
                <w:sz w:val="22"/>
              </w:rPr>
              <w:t>1.39 ( 0.77 )</w:t>
            </w:r>
          </w:p>
        </w:tc>
      </w:tr>
      <w:tr w:rsidR="00C4578E" w14:paraId="59003E58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06F0" w14:textId="78250FC7" w:rsidR="00C4578E" w:rsidRDefault="00C4578E" w:rsidP="00C4578E">
            <w:r>
              <w:rPr>
                <w:rFonts w:hint="eastAsia"/>
                <w:color w:val="000000"/>
                <w:sz w:val="22"/>
              </w:rPr>
              <w:t>ras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F8BC" w14:textId="53079FC7" w:rsidR="00C4578E" w:rsidRDefault="00C4578E" w:rsidP="00C4578E"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0C13" w14:textId="668970EE" w:rsidR="00C4578E" w:rsidRDefault="00C4578E" w:rsidP="00C4578E">
            <w:r>
              <w:rPr>
                <w:rFonts w:hint="eastAsia"/>
                <w:color w:val="000000"/>
                <w:sz w:val="22"/>
              </w:rPr>
              <w:t>0.54 ( 0.37 - 0.79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358D" w14:textId="41BE39EB" w:rsidR="00C4578E" w:rsidRDefault="00C4578E" w:rsidP="00C4578E">
            <w:r>
              <w:rPr>
                <w:rFonts w:hint="eastAsia"/>
                <w:color w:val="000000"/>
                <w:sz w:val="22"/>
              </w:rPr>
              <w:t>0.54 ( 10.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5DB4" w14:textId="39C0D5F2" w:rsidR="00C4578E" w:rsidRDefault="00C4578E" w:rsidP="00C4578E">
            <w:r>
              <w:rPr>
                <w:rFonts w:hint="eastAsia"/>
                <w:color w:val="000000"/>
                <w:sz w:val="22"/>
              </w:rPr>
              <w:t>0.54 ( 0.37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A96B" w14:textId="35DC7C22" w:rsidR="00C4578E" w:rsidRDefault="00C4578E" w:rsidP="00C4578E">
            <w:r>
              <w:rPr>
                <w:rFonts w:hint="eastAsia"/>
                <w:color w:val="000000"/>
                <w:sz w:val="22"/>
              </w:rPr>
              <w:t>-0.88 ( -1.41 )</w:t>
            </w:r>
          </w:p>
        </w:tc>
      </w:tr>
      <w:tr w:rsidR="00C4578E" w14:paraId="176FC9F3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92F4" w14:textId="40DB33AA" w:rsidR="00C4578E" w:rsidRDefault="00C4578E" w:rsidP="00C4578E">
            <w:r>
              <w:rPr>
                <w:rFonts w:hint="eastAsia"/>
                <w:color w:val="000000"/>
                <w:sz w:val="22"/>
              </w:rPr>
              <w:t>diarrhoe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8471" w14:textId="6692E84F" w:rsidR="00C4578E" w:rsidRDefault="00C4578E" w:rsidP="00C4578E"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A8CF" w14:textId="2CE7153D" w:rsidR="00C4578E" w:rsidRDefault="00C4578E" w:rsidP="00C4578E">
            <w:r>
              <w:rPr>
                <w:rFonts w:hint="eastAsia"/>
                <w:color w:val="000000"/>
                <w:sz w:val="22"/>
              </w:rPr>
              <w:t>0.44 ( 0.3 - 0.65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EB2A" w14:textId="38268646" w:rsidR="00C4578E" w:rsidRDefault="00C4578E" w:rsidP="00C4578E">
            <w:r>
              <w:rPr>
                <w:rFonts w:hint="eastAsia"/>
                <w:color w:val="000000"/>
                <w:sz w:val="22"/>
              </w:rPr>
              <w:t>0.44 ( 18.43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5532" w14:textId="38F9FF5A" w:rsidR="00C4578E" w:rsidRDefault="00C4578E" w:rsidP="00C4578E">
            <w:r>
              <w:rPr>
                <w:rFonts w:hint="eastAsia"/>
                <w:color w:val="000000"/>
                <w:sz w:val="22"/>
              </w:rPr>
              <w:t>0.44 ( 0.3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15B6" w14:textId="69C5E3F4" w:rsidR="00C4578E" w:rsidRDefault="00C4578E" w:rsidP="00C4578E">
            <w:r>
              <w:rPr>
                <w:rFonts w:hint="eastAsia"/>
                <w:color w:val="000000"/>
                <w:sz w:val="22"/>
              </w:rPr>
              <w:t>-1.18 ( -1.7 )</w:t>
            </w:r>
          </w:p>
        </w:tc>
      </w:tr>
      <w:tr w:rsidR="00C4578E" w14:paraId="297FAB5A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3928" w14:textId="60C8AE00" w:rsidR="00C4578E" w:rsidRDefault="00C4578E" w:rsidP="00C4578E">
            <w:r>
              <w:rPr>
                <w:rFonts w:hint="eastAsia"/>
                <w:color w:val="000000"/>
                <w:sz w:val="22"/>
              </w:rPr>
              <w:t>blood pressure increased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911E" w14:textId="67C6F3AF" w:rsidR="00C4578E" w:rsidRDefault="00C4578E" w:rsidP="00C4578E"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00B8" w14:textId="567F7DEE" w:rsidR="00C4578E" w:rsidRDefault="00C4578E" w:rsidP="00C4578E">
            <w:r>
              <w:rPr>
                <w:rFonts w:hint="eastAsia"/>
                <w:color w:val="000000"/>
                <w:sz w:val="22"/>
              </w:rPr>
              <w:t>2.04 ( 1.39 - 3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5DFF" w14:textId="740EE8E0" w:rsidR="00C4578E" w:rsidRDefault="00C4578E" w:rsidP="00C4578E">
            <w:r>
              <w:rPr>
                <w:rFonts w:hint="eastAsia"/>
                <w:color w:val="000000"/>
                <w:sz w:val="22"/>
              </w:rPr>
              <w:t>2.03 ( 13.69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E097" w14:textId="7B08DC45" w:rsidR="00C4578E" w:rsidRDefault="00C4578E" w:rsidP="00C4578E">
            <w:r>
              <w:rPr>
                <w:rFonts w:hint="eastAsia"/>
                <w:color w:val="000000"/>
                <w:sz w:val="22"/>
              </w:rPr>
              <w:t>2.03 ( 1.38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02B4" w14:textId="1DF74FDC" w:rsidR="00C4578E" w:rsidRDefault="00C4578E" w:rsidP="00C4578E">
            <w:r>
              <w:rPr>
                <w:rFonts w:hint="eastAsia"/>
                <w:color w:val="000000"/>
                <w:sz w:val="22"/>
              </w:rPr>
              <w:t>1.02 ( 0.41 )</w:t>
            </w:r>
          </w:p>
        </w:tc>
      </w:tr>
      <w:tr w:rsidR="00C4578E" w14:paraId="082E437E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6E32" w14:textId="739A4E7B" w:rsidR="00C4578E" w:rsidRDefault="00C4578E" w:rsidP="00C4578E">
            <w:r>
              <w:rPr>
                <w:rFonts w:hint="eastAsia"/>
                <w:color w:val="000000"/>
                <w:sz w:val="22"/>
              </w:rPr>
              <w:t>fal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271D" w14:textId="33BF6A16" w:rsidR="00C4578E" w:rsidRDefault="00C4578E" w:rsidP="00C4578E"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7129" w14:textId="5155AC8D" w:rsidR="00C4578E" w:rsidRDefault="00C4578E" w:rsidP="00C4578E">
            <w:r>
              <w:rPr>
                <w:rFonts w:hint="eastAsia"/>
                <w:color w:val="000000"/>
                <w:sz w:val="22"/>
              </w:rPr>
              <w:t>1.01 ( 0.68 - 1.49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DB69" w14:textId="5EC97FE7" w:rsidR="00C4578E" w:rsidRDefault="00C4578E" w:rsidP="00C4578E">
            <w:r>
              <w:rPr>
                <w:rFonts w:hint="eastAsia"/>
                <w:color w:val="000000"/>
                <w:sz w:val="22"/>
              </w:rPr>
              <w:t>1.01 ( 0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F063" w14:textId="733CA339" w:rsidR="00C4578E" w:rsidRDefault="00C4578E" w:rsidP="00C4578E">
            <w:r>
              <w:rPr>
                <w:rFonts w:hint="eastAsia"/>
                <w:color w:val="000000"/>
                <w:sz w:val="22"/>
              </w:rPr>
              <w:t>1.01 ( 0.68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C401" w14:textId="784EA788" w:rsidR="00C4578E" w:rsidRDefault="00C4578E" w:rsidP="00C4578E">
            <w:r>
              <w:rPr>
                <w:rFonts w:hint="eastAsia"/>
                <w:color w:val="000000"/>
                <w:sz w:val="22"/>
              </w:rPr>
              <w:t>0.01 ( -0.56 )</w:t>
            </w:r>
          </w:p>
        </w:tc>
      </w:tr>
      <w:tr w:rsidR="00C4578E" w14:paraId="0CF5255B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E62D" w14:textId="01C1A8B8" w:rsidR="00C4578E" w:rsidRDefault="00C4578E" w:rsidP="00C4578E">
            <w:r>
              <w:rPr>
                <w:rFonts w:hint="eastAsia"/>
                <w:color w:val="000000"/>
                <w:sz w:val="22"/>
              </w:rPr>
              <w:t>thrombocytopen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4F66" w14:textId="7C7E06E9" w:rsidR="00C4578E" w:rsidRDefault="00C4578E" w:rsidP="00C4578E"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CA0E" w14:textId="09DC1840" w:rsidR="00C4578E" w:rsidRDefault="00C4578E" w:rsidP="00C4578E">
            <w:r>
              <w:rPr>
                <w:rFonts w:hint="eastAsia"/>
                <w:color w:val="000000"/>
                <w:sz w:val="22"/>
              </w:rPr>
              <w:t>1.43 ( 0.96 - 2.11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584C" w14:textId="5B9B0F9D" w:rsidR="00C4578E" w:rsidRDefault="00C4578E" w:rsidP="00C4578E">
            <w:r>
              <w:rPr>
                <w:rFonts w:hint="eastAsia"/>
                <w:color w:val="000000"/>
                <w:sz w:val="22"/>
              </w:rPr>
              <w:t>1.42 ( 3.1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33F4" w14:textId="66B2D4FF" w:rsidR="00C4578E" w:rsidRDefault="00C4578E" w:rsidP="00C4578E">
            <w:r>
              <w:rPr>
                <w:rFonts w:hint="eastAsia"/>
                <w:color w:val="000000"/>
                <w:sz w:val="22"/>
              </w:rPr>
              <w:t>1.42 ( 0.96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9D10A" w14:textId="75A2281B" w:rsidR="00C4578E" w:rsidRDefault="00C4578E" w:rsidP="00C4578E">
            <w:r>
              <w:rPr>
                <w:rFonts w:hint="eastAsia"/>
                <w:color w:val="000000"/>
                <w:sz w:val="22"/>
              </w:rPr>
              <w:t>0.51 ( -0.08 )</w:t>
            </w:r>
          </w:p>
        </w:tc>
      </w:tr>
      <w:tr w:rsidR="00C4578E" w14:paraId="1F3DBC53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6DACB" w14:textId="0DC82CD7" w:rsidR="00C4578E" w:rsidRDefault="00C4578E" w:rsidP="00C4578E">
            <w:r>
              <w:rPr>
                <w:rFonts w:hint="eastAsia"/>
                <w:color w:val="000000"/>
                <w:sz w:val="22"/>
              </w:rPr>
              <w:t>neuromyelitis optica spectrum disorder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6335" w14:textId="68E97C1B" w:rsidR="00C4578E" w:rsidRDefault="00C4578E" w:rsidP="00C4578E"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AA57" w14:textId="604B1204" w:rsidR="00C4578E" w:rsidRDefault="00C4578E" w:rsidP="00C4578E">
            <w:r>
              <w:rPr>
                <w:rFonts w:hint="eastAsia"/>
                <w:color w:val="000000"/>
                <w:sz w:val="22"/>
              </w:rPr>
              <w:t>92.68 ( 62.1 - 138.33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AD63" w14:textId="3AFF071C" w:rsidR="00C4578E" w:rsidRDefault="00C4578E" w:rsidP="00C4578E">
            <w:r>
              <w:rPr>
                <w:rFonts w:hint="eastAsia"/>
                <w:color w:val="000000"/>
                <w:sz w:val="22"/>
              </w:rPr>
              <w:t>92.28 ( 2172.1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8A61" w14:textId="64C086F9" w:rsidR="00C4578E" w:rsidRDefault="00C4578E" w:rsidP="00C4578E">
            <w:r>
              <w:rPr>
                <w:rFonts w:hint="eastAsia"/>
                <w:color w:val="000000"/>
                <w:sz w:val="22"/>
              </w:rPr>
              <w:t>88.83 ( 59.52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75CB" w14:textId="4906FB70" w:rsidR="00C4578E" w:rsidRDefault="00C4578E" w:rsidP="00C4578E">
            <w:r>
              <w:rPr>
                <w:rFonts w:hint="eastAsia"/>
                <w:color w:val="000000"/>
                <w:sz w:val="22"/>
              </w:rPr>
              <w:t>6.47 ( 3.76 )</w:t>
            </w:r>
          </w:p>
        </w:tc>
      </w:tr>
      <w:tr w:rsidR="00C4578E" w14:paraId="1FE6373F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6BE2" w14:textId="22481317" w:rsidR="00C4578E" w:rsidRDefault="00C4578E" w:rsidP="00C4578E">
            <w:r>
              <w:rPr>
                <w:rFonts w:hint="eastAsia"/>
                <w:color w:val="000000"/>
                <w:sz w:val="22"/>
              </w:rPr>
              <w:t>arthralg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8BA1" w14:textId="2BE8D0A1" w:rsidR="00C4578E" w:rsidRDefault="00C4578E" w:rsidP="00C4578E"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260C1" w14:textId="1D987B45" w:rsidR="00C4578E" w:rsidRDefault="00C4578E" w:rsidP="00C4578E">
            <w:r>
              <w:rPr>
                <w:rFonts w:hint="eastAsia"/>
                <w:color w:val="000000"/>
                <w:sz w:val="22"/>
              </w:rPr>
              <w:t>0.56 ( 0.37 - 0.85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879C" w14:textId="7DBDC42E" w:rsidR="00C4578E" w:rsidRDefault="00C4578E" w:rsidP="00C4578E">
            <w:r>
              <w:rPr>
                <w:rFonts w:hint="eastAsia"/>
                <w:color w:val="000000"/>
                <w:sz w:val="22"/>
              </w:rPr>
              <w:t>0.56 ( 7.7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27B0" w14:textId="741C08CD" w:rsidR="00C4578E" w:rsidRDefault="00C4578E" w:rsidP="00C4578E">
            <w:r>
              <w:rPr>
                <w:rFonts w:hint="eastAsia"/>
                <w:color w:val="000000"/>
                <w:sz w:val="22"/>
              </w:rPr>
              <w:t>0.56 ( 0.37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77BC" w14:textId="728A967B" w:rsidR="00C4578E" w:rsidRDefault="00C4578E" w:rsidP="00C4578E">
            <w:r>
              <w:rPr>
                <w:rFonts w:hint="eastAsia"/>
                <w:color w:val="000000"/>
                <w:sz w:val="22"/>
              </w:rPr>
              <w:t>-0.84 ( -1.41 )</w:t>
            </w:r>
          </w:p>
        </w:tc>
      </w:tr>
      <w:tr w:rsidR="00C4578E" w14:paraId="6C9E9251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3E75" w14:textId="536CEABA" w:rsidR="00C4578E" w:rsidRDefault="00C4578E" w:rsidP="00C4578E">
            <w:r>
              <w:rPr>
                <w:rFonts w:hint="eastAsia"/>
                <w:color w:val="000000"/>
                <w:sz w:val="22"/>
              </w:rPr>
              <w:t>chest pain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EEC9" w14:textId="49BBF02F" w:rsidR="00C4578E" w:rsidRDefault="00C4578E" w:rsidP="00C4578E"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7E84" w14:textId="49FA0C85" w:rsidR="00C4578E" w:rsidRDefault="00C4578E" w:rsidP="00C4578E">
            <w:r>
              <w:rPr>
                <w:rFonts w:hint="eastAsia"/>
                <w:color w:val="000000"/>
                <w:sz w:val="22"/>
              </w:rPr>
              <w:t>1.66 ( 1.1 - 2.53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8490" w14:textId="18BF352B" w:rsidR="00C4578E" w:rsidRDefault="00C4578E" w:rsidP="00C4578E">
            <w:r>
              <w:rPr>
                <w:rFonts w:hint="eastAsia"/>
                <w:color w:val="000000"/>
                <w:sz w:val="22"/>
              </w:rPr>
              <w:t>1.66 ( 5.8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76D5" w14:textId="7A6766D8" w:rsidR="00C4578E" w:rsidRDefault="00C4578E" w:rsidP="00C4578E">
            <w:r>
              <w:rPr>
                <w:rFonts w:hint="eastAsia"/>
                <w:color w:val="000000"/>
                <w:sz w:val="22"/>
              </w:rPr>
              <w:t>1.66 ( 1.09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A026" w14:textId="6BE15D75" w:rsidR="00C4578E" w:rsidRDefault="00C4578E" w:rsidP="00C4578E">
            <w:r>
              <w:rPr>
                <w:rFonts w:hint="eastAsia"/>
                <w:color w:val="000000"/>
                <w:sz w:val="22"/>
              </w:rPr>
              <w:t>0.73 ( 0.09 )</w:t>
            </w:r>
          </w:p>
        </w:tc>
      </w:tr>
      <w:tr w:rsidR="00C4578E" w14:paraId="65527D56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1654" w14:textId="2622B6A7" w:rsidR="00C4578E" w:rsidRDefault="00C4578E" w:rsidP="00C4578E">
            <w:r>
              <w:rPr>
                <w:rFonts w:hint="eastAsia"/>
                <w:color w:val="000000"/>
                <w:sz w:val="22"/>
              </w:rPr>
              <w:t>abdominal pa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5361" w14:textId="3FCB4E69" w:rsidR="00C4578E" w:rsidRDefault="00C4578E" w:rsidP="00C4578E"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994A" w14:textId="758BE430" w:rsidR="00C4578E" w:rsidRDefault="00C4578E" w:rsidP="00C4578E">
            <w:r>
              <w:rPr>
                <w:rFonts w:hint="eastAsia"/>
                <w:color w:val="000000"/>
                <w:sz w:val="22"/>
              </w:rPr>
              <w:t>1.01 ( 0.66 - 1.54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78D6" w14:textId="12BE01AC" w:rsidR="00C4578E" w:rsidRDefault="00C4578E" w:rsidP="00C4578E">
            <w:r>
              <w:rPr>
                <w:rFonts w:hint="eastAsia"/>
                <w:color w:val="000000"/>
                <w:sz w:val="22"/>
              </w:rPr>
              <w:t>1.01 ( 0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721F" w14:textId="1E52DD42" w:rsidR="00C4578E" w:rsidRDefault="00C4578E" w:rsidP="00C4578E">
            <w:r>
              <w:rPr>
                <w:rFonts w:hint="eastAsia"/>
                <w:color w:val="000000"/>
                <w:sz w:val="22"/>
              </w:rPr>
              <w:t>1.01 ( 0.66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FAEF" w14:textId="6BFEE22C" w:rsidR="00C4578E" w:rsidRDefault="00C4578E" w:rsidP="00C4578E">
            <w:r>
              <w:rPr>
                <w:rFonts w:hint="eastAsia"/>
                <w:color w:val="000000"/>
                <w:sz w:val="22"/>
              </w:rPr>
              <w:t>0.01 ( -0.59 )</w:t>
            </w:r>
          </w:p>
        </w:tc>
      </w:tr>
      <w:tr w:rsidR="00C4578E" w14:paraId="540641DC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3644" w14:textId="1CC5E808" w:rsidR="00C4578E" w:rsidRDefault="00C4578E" w:rsidP="00C4578E">
            <w:r>
              <w:rPr>
                <w:rFonts w:hint="eastAsia"/>
                <w:color w:val="000000"/>
                <w:sz w:val="22"/>
              </w:rPr>
              <w:t>nasopharyngit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A95D" w14:textId="2C37B0D7" w:rsidR="00C4578E" w:rsidRDefault="00C4578E" w:rsidP="00C4578E"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4CC0" w14:textId="6F87EF82" w:rsidR="00C4578E" w:rsidRDefault="00C4578E" w:rsidP="00C4578E">
            <w:r>
              <w:rPr>
                <w:rFonts w:hint="eastAsia"/>
                <w:color w:val="000000"/>
                <w:sz w:val="22"/>
              </w:rPr>
              <w:t>1.46 ( 0.96 - 2.23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0DE3" w14:textId="4CFC5266" w:rsidR="00C4578E" w:rsidRDefault="00C4578E" w:rsidP="00C4578E">
            <w:r>
              <w:rPr>
                <w:rFonts w:hint="eastAsia"/>
                <w:color w:val="000000"/>
                <w:sz w:val="22"/>
              </w:rPr>
              <w:t>1.46 ( 3.23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706B" w14:textId="06F1FCC8" w:rsidR="00C4578E" w:rsidRDefault="00C4578E" w:rsidP="00C4578E">
            <w:r>
              <w:rPr>
                <w:rFonts w:hint="eastAsia"/>
                <w:color w:val="000000"/>
                <w:sz w:val="22"/>
              </w:rPr>
              <w:t>1.46 ( 0.96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8022" w14:textId="0C7B4373" w:rsidR="00C4578E" w:rsidRDefault="00C4578E" w:rsidP="00C4578E">
            <w:r>
              <w:rPr>
                <w:rFonts w:hint="eastAsia"/>
                <w:color w:val="000000"/>
                <w:sz w:val="22"/>
              </w:rPr>
              <w:t>0.55 ( -0.08 )</w:t>
            </w:r>
          </w:p>
        </w:tc>
      </w:tr>
      <w:tr w:rsidR="00C4578E" w14:paraId="0EB5FB07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86E4" w14:textId="6F6339B2" w:rsidR="00C4578E" w:rsidRDefault="00C4578E" w:rsidP="00C4578E">
            <w:r>
              <w:rPr>
                <w:rFonts w:hint="eastAsia"/>
                <w:color w:val="000000"/>
                <w:sz w:val="22"/>
              </w:rPr>
              <w:t>pa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96DE" w14:textId="6FD74E7E" w:rsidR="00C4578E" w:rsidRDefault="00C4578E" w:rsidP="00C4578E"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ABC6" w14:textId="31EB2F0F" w:rsidR="00C4578E" w:rsidRDefault="00C4578E" w:rsidP="00C4578E">
            <w:r>
              <w:rPr>
                <w:rFonts w:hint="eastAsia"/>
                <w:color w:val="000000"/>
                <w:sz w:val="22"/>
              </w:rPr>
              <w:t>0.53 ( 0.34 - 0.81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9EB4" w14:textId="267932E2" w:rsidR="00C4578E" w:rsidRDefault="00C4578E" w:rsidP="00C4578E">
            <w:r>
              <w:rPr>
                <w:rFonts w:hint="eastAsia"/>
                <w:color w:val="000000"/>
                <w:sz w:val="22"/>
              </w:rPr>
              <w:t>0.53 ( 8.8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15B8" w14:textId="12A1D92D" w:rsidR="00C4578E" w:rsidRDefault="00C4578E" w:rsidP="00C4578E">
            <w:r>
              <w:rPr>
                <w:rFonts w:hint="eastAsia"/>
                <w:color w:val="000000"/>
                <w:sz w:val="22"/>
              </w:rPr>
              <w:t>0.53 ( 0.34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DB67" w14:textId="66155B5A" w:rsidR="00C4578E" w:rsidRDefault="00C4578E" w:rsidP="00C4578E">
            <w:r>
              <w:rPr>
                <w:rFonts w:hint="eastAsia"/>
                <w:color w:val="000000"/>
                <w:sz w:val="22"/>
              </w:rPr>
              <w:t>-0.92 ( -1.5 )</w:t>
            </w:r>
          </w:p>
        </w:tc>
      </w:tr>
      <w:tr w:rsidR="00C4578E" w14:paraId="745AC8B1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F1A3" w14:textId="4CA943BF" w:rsidR="00C4578E" w:rsidRDefault="00C4578E" w:rsidP="00C4578E">
            <w:r>
              <w:rPr>
                <w:rFonts w:hint="eastAsia"/>
                <w:color w:val="000000"/>
                <w:sz w:val="22"/>
              </w:rPr>
              <w:t>pruritu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FFF7" w14:textId="5C5E7AE3" w:rsidR="00C4578E" w:rsidRDefault="00C4578E" w:rsidP="00C4578E"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630D" w14:textId="2F9D4596" w:rsidR="00C4578E" w:rsidRDefault="00C4578E" w:rsidP="00C4578E">
            <w:r>
              <w:rPr>
                <w:rFonts w:hint="eastAsia"/>
                <w:color w:val="000000"/>
                <w:sz w:val="22"/>
              </w:rPr>
              <w:t>0.51 ( 0.34 - 0.79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A5AB" w14:textId="3F834D48" w:rsidR="00C4578E" w:rsidRDefault="00C4578E" w:rsidP="00C4578E">
            <w:r>
              <w:rPr>
                <w:rFonts w:hint="eastAsia"/>
                <w:color w:val="000000"/>
                <w:sz w:val="22"/>
              </w:rPr>
              <w:t>0.52 ( 9.58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5096" w14:textId="2B388911" w:rsidR="00C4578E" w:rsidRDefault="00C4578E" w:rsidP="00C4578E">
            <w:r>
              <w:rPr>
                <w:rFonts w:hint="eastAsia"/>
                <w:color w:val="000000"/>
                <w:sz w:val="22"/>
              </w:rPr>
              <w:t>0.52 ( 0.34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6A10" w14:textId="32EF16B6" w:rsidR="00C4578E" w:rsidRDefault="00C4578E" w:rsidP="00C4578E">
            <w:r>
              <w:rPr>
                <w:rFonts w:hint="eastAsia"/>
                <w:color w:val="000000"/>
                <w:sz w:val="22"/>
              </w:rPr>
              <w:t>-0.95 ( -1.54 )</w:t>
            </w:r>
          </w:p>
        </w:tc>
      </w:tr>
      <w:tr w:rsidR="00C4578E" w14:paraId="0FFEB849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292F" w14:textId="1498C763" w:rsidR="00C4578E" w:rsidRDefault="00C4578E" w:rsidP="00C4578E">
            <w:r>
              <w:rPr>
                <w:rFonts w:hint="eastAsia"/>
                <w:color w:val="000000"/>
                <w:sz w:val="22"/>
              </w:rPr>
              <w:lastRenderedPageBreak/>
              <w:t>cou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2C5B7" w14:textId="19470D2D" w:rsidR="00C4578E" w:rsidRDefault="00C4578E" w:rsidP="00C4578E"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EEEC" w14:textId="55D12EA5" w:rsidR="00C4578E" w:rsidRDefault="00C4578E" w:rsidP="00C4578E">
            <w:r>
              <w:rPr>
                <w:rFonts w:hint="eastAsia"/>
                <w:color w:val="000000"/>
                <w:sz w:val="22"/>
              </w:rPr>
              <w:t>0.9 ( 0.59 - 1.38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ADE0" w14:textId="54F74BBA" w:rsidR="00C4578E" w:rsidRDefault="00C4578E" w:rsidP="00C4578E">
            <w:r>
              <w:rPr>
                <w:rFonts w:hint="eastAsia"/>
                <w:color w:val="000000"/>
                <w:sz w:val="22"/>
              </w:rPr>
              <w:t>0.9 ( 0.2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318E" w14:textId="2E210BF8" w:rsidR="00C4578E" w:rsidRDefault="00C4578E" w:rsidP="00C4578E">
            <w:r>
              <w:rPr>
                <w:rFonts w:hint="eastAsia"/>
                <w:color w:val="000000"/>
                <w:sz w:val="22"/>
              </w:rPr>
              <w:t>0.9 ( 0.59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03DC" w14:textId="44D4E410" w:rsidR="00C4578E" w:rsidRDefault="00C4578E" w:rsidP="00C4578E">
            <w:r>
              <w:rPr>
                <w:rFonts w:hint="eastAsia"/>
                <w:color w:val="000000"/>
                <w:sz w:val="22"/>
              </w:rPr>
              <w:t>-0.15 ( -0.76 )</w:t>
            </w:r>
          </w:p>
        </w:tc>
      </w:tr>
      <w:tr w:rsidR="00C4578E" w14:paraId="3B8F6928" w14:textId="77777777" w:rsidTr="00C4578E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8630" w14:textId="1475CB5F" w:rsidR="00C4578E" w:rsidRDefault="00C4578E" w:rsidP="00C4578E">
            <w:r>
              <w:rPr>
                <w:rFonts w:hint="eastAsia"/>
                <w:color w:val="000000"/>
                <w:sz w:val="22"/>
              </w:rPr>
              <w:t>suspected covid-19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A5B8" w14:textId="363E11C7" w:rsidR="00C4578E" w:rsidRDefault="00C4578E" w:rsidP="00C4578E"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6C37" w14:textId="063CE294" w:rsidR="00C4578E" w:rsidRDefault="00C4578E" w:rsidP="00C4578E">
            <w:r>
              <w:rPr>
                <w:rFonts w:hint="eastAsia"/>
                <w:color w:val="000000"/>
                <w:sz w:val="22"/>
              </w:rPr>
              <w:t>37.2 ( 24.16 - 57.3 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7B28" w14:textId="68CCEEBA" w:rsidR="00C4578E" w:rsidRDefault="00C4578E" w:rsidP="00C4578E">
            <w:r>
              <w:rPr>
                <w:rFonts w:hint="eastAsia"/>
                <w:color w:val="000000"/>
                <w:sz w:val="22"/>
              </w:rPr>
              <w:t>37.07 ( 725.6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8D11" w14:textId="18EF40CC" w:rsidR="00C4578E" w:rsidRDefault="00C4578E" w:rsidP="00C4578E">
            <w:r>
              <w:rPr>
                <w:rFonts w:hint="eastAsia"/>
                <w:color w:val="000000"/>
                <w:sz w:val="22"/>
              </w:rPr>
              <w:t>36.51 ( 23.71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8F5C" w14:textId="2D9582D0" w:rsidR="00C4578E" w:rsidRDefault="00C4578E" w:rsidP="00C4578E">
            <w:r>
              <w:rPr>
                <w:rFonts w:hint="eastAsia"/>
                <w:color w:val="000000"/>
                <w:sz w:val="22"/>
              </w:rPr>
              <w:t>5.19 ( 3.18 )</w:t>
            </w:r>
          </w:p>
        </w:tc>
      </w:tr>
      <w:tr w:rsidR="00C4578E" w14:paraId="65B98A31" w14:textId="77777777" w:rsidTr="00C4578E">
        <w:tc>
          <w:tcPr>
            <w:tcW w:w="16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E7DF" w14:textId="0607C146" w:rsidR="00C4578E" w:rsidRDefault="00C4578E" w:rsidP="00C4578E">
            <w:r>
              <w:rPr>
                <w:rFonts w:hint="eastAsia"/>
                <w:color w:val="000000"/>
                <w:sz w:val="22"/>
              </w:rPr>
              <w:t>reticulocyte count increased</w:t>
            </w:r>
            <w: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FC4D" w14:textId="5BC841F3" w:rsidR="00C4578E" w:rsidRDefault="00C4578E" w:rsidP="00C4578E"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E8D7" w14:textId="2C96DFB2" w:rsidR="00C4578E" w:rsidRDefault="00C4578E" w:rsidP="00C4578E">
            <w:r>
              <w:rPr>
                <w:rFonts w:hint="eastAsia"/>
                <w:color w:val="000000"/>
                <w:sz w:val="22"/>
              </w:rPr>
              <w:t>270.81 ( 172.28 - 425.7 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7C44" w14:textId="33107007" w:rsidR="00C4578E" w:rsidRDefault="00C4578E" w:rsidP="00C4578E">
            <w:r>
              <w:rPr>
                <w:rFonts w:hint="eastAsia"/>
                <w:color w:val="000000"/>
                <w:sz w:val="22"/>
              </w:rPr>
              <w:t>269.82 ( 5045.44 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EF5B" w14:textId="18A69782" w:rsidR="00C4578E" w:rsidRDefault="00C4578E" w:rsidP="00C4578E">
            <w:r>
              <w:rPr>
                <w:rFonts w:hint="eastAsia"/>
                <w:color w:val="000000"/>
                <w:sz w:val="22"/>
              </w:rPr>
              <w:t>242.15 ( 154.04 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47CF" w14:textId="4A0F1D55" w:rsidR="00C4578E" w:rsidRDefault="00C4578E" w:rsidP="00C4578E">
            <w:r>
              <w:rPr>
                <w:rFonts w:hint="eastAsia"/>
                <w:color w:val="000000"/>
                <w:sz w:val="22"/>
              </w:rPr>
              <w:t>7.92 ( 3.69 )</w:t>
            </w:r>
          </w:p>
        </w:tc>
      </w:tr>
    </w:tbl>
    <w:p w14:paraId="19F76A45" w14:textId="77777777" w:rsidR="00064634" w:rsidRDefault="00064634" w:rsidP="00064634">
      <w: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43B4A532" w14:textId="77777777" w:rsidR="00064634" w:rsidRPr="007422E9" w:rsidRDefault="00064634" w:rsidP="00064634"/>
    <w:p w14:paraId="5783213D" w14:textId="77777777" w:rsidR="00C4578E" w:rsidRDefault="00C4578E" w:rsidP="00064634">
      <w:pPr>
        <w:rPr>
          <w:rFonts w:eastAsiaTheme="minorEastAsia"/>
          <w:lang w:eastAsia="zh-CN"/>
        </w:rPr>
      </w:pPr>
    </w:p>
    <w:p w14:paraId="5D689A22" w14:textId="77777777" w:rsidR="00C4578E" w:rsidRDefault="00C4578E" w:rsidP="00064634">
      <w:pPr>
        <w:rPr>
          <w:rFonts w:eastAsiaTheme="minorEastAsia"/>
          <w:lang w:eastAsia="zh-CN"/>
        </w:rPr>
      </w:pPr>
    </w:p>
    <w:p w14:paraId="11357F07" w14:textId="77777777" w:rsidR="00C4578E" w:rsidRDefault="00C4578E" w:rsidP="00064634">
      <w:pPr>
        <w:rPr>
          <w:rFonts w:eastAsiaTheme="minorEastAsia"/>
          <w:lang w:eastAsia="zh-CN"/>
        </w:rPr>
      </w:pPr>
    </w:p>
    <w:p w14:paraId="3DE83620" w14:textId="77777777" w:rsidR="00C4578E" w:rsidRDefault="00C4578E" w:rsidP="00064634">
      <w:pPr>
        <w:rPr>
          <w:rFonts w:eastAsiaTheme="minorEastAsia"/>
          <w:lang w:eastAsia="zh-CN"/>
        </w:rPr>
      </w:pPr>
    </w:p>
    <w:p w14:paraId="62AF0F7D" w14:textId="77777777" w:rsidR="00C4578E" w:rsidRDefault="00C4578E" w:rsidP="00064634">
      <w:pPr>
        <w:rPr>
          <w:rFonts w:eastAsiaTheme="minorEastAsia"/>
          <w:lang w:eastAsia="zh-CN"/>
        </w:rPr>
      </w:pPr>
    </w:p>
    <w:p w14:paraId="13A2E95A" w14:textId="77777777" w:rsidR="00C4578E" w:rsidRDefault="00C4578E" w:rsidP="00064634">
      <w:pPr>
        <w:rPr>
          <w:rFonts w:eastAsiaTheme="minorEastAsia"/>
          <w:lang w:eastAsia="zh-CN"/>
        </w:rPr>
      </w:pPr>
    </w:p>
    <w:p w14:paraId="5F5142E5" w14:textId="77777777" w:rsidR="00C4578E" w:rsidRDefault="00C4578E" w:rsidP="00064634">
      <w:pPr>
        <w:rPr>
          <w:rFonts w:eastAsiaTheme="minorEastAsia"/>
          <w:lang w:eastAsia="zh-CN"/>
        </w:rPr>
      </w:pPr>
    </w:p>
    <w:p w14:paraId="113E515F" w14:textId="77777777" w:rsidR="00C4578E" w:rsidRDefault="00C4578E" w:rsidP="00064634">
      <w:pPr>
        <w:rPr>
          <w:rFonts w:eastAsiaTheme="minorEastAsia"/>
          <w:lang w:eastAsia="zh-CN"/>
        </w:rPr>
      </w:pPr>
    </w:p>
    <w:p w14:paraId="6DABED87" w14:textId="77777777" w:rsidR="00C4578E" w:rsidRDefault="00C4578E" w:rsidP="00064634">
      <w:pPr>
        <w:rPr>
          <w:rFonts w:eastAsiaTheme="minorEastAsia"/>
          <w:lang w:eastAsia="zh-CN"/>
        </w:rPr>
      </w:pPr>
    </w:p>
    <w:p w14:paraId="41794B4A" w14:textId="77777777" w:rsidR="00C4578E" w:rsidRDefault="00C4578E" w:rsidP="00064634">
      <w:pPr>
        <w:rPr>
          <w:rFonts w:eastAsiaTheme="minorEastAsia"/>
          <w:lang w:eastAsia="zh-CN"/>
        </w:rPr>
      </w:pPr>
    </w:p>
    <w:p w14:paraId="6A4F1B4A" w14:textId="77777777" w:rsidR="00C4578E" w:rsidRDefault="00C4578E" w:rsidP="00064634">
      <w:pPr>
        <w:rPr>
          <w:rFonts w:eastAsiaTheme="minorEastAsia"/>
          <w:lang w:eastAsia="zh-CN"/>
        </w:rPr>
      </w:pPr>
    </w:p>
    <w:p w14:paraId="0959F646" w14:textId="77777777" w:rsidR="00C4578E" w:rsidRDefault="00C4578E" w:rsidP="00064634">
      <w:pPr>
        <w:rPr>
          <w:rFonts w:eastAsiaTheme="minorEastAsia"/>
          <w:lang w:eastAsia="zh-CN"/>
        </w:rPr>
      </w:pPr>
    </w:p>
    <w:p w14:paraId="2ED13968" w14:textId="77777777" w:rsidR="00C4578E" w:rsidRDefault="00C4578E" w:rsidP="00064634">
      <w:pPr>
        <w:rPr>
          <w:rFonts w:eastAsiaTheme="minorEastAsia"/>
          <w:lang w:eastAsia="zh-CN"/>
        </w:rPr>
      </w:pPr>
    </w:p>
    <w:p w14:paraId="043237A0" w14:textId="5B49871D" w:rsidR="00064634" w:rsidRDefault="00064634" w:rsidP="00064634">
      <w:r>
        <w:lastRenderedPageBreak/>
        <w:t xml:space="preserve">Supplementary Table </w:t>
      </w:r>
      <w:r>
        <w:rPr>
          <w:rFonts w:hint="eastAsia"/>
        </w:rPr>
        <w:t>9</w:t>
      </w:r>
      <w:r>
        <w:t>:</w:t>
      </w:r>
    </w:p>
    <w:p w14:paraId="158C9B0B" w14:textId="049E6120" w:rsidR="00064634" w:rsidRDefault="00064634" w:rsidP="00064634">
      <w:r>
        <w:t xml:space="preserve">Top 50 most frequent adverse events for </w:t>
      </w:r>
      <w:r w:rsidR="000F00A4">
        <w:rPr>
          <w:rFonts w:eastAsiaTheme="minorEastAsia" w:hint="eastAsia"/>
          <w:lang w:eastAsia="zh-CN" w:bidi="ar"/>
        </w:rPr>
        <w:t>Ravu</w:t>
      </w:r>
      <w:r w:rsidR="000F00A4">
        <w:rPr>
          <w:rFonts w:hint="eastAsia"/>
          <w:lang w:bidi="ar"/>
        </w:rPr>
        <w:t>lizumab</w:t>
      </w:r>
      <w:r>
        <w:t xml:space="preserve"> at the PT level</w:t>
      </w:r>
      <w:r>
        <w:rPr>
          <w:rFonts w:hint="eastAsia"/>
        </w:rPr>
        <w:t xml:space="preserve"> reported by non-medical personnels</w:t>
      </w:r>
      <w:r>
        <w:t xml:space="preserve"> from FAERS data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514"/>
        <w:gridCol w:w="1210"/>
        <w:gridCol w:w="1334"/>
        <w:gridCol w:w="1214"/>
        <w:gridCol w:w="1787"/>
        <w:gridCol w:w="1245"/>
      </w:tblGrid>
      <w:tr w:rsidR="00064634" w14:paraId="5D01DEEB" w14:textId="77777777" w:rsidTr="00D936DE">
        <w:trPr>
          <w:tblHeader/>
        </w:trPr>
        <w:tc>
          <w:tcPr>
            <w:tcW w:w="141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A506" w14:textId="77777777" w:rsidR="00064634" w:rsidRDefault="00064634" w:rsidP="002056A0">
            <w:r>
              <w:rPr>
                <w:rFonts w:hint="eastAsia"/>
              </w:rPr>
              <w:t>PT</w:t>
            </w:r>
          </w:p>
        </w:tc>
        <w:tc>
          <w:tcPr>
            <w:tcW w:w="125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C193" w14:textId="77777777" w:rsidR="00064634" w:rsidRDefault="00064634" w:rsidP="002056A0">
            <w:r>
              <w:rPr>
                <w:rFonts w:hint="eastAsia"/>
              </w:rPr>
              <w:t>Case numbers</w:t>
            </w:r>
          </w:p>
        </w:tc>
        <w:tc>
          <w:tcPr>
            <w:tcW w:w="133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21E7" w14:textId="77777777" w:rsidR="00064634" w:rsidRDefault="00064634" w:rsidP="002056A0">
            <w:r>
              <w:rPr>
                <w:rFonts w:hint="eastAsia"/>
              </w:rPr>
              <w:t>ROR(95%C</w:t>
            </w:r>
            <w:r>
              <w:rPr>
                <w:rFonts w:eastAsia="宋体" w:hint="eastAsia"/>
              </w:rPr>
              <w:t>I</w:t>
            </w:r>
            <w:r>
              <w:rPr>
                <w:rFonts w:hint="eastAsia"/>
              </w:rPr>
              <w:t>)</w:t>
            </w:r>
          </w:p>
        </w:tc>
        <w:tc>
          <w:tcPr>
            <w:tcW w:w="123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A4B5" w14:textId="77777777" w:rsidR="00064634" w:rsidRDefault="00064634" w:rsidP="002056A0">
            <w:r>
              <w:rPr>
                <w:rFonts w:hint="eastAsia"/>
              </w:rPr>
              <w:t>PRR(</w:t>
            </w:r>
            <w:r>
              <w:rPr>
                <w:rFonts w:hint="eastAsia"/>
              </w:rPr>
              <w:sym w:font="Symbol" w:char="0063"/>
            </w:r>
            <w:r>
              <w:rPr>
                <w:rFonts w:eastAsia="宋体"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78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B575" w14:textId="77777777" w:rsidR="00064634" w:rsidRDefault="00064634" w:rsidP="002056A0">
            <w:r>
              <w:rPr>
                <w:rFonts w:hint="eastAsia"/>
              </w:rPr>
              <w:t>EBGM(EBGM05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0D2A" w14:textId="77777777" w:rsidR="00064634" w:rsidRDefault="00064634" w:rsidP="002056A0">
            <w:r>
              <w:rPr>
                <w:rFonts w:hint="eastAsia"/>
              </w:rPr>
              <w:t>IC(IC025)</w:t>
            </w:r>
          </w:p>
        </w:tc>
      </w:tr>
      <w:tr w:rsidR="00D936DE" w14:paraId="325A5E65" w14:textId="77777777" w:rsidTr="00D936DE">
        <w:tc>
          <w:tcPr>
            <w:tcW w:w="14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D555" w14:textId="48D62042" w:rsidR="00D936DE" w:rsidRDefault="00D936DE" w:rsidP="00D936DE">
            <w:r>
              <w:rPr>
                <w:rFonts w:hint="eastAsia"/>
                <w:color w:val="000000"/>
                <w:sz w:val="22"/>
              </w:rPr>
              <w:t>fatigue</w:t>
            </w:r>
            <w:r>
              <w:t>*</w:t>
            </w:r>
          </w:p>
        </w:tc>
        <w:tc>
          <w:tcPr>
            <w:tcW w:w="125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F04D" w14:textId="20629684" w:rsidR="00D936DE" w:rsidRDefault="00D936DE" w:rsidP="00D936DE">
            <w:r>
              <w:rPr>
                <w:rFonts w:hint="eastAsia"/>
                <w:color w:val="000000"/>
                <w:sz w:val="22"/>
              </w:rPr>
              <w:t>938</w:t>
            </w:r>
          </w:p>
        </w:tc>
        <w:tc>
          <w:tcPr>
            <w:tcW w:w="133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8C51" w14:textId="01350BB7" w:rsidR="00D936DE" w:rsidRDefault="00D936DE" w:rsidP="00D936DE">
            <w:r>
              <w:rPr>
                <w:rFonts w:hint="eastAsia"/>
                <w:color w:val="000000"/>
                <w:sz w:val="22"/>
              </w:rPr>
              <w:t>5.08 ( 4.75 - 5.43 )</w:t>
            </w:r>
          </w:p>
        </w:tc>
        <w:tc>
          <w:tcPr>
            <w:tcW w:w="123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F12B" w14:textId="6B0F2313" w:rsidR="00D936DE" w:rsidRDefault="00D936DE" w:rsidP="00D936DE">
            <w:r>
              <w:rPr>
                <w:rFonts w:hint="eastAsia"/>
                <w:color w:val="000000"/>
                <w:sz w:val="22"/>
              </w:rPr>
              <w:t>4.79 ( 2842.64 )</w:t>
            </w:r>
          </w:p>
        </w:tc>
        <w:tc>
          <w:tcPr>
            <w:tcW w:w="178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CE45" w14:textId="3EC18790" w:rsidR="00D936DE" w:rsidRDefault="00D936DE" w:rsidP="00D936DE">
            <w:r>
              <w:rPr>
                <w:rFonts w:hint="eastAsia"/>
                <w:color w:val="000000"/>
                <w:sz w:val="22"/>
              </w:rPr>
              <w:t>4.77 ( 4.47 )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0A20" w14:textId="217A87D7" w:rsidR="00D936DE" w:rsidRDefault="00D936DE" w:rsidP="00D936DE">
            <w:r>
              <w:rPr>
                <w:rFonts w:hint="eastAsia"/>
                <w:color w:val="000000"/>
                <w:sz w:val="22"/>
              </w:rPr>
              <w:t>2.25 ( 2.15 )</w:t>
            </w:r>
          </w:p>
        </w:tc>
      </w:tr>
      <w:tr w:rsidR="00D936DE" w14:paraId="613B160A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0A54" w14:textId="59A05832" w:rsidR="00D936DE" w:rsidRDefault="00D936DE" w:rsidP="00D936DE">
            <w:r>
              <w:rPr>
                <w:rFonts w:hint="eastAsia"/>
                <w:color w:val="000000"/>
                <w:sz w:val="22"/>
              </w:rPr>
              <w:t>asthenia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16D9" w14:textId="74BA057D" w:rsidR="00D936DE" w:rsidRDefault="00D936DE" w:rsidP="00D936DE">
            <w:r>
              <w:rPr>
                <w:rFonts w:hint="eastAsia"/>
                <w:color w:val="000000"/>
                <w:sz w:val="22"/>
              </w:rPr>
              <w:t>4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76F9" w14:textId="1F718A11" w:rsidR="00D936DE" w:rsidRDefault="00D936DE" w:rsidP="00D936DE">
            <w:r>
              <w:rPr>
                <w:rFonts w:hint="eastAsia"/>
                <w:color w:val="000000"/>
                <w:sz w:val="22"/>
              </w:rPr>
              <w:t>5.84 ( 5.31 - 6.41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F6EA" w14:textId="61CA792D" w:rsidR="00D936DE" w:rsidRDefault="00D936DE" w:rsidP="00D936DE">
            <w:r>
              <w:rPr>
                <w:rFonts w:hint="eastAsia"/>
                <w:color w:val="000000"/>
                <w:sz w:val="22"/>
              </w:rPr>
              <w:t>5.67 ( 1728.8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3B4A" w14:textId="2F97ACBC" w:rsidR="00D936DE" w:rsidRDefault="00D936DE" w:rsidP="00D936DE">
            <w:r>
              <w:rPr>
                <w:rFonts w:hint="eastAsia"/>
                <w:color w:val="000000"/>
                <w:sz w:val="22"/>
              </w:rPr>
              <w:t>5.65 ( 5.1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35E9" w14:textId="68CA65A9" w:rsidR="00D936DE" w:rsidRDefault="00D936DE" w:rsidP="00D936DE">
            <w:r>
              <w:rPr>
                <w:rFonts w:hint="eastAsia"/>
                <w:color w:val="000000"/>
                <w:sz w:val="22"/>
              </w:rPr>
              <w:t>2.5 ( 2.34 )</w:t>
            </w:r>
          </w:p>
        </w:tc>
      </w:tr>
      <w:tr w:rsidR="00D936DE" w14:paraId="744D7CDC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7B24" w14:textId="7764564B" w:rsidR="00D936DE" w:rsidRDefault="00D936DE" w:rsidP="00D936DE">
            <w:r>
              <w:rPr>
                <w:rFonts w:hint="eastAsia"/>
                <w:color w:val="000000"/>
                <w:sz w:val="22"/>
              </w:rPr>
              <w:t>headache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D111" w14:textId="37AAFB88" w:rsidR="00D936DE" w:rsidRDefault="00D936DE" w:rsidP="00D936DE">
            <w:r>
              <w:rPr>
                <w:rFonts w:hint="eastAsia"/>
                <w:color w:val="000000"/>
                <w:sz w:val="22"/>
              </w:rPr>
              <w:t>4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73D6" w14:textId="358062E7" w:rsidR="00D936DE" w:rsidRDefault="00D936DE" w:rsidP="00D936DE">
            <w:r>
              <w:rPr>
                <w:rFonts w:hint="eastAsia"/>
                <w:color w:val="000000"/>
                <w:sz w:val="22"/>
              </w:rPr>
              <w:t>3.13 ( 2.84 - 3.44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998F" w14:textId="195F113C" w:rsidR="00D936DE" w:rsidRDefault="00D936DE" w:rsidP="00D936DE">
            <w:r>
              <w:rPr>
                <w:rFonts w:hint="eastAsia"/>
                <w:color w:val="000000"/>
                <w:sz w:val="22"/>
              </w:rPr>
              <w:t>3.06 ( 591.8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BAFE" w14:textId="6F24F20D" w:rsidR="00D936DE" w:rsidRDefault="00D936DE" w:rsidP="00D936DE">
            <w:r>
              <w:rPr>
                <w:rFonts w:hint="eastAsia"/>
                <w:color w:val="000000"/>
                <w:sz w:val="22"/>
              </w:rPr>
              <w:t>3.05 ( 2.77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9D61" w14:textId="7766D2F5" w:rsidR="00D936DE" w:rsidRDefault="00D936DE" w:rsidP="00D936DE">
            <w:r>
              <w:rPr>
                <w:rFonts w:hint="eastAsia"/>
                <w:color w:val="000000"/>
                <w:sz w:val="22"/>
              </w:rPr>
              <w:t>1.61 ( 1.46 )</w:t>
            </w:r>
          </w:p>
        </w:tc>
      </w:tr>
      <w:tr w:rsidR="00D936DE" w14:paraId="661CF2C5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F00B" w14:textId="1BC88409" w:rsidR="00D936DE" w:rsidRDefault="00D936DE" w:rsidP="00D936DE">
            <w:r>
              <w:rPr>
                <w:rFonts w:hint="eastAsia"/>
                <w:color w:val="000000"/>
                <w:sz w:val="22"/>
              </w:rPr>
              <w:t>drug ineffectiv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B408" w14:textId="3EB7F31F" w:rsidR="00D936DE" w:rsidRDefault="00D936DE" w:rsidP="00D936DE">
            <w:r>
              <w:rPr>
                <w:rFonts w:hint="eastAsia"/>
                <w:color w:val="000000"/>
                <w:sz w:val="22"/>
              </w:rPr>
              <w:t>2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6F2B" w14:textId="31F6B851" w:rsidR="00D936DE" w:rsidRDefault="00D936DE" w:rsidP="00D936DE">
            <w:r>
              <w:rPr>
                <w:rFonts w:hint="eastAsia"/>
                <w:color w:val="000000"/>
                <w:sz w:val="22"/>
              </w:rPr>
              <w:t>0.79 ( 0.7 - 0.89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C3C6" w14:textId="6109BCE9" w:rsidR="00D936DE" w:rsidRDefault="00D936DE" w:rsidP="00D936DE">
            <w:r>
              <w:rPr>
                <w:rFonts w:hint="eastAsia"/>
                <w:color w:val="000000"/>
                <w:sz w:val="22"/>
              </w:rPr>
              <w:t>0.79 ( 15.26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6635" w14:textId="4DA12D68" w:rsidR="00D936DE" w:rsidRDefault="00D936DE" w:rsidP="00D936DE">
            <w:r>
              <w:rPr>
                <w:rFonts w:hint="eastAsia"/>
                <w:color w:val="000000"/>
                <w:sz w:val="22"/>
              </w:rPr>
              <w:t>0.79 ( 0.7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F2F2" w14:textId="3B57C4CD" w:rsidR="00D936DE" w:rsidRDefault="00D936DE" w:rsidP="00D936DE">
            <w:r>
              <w:rPr>
                <w:rFonts w:hint="eastAsia"/>
                <w:color w:val="000000"/>
                <w:sz w:val="22"/>
              </w:rPr>
              <w:t>-0.34 ( -0.51 )</w:t>
            </w:r>
          </w:p>
        </w:tc>
      </w:tr>
      <w:tr w:rsidR="00D936DE" w14:paraId="66B21423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6CFE" w14:textId="5F4F7D2C" w:rsidR="00D936DE" w:rsidRDefault="00D936DE" w:rsidP="00D936DE">
            <w:r>
              <w:rPr>
                <w:rFonts w:hint="eastAsia"/>
                <w:color w:val="000000"/>
                <w:sz w:val="22"/>
              </w:rPr>
              <w:t>muscular weaknes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4F06" w14:textId="3125B408" w:rsidR="00D936DE" w:rsidRDefault="00D936DE" w:rsidP="00D936DE">
            <w:r>
              <w:rPr>
                <w:rFonts w:hint="eastAsia"/>
                <w:color w:val="000000"/>
                <w:sz w:val="22"/>
              </w:rPr>
              <w:t>2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71AB" w14:textId="0E785C4B" w:rsidR="00D936DE" w:rsidRDefault="00D936DE" w:rsidP="00D936DE">
            <w:r>
              <w:rPr>
                <w:rFonts w:hint="eastAsia"/>
                <w:color w:val="000000"/>
                <w:sz w:val="22"/>
              </w:rPr>
              <w:t>11.98 ( 10.6 - 13.54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9AD1" w14:textId="3A79645D" w:rsidR="00D936DE" w:rsidRDefault="00D936DE" w:rsidP="00D936DE">
            <w:r>
              <w:rPr>
                <w:rFonts w:hint="eastAsia"/>
                <w:color w:val="000000"/>
                <w:sz w:val="22"/>
              </w:rPr>
              <w:t>11.76 ( 2575.43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1AC5" w14:textId="5E0C29B0" w:rsidR="00D936DE" w:rsidRDefault="00D936DE" w:rsidP="00D936DE">
            <w:r>
              <w:rPr>
                <w:rFonts w:hint="eastAsia"/>
                <w:color w:val="000000"/>
                <w:sz w:val="22"/>
              </w:rPr>
              <w:t>11.64 ( 10.3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BF0C" w14:textId="13A81FFA" w:rsidR="00D936DE" w:rsidRDefault="00D936DE" w:rsidP="00D936DE">
            <w:r>
              <w:rPr>
                <w:rFonts w:hint="eastAsia"/>
                <w:color w:val="000000"/>
                <w:sz w:val="22"/>
              </w:rPr>
              <w:t>3.54 ( 3.3 )</w:t>
            </w:r>
          </w:p>
        </w:tc>
      </w:tr>
      <w:tr w:rsidR="00D936DE" w14:paraId="45E9EA63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6864" w14:textId="0781D9A1" w:rsidR="00D936DE" w:rsidRDefault="00D936DE" w:rsidP="00D936DE">
            <w:r>
              <w:rPr>
                <w:rFonts w:hint="eastAsia"/>
                <w:color w:val="000000"/>
                <w:sz w:val="22"/>
              </w:rPr>
              <w:t>malaise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B0D3" w14:textId="33DF87E6" w:rsidR="00D936DE" w:rsidRDefault="00D936DE" w:rsidP="00D936DE">
            <w:r>
              <w:rPr>
                <w:rFonts w:hint="eastAsia"/>
                <w:color w:val="000000"/>
                <w:sz w:val="22"/>
              </w:rPr>
              <w:t>2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6917" w14:textId="216D405F" w:rsidR="00D936DE" w:rsidRDefault="00D936DE" w:rsidP="00D936DE">
            <w:r>
              <w:rPr>
                <w:rFonts w:hint="eastAsia"/>
                <w:color w:val="000000"/>
                <w:sz w:val="22"/>
              </w:rPr>
              <w:t>2.13 ( 1.85 - 2.45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7A69" w14:textId="774B50BA" w:rsidR="00D936DE" w:rsidRDefault="00D936DE" w:rsidP="00D936DE">
            <w:r>
              <w:rPr>
                <w:rFonts w:hint="eastAsia"/>
                <w:color w:val="000000"/>
                <w:sz w:val="22"/>
              </w:rPr>
              <w:t>2.11 ( 119.4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ECEE" w14:textId="1F64F612" w:rsidR="00D936DE" w:rsidRDefault="00D936DE" w:rsidP="00D936DE">
            <w:r>
              <w:rPr>
                <w:rFonts w:hint="eastAsia"/>
                <w:color w:val="000000"/>
                <w:sz w:val="22"/>
              </w:rPr>
              <w:t>2.11 ( 1.8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37C2" w14:textId="7F40C5CF" w:rsidR="00D936DE" w:rsidRDefault="00D936DE" w:rsidP="00D936DE">
            <w:r>
              <w:rPr>
                <w:rFonts w:hint="eastAsia"/>
                <w:color w:val="000000"/>
                <w:sz w:val="22"/>
              </w:rPr>
              <w:t>1.08 ( 0.87 )</w:t>
            </w:r>
          </w:p>
        </w:tc>
      </w:tr>
      <w:tr w:rsidR="00D936DE" w14:paraId="6B84D7E5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BACC" w14:textId="1B86A465" w:rsidR="00D936DE" w:rsidRDefault="00D936DE" w:rsidP="00D936DE">
            <w:r>
              <w:rPr>
                <w:rFonts w:hint="eastAsia"/>
                <w:color w:val="000000"/>
                <w:sz w:val="22"/>
              </w:rPr>
              <w:t>dyspnoea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EDFD" w14:textId="72F19C05" w:rsidR="00D936DE" w:rsidRDefault="00D936DE" w:rsidP="00D936DE">
            <w:r>
              <w:rPr>
                <w:rFonts w:hint="eastAsia"/>
                <w:color w:val="000000"/>
                <w:sz w:val="22"/>
              </w:rPr>
              <w:t>1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E07E" w14:textId="39FB558A" w:rsidR="00D936DE" w:rsidRDefault="00D936DE" w:rsidP="00D936DE">
            <w:r>
              <w:rPr>
                <w:rFonts w:hint="eastAsia"/>
                <w:color w:val="000000"/>
                <w:sz w:val="22"/>
              </w:rPr>
              <w:t>1.85 ( 1.61 - 2.13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3CF6" w14:textId="7A0D745C" w:rsidR="00D936DE" w:rsidRDefault="00D936DE" w:rsidP="00D936DE">
            <w:r>
              <w:rPr>
                <w:rFonts w:hint="eastAsia"/>
                <w:color w:val="000000"/>
                <w:sz w:val="22"/>
              </w:rPr>
              <w:t>1.83 ( 75.3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4E28" w14:textId="7135D678" w:rsidR="00D936DE" w:rsidRDefault="00D936DE" w:rsidP="00D936DE">
            <w:r>
              <w:rPr>
                <w:rFonts w:hint="eastAsia"/>
                <w:color w:val="000000"/>
                <w:sz w:val="22"/>
              </w:rPr>
              <w:t>1.83 ( 1.59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357C" w14:textId="3971ACE9" w:rsidR="00D936DE" w:rsidRDefault="00D936DE" w:rsidP="00D936DE">
            <w:r>
              <w:rPr>
                <w:rFonts w:hint="eastAsia"/>
                <w:color w:val="000000"/>
                <w:sz w:val="22"/>
              </w:rPr>
              <w:t>0.87 ( 0.66 )</w:t>
            </w:r>
          </w:p>
        </w:tc>
      </w:tr>
      <w:tr w:rsidR="00D936DE" w14:paraId="40C76006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6426" w14:textId="175D854B" w:rsidR="00D936DE" w:rsidRDefault="00D936DE" w:rsidP="00D936DE">
            <w:r>
              <w:rPr>
                <w:rFonts w:hint="eastAsia"/>
                <w:color w:val="000000"/>
                <w:sz w:val="22"/>
              </w:rPr>
              <w:t>diplopia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FEA9" w14:textId="59032F19" w:rsidR="00D936DE" w:rsidRDefault="00D936DE" w:rsidP="00D936DE">
            <w:r>
              <w:rPr>
                <w:rFonts w:hint="eastAsia"/>
                <w:color w:val="000000"/>
                <w:sz w:val="22"/>
              </w:rPr>
              <w:t>1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9914" w14:textId="6A32C4B8" w:rsidR="00D936DE" w:rsidRDefault="00D936DE" w:rsidP="00D936DE">
            <w:r>
              <w:rPr>
                <w:rFonts w:hint="eastAsia"/>
                <w:color w:val="000000"/>
                <w:sz w:val="22"/>
              </w:rPr>
              <w:t>40.09 ( 34.67 - 46.34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3529" w14:textId="38B1C39A" w:rsidR="00D936DE" w:rsidRDefault="00D936DE" w:rsidP="00D936DE">
            <w:r>
              <w:rPr>
                <w:rFonts w:hint="eastAsia"/>
                <w:color w:val="000000"/>
                <w:sz w:val="22"/>
              </w:rPr>
              <w:t>39.51 ( 6952.65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35C5" w14:textId="16A9AEFC" w:rsidR="00D936DE" w:rsidRDefault="00D936DE" w:rsidP="00D936DE">
            <w:r>
              <w:rPr>
                <w:rFonts w:hint="eastAsia"/>
                <w:color w:val="000000"/>
                <w:sz w:val="22"/>
              </w:rPr>
              <w:t>38.14 ( 32.99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922B" w14:textId="06AAAA54" w:rsidR="00D936DE" w:rsidRDefault="00D936DE" w:rsidP="00D936DE">
            <w:r>
              <w:rPr>
                <w:rFonts w:hint="eastAsia"/>
                <w:color w:val="000000"/>
                <w:sz w:val="22"/>
              </w:rPr>
              <w:t>5.25 ( 4.79 )</w:t>
            </w:r>
          </w:p>
        </w:tc>
      </w:tr>
      <w:tr w:rsidR="00D936DE" w14:paraId="264BD83F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AF4E" w14:textId="79CF5679" w:rsidR="00D936DE" w:rsidRDefault="00D936DE" w:rsidP="00D936DE">
            <w:r>
              <w:rPr>
                <w:rFonts w:hint="eastAsia"/>
                <w:color w:val="000000"/>
                <w:sz w:val="22"/>
              </w:rPr>
              <w:t>back pain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171B" w14:textId="5C551581" w:rsidR="00D936DE" w:rsidRDefault="00D936DE" w:rsidP="00D936DE">
            <w:r>
              <w:rPr>
                <w:rFonts w:hint="eastAsia"/>
                <w:color w:val="000000"/>
                <w:sz w:val="22"/>
              </w:rPr>
              <w:t>1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437F" w14:textId="4726F085" w:rsidR="00D936DE" w:rsidRDefault="00D936DE" w:rsidP="00D936DE">
            <w:r>
              <w:rPr>
                <w:rFonts w:hint="eastAsia"/>
                <w:color w:val="000000"/>
                <w:sz w:val="22"/>
              </w:rPr>
              <w:t>3.77 ( 3.27 - 4.36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2D10" w14:textId="3BE6056B" w:rsidR="00D936DE" w:rsidRDefault="00D936DE" w:rsidP="00D936DE">
            <w:r>
              <w:rPr>
                <w:rFonts w:hint="eastAsia"/>
                <w:color w:val="000000"/>
                <w:sz w:val="22"/>
              </w:rPr>
              <w:t>3.73 ( 380.6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950F" w14:textId="026AB151" w:rsidR="00D936DE" w:rsidRDefault="00D936DE" w:rsidP="00D936DE">
            <w:r>
              <w:rPr>
                <w:rFonts w:hint="eastAsia"/>
                <w:color w:val="000000"/>
                <w:sz w:val="22"/>
              </w:rPr>
              <w:t>3.73 ( 3.23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168D" w14:textId="522122ED" w:rsidR="00D936DE" w:rsidRDefault="00D936DE" w:rsidP="00D936DE">
            <w:r>
              <w:rPr>
                <w:rFonts w:hint="eastAsia"/>
                <w:color w:val="000000"/>
                <w:sz w:val="22"/>
              </w:rPr>
              <w:t>1.9 ( 1.67 )</w:t>
            </w:r>
          </w:p>
        </w:tc>
      </w:tr>
      <w:tr w:rsidR="00D936DE" w14:paraId="21CE4FCF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A521" w14:textId="30654035" w:rsidR="00D936DE" w:rsidRDefault="00D936DE" w:rsidP="00D936DE">
            <w:r>
              <w:rPr>
                <w:rFonts w:hint="eastAsia"/>
                <w:color w:val="000000"/>
                <w:sz w:val="22"/>
              </w:rPr>
              <w:t>pai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BE53" w14:textId="5C45C846" w:rsidR="00D936DE" w:rsidRDefault="00D936DE" w:rsidP="00D936DE">
            <w:r>
              <w:rPr>
                <w:rFonts w:hint="eastAsia"/>
                <w:color w:val="000000"/>
                <w:sz w:val="22"/>
              </w:rPr>
              <w:t>1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601A" w14:textId="7C20FEAA" w:rsidR="00D936DE" w:rsidRDefault="00D936DE" w:rsidP="00D936DE">
            <w:r>
              <w:rPr>
                <w:rFonts w:hint="eastAsia"/>
                <w:color w:val="000000"/>
                <w:sz w:val="22"/>
              </w:rPr>
              <w:t>0.95 ( 0.82 - 1.09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994A" w14:textId="18D6CCC7" w:rsidR="00D936DE" w:rsidRDefault="00D936DE" w:rsidP="00D936DE">
            <w:r>
              <w:rPr>
                <w:rFonts w:hint="eastAsia"/>
                <w:color w:val="000000"/>
                <w:sz w:val="22"/>
              </w:rPr>
              <w:t>0.95 ( 0.5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8F8A" w14:textId="037A9C14" w:rsidR="00D936DE" w:rsidRDefault="00D936DE" w:rsidP="00D936DE">
            <w:r>
              <w:rPr>
                <w:rFonts w:hint="eastAsia"/>
                <w:color w:val="000000"/>
                <w:sz w:val="22"/>
              </w:rPr>
              <w:t>0.95 ( 0.82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6AF1" w14:textId="11C25E12" w:rsidR="00D936DE" w:rsidRDefault="00D936DE" w:rsidP="00D936DE">
            <w:r>
              <w:rPr>
                <w:rFonts w:hint="eastAsia"/>
                <w:color w:val="000000"/>
                <w:sz w:val="22"/>
              </w:rPr>
              <w:t>-0.08 ( -0.29 )</w:t>
            </w:r>
          </w:p>
        </w:tc>
      </w:tr>
      <w:tr w:rsidR="00D936DE" w14:paraId="46DE4889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6AC8" w14:textId="2235640F" w:rsidR="00D936DE" w:rsidRDefault="00D936DE" w:rsidP="00D936DE">
            <w:r>
              <w:rPr>
                <w:rFonts w:hint="eastAsia"/>
                <w:color w:val="000000"/>
                <w:sz w:val="22"/>
              </w:rPr>
              <w:t>feeling abnormal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51F12" w14:textId="689F91DB" w:rsidR="00D936DE" w:rsidRDefault="00D936DE" w:rsidP="00D936DE">
            <w:r>
              <w:rPr>
                <w:rFonts w:hint="eastAsia"/>
                <w:color w:val="000000"/>
                <w:sz w:val="22"/>
              </w:rPr>
              <w:t>1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DA05" w14:textId="4CAB7D09" w:rsidR="00D936DE" w:rsidRDefault="00D936DE" w:rsidP="00D936DE">
            <w:r>
              <w:rPr>
                <w:rFonts w:hint="eastAsia"/>
                <w:color w:val="000000"/>
                <w:sz w:val="22"/>
              </w:rPr>
              <w:t>2.92 ( 2.53 - 3.38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D28D" w14:textId="69E8B37C" w:rsidR="00D936DE" w:rsidRDefault="00D936DE" w:rsidP="00D936DE">
            <w:r>
              <w:rPr>
                <w:rFonts w:hint="eastAsia"/>
                <w:color w:val="000000"/>
                <w:sz w:val="22"/>
              </w:rPr>
              <w:t>2.9 ( 232.5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31CE" w14:textId="1F3A877F" w:rsidR="00D936DE" w:rsidRDefault="00D936DE" w:rsidP="00D936DE">
            <w:r>
              <w:rPr>
                <w:rFonts w:hint="eastAsia"/>
                <w:color w:val="000000"/>
                <w:sz w:val="22"/>
              </w:rPr>
              <w:t>2.89 ( 2.5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89B8" w14:textId="236CD8BF" w:rsidR="00D936DE" w:rsidRDefault="00D936DE" w:rsidP="00D936DE">
            <w:r>
              <w:rPr>
                <w:rFonts w:hint="eastAsia"/>
                <w:color w:val="000000"/>
                <w:sz w:val="22"/>
              </w:rPr>
              <w:t>1.53 ( 1.3 )</w:t>
            </w:r>
          </w:p>
        </w:tc>
      </w:tr>
      <w:tr w:rsidR="00D936DE" w14:paraId="07AC4750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90CD" w14:textId="05B37E16" w:rsidR="00D936DE" w:rsidRDefault="00D936DE" w:rsidP="00D936DE">
            <w:r>
              <w:rPr>
                <w:rFonts w:hint="eastAsia"/>
                <w:color w:val="000000"/>
                <w:sz w:val="22"/>
              </w:rPr>
              <w:t>nause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EAED" w14:textId="21C3E76A" w:rsidR="00D936DE" w:rsidRDefault="00D936DE" w:rsidP="00D936DE">
            <w:r>
              <w:rPr>
                <w:rFonts w:hint="eastAsia"/>
                <w:color w:val="000000"/>
                <w:sz w:val="22"/>
              </w:rPr>
              <w:t>1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79DC" w14:textId="739180AE" w:rsidR="00D936DE" w:rsidRDefault="00D936DE" w:rsidP="00D936DE">
            <w:r>
              <w:rPr>
                <w:rFonts w:hint="eastAsia"/>
                <w:color w:val="000000"/>
                <w:sz w:val="22"/>
              </w:rPr>
              <w:t xml:space="preserve">1.09 ( 0.94 - </w:t>
            </w:r>
            <w:r>
              <w:rPr>
                <w:rFonts w:hint="eastAsia"/>
                <w:color w:val="000000"/>
                <w:sz w:val="22"/>
              </w:rPr>
              <w:lastRenderedPageBreak/>
              <w:t>1.27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DF1D" w14:textId="300295BD" w:rsidR="00D936DE" w:rsidRDefault="00D936DE" w:rsidP="00D936DE">
            <w:r>
              <w:rPr>
                <w:rFonts w:hint="eastAsia"/>
                <w:color w:val="000000"/>
                <w:sz w:val="22"/>
              </w:rPr>
              <w:lastRenderedPageBreak/>
              <w:t>1.09 ( 1.2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2E7C" w14:textId="6E373751" w:rsidR="00D936DE" w:rsidRDefault="00D936DE" w:rsidP="00D936DE">
            <w:r>
              <w:rPr>
                <w:rFonts w:hint="eastAsia"/>
                <w:color w:val="000000"/>
                <w:sz w:val="22"/>
              </w:rPr>
              <w:t>1.09 ( 0.9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0173" w14:textId="57521F74" w:rsidR="00D936DE" w:rsidRDefault="00D936DE" w:rsidP="00D936DE">
            <w:r>
              <w:rPr>
                <w:rFonts w:hint="eastAsia"/>
                <w:color w:val="000000"/>
                <w:sz w:val="22"/>
              </w:rPr>
              <w:t>0.12 ( -0.1 )</w:t>
            </w:r>
          </w:p>
        </w:tc>
      </w:tr>
      <w:tr w:rsidR="00D936DE" w14:paraId="5CB0C02E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73D1" w14:textId="754C4FEA" w:rsidR="00D936DE" w:rsidRDefault="00D936DE" w:rsidP="00D936DE">
            <w:r>
              <w:rPr>
                <w:rFonts w:hint="eastAsia"/>
                <w:color w:val="000000"/>
                <w:sz w:val="22"/>
              </w:rPr>
              <w:t>diarrhoea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1C20" w14:textId="048D76E4" w:rsidR="00D936DE" w:rsidRDefault="00D936DE" w:rsidP="00D936DE">
            <w:r>
              <w:rPr>
                <w:rFonts w:hint="eastAsia"/>
                <w:color w:val="000000"/>
                <w:sz w:val="22"/>
              </w:rPr>
              <w:t>1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D390" w14:textId="4216C2D3" w:rsidR="00D936DE" w:rsidRDefault="00D936DE" w:rsidP="00D936DE">
            <w:r>
              <w:rPr>
                <w:rFonts w:hint="eastAsia"/>
                <w:color w:val="000000"/>
                <w:sz w:val="22"/>
              </w:rPr>
              <w:t>1.22 ( 1.05 - 1.42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1048" w14:textId="7E3CE2C1" w:rsidR="00D936DE" w:rsidRDefault="00D936DE" w:rsidP="00D936DE">
            <w:r>
              <w:rPr>
                <w:rFonts w:hint="eastAsia"/>
                <w:color w:val="000000"/>
                <w:sz w:val="22"/>
              </w:rPr>
              <w:t>1.22 ( 6.6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7340" w14:textId="00D3F89C" w:rsidR="00D936DE" w:rsidRDefault="00D936DE" w:rsidP="00D936DE">
            <w:r>
              <w:rPr>
                <w:rFonts w:hint="eastAsia"/>
                <w:color w:val="000000"/>
                <w:sz w:val="22"/>
              </w:rPr>
              <w:t>1.22 ( 1.05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109B" w14:textId="5EF51AC3" w:rsidR="00D936DE" w:rsidRDefault="00D936DE" w:rsidP="00D936DE">
            <w:r>
              <w:rPr>
                <w:rFonts w:hint="eastAsia"/>
                <w:color w:val="000000"/>
                <w:sz w:val="22"/>
              </w:rPr>
              <w:t>0.28 ( 0.06 )</w:t>
            </w:r>
          </w:p>
        </w:tc>
      </w:tr>
      <w:tr w:rsidR="00D936DE" w14:paraId="64BCCD52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958F" w14:textId="0BA2B441" w:rsidR="00D936DE" w:rsidRDefault="00D936DE" w:rsidP="00D936DE">
            <w:r>
              <w:rPr>
                <w:rFonts w:hint="eastAsia"/>
                <w:color w:val="000000"/>
                <w:sz w:val="22"/>
              </w:rPr>
              <w:t>haemoglobin decreased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3130" w14:textId="7C109D7A" w:rsidR="00D936DE" w:rsidRDefault="00D936DE" w:rsidP="00D936DE">
            <w:r>
              <w:rPr>
                <w:rFonts w:hint="eastAsia"/>
                <w:color w:val="000000"/>
                <w:sz w:val="22"/>
              </w:rPr>
              <w:t>1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FF03" w14:textId="2476598B" w:rsidR="00D936DE" w:rsidRDefault="00D936DE" w:rsidP="00D936DE">
            <w:r>
              <w:rPr>
                <w:rFonts w:hint="eastAsia"/>
                <w:color w:val="000000"/>
                <w:sz w:val="22"/>
              </w:rPr>
              <w:t>9.44 ( 8.08 - 11.04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0A9B" w14:textId="6B55E5A9" w:rsidR="00D936DE" w:rsidRDefault="00D936DE" w:rsidP="00D936DE">
            <w:r>
              <w:rPr>
                <w:rFonts w:hint="eastAsia"/>
                <w:color w:val="000000"/>
                <w:sz w:val="22"/>
              </w:rPr>
              <w:t>9.34 ( 1190.3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A12C" w14:textId="59587F20" w:rsidR="00D936DE" w:rsidRDefault="00D936DE" w:rsidP="00D936DE">
            <w:r>
              <w:rPr>
                <w:rFonts w:hint="eastAsia"/>
                <w:color w:val="000000"/>
                <w:sz w:val="22"/>
              </w:rPr>
              <w:t>9.27 ( 7.93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C5AF" w14:textId="3311DCD8" w:rsidR="00D936DE" w:rsidRDefault="00D936DE" w:rsidP="00D936DE">
            <w:r>
              <w:rPr>
                <w:rFonts w:hint="eastAsia"/>
                <w:color w:val="000000"/>
                <w:sz w:val="22"/>
              </w:rPr>
              <w:t>3.21 ( 2.91 )</w:t>
            </w:r>
          </w:p>
        </w:tc>
      </w:tr>
      <w:tr w:rsidR="00D936DE" w14:paraId="15A9F046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C1A5" w14:textId="7BE9D8FB" w:rsidR="00D936DE" w:rsidRDefault="00D936DE" w:rsidP="00D936DE">
            <w:r>
              <w:rPr>
                <w:rFonts w:hint="eastAsia"/>
                <w:color w:val="000000"/>
                <w:sz w:val="22"/>
              </w:rPr>
              <w:t>dizzines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9E46" w14:textId="4F522BBA" w:rsidR="00D936DE" w:rsidRDefault="00D936DE" w:rsidP="00D936DE">
            <w:r>
              <w:rPr>
                <w:rFonts w:hint="eastAsia"/>
                <w:color w:val="000000"/>
                <w:sz w:val="22"/>
              </w:rPr>
              <w:t>1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BA46" w14:textId="1E644F92" w:rsidR="00D936DE" w:rsidRDefault="00D936DE" w:rsidP="00D936DE">
            <w:r>
              <w:rPr>
                <w:rFonts w:hint="eastAsia"/>
                <w:color w:val="000000"/>
                <w:sz w:val="22"/>
              </w:rPr>
              <w:t>1.42 ( 1.21 - 1.67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D6EA" w14:textId="094D5515" w:rsidR="00D936DE" w:rsidRDefault="00D936DE" w:rsidP="00D936DE">
            <w:r>
              <w:rPr>
                <w:rFonts w:hint="eastAsia"/>
                <w:color w:val="000000"/>
                <w:sz w:val="22"/>
              </w:rPr>
              <w:t>1.41 ( 18.39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58D6C" w14:textId="76C5AD37" w:rsidR="00D936DE" w:rsidRDefault="00D936DE" w:rsidP="00D936DE">
            <w:r>
              <w:rPr>
                <w:rFonts w:hint="eastAsia"/>
                <w:color w:val="000000"/>
                <w:sz w:val="22"/>
              </w:rPr>
              <w:t>1.41 ( 1.2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4DD6" w14:textId="189305BA" w:rsidR="00D936DE" w:rsidRDefault="00D936DE" w:rsidP="00D936DE">
            <w:r>
              <w:rPr>
                <w:rFonts w:hint="eastAsia"/>
                <w:color w:val="000000"/>
                <w:sz w:val="22"/>
              </w:rPr>
              <w:t>0.5 ( 0.26 )</w:t>
            </w:r>
          </w:p>
        </w:tc>
      </w:tr>
      <w:tr w:rsidR="00D936DE" w14:paraId="71D858FD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65B4" w14:textId="55361E4D" w:rsidR="00D936DE" w:rsidRDefault="00D936DE" w:rsidP="00D936DE">
            <w:r>
              <w:rPr>
                <w:rFonts w:hint="eastAsia"/>
                <w:color w:val="000000"/>
                <w:sz w:val="22"/>
              </w:rPr>
              <w:t>arthralgia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6DAC" w14:textId="5B4F7607" w:rsidR="00D936DE" w:rsidRDefault="00D936DE" w:rsidP="00D936DE">
            <w:r>
              <w:rPr>
                <w:rFonts w:hint="eastAsia"/>
                <w:color w:val="000000"/>
                <w:sz w:val="22"/>
              </w:rPr>
              <w:t>1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6408" w14:textId="126FD2FF" w:rsidR="00D936DE" w:rsidRDefault="00D936DE" w:rsidP="00D936DE">
            <w:r>
              <w:rPr>
                <w:rFonts w:hint="eastAsia"/>
                <w:color w:val="000000"/>
                <w:sz w:val="22"/>
              </w:rPr>
              <w:t>1.61 ( 1.37 - 1.89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6D30" w14:textId="66FE3C0E" w:rsidR="00D936DE" w:rsidRDefault="00D936DE" w:rsidP="00D936DE">
            <w:r>
              <w:rPr>
                <w:rFonts w:hint="eastAsia"/>
                <w:color w:val="000000"/>
                <w:sz w:val="22"/>
              </w:rPr>
              <w:t>1.6 ( 34.35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7B98" w14:textId="4252C080" w:rsidR="00D936DE" w:rsidRDefault="00D936DE" w:rsidP="00D936DE">
            <w:r>
              <w:rPr>
                <w:rFonts w:hint="eastAsia"/>
                <w:color w:val="000000"/>
                <w:sz w:val="22"/>
              </w:rPr>
              <w:t>1.6 ( 1.36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2FB1" w14:textId="7BAFB90D" w:rsidR="00D936DE" w:rsidRDefault="00D936DE" w:rsidP="00D936DE">
            <w:r>
              <w:rPr>
                <w:rFonts w:hint="eastAsia"/>
                <w:color w:val="000000"/>
                <w:sz w:val="22"/>
              </w:rPr>
              <w:t>0.68 ( 0.44 )</w:t>
            </w:r>
          </w:p>
        </w:tc>
      </w:tr>
      <w:tr w:rsidR="00D936DE" w14:paraId="4641402D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CAE3" w14:textId="18355966" w:rsidR="00D936DE" w:rsidRDefault="00D936DE" w:rsidP="00D936DE">
            <w:r>
              <w:rPr>
                <w:rFonts w:hint="eastAsia"/>
                <w:color w:val="000000"/>
                <w:sz w:val="22"/>
              </w:rPr>
              <w:t>pain in extremity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2C5F" w14:textId="1F5B1DAA" w:rsidR="00D936DE" w:rsidRDefault="00D936DE" w:rsidP="00D936DE">
            <w:r>
              <w:rPr>
                <w:rFonts w:hint="eastAsia"/>
                <w:color w:val="000000"/>
                <w:sz w:val="22"/>
              </w:rPr>
              <w:t>1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2469" w14:textId="058DB2A4" w:rsidR="00D936DE" w:rsidRDefault="00D936DE" w:rsidP="00D936DE">
            <w:r>
              <w:rPr>
                <w:rFonts w:hint="eastAsia"/>
                <w:color w:val="000000"/>
                <w:sz w:val="22"/>
              </w:rPr>
              <w:t>2.13 ( 1.8 - 2.52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9933" w14:textId="280AF3AE" w:rsidR="00D936DE" w:rsidRDefault="00D936DE" w:rsidP="00D936DE">
            <w:r>
              <w:rPr>
                <w:rFonts w:hint="eastAsia"/>
                <w:color w:val="000000"/>
                <w:sz w:val="22"/>
              </w:rPr>
              <w:t>2.12 ( 83.0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172F" w14:textId="4733133B" w:rsidR="00D936DE" w:rsidRDefault="00D936DE" w:rsidP="00D936DE">
            <w:r>
              <w:rPr>
                <w:rFonts w:hint="eastAsia"/>
                <w:color w:val="000000"/>
                <w:sz w:val="22"/>
              </w:rPr>
              <w:t>2.12 ( 1.79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6839" w14:textId="0D75A10B" w:rsidR="00D936DE" w:rsidRDefault="00D936DE" w:rsidP="00D936DE">
            <w:r>
              <w:rPr>
                <w:rFonts w:hint="eastAsia"/>
                <w:color w:val="000000"/>
                <w:sz w:val="22"/>
              </w:rPr>
              <w:t>1.08 ( 0.83 )</w:t>
            </w:r>
          </w:p>
        </w:tc>
      </w:tr>
      <w:tr w:rsidR="00D936DE" w14:paraId="44B162E4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E6A6" w14:textId="51B36755" w:rsidR="00D936DE" w:rsidRDefault="00D936DE" w:rsidP="00D936DE">
            <w:r>
              <w:rPr>
                <w:rFonts w:hint="eastAsia"/>
                <w:color w:val="000000"/>
                <w:sz w:val="22"/>
              </w:rPr>
              <w:t>therapeutic response shortened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4226" w14:textId="74AFD7F8" w:rsidR="00D936DE" w:rsidRDefault="00D936DE" w:rsidP="00D936DE">
            <w:r>
              <w:rPr>
                <w:rFonts w:hint="eastAsia"/>
                <w:color w:val="000000"/>
                <w:sz w:val="22"/>
              </w:rPr>
              <w:t>1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8F76" w14:textId="18FD2F0C" w:rsidR="00D936DE" w:rsidRDefault="00D936DE" w:rsidP="00D936DE">
            <w:r>
              <w:rPr>
                <w:rFonts w:hint="eastAsia"/>
                <w:color w:val="000000"/>
                <w:sz w:val="22"/>
              </w:rPr>
              <w:t>12.97 ( 10.92 - 15.4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6BD2" w14:textId="44028CD7" w:rsidR="00D936DE" w:rsidRDefault="00D936DE" w:rsidP="00D936DE">
            <w:r>
              <w:rPr>
                <w:rFonts w:hint="eastAsia"/>
                <w:color w:val="000000"/>
                <w:sz w:val="22"/>
              </w:rPr>
              <w:t>12.85 ( 1437.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3BD8" w14:textId="30E1F7C3" w:rsidR="00D936DE" w:rsidRDefault="00D936DE" w:rsidP="00D936DE">
            <w:r>
              <w:rPr>
                <w:rFonts w:hint="eastAsia"/>
                <w:color w:val="000000"/>
                <w:sz w:val="22"/>
              </w:rPr>
              <w:t>12.71 ( 10.7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9E52" w14:textId="67EABDA4" w:rsidR="00D936DE" w:rsidRDefault="00D936DE" w:rsidP="00D936DE">
            <w:r>
              <w:rPr>
                <w:rFonts w:hint="eastAsia"/>
                <w:color w:val="000000"/>
                <w:sz w:val="22"/>
              </w:rPr>
              <w:t>3.67 ( 3.29 )</w:t>
            </w:r>
          </w:p>
        </w:tc>
      </w:tr>
      <w:tr w:rsidR="00D936DE" w14:paraId="4C1D3D92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9A05" w14:textId="6A901A71" w:rsidR="00D936DE" w:rsidRDefault="00D936DE" w:rsidP="00D936DE">
            <w:r>
              <w:rPr>
                <w:rFonts w:hint="eastAsia"/>
                <w:color w:val="000000"/>
                <w:sz w:val="22"/>
              </w:rPr>
              <w:t>eyelid ptosi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9FCF" w14:textId="337A398F" w:rsidR="00D936DE" w:rsidRDefault="00D936DE" w:rsidP="00D936DE">
            <w:r>
              <w:rPr>
                <w:rFonts w:hint="eastAsia"/>
                <w:color w:val="000000"/>
                <w:sz w:val="22"/>
              </w:rPr>
              <w:t>1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BAEA" w14:textId="72FEFBE3" w:rsidR="00D936DE" w:rsidRDefault="00D936DE" w:rsidP="00D936DE">
            <w:r>
              <w:rPr>
                <w:rFonts w:hint="eastAsia"/>
                <w:color w:val="000000"/>
                <w:sz w:val="22"/>
              </w:rPr>
              <w:t>74.22 ( 62 - 88.86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8071" w14:textId="3B12249B" w:rsidR="00D936DE" w:rsidRDefault="00D936DE" w:rsidP="00D936DE">
            <w:r>
              <w:rPr>
                <w:rFonts w:hint="eastAsia"/>
                <w:color w:val="000000"/>
                <w:sz w:val="22"/>
              </w:rPr>
              <w:t>73.51 ( 8565.79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5C4D" w14:textId="421332F0" w:rsidR="00D936DE" w:rsidRDefault="00D936DE" w:rsidP="00D936DE">
            <w:r>
              <w:rPr>
                <w:rFonts w:hint="eastAsia"/>
                <w:color w:val="000000"/>
                <w:sz w:val="22"/>
              </w:rPr>
              <w:t>68.83 ( 57.5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A301" w14:textId="7595F8DA" w:rsidR="00D936DE" w:rsidRDefault="00D936DE" w:rsidP="00D936DE">
            <w:r>
              <w:rPr>
                <w:rFonts w:hint="eastAsia"/>
                <w:color w:val="000000"/>
                <w:sz w:val="22"/>
              </w:rPr>
              <w:t>6.11 ( 5.23 )</w:t>
            </w:r>
          </w:p>
        </w:tc>
      </w:tr>
      <w:tr w:rsidR="00D936DE" w14:paraId="79DF7B56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EC93" w14:textId="355356D7" w:rsidR="00D936DE" w:rsidRDefault="00D936DE" w:rsidP="00D936DE">
            <w:r>
              <w:rPr>
                <w:rFonts w:hint="eastAsia"/>
                <w:color w:val="000000"/>
                <w:sz w:val="22"/>
              </w:rPr>
              <w:t>gait disturbance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7168" w14:textId="1578B0F8" w:rsidR="00D936DE" w:rsidRDefault="00D936DE" w:rsidP="00D936DE">
            <w:r>
              <w:rPr>
                <w:rFonts w:hint="eastAsia"/>
                <w:color w:val="000000"/>
                <w:sz w:val="22"/>
              </w:rPr>
              <w:t>1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90DA" w14:textId="5229D19D" w:rsidR="00D936DE" w:rsidRDefault="00D936DE" w:rsidP="00D936DE">
            <w:r>
              <w:rPr>
                <w:rFonts w:hint="eastAsia"/>
                <w:color w:val="000000"/>
                <w:sz w:val="22"/>
              </w:rPr>
              <w:t>2.46 ( 2.05 - 2.95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CE98" w14:textId="295B64BB" w:rsidR="00D936DE" w:rsidRDefault="00D936DE" w:rsidP="00D936DE">
            <w:r>
              <w:rPr>
                <w:rFonts w:hint="eastAsia"/>
                <w:color w:val="000000"/>
                <w:sz w:val="22"/>
              </w:rPr>
              <w:t>2.45 ( 102.0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5711" w14:textId="3234149B" w:rsidR="00D936DE" w:rsidRDefault="00D936DE" w:rsidP="00D936DE">
            <w:r>
              <w:rPr>
                <w:rFonts w:hint="eastAsia"/>
                <w:color w:val="000000"/>
                <w:sz w:val="22"/>
              </w:rPr>
              <w:t>2.44 ( 2.0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E358" w14:textId="13073A67" w:rsidR="00D936DE" w:rsidRDefault="00D936DE" w:rsidP="00D936DE">
            <w:r>
              <w:rPr>
                <w:rFonts w:hint="eastAsia"/>
                <w:color w:val="000000"/>
                <w:sz w:val="22"/>
              </w:rPr>
              <w:t>1.29 ( 1.01 )</w:t>
            </w:r>
          </w:p>
        </w:tc>
      </w:tr>
      <w:tr w:rsidR="00D936DE" w14:paraId="4173A14B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8051" w14:textId="59373E43" w:rsidR="00D936DE" w:rsidRDefault="00D936DE" w:rsidP="00D936DE">
            <w:r>
              <w:rPr>
                <w:rFonts w:hint="eastAsia"/>
                <w:color w:val="000000"/>
                <w:sz w:val="22"/>
              </w:rPr>
              <w:t>nasopharyngiti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5075" w14:textId="17584ED2" w:rsidR="00D936DE" w:rsidRDefault="00D936DE" w:rsidP="00D936DE"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978B6" w14:textId="31D49A1E" w:rsidR="00D936DE" w:rsidRDefault="00D936DE" w:rsidP="00D936DE">
            <w:r>
              <w:rPr>
                <w:rFonts w:hint="eastAsia"/>
                <w:color w:val="000000"/>
                <w:sz w:val="22"/>
              </w:rPr>
              <w:t>2.59 ( 2.15 - 3.11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C0A7" w14:textId="442943D8" w:rsidR="00D936DE" w:rsidRDefault="00D936DE" w:rsidP="00D936DE">
            <w:r>
              <w:rPr>
                <w:rFonts w:hint="eastAsia"/>
                <w:color w:val="000000"/>
                <w:sz w:val="22"/>
              </w:rPr>
              <w:t>2.57 ( 109.68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74AC" w14:textId="7E1C923A" w:rsidR="00D936DE" w:rsidRDefault="00D936DE" w:rsidP="00D936DE">
            <w:r>
              <w:rPr>
                <w:rFonts w:hint="eastAsia"/>
                <w:color w:val="000000"/>
                <w:sz w:val="22"/>
              </w:rPr>
              <w:t>2.57 ( 2.1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D88D" w14:textId="2922B654" w:rsidR="00D936DE" w:rsidRDefault="00D936DE" w:rsidP="00D936DE">
            <w:r>
              <w:rPr>
                <w:rFonts w:hint="eastAsia"/>
                <w:color w:val="000000"/>
                <w:sz w:val="22"/>
              </w:rPr>
              <w:t>1.36 ( 1.07 )</w:t>
            </w:r>
          </w:p>
        </w:tc>
      </w:tr>
      <w:tr w:rsidR="00D936DE" w14:paraId="59B25346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8EB2" w14:textId="375C671C" w:rsidR="00D936DE" w:rsidRDefault="00D936DE" w:rsidP="00D936DE">
            <w:r>
              <w:rPr>
                <w:rFonts w:hint="eastAsia"/>
                <w:color w:val="000000"/>
                <w:sz w:val="22"/>
              </w:rPr>
              <w:t>dysphagia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EAF9" w14:textId="33B986B7" w:rsidR="00D936DE" w:rsidRDefault="00D936DE" w:rsidP="00D936DE"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4805" w14:textId="6F71D7EB" w:rsidR="00D936DE" w:rsidRDefault="00D936DE" w:rsidP="00D936DE">
            <w:r>
              <w:rPr>
                <w:rFonts w:hint="eastAsia"/>
                <w:color w:val="000000"/>
                <w:sz w:val="22"/>
              </w:rPr>
              <w:t>6.86 ( 5.7 - 8.25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C16E" w14:textId="7D755079" w:rsidR="00D936DE" w:rsidRDefault="00D936DE" w:rsidP="00D936DE">
            <w:r>
              <w:rPr>
                <w:rFonts w:hint="eastAsia"/>
                <w:color w:val="000000"/>
                <w:sz w:val="22"/>
              </w:rPr>
              <w:t>6.8 ( 561.5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7C18" w14:textId="189D26C6" w:rsidR="00D936DE" w:rsidRDefault="00D936DE" w:rsidP="00D936DE">
            <w:r>
              <w:rPr>
                <w:rFonts w:hint="eastAsia"/>
                <w:color w:val="000000"/>
                <w:sz w:val="22"/>
              </w:rPr>
              <w:t>6.77 ( 5.62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641D" w14:textId="5FE5344C" w:rsidR="00D936DE" w:rsidRDefault="00D936DE" w:rsidP="00D936DE">
            <w:r>
              <w:rPr>
                <w:rFonts w:hint="eastAsia"/>
                <w:color w:val="000000"/>
                <w:sz w:val="22"/>
              </w:rPr>
              <w:t>2.76 ( 2.42 )</w:t>
            </w:r>
          </w:p>
        </w:tc>
      </w:tr>
      <w:tr w:rsidR="00D936DE" w14:paraId="11548C30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8640" w14:textId="6EEC5DAF" w:rsidR="00D936DE" w:rsidRDefault="00D936DE" w:rsidP="00D936DE">
            <w:r>
              <w:rPr>
                <w:rFonts w:hint="eastAsia"/>
                <w:color w:val="000000"/>
                <w:sz w:val="22"/>
              </w:rPr>
              <w:t>covid-19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10ED" w14:textId="7714348D" w:rsidR="00D936DE" w:rsidRDefault="00D936DE" w:rsidP="00D936DE">
            <w:r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3F79" w14:textId="5D310978" w:rsidR="00D936DE" w:rsidRDefault="00D936DE" w:rsidP="00D936DE">
            <w:r>
              <w:rPr>
                <w:rFonts w:hint="eastAsia"/>
                <w:color w:val="000000"/>
                <w:sz w:val="22"/>
              </w:rPr>
              <w:t>1.36 ( 1.13 - 1.64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5C3AD" w14:textId="3D45315C" w:rsidR="00D936DE" w:rsidRDefault="00D936DE" w:rsidP="00D936DE">
            <w:r>
              <w:rPr>
                <w:rFonts w:hint="eastAsia"/>
                <w:color w:val="000000"/>
                <w:sz w:val="22"/>
              </w:rPr>
              <w:t>1.35 ( 10.36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789A" w14:textId="22837E6D" w:rsidR="00D936DE" w:rsidRDefault="00D936DE" w:rsidP="00D936DE">
            <w:r>
              <w:rPr>
                <w:rFonts w:hint="eastAsia"/>
                <w:color w:val="000000"/>
                <w:sz w:val="22"/>
              </w:rPr>
              <w:t>1.35 ( 1.12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5AA0" w14:textId="2995D392" w:rsidR="00D936DE" w:rsidRDefault="00D936DE" w:rsidP="00D936DE">
            <w:r>
              <w:rPr>
                <w:rFonts w:hint="eastAsia"/>
                <w:color w:val="000000"/>
                <w:sz w:val="22"/>
              </w:rPr>
              <w:t>0.44 ( 0.16 )</w:t>
            </w:r>
          </w:p>
        </w:tc>
      </w:tr>
      <w:tr w:rsidR="00D936DE" w14:paraId="3BCB7449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BBAA" w14:textId="0614DC41" w:rsidR="00D936DE" w:rsidRDefault="00D936DE" w:rsidP="00D936DE">
            <w:r>
              <w:rPr>
                <w:rFonts w:hint="eastAsia"/>
                <w:color w:val="000000"/>
                <w:sz w:val="22"/>
              </w:rPr>
              <w:t>off label us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6BBB" w14:textId="73E255D0" w:rsidR="00D936DE" w:rsidRDefault="00D936DE" w:rsidP="00D936DE"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D241" w14:textId="4D02FB3B" w:rsidR="00D936DE" w:rsidRDefault="00D936DE" w:rsidP="00D936DE">
            <w:r>
              <w:rPr>
                <w:rFonts w:hint="eastAsia"/>
                <w:color w:val="000000"/>
                <w:sz w:val="22"/>
              </w:rPr>
              <w:t>0.53 ( 0.43 - 0.64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E1FA" w14:textId="066CEB37" w:rsidR="00D936DE" w:rsidRDefault="00D936DE" w:rsidP="00D936DE">
            <w:r>
              <w:rPr>
                <w:rFonts w:hint="eastAsia"/>
                <w:color w:val="000000"/>
                <w:sz w:val="22"/>
              </w:rPr>
              <w:t>0.53 ( 42.68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0FE8" w14:textId="1B885C39" w:rsidR="00D936DE" w:rsidRDefault="00D936DE" w:rsidP="00D936DE">
            <w:r>
              <w:rPr>
                <w:rFonts w:hint="eastAsia"/>
                <w:color w:val="000000"/>
                <w:sz w:val="22"/>
              </w:rPr>
              <w:t>0.53 ( 0.4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1A2F" w14:textId="5946B5DF" w:rsidR="00D936DE" w:rsidRDefault="00D936DE" w:rsidP="00D936DE">
            <w:r>
              <w:rPr>
                <w:rFonts w:hint="eastAsia"/>
                <w:color w:val="000000"/>
                <w:sz w:val="22"/>
              </w:rPr>
              <w:t>-0.91 ( -1.19 )</w:t>
            </w:r>
          </w:p>
        </w:tc>
      </w:tr>
      <w:tr w:rsidR="00D936DE" w14:paraId="60714E75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EDFD" w14:textId="7CD2EB78" w:rsidR="00D936DE" w:rsidRDefault="00D936DE" w:rsidP="00D936DE">
            <w:r>
              <w:rPr>
                <w:rFonts w:hint="eastAsia"/>
                <w:color w:val="000000"/>
                <w:sz w:val="22"/>
              </w:rPr>
              <w:lastRenderedPageBreak/>
              <w:t>illnes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B1BE" w14:textId="08BC0A93" w:rsidR="00D936DE" w:rsidRDefault="00D936DE" w:rsidP="00D936DE"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8DA9" w14:textId="30EE65B9" w:rsidR="00D936DE" w:rsidRDefault="00D936DE" w:rsidP="00D936DE">
            <w:r>
              <w:rPr>
                <w:rFonts w:hint="eastAsia"/>
                <w:color w:val="000000"/>
                <w:sz w:val="22"/>
              </w:rPr>
              <w:t>1.94 ( 1.59 - 2.37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3263" w14:textId="44C12626" w:rsidR="00D936DE" w:rsidRDefault="00D936DE" w:rsidP="00D936DE">
            <w:r>
              <w:rPr>
                <w:rFonts w:hint="eastAsia"/>
                <w:color w:val="000000"/>
                <w:sz w:val="22"/>
              </w:rPr>
              <w:t>1.94 ( 43.4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B6F6" w14:textId="40E165A2" w:rsidR="00D936DE" w:rsidRDefault="00D936DE" w:rsidP="00D936DE">
            <w:r>
              <w:rPr>
                <w:rFonts w:hint="eastAsia"/>
                <w:color w:val="000000"/>
                <w:sz w:val="22"/>
              </w:rPr>
              <w:t>1.93 ( 1.58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4E1A5" w14:textId="2204CBEC" w:rsidR="00D936DE" w:rsidRDefault="00D936DE" w:rsidP="00D936DE">
            <w:r>
              <w:rPr>
                <w:rFonts w:hint="eastAsia"/>
                <w:color w:val="000000"/>
                <w:sz w:val="22"/>
              </w:rPr>
              <w:t>0.95 ( 0.64 )</w:t>
            </w:r>
          </w:p>
        </w:tc>
      </w:tr>
      <w:tr w:rsidR="00D936DE" w14:paraId="1D8543F0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BE56" w14:textId="42A0662F" w:rsidR="00D936DE" w:rsidRDefault="00D936DE" w:rsidP="00D936DE">
            <w:r>
              <w:rPr>
                <w:rFonts w:hint="eastAsia"/>
                <w:color w:val="000000"/>
                <w:sz w:val="22"/>
              </w:rPr>
              <w:t>somnolence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CF4C" w14:textId="2D0FEEEF" w:rsidR="00D936DE" w:rsidRDefault="00D936DE" w:rsidP="00D936DE"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595F" w14:textId="574E0444" w:rsidR="00D936DE" w:rsidRDefault="00D936DE" w:rsidP="00D936DE">
            <w:r>
              <w:rPr>
                <w:rFonts w:hint="eastAsia"/>
                <w:color w:val="000000"/>
                <w:sz w:val="22"/>
              </w:rPr>
              <w:t>2.18 ( 1.78 - 2.69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6548" w14:textId="67067C71" w:rsidR="00D936DE" w:rsidRDefault="00D936DE" w:rsidP="00D936DE">
            <w:r>
              <w:rPr>
                <w:rFonts w:hint="eastAsia"/>
                <w:color w:val="000000"/>
                <w:sz w:val="22"/>
              </w:rPr>
              <w:t>2.18 ( 57.93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57D8" w14:textId="7EE0EFC9" w:rsidR="00D936DE" w:rsidRDefault="00D936DE" w:rsidP="00D936DE">
            <w:r>
              <w:rPr>
                <w:rFonts w:hint="eastAsia"/>
                <w:color w:val="000000"/>
                <w:sz w:val="22"/>
              </w:rPr>
              <w:t>2.17 ( 1.77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C765" w14:textId="165BF213" w:rsidR="00D936DE" w:rsidRDefault="00D936DE" w:rsidP="00D936DE">
            <w:r>
              <w:rPr>
                <w:rFonts w:hint="eastAsia"/>
                <w:color w:val="000000"/>
                <w:sz w:val="22"/>
              </w:rPr>
              <w:t>1.12 ( 0.8 )</w:t>
            </w:r>
          </w:p>
        </w:tc>
      </w:tr>
      <w:tr w:rsidR="00D936DE" w14:paraId="60019740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044A" w14:textId="1E7D0233" w:rsidR="00D936DE" w:rsidRDefault="00D936DE" w:rsidP="00D936DE">
            <w:r>
              <w:rPr>
                <w:rFonts w:hint="eastAsia"/>
                <w:color w:val="000000"/>
                <w:sz w:val="22"/>
              </w:rPr>
              <w:t>haemolysi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43E7" w14:textId="606286B6" w:rsidR="00D936DE" w:rsidRDefault="00D936DE" w:rsidP="00D936DE"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D786" w14:textId="3ED6DCB8" w:rsidR="00D936DE" w:rsidRDefault="00D936DE" w:rsidP="00D936DE">
            <w:r>
              <w:rPr>
                <w:rFonts w:hint="eastAsia"/>
                <w:color w:val="000000"/>
                <w:sz w:val="22"/>
              </w:rPr>
              <w:t>165.63 ( 132.73 - 206.68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0B05" w14:textId="53DE4833" w:rsidR="00D936DE" w:rsidRDefault="00D936DE" w:rsidP="00D936DE">
            <w:r>
              <w:rPr>
                <w:rFonts w:hint="eastAsia"/>
                <w:color w:val="000000"/>
                <w:sz w:val="22"/>
              </w:rPr>
              <w:t>164.49 ( 12811.6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8267" w14:textId="11849FB3" w:rsidR="00D936DE" w:rsidRDefault="00D936DE" w:rsidP="00D936DE">
            <w:r>
              <w:rPr>
                <w:rFonts w:hint="eastAsia"/>
                <w:color w:val="000000"/>
                <w:sz w:val="22"/>
              </w:rPr>
              <w:t>142.64 ( 114.31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7D1D" w14:textId="27EF6155" w:rsidR="00D936DE" w:rsidRDefault="00D936DE" w:rsidP="00D936DE">
            <w:r>
              <w:rPr>
                <w:rFonts w:hint="eastAsia"/>
                <w:color w:val="000000"/>
                <w:sz w:val="22"/>
              </w:rPr>
              <w:t>7.16 ( 5.49 )</w:t>
            </w:r>
          </w:p>
        </w:tc>
      </w:tr>
      <w:tr w:rsidR="00D936DE" w14:paraId="671761F1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6AA9" w14:textId="3CCA324C" w:rsidR="00D936DE" w:rsidRDefault="00D936DE" w:rsidP="00D936DE">
            <w:r>
              <w:rPr>
                <w:rFonts w:hint="eastAsia"/>
                <w:color w:val="000000"/>
                <w:sz w:val="22"/>
              </w:rPr>
              <w:t>myalgia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AB44" w14:textId="2575C269" w:rsidR="00D936DE" w:rsidRDefault="00D936DE" w:rsidP="00D936DE"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0952" w14:textId="31B00964" w:rsidR="00D936DE" w:rsidRDefault="00D936DE" w:rsidP="00D936DE">
            <w:r>
              <w:rPr>
                <w:rFonts w:hint="eastAsia"/>
                <w:color w:val="000000"/>
                <w:sz w:val="22"/>
              </w:rPr>
              <w:t>2.78 ( 2.25 - 3.45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82C8" w14:textId="49651399" w:rsidR="00D936DE" w:rsidRDefault="00D936DE" w:rsidP="00D936DE">
            <w:r>
              <w:rPr>
                <w:rFonts w:hint="eastAsia"/>
                <w:color w:val="000000"/>
                <w:sz w:val="22"/>
              </w:rPr>
              <w:t>2.77 ( 96.3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0407" w14:textId="45ADBF5B" w:rsidR="00D936DE" w:rsidRDefault="00D936DE" w:rsidP="00D936DE">
            <w:r>
              <w:rPr>
                <w:rFonts w:hint="eastAsia"/>
                <w:color w:val="000000"/>
                <w:sz w:val="22"/>
              </w:rPr>
              <w:t>2.77 ( 2.2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646D" w14:textId="3592D9AE" w:rsidR="00D936DE" w:rsidRDefault="00D936DE" w:rsidP="00D936DE">
            <w:r>
              <w:rPr>
                <w:rFonts w:hint="eastAsia"/>
                <w:color w:val="000000"/>
                <w:sz w:val="22"/>
              </w:rPr>
              <w:t>1.47 ( 1.13 )</w:t>
            </w:r>
          </w:p>
        </w:tc>
      </w:tr>
      <w:tr w:rsidR="00D936DE" w14:paraId="280E951E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4B2C" w14:textId="52CBC394" w:rsidR="00D936DE" w:rsidRDefault="00D936DE" w:rsidP="00D936DE">
            <w:r>
              <w:rPr>
                <w:rFonts w:hint="eastAsia"/>
                <w:color w:val="000000"/>
                <w:sz w:val="22"/>
              </w:rPr>
              <w:t>fal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8AAF" w14:textId="5DB5B6F6" w:rsidR="00D936DE" w:rsidRDefault="00D936DE" w:rsidP="00D936DE"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4228" w14:textId="1F38D189" w:rsidR="00D936DE" w:rsidRDefault="00D936DE" w:rsidP="00D936DE">
            <w:r>
              <w:rPr>
                <w:rFonts w:hint="eastAsia"/>
                <w:color w:val="000000"/>
                <w:sz w:val="22"/>
              </w:rPr>
              <w:t>1.17 ( 0.94 - 1.45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9F32" w14:textId="61CB4A43" w:rsidR="00D936DE" w:rsidRDefault="00D936DE" w:rsidP="00D936DE">
            <w:r>
              <w:rPr>
                <w:rFonts w:hint="eastAsia"/>
                <w:color w:val="000000"/>
                <w:sz w:val="22"/>
              </w:rPr>
              <w:t>1.17 ( 2.05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81083" w14:textId="4EECCFD8" w:rsidR="00D936DE" w:rsidRDefault="00D936DE" w:rsidP="00D936DE">
            <w:r>
              <w:rPr>
                <w:rFonts w:hint="eastAsia"/>
                <w:color w:val="000000"/>
                <w:sz w:val="22"/>
              </w:rPr>
              <w:t>1.17 ( 0.9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5923" w14:textId="6DEE73B2" w:rsidR="00D936DE" w:rsidRDefault="00D936DE" w:rsidP="00D936DE">
            <w:r>
              <w:rPr>
                <w:rFonts w:hint="eastAsia"/>
                <w:color w:val="000000"/>
                <w:sz w:val="22"/>
              </w:rPr>
              <w:t>0.22 ( -0.09 )</w:t>
            </w:r>
          </w:p>
        </w:tc>
      </w:tr>
      <w:tr w:rsidR="00D936DE" w14:paraId="6757639B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6E0C" w14:textId="6E1AF083" w:rsidR="00D936DE" w:rsidRDefault="00D936DE" w:rsidP="00D936DE">
            <w:r>
              <w:rPr>
                <w:rFonts w:hint="eastAsia"/>
                <w:color w:val="000000"/>
                <w:sz w:val="22"/>
              </w:rPr>
              <w:t>coug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AD81" w14:textId="6FD978E2" w:rsidR="00D936DE" w:rsidRDefault="00D936DE" w:rsidP="00D936DE"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2454" w14:textId="04FF74CF" w:rsidR="00D936DE" w:rsidRDefault="00D936DE" w:rsidP="00D936DE">
            <w:r>
              <w:rPr>
                <w:rFonts w:hint="eastAsia"/>
                <w:color w:val="000000"/>
                <w:sz w:val="22"/>
              </w:rPr>
              <w:t>1.2 ( 0.97 - 1.49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64AA" w14:textId="5730E2AB" w:rsidR="00D936DE" w:rsidRDefault="00D936DE" w:rsidP="00D936DE">
            <w:r>
              <w:rPr>
                <w:rFonts w:hint="eastAsia"/>
                <w:color w:val="000000"/>
                <w:sz w:val="22"/>
              </w:rPr>
              <w:t>1.2 ( 2.7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7F6F" w14:textId="0974A02D" w:rsidR="00D936DE" w:rsidRDefault="00D936DE" w:rsidP="00D936DE">
            <w:r>
              <w:rPr>
                <w:rFonts w:hint="eastAsia"/>
                <w:color w:val="000000"/>
                <w:sz w:val="22"/>
              </w:rPr>
              <w:t>1.2 ( 0.97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AF94" w14:textId="5A31A0F5" w:rsidR="00D936DE" w:rsidRDefault="00D936DE" w:rsidP="00D936DE">
            <w:r>
              <w:rPr>
                <w:rFonts w:hint="eastAsia"/>
                <w:color w:val="000000"/>
                <w:sz w:val="22"/>
              </w:rPr>
              <w:t>0.26 ( -0.06 )</w:t>
            </w:r>
          </w:p>
        </w:tc>
      </w:tr>
      <w:tr w:rsidR="00D936DE" w14:paraId="4663E390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1CE8" w14:textId="33F86A4C" w:rsidR="00D936DE" w:rsidRDefault="00D936DE" w:rsidP="00D936DE">
            <w:r>
              <w:rPr>
                <w:rFonts w:hint="eastAsia"/>
                <w:color w:val="000000"/>
                <w:sz w:val="22"/>
              </w:rPr>
              <w:t>muscle spasm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C3D3" w14:textId="3CF8C333" w:rsidR="00D936DE" w:rsidRDefault="00D936DE" w:rsidP="00D936DE">
            <w:r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F63CD" w14:textId="2E656075" w:rsidR="00D936DE" w:rsidRDefault="00D936DE" w:rsidP="00D936DE">
            <w:r>
              <w:rPr>
                <w:rFonts w:hint="eastAsia"/>
                <w:color w:val="000000"/>
                <w:sz w:val="22"/>
              </w:rPr>
              <w:t>2.09 ( 1.68 - 2.61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6365" w14:textId="023235AF" w:rsidR="00D936DE" w:rsidRDefault="00D936DE" w:rsidP="00D936DE">
            <w:r>
              <w:rPr>
                <w:rFonts w:hint="eastAsia"/>
                <w:color w:val="000000"/>
                <w:sz w:val="22"/>
              </w:rPr>
              <w:t>2.09 ( 45.89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152D" w14:textId="5B42317F" w:rsidR="00D936DE" w:rsidRDefault="00D936DE" w:rsidP="00D936DE">
            <w:r>
              <w:rPr>
                <w:rFonts w:hint="eastAsia"/>
                <w:color w:val="000000"/>
                <w:sz w:val="22"/>
              </w:rPr>
              <w:t>2.08 ( 1.68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2002" w14:textId="1571B473" w:rsidR="00D936DE" w:rsidRDefault="00D936DE" w:rsidP="00D936DE">
            <w:r>
              <w:rPr>
                <w:rFonts w:hint="eastAsia"/>
                <w:color w:val="000000"/>
                <w:sz w:val="22"/>
              </w:rPr>
              <w:t>1.06 ( 0.72 )</w:t>
            </w:r>
          </w:p>
        </w:tc>
      </w:tr>
      <w:tr w:rsidR="00D936DE" w14:paraId="63CD2EF8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E84D" w14:textId="5C12B389" w:rsidR="00D936DE" w:rsidRDefault="00D936DE" w:rsidP="00D936DE">
            <w:r>
              <w:rPr>
                <w:rFonts w:hint="eastAsia"/>
                <w:color w:val="000000"/>
                <w:sz w:val="22"/>
              </w:rPr>
              <w:t>pyrexia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9568" w14:textId="46246C0E" w:rsidR="00D936DE" w:rsidRDefault="00D936DE" w:rsidP="00D936DE"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A2E8" w14:textId="7E522B7A" w:rsidR="00D936DE" w:rsidRDefault="00D936DE" w:rsidP="00D936DE">
            <w:r>
              <w:rPr>
                <w:rFonts w:hint="eastAsia"/>
                <w:color w:val="000000"/>
                <w:sz w:val="22"/>
              </w:rPr>
              <w:t>1.52 ( 1.21 - 1.9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617D" w14:textId="315AD1B8" w:rsidR="00D936DE" w:rsidRDefault="00D936DE" w:rsidP="00D936DE">
            <w:r>
              <w:rPr>
                <w:rFonts w:hint="eastAsia"/>
                <w:color w:val="000000"/>
                <w:sz w:val="22"/>
              </w:rPr>
              <w:t>1.51 ( 13.3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F5FE" w14:textId="042C56FD" w:rsidR="00D936DE" w:rsidRDefault="00D936DE" w:rsidP="00D936DE">
            <w:r>
              <w:rPr>
                <w:rFonts w:hint="eastAsia"/>
                <w:color w:val="000000"/>
                <w:sz w:val="22"/>
              </w:rPr>
              <w:t>1.51 ( 1.21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D53C" w14:textId="3411E4E7" w:rsidR="00D936DE" w:rsidRDefault="00D936DE" w:rsidP="00D936DE">
            <w:r>
              <w:rPr>
                <w:rFonts w:hint="eastAsia"/>
                <w:color w:val="000000"/>
                <w:sz w:val="22"/>
              </w:rPr>
              <w:t>0.6 ( 0.26 )</w:t>
            </w:r>
          </w:p>
        </w:tc>
      </w:tr>
      <w:tr w:rsidR="00D936DE" w14:paraId="77D9FCB2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C792" w14:textId="4C9F6CF5" w:rsidR="00D936DE" w:rsidRDefault="00D936DE" w:rsidP="00D936DE">
            <w:r>
              <w:rPr>
                <w:rFonts w:hint="eastAsia"/>
                <w:color w:val="000000"/>
                <w:sz w:val="22"/>
              </w:rPr>
              <w:t>weight decrease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FFF6" w14:textId="2D874637" w:rsidR="00D936DE" w:rsidRDefault="00D936DE" w:rsidP="00D936DE"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44A0" w14:textId="399D6CB8" w:rsidR="00D936DE" w:rsidRDefault="00D936DE" w:rsidP="00D936DE">
            <w:r>
              <w:rPr>
                <w:rFonts w:hint="eastAsia"/>
                <w:color w:val="000000"/>
                <w:sz w:val="22"/>
              </w:rPr>
              <w:t>1.16 ( 0.93 - 1.46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9A2D" w14:textId="6760A648" w:rsidR="00D936DE" w:rsidRDefault="00D936DE" w:rsidP="00D936DE">
            <w:r>
              <w:rPr>
                <w:rFonts w:hint="eastAsia"/>
                <w:color w:val="000000"/>
                <w:sz w:val="22"/>
              </w:rPr>
              <w:t>1.16 ( 1.73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60F9" w14:textId="01D81763" w:rsidR="00D936DE" w:rsidRDefault="00D936DE" w:rsidP="00D936DE">
            <w:r>
              <w:rPr>
                <w:rFonts w:hint="eastAsia"/>
                <w:color w:val="000000"/>
                <w:sz w:val="22"/>
              </w:rPr>
              <w:t>1.16 ( 0.93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2C3C" w14:textId="5A05F4C6" w:rsidR="00D936DE" w:rsidRDefault="00D936DE" w:rsidP="00D936DE">
            <w:r>
              <w:rPr>
                <w:rFonts w:hint="eastAsia"/>
                <w:color w:val="000000"/>
                <w:sz w:val="22"/>
              </w:rPr>
              <w:t>0.22 ( -0.12 )</w:t>
            </w:r>
          </w:p>
        </w:tc>
      </w:tr>
      <w:tr w:rsidR="00D936DE" w14:paraId="19CFC681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1F18" w14:textId="547E6503" w:rsidR="00D936DE" w:rsidRDefault="00D936DE" w:rsidP="00D936DE">
            <w:r>
              <w:rPr>
                <w:rFonts w:hint="eastAsia"/>
                <w:color w:val="000000"/>
                <w:sz w:val="22"/>
              </w:rPr>
              <w:t>speech disorder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9AE2" w14:textId="318C3888" w:rsidR="00D936DE" w:rsidRDefault="00D936DE" w:rsidP="00D936DE"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AEA9" w14:textId="6B6199C3" w:rsidR="00D936DE" w:rsidRDefault="00D936DE" w:rsidP="00D936DE">
            <w:r>
              <w:rPr>
                <w:rFonts w:hint="eastAsia"/>
                <w:color w:val="000000"/>
                <w:sz w:val="22"/>
              </w:rPr>
              <w:t>6.27 ( 5 - 7.88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778A" w14:textId="1A54BE4F" w:rsidR="00D936DE" w:rsidRDefault="00D936DE" w:rsidP="00D936DE">
            <w:r>
              <w:rPr>
                <w:rFonts w:hint="eastAsia"/>
                <w:color w:val="000000"/>
                <w:sz w:val="22"/>
              </w:rPr>
              <w:t>6.24 ( 328.5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C393" w14:textId="4015A8E7" w:rsidR="00D936DE" w:rsidRDefault="00D936DE" w:rsidP="00D936DE">
            <w:r>
              <w:rPr>
                <w:rFonts w:hint="eastAsia"/>
                <w:color w:val="000000"/>
                <w:sz w:val="22"/>
              </w:rPr>
              <w:t>6.21 ( 4.95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9B18" w14:textId="19FD7558" w:rsidR="00D936DE" w:rsidRDefault="00D936DE" w:rsidP="00D936DE">
            <w:r>
              <w:rPr>
                <w:rFonts w:hint="eastAsia"/>
                <w:color w:val="000000"/>
                <w:sz w:val="22"/>
              </w:rPr>
              <w:t>2.63 ( 2.21 )</w:t>
            </w:r>
          </w:p>
        </w:tc>
      </w:tr>
      <w:tr w:rsidR="00D936DE" w14:paraId="1D40C410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1416" w14:textId="0FF6008E" w:rsidR="00D936DE" w:rsidRDefault="00D936DE" w:rsidP="00D936DE">
            <w:r>
              <w:rPr>
                <w:rFonts w:hint="eastAsia"/>
                <w:color w:val="000000"/>
                <w:sz w:val="22"/>
              </w:rPr>
              <w:t>balance disorder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65F0" w14:textId="2B8B7920" w:rsidR="00D936DE" w:rsidRDefault="00D936DE" w:rsidP="00D936DE"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68C7" w14:textId="20B29765" w:rsidR="00D936DE" w:rsidRDefault="00D936DE" w:rsidP="00D936DE">
            <w:r>
              <w:rPr>
                <w:rFonts w:hint="eastAsia"/>
                <w:color w:val="000000"/>
                <w:sz w:val="22"/>
              </w:rPr>
              <w:t>3.36 ( 2.65 - 4.25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63CC" w14:textId="7E66BE34" w:rsidR="00D936DE" w:rsidRDefault="00D936DE" w:rsidP="00D936DE">
            <w:r>
              <w:rPr>
                <w:rFonts w:hint="eastAsia"/>
                <w:color w:val="000000"/>
                <w:sz w:val="22"/>
              </w:rPr>
              <w:t>3.35 ( 114.9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6A37" w14:textId="469BB9CA" w:rsidR="00D936DE" w:rsidRDefault="00D936DE" w:rsidP="00D936DE">
            <w:r>
              <w:rPr>
                <w:rFonts w:hint="eastAsia"/>
                <w:color w:val="000000"/>
                <w:sz w:val="22"/>
              </w:rPr>
              <w:t>3.34 ( 2.6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A968" w14:textId="5F335F9C" w:rsidR="00D936DE" w:rsidRDefault="00D936DE" w:rsidP="00D936DE">
            <w:r>
              <w:rPr>
                <w:rFonts w:hint="eastAsia"/>
                <w:color w:val="000000"/>
                <w:sz w:val="22"/>
              </w:rPr>
              <w:t>1.74 ( 1.35 )</w:t>
            </w:r>
          </w:p>
        </w:tc>
      </w:tr>
      <w:tr w:rsidR="00D936DE" w14:paraId="3BD66772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6603" w14:textId="6B80009B" w:rsidR="00D936DE" w:rsidRDefault="00D936DE" w:rsidP="00D936DE">
            <w:r>
              <w:rPr>
                <w:rFonts w:hint="eastAsia"/>
                <w:color w:val="000000"/>
                <w:sz w:val="22"/>
              </w:rPr>
              <w:t>symptom recurrence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76E1" w14:textId="50E7CCB8" w:rsidR="00D936DE" w:rsidRDefault="00D936DE" w:rsidP="00D936DE"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5DE4" w14:textId="67A5A202" w:rsidR="00D936DE" w:rsidRDefault="00D936DE" w:rsidP="00D936DE">
            <w:r>
              <w:rPr>
                <w:rFonts w:hint="eastAsia"/>
                <w:color w:val="000000"/>
                <w:sz w:val="22"/>
              </w:rPr>
              <w:t>26.55 ( 20.86 - 33.79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3F0F6" w14:textId="58450788" w:rsidR="00D936DE" w:rsidRDefault="00D936DE" w:rsidP="00D936DE">
            <w:r>
              <w:rPr>
                <w:rFonts w:hint="eastAsia"/>
                <w:color w:val="000000"/>
                <w:sz w:val="22"/>
              </w:rPr>
              <w:t>26.42 ( 1623.1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CDE1" w14:textId="6B3EE051" w:rsidR="00D936DE" w:rsidRDefault="00D936DE" w:rsidP="00D936DE">
            <w:r>
              <w:rPr>
                <w:rFonts w:hint="eastAsia"/>
                <w:color w:val="000000"/>
                <w:sz w:val="22"/>
              </w:rPr>
              <w:t>25.8 ( 20.27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19A4" w14:textId="6630838D" w:rsidR="00D936DE" w:rsidRDefault="00D936DE" w:rsidP="00D936DE">
            <w:r>
              <w:rPr>
                <w:rFonts w:hint="eastAsia"/>
                <w:color w:val="000000"/>
                <w:sz w:val="22"/>
              </w:rPr>
              <w:t>4.69 ( 3.89 )</w:t>
            </w:r>
          </w:p>
        </w:tc>
      </w:tr>
      <w:tr w:rsidR="00D936DE" w14:paraId="03DEE163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431A" w14:textId="28A41CEA" w:rsidR="00D936DE" w:rsidRDefault="00D936DE" w:rsidP="00D936DE">
            <w:r>
              <w:rPr>
                <w:rFonts w:hint="eastAsia"/>
                <w:color w:val="000000"/>
                <w:sz w:val="22"/>
              </w:rPr>
              <w:t>stres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0940" w14:textId="6E33A970" w:rsidR="00D936DE" w:rsidRDefault="00D936DE" w:rsidP="00D936DE"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96B1" w14:textId="4EF81922" w:rsidR="00D936DE" w:rsidRDefault="00D936DE" w:rsidP="00D936DE">
            <w:r>
              <w:rPr>
                <w:rFonts w:hint="eastAsia"/>
                <w:color w:val="000000"/>
                <w:sz w:val="22"/>
              </w:rPr>
              <w:t xml:space="preserve">3.27 ( 2.57 - </w:t>
            </w:r>
            <w:r>
              <w:rPr>
                <w:rFonts w:hint="eastAsia"/>
                <w:color w:val="000000"/>
                <w:sz w:val="22"/>
              </w:rPr>
              <w:lastRenderedPageBreak/>
              <w:t>4.17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F838" w14:textId="1EE9197A" w:rsidR="00D936DE" w:rsidRDefault="00D936DE" w:rsidP="00D936DE">
            <w:r>
              <w:rPr>
                <w:rFonts w:hint="eastAsia"/>
                <w:color w:val="000000"/>
                <w:sz w:val="22"/>
              </w:rPr>
              <w:lastRenderedPageBreak/>
              <w:t xml:space="preserve">3.26 </w:t>
            </w:r>
            <w:r>
              <w:rPr>
                <w:rFonts w:hint="eastAsia"/>
                <w:color w:val="000000"/>
                <w:sz w:val="22"/>
              </w:rPr>
              <w:lastRenderedPageBreak/>
              <w:t>( 103.1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3B5C" w14:textId="6F8314EA" w:rsidR="00D936DE" w:rsidRDefault="00D936DE" w:rsidP="00D936DE">
            <w:r>
              <w:rPr>
                <w:rFonts w:hint="eastAsia"/>
                <w:color w:val="000000"/>
                <w:sz w:val="22"/>
              </w:rPr>
              <w:lastRenderedPageBreak/>
              <w:t>3.25 ( 2.55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090C" w14:textId="12C64CAC" w:rsidR="00D936DE" w:rsidRDefault="00D936DE" w:rsidP="00D936DE">
            <w:r>
              <w:rPr>
                <w:rFonts w:hint="eastAsia"/>
                <w:color w:val="000000"/>
                <w:sz w:val="22"/>
              </w:rPr>
              <w:t>1.7 ( 1.3 )</w:t>
            </w:r>
          </w:p>
        </w:tc>
      </w:tr>
      <w:tr w:rsidR="00D936DE" w14:paraId="549508F1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4625" w14:textId="3AF61859" w:rsidR="00D936DE" w:rsidRDefault="00D936DE" w:rsidP="00D936DE">
            <w:r>
              <w:rPr>
                <w:rFonts w:hint="eastAsia"/>
                <w:color w:val="000000"/>
                <w:sz w:val="22"/>
              </w:rPr>
              <w:t>visual impairment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AF3D" w14:textId="5C78191B" w:rsidR="00D936DE" w:rsidRDefault="00D936DE" w:rsidP="00D936DE"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A109" w14:textId="06680A9C" w:rsidR="00D936DE" w:rsidRDefault="00D936DE" w:rsidP="00D936DE">
            <w:r>
              <w:rPr>
                <w:rFonts w:hint="eastAsia"/>
                <w:color w:val="000000"/>
                <w:sz w:val="22"/>
              </w:rPr>
              <w:t>1.69 ( 1.33 - 2.15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A312" w14:textId="606BC86E" w:rsidR="00D936DE" w:rsidRDefault="00D936DE" w:rsidP="00D936DE">
            <w:r>
              <w:rPr>
                <w:rFonts w:hint="eastAsia"/>
                <w:color w:val="000000"/>
                <w:sz w:val="22"/>
              </w:rPr>
              <w:t>1.68 ( 18.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CA58" w14:textId="21F501EC" w:rsidR="00D936DE" w:rsidRDefault="00D936DE" w:rsidP="00D936DE">
            <w:r>
              <w:rPr>
                <w:rFonts w:hint="eastAsia"/>
                <w:color w:val="000000"/>
                <w:sz w:val="22"/>
              </w:rPr>
              <w:t>1.68 ( 1.32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85E1" w14:textId="4F578C08" w:rsidR="00D936DE" w:rsidRDefault="00D936DE" w:rsidP="00D936DE">
            <w:r>
              <w:rPr>
                <w:rFonts w:hint="eastAsia"/>
                <w:color w:val="000000"/>
                <w:sz w:val="22"/>
              </w:rPr>
              <w:t>0.75 ( 0.38 )</w:t>
            </w:r>
          </w:p>
        </w:tc>
      </w:tr>
      <w:tr w:rsidR="00D936DE" w14:paraId="61C2B711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D74B" w14:textId="0E10D1EC" w:rsidR="00D936DE" w:rsidRDefault="00D936DE" w:rsidP="00D936DE">
            <w:r>
              <w:rPr>
                <w:rFonts w:hint="eastAsia"/>
                <w:color w:val="000000"/>
                <w:sz w:val="22"/>
              </w:rPr>
              <w:t>neck pain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5EF8" w14:textId="6CA3EBD1" w:rsidR="00D936DE" w:rsidRDefault="00D936DE" w:rsidP="00D936DE">
            <w:r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1A5A" w14:textId="679A93C1" w:rsidR="00D936DE" w:rsidRDefault="00D936DE" w:rsidP="00D936DE">
            <w:r>
              <w:rPr>
                <w:rFonts w:hint="eastAsia"/>
                <w:color w:val="000000"/>
                <w:sz w:val="22"/>
              </w:rPr>
              <w:t>5.16 ( 4.04 - 6.59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A265" w14:textId="3023436F" w:rsidR="00D936DE" w:rsidRDefault="00D936DE" w:rsidP="00D936DE">
            <w:r>
              <w:rPr>
                <w:rFonts w:hint="eastAsia"/>
                <w:color w:val="000000"/>
                <w:sz w:val="22"/>
              </w:rPr>
              <w:t>5.14 ( 216.1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E345" w14:textId="53DEB784" w:rsidR="00D936DE" w:rsidRDefault="00D936DE" w:rsidP="00D936DE">
            <w:r>
              <w:rPr>
                <w:rFonts w:hint="eastAsia"/>
                <w:color w:val="000000"/>
                <w:sz w:val="22"/>
              </w:rPr>
              <w:t>5.12 ( 4.01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9B19" w14:textId="223313A7" w:rsidR="00D936DE" w:rsidRDefault="00D936DE" w:rsidP="00D936DE">
            <w:r>
              <w:rPr>
                <w:rFonts w:hint="eastAsia"/>
                <w:color w:val="000000"/>
                <w:sz w:val="22"/>
              </w:rPr>
              <w:t>2.36 ( 1.91 )</w:t>
            </w:r>
          </w:p>
        </w:tc>
      </w:tr>
      <w:tr w:rsidR="00D936DE" w14:paraId="1A929DE8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EEBB" w14:textId="314AB7AD" w:rsidR="00D936DE" w:rsidRDefault="00D936DE" w:rsidP="00D936DE">
            <w:r>
              <w:rPr>
                <w:rFonts w:hint="eastAsia"/>
                <w:color w:val="000000"/>
                <w:sz w:val="22"/>
              </w:rPr>
              <w:t>insomni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3075" w14:textId="1C85B933" w:rsidR="00D936DE" w:rsidRDefault="00D936DE" w:rsidP="00D936DE"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DF01" w14:textId="511E9099" w:rsidR="00D936DE" w:rsidRDefault="00D936DE" w:rsidP="00D936DE">
            <w:r>
              <w:rPr>
                <w:rFonts w:hint="eastAsia"/>
                <w:color w:val="000000"/>
                <w:sz w:val="22"/>
              </w:rPr>
              <w:t>1.04 ( 0.81 - 1.33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15CA" w14:textId="1C9E2AD4" w:rsidR="00D936DE" w:rsidRDefault="00D936DE" w:rsidP="00D936DE">
            <w:r>
              <w:rPr>
                <w:rFonts w:hint="eastAsia"/>
                <w:color w:val="000000"/>
                <w:sz w:val="22"/>
              </w:rPr>
              <w:t>1.04 ( 0.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937E" w14:textId="7ADDDA68" w:rsidR="00D936DE" w:rsidRDefault="00D936DE" w:rsidP="00D936DE">
            <w:r>
              <w:rPr>
                <w:rFonts w:hint="eastAsia"/>
                <w:color w:val="000000"/>
                <w:sz w:val="22"/>
              </w:rPr>
              <w:t>1.04 ( 0.81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0997" w14:textId="2C10CE5B" w:rsidR="00D936DE" w:rsidRDefault="00D936DE" w:rsidP="00D936DE">
            <w:r>
              <w:rPr>
                <w:rFonts w:hint="eastAsia"/>
                <w:color w:val="000000"/>
                <w:sz w:val="22"/>
              </w:rPr>
              <w:t>0.06 ( -0.3 )</w:t>
            </w:r>
          </w:p>
        </w:tc>
      </w:tr>
      <w:tr w:rsidR="00D936DE" w14:paraId="6F8430AF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7BAA" w14:textId="3651F811" w:rsidR="00D936DE" w:rsidRDefault="00D936DE" w:rsidP="00D936DE">
            <w:r>
              <w:rPr>
                <w:rFonts w:hint="eastAsia"/>
                <w:color w:val="000000"/>
                <w:sz w:val="22"/>
              </w:rPr>
              <w:t>abdominal discomfort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ECF1" w14:textId="1BC9353B" w:rsidR="00D936DE" w:rsidRDefault="00D936DE" w:rsidP="00D936DE"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BEA2" w14:textId="110BC671" w:rsidR="00D936DE" w:rsidRDefault="00D936DE" w:rsidP="00D936DE">
            <w:r>
              <w:rPr>
                <w:rFonts w:hint="eastAsia"/>
                <w:color w:val="000000"/>
                <w:sz w:val="22"/>
              </w:rPr>
              <w:t>1.49 ( 1.17 - 1.91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019A" w14:textId="0BC8A4C3" w:rsidR="00D936DE" w:rsidRDefault="00D936DE" w:rsidP="00D936DE">
            <w:r>
              <w:rPr>
                <w:rFonts w:hint="eastAsia"/>
                <w:color w:val="000000"/>
                <w:sz w:val="22"/>
              </w:rPr>
              <w:t>1.49 ( 10.41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45FE" w14:textId="2B6579CC" w:rsidR="00D936DE" w:rsidRDefault="00D936DE" w:rsidP="00D936DE">
            <w:r>
              <w:rPr>
                <w:rFonts w:hint="eastAsia"/>
                <w:color w:val="000000"/>
                <w:sz w:val="22"/>
              </w:rPr>
              <w:t>1.49 ( 1.17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DAF9" w14:textId="6EFE6059" w:rsidR="00D936DE" w:rsidRDefault="00D936DE" w:rsidP="00D936DE">
            <w:r>
              <w:rPr>
                <w:rFonts w:hint="eastAsia"/>
                <w:color w:val="000000"/>
                <w:sz w:val="22"/>
              </w:rPr>
              <w:t>0.58 ( 0.21 )</w:t>
            </w:r>
          </w:p>
        </w:tc>
      </w:tr>
      <w:tr w:rsidR="00D936DE" w14:paraId="04A41266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CAC8D" w14:textId="01A679E6" w:rsidR="00D936DE" w:rsidRDefault="00D936DE" w:rsidP="00D936DE">
            <w:r>
              <w:rPr>
                <w:rFonts w:hint="eastAsia"/>
                <w:color w:val="000000"/>
                <w:sz w:val="22"/>
              </w:rPr>
              <w:t>urinary tract infection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642E" w14:textId="2FC31CFC" w:rsidR="00D936DE" w:rsidRDefault="00D936DE" w:rsidP="00D936DE"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1314" w14:textId="6B3BC3B0" w:rsidR="00D936DE" w:rsidRDefault="00D936DE" w:rsidP="00D936DE">
            <w:r>
              <w:rPr>
                <w:rFonts w:hint="eastAsia"/>
                <w:color w:val="000000"/>
                <w:sz w:val="22"/>
              </w:rPr>
              <w:t>1.69 ( 1.31 - 2.17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9BFE" w14:textId="6ECF3677" w:rsidR="00D936DE" w:rsidRDefault="00D936DE" w:rsidP="00D936DE">
            <w:r>
              <w:rPr>
                <w:rFonts w:hint="eastAsia"/>
                <w:color w:val="000000"/>
                <w:sz w:val="22"/>
              </w:rPr>
              <w:t>1.69 ( 17.0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1BD1" w14:textId="1E695311" w:rsidR="00D936DE" w:rsidRDefault="00D936DE" w:rsidP="00D936DE">
            <w:r>
              <w:rPr>
                <w:rFonts w:hint="eastAsia"/>
                <w:color w:val="000000"/>
                <w:sz w:val="22"/>
              </w:rPr>
              <w:t>1.68 ( 1.31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F1C6" w14:textId="49A472F1" w:rsidR="00D936DE" w:rsidRDefault="00D936DE" w:rsidP="00D936DE">
            <w:r>
              <w:rPr>
                <w:rFonts w:hint="eastAsia"/>
                <w:color w:val="000000"/>
                <w:sz w:val="22"/>
              </w:rPr>
              <w:t>0.75 ( 0.37 )</w:t>
            </w:r>
          </w:p>
        </w:tc>
      </w:tr>
      <w:tr w:rsidR="00D936DE" w14:paraId="556501D2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81E3" w14:textId="6A9F183C" w:rsidR="00D936DE" w:rsidRDefault="00D936DE" w:rsidP="00D936DE">
            <w:r>
              <w:rPr>
                <w:rFonts w:hint="eastAsia"/>
                <w:color w:val="000000"/>
                <w:sz w:val="22"/>
              </w:rPr>
              <w:t>general physical health deterioration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A918" w14:textId="44DA5121" w:rsidR="00D936DE" w:rsidRDefault="00D936DE" w:rsidP="00D936DE"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F06F" w14:textId="06674711" w:rsidR="00D936DE" w:rsidRDefault="00D936DE" w:rsidP="00D936DE">
            <w:r>
              <w:rPr>
                <w:rFonts w:hint="eastAsia"/>
                <w:color w:val="000000"/>
                <w:sz w:val="22"/>
              </w:rPr>
              <w:t>3.65 ( 2.83 - 4.69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AFAE" w14:textId="431E161E" w:rsidR="00D936DE" w:rsidRDefault="00D936DE" w:rsidP="00D936DE">
            <w:r>
              <w:rPr>
                <w:rFonts w:hint="eastAsia"/>
                <w:color w:val="000000"/>
                <w:sz w:val="22"/>
              </w:rPr>
              <w:t>3.63 ( 116.18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B2DB" w14:textId="7443468D" w:rsidR="00D936DE" w:rsidRDefault="00D936DE" w:rsidP="00D936DE">
            <w:r>
              <w:rPr>
                <w:rFonts w:hint="eastAsia"/>
                <w:color w:val="000000"/>
                <w:sz w:val="22"/>
              </w:rPr>
              <w:t>3.62 ( 2.82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2CC9" w14:textId="53F67E44" w:rsidR="00D936DE" w:rsidRDefault="00D936DE" w:rsidP="00D936DE">
            <w:r>
              <w:rPr>
                <w:rFonts w:hint="eastAsia"/>
                <w:color w:val="000000"/>
                <w:sz w:val="22"/>
              </w:rPr>
              <w:t>1.86 ( 1.43 )</w:t>
            </w:r>
          </w:p>
        </w:tc>
      </w:tr>
      <w:tr w:rsidR="00D936DE" w14:paraId="69AC535A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B739" w14:textId="7471B207" w:rsidR="00D936DE" w:rsidRDefault="00D936DE" w:rsidP="00D936DE">
            <w:r>
              <w:rPr>
                <w:rFonts w:hint="eastAsia"/>
                <w:color w:val="000000"/>
                <w:sz w:val="22"/>
              </w:rPr>
              <w:t>blood pressure increased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C8B1" w14:textId="3256D809" w:rsidR="00D936DE" w:rsidRDefault="00D936DE" w:rsidP="00D936DE"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16FA" w14:textId="48AAA93C" w:rsidR="00D936DE" w:rsidRDefault="00D936DE" w:rsidP="00D936DE">
            <w:r>
              <w:rPr>
                <w:rFonts w:hint="eastAsia"/>
                <w:color w:val="000000"/>
                <w:sz w:val="22"/>
              </w:rPr>
              <w:t>1.73 ( 1.34 - 2.23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4539" w14:textId="562B4613" w:rsidR="00D936DE" w:rsidRDefault="00D936DE" w:rsidP="00D936DE">
            <w:r>
              <w:rPr>
                <w:rFonts w:hint="eastAsia"/>
                <w:color w:val="000000"/>
                <w:sz w:val="22"/>
              </w:rPr>
              <w:t>1.72 ( 17.92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4B5D" w14:textId="552C3A97" w:rsidR="00D936DE" w:rsidRDefault="00D936DE" w:rsidP="00D936DE">
            <w:r>
              <w:rPr>
                <w:rFonts w:hint="eastAsia"/>
                <w:color w:val="000000"/>
                <w:sz w:val="22"/>
              </w:rPr>
              <w:t>1.72 ( 1.33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F658" w14:textId="1CD09E15" w:rsidR="00D936DE" w:rsidRDefault="00D936DE" w:rsidP="00D936DE">
            <w:r>
              <w:rPr>
                <w:rFonts w:hint="eastAsia"/>
                <w:color w:val="000000"/>
                <w:sz w:val="22"/>
              </w:rPr>
              <w:t>0.78 ( 0.39 )</w:t>
            </w:r>
          </w:p>
        </w:tc>
      </w:tr>
      <w:tr w:rsidR="00D936DE" w14:paraId="3F383A53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852E" w14:textId="28E441C0" w:rsidR="00D936DE" w:rsidRDefault="00D936DE" w:rsidP="00D936DE">
            <w:r>
              <w:rPr>
                <w:rFonts w:hint="eastAsia"/>
                <w:color w:val="000000"/>
                <w:sz w:val="22"/>
              </w:rPr>
              <w:t>anxiet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F53F" w14:textId="0A4D3C56" w:rsidR="00D936DE" w:rsidRDefault="00D936DE" w:rsidP="00D936DE"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7349" w14:textId="50106544" w:rsidR="00D936DE" w:rsidRDefault="00D936DE" w:rsidP="00D936DE">
            <w:r>
              <w:rPr>
                <w:rFonts w:hint="eastAsia"/>
                <w:color w:val="000000"/>
                <w:sz w:val="22"/>
              </w:rPr>
              <w:t>0.74 ( 0.57 - 0.95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AC08" w14:textId="2009BA1F" w:rsidR="00D936DE" w:rsidRDefault="00D936DE" w:rsidP="00D936DE">
            <w:r>
              <w:rPr>
                <w:rFonts w:hint="eastAsia"/>
                <w:color w:val="000000"/>
                <w:sz w:val="22"/>
              </w:rPr>
              <w:t>0.74 ( 5.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9A0E" w14:textId="3035F7A0" w:rsidR="00D936DE" w:rsidRDefault="00D936DE" w:rsidP="00D936DE">
            <w:r>
              <w:rPr>
                <w:rFonts w:hint="eastAsia"/>
                <w:color w:val="000000"/>
                <w:sz w:val="22"/>
              </w:rPr>
              <w:t>0.74 ( 0.57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DB56" w14:textId="21699017" w:rsidR="00D936DE" w:rsidRDefault="00D936DE" w:rsidP="00D936DE">
            <w:r>
              <w:rPr>
                <w:rFonts w:hint="eastAsia"/>
                <w:color w:val="000000"/>
                <w:sz w:val="22"/>
              </w:rPr>
              <w:t>-0.44 ( -0.81 )</w:t>
            </w:r>
          </w:p>
        </w:tc>
      </w:tr>
      <w:tr w:rsidR="00D936DE" w14:paraId="5305CF5A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51F3" w14:textId="57BB3BFD" w:rsidR="00D936DE" w:rsidRDefault="00D936DE" w:rsidP="00D936DE">
            <w:r>
              <w:rPr>
                <w:rFonts w:hint="eastAsia"/>
                <w:color w:val="000000"/>
                <w:sz w:val="22"/>
              </w:rPr>
              <w:t>weight increase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C247" w14:textId="69C98976" w:rsidR="00D936DE" w:rsidRDefault="00D936DE" w:rsidP="00D936DE"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DFF5" w14:textId="73AB5C2A" w:rsidR="00D936DE" w:rsidRDefault="00D936DE" w:rsidP="00D936DE">
            <w:r>
              <w:rPr>
                <w:rFonts w:hint="eastAsia"/>
                <w:color w:val="000000"/>
                <w:sz w:val="22"/>
              </w:rPr>
              <w:t>1.21 ( 0.94 - 1.57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7C64" w14:textId="0FFBB178" w:rsidR="00D936DE" w:rsidRDefault="00D936DE" w:rsidP="00D936DE">
            <w:r>
              <w:rPr>
                <w:rFonts w:hint="eastAsia"/>
                <w:color w:val="000000"/>
                <w:sz w:val="22"/>
              </w:rPr>
              <w:t>1.21 ( 2.17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DF9F" w14:textId="45D405F6" w:rsidR="00D936DE" w:rsidRDefault="00D936DE" w:rsidP="00D936DE">
            <w:r>
              <w:rPr>
                <w:rFonts w:hint="eastAsia"/>
                <w:color w:val="000000"/>
                <w:sz w:val="22"/>
              </w:rPr>
              <w:t>1.21 ( 0.94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A1B0" w14:textId="71F57F23" w:rsidR="00D936DE" w:rsidRDefault="00D936DE" w:rsidP="00D936DE">
            <w:r>
              <w:rPr>
                <w:rFonts w:hint="eastAsia"/>
                <w:color w:val="000000"/>
                <w:sz w:val="22"/>
              </w:rPr>
              <w:t>0.28 ( -0.1 )</w:t>
            </w:r>
          </w:p>
        </w:tc>
      </w:tr>
      <w:tr w:rsidR="00D936DE" w14:paraId="5B652395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978C" w14:textId="48C7A1FD" w:rsidR="00D936DE" w:rsidRDefault="00D936DE" w:rsidP="00D936DE">
            <w:r>
              <w:rPr>
                <w:rFonts w:hint="eastAsia"/>
                <w:color w:val="000000"/>
                <w:sz w:val="22"/>
              </w:rPr>
              <w:t>poor venous acces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A642" w14:textId="721B5A92" w:rsidR="00D936DE" w:rsidRDefault="00D936DE" w:rsidP="00D936DE"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07FF" w14:textId="1E6E92CB" w:rsidR="00D936DE" w:rsidRDefault="00D936DE" w:rsidP="00D936DE">
            <w:r>
              <w:rPr>
                <w:rFonts w:hint="eastAsia"/>
                <w:color w:val="000000"/>
                <w:sz w:val="22"/>
              </w:rPr>
              <w:t>32.68 ( 25.15 - 42.46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8932" w14:textId="1302440D" w:rsidR="00D936DE" w:rsidRDefault="00D936DE" w:rsidP="00D936DE">
            <w:r>
              <w:rPr>
                <w:rFonts w:hint="eastAsia"/>
                <w:color w:val="000000"/>
                <w:sz w:val="22"/>
              </w:rPr>
              <w:t>32.54 ( 1720.73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088C" w14:textId="58F95314" w:rsidR="00D936DE" w:rsidRDefault="00D936DE" w:rsidP="00D936DE">
            <w:r>
              <w:rPr>
                <w:rFonts w:hint="eastAsia"/>
                <w:color w:val="000000"/>
                <w:sz w:val="22"/>
              </w:rPr>
              <w:t>31.6 ( 24.32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C458" w14:textId="6FF5147C" w:rsidR="00D936DE" w:rsidRDefault="00D936DE" w:rsidP="00D936DE">
            <w:r>
              <w:rPr>
                <w:rFonts w:hint="eastAsia"/>
                <w:color w:val="000000"/>
                <w:sz w:val="22"/>
              </w:rPr>
              <w:t>4.98 ( 4 )</w:t>
            </w:r>
          </w:p>
        </w:tc>
      </w:tr>
      <w:tr w:rsidR="00D936DE" w14:paraId="0662B54E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ED22" w14:textId="2D9E5308" w:rsidR="00D936DE" w:rsidRDefault="00D936DE" w:rsidP="00D936DE">
            <w:r>
              <w:rPr>
                <w:rFonts w:hint="eastAsia"/>
                <w:color w:val="000000"/>
                <w:sz w:val="22"/>
              </w:rPr>
              <w:t>musculoskeletal stiffness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21AB" w14:textId="281FBA4E" w:rsidR="00D936DE" w:rsidRDefault="00D936DE" w:rsidP="00D936DE"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81AC" w14:textId="643B137B" w:rsidR="00D936DE" w:rsidRDefault="00D936DE" w:rsidP="00D936DE">
            <w:r>
              <w:rPr>
                <w:rFonts w:hint="eastAsia"/>
                <w:color w:val="000000"/>
                <w:sz w:val="22"/>
              </w:rPr>
              <w:t>2.82 ( 2.17 - 3.66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9A8B" w14:textId="49674B05" w:rsidR="00D936DE" w:rsidRDefault="00D936DE" w:rsidP="00D936DE">
            <w:r>
              <w:rPr>
                <w:rFonts w:hint="eastAsia"/>
                <w:color w:val="000000"/>
                <w:sz w:val="22"/>
              </w:rPr>
              <w:t>2.81 ( 65.14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B863" w14:textId="1AB5E9E4" w:rsidR="00D936DE" w:rsidRDefault="00D936DE" w:rsidP="00D936DE">
            <w:r>
              <w:rPr>
                <w:rFonts w:hint="eastAsia"/>
                <w:color w:val="000000"/>
                <w:sz w:val="22"/>
              </w:rPr>
              <w:t>2.8 ( 2.16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8B67" w14:textId="4FDA98F5" w:rsidR="00D936DE" w:rsidRDefault="00D936DE" w:rsidP="00D936DE">
            <w:r>
              <w:rPr>
                <w:rFonts w:hint="eastAsia"/>
                <w:color w:val="000000"/>
                <w:sz w:val="22"/>
              </w:rPr>
              <w:t>1.49 ( 1.06 )</w:t>
            </w:r>
          </w:p>
        </w:tc>
      </w:tr>
      <w:tr w:rsidR="00D936DE" w14:paraId="63A5637A" w14:textId="77777777" w:rsidTr="00D936D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1E5F" w14:textId="2DE437DE" w:rsidR="00D936DE" w:rsidRDefault="00D936DE" w:rsidP="00D936DE">
            <w:r>
              <w:rPr>
                <w:rFonts w:hint="eastAsia"/>
                <w:color w:val="000000"/>
                <w:sz w:val="22"/>
              </w:rPr>
              <w:t>vision blurred</w:t>
            </w:r>
            <w: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DC5A" w14:textId="102AD3A3" w:rsidR="00D936DE" w:rsidRDefault="00D936DE" w:rsidP="00D936DE"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7198" w14:textId="5605C584" w:rsidR="00D936DE" w:rsidRDefault="00D936DE" w:rsidP="00D936DE">
            <w:r>
              <w:rPr>
                <w:rFonts w:hint="eastAsia"/>
                <w:color w:val="000000"/>
                <w:sz w:val="22"/>
              </w:rPr>
              <w:t>1.85 ( 1.42 - 2.41 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824C" w14:textId="367746B9" w:rsidR="00D936DE" w:rsidRDefault="00D936DE" w:rsidP="00D936DE">
            <w:r>
              <w:rPr>
                <w:rFonts w:hint="eastAsia"/>
                <w:color w:val="000000"/>
                <w:sz w:val="22"/>
              </w:rPr>
              <w:t>1.85 ( 21.45 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92A6" w14:textId="18E10505" w:rsidR="00D936DE" w:rsidRDefault="00D936DE" w:rsidP="00D936DE">
            <w:r>
              <w:rPr>
                <w:rFonts w:hint="eastAsia"/>
                <w:color w:val="000000"/>
                <w:sz w:val="22"/>
              </w:rPr>
              <w:t>1.85 ( 1.42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B980" w14:textId="0B8A542E" w:rsidR="00D936DE" w:rsidRDefault="00D936DE" w:rsidP="00D936DE">
            <w:r>
              <w:rPr>
                <w:rFonts w:hint="eastAsia"/>
                <w:color w:val="000000"/>
                <w:sz w:val="22"/>
              </w:rPr>
              <w:t>0.89 ( 0.48 )</w:t>
            </w:r>
          </w:p>
        </w:tc>
      </w:tr>
      <w:tr w:rsidR="00D936DE" w14:paraId="5D16E067" w14:textId="77777777" w:rsidTr="00D936DE"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2273" w14:textId="66EACC05" w:rsidR="00D936DE" w:rsidRDefault="00D936DE" w:rsidP="00D936DE">
            <w:r>
              <w:rPr>
                <w:rFonts w:hint="eastAsia"/>
                <w:color w:val="000000"/>
                <w:sz w:val="22"/>
              </w:rPr>
              <w:lastRenderedPageBreak/>
              <w:t>condition aggravat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7B88" w14:textId="54CC2780" w:rsidR="00D936DE" w:rsidRDefault="00D936DE" w:rsidP="00D936DE"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DD83" w14:textId="37143B95" w:rsidR="00D936DE" w:rsidRDefault="00D936DE" w:rsidP="00D936DE">
            <w:r>
              <w:rPr>
                <w:rFonts w:hint="eastAsia"/>
                <w:color w:val="000000"/>
                <w:sz w:val="22"/>
              </w:rPr>
              <w:t>0.94 ( 0.72 - 1.22 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9A8C" w14:textId="1E3E940E" w:rsidR="00D936DE" w:rsidRDefault="00D936DE" w:rsidP="00D936DE">
            <w:r>
              <w:rPr>
                <w:rFonts w:hint="eastAsia"/>
                <w:color w:val="000000"/>
                <w:sz w:val="22"/>
              </w:rPr>
              <w:t>0.94 ( 0.24 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A9ED" w14:textId="61C29727" w:rsidR="00D936DE" w:rsidRDefault="00D936DE" w:rsidP="00D936DE">
            <w:r>
              <w:rPr>
                <w:rFonts w:hint="eastAsia"/>
                <w:color w:val="000000"/>
                <w:sz w:val="22"/>
              </w:rPr>
              <w:t>0.94 ( 0.72 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C45D" w14:textId="012DAA9C" w:rsidR="00D936DE" w:rsidRDefault="00D936DE" w:rsidP="00D936DE">
            <w:r>
              <w:rPr>
                <w:rFonts w:hint="eastAsia"/>
                <w:color w:val="000000"/>
                <w:sz w:val="22"/>
              </w:rPr>
              <w:t>-0.09 ( -0.48 )</w:t>
            </w:r>
          </w:p>
        </w:tc>
      </w:tr>
    </w:tbl>
    <w:p w14:paraId="51ABA73C" w14:textId="77777777" w:rsidR="00064634" w:rsidRDefault="00064634" w:rsidP="00064634">
      <w: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65642BFA" w14:textId="77777777" w:rsidR="00064634" w:rsidRPr="00064634" w:rsidRDefault="00064634">
      <w:pPr>
        <w:rPr>
          <w:rFonts w:eastAsiaTheme="minorEastAsia" w:cs="Times New Roman"/>
          <w:lang w:eastAsia="zh-CN"/>
        </w:rPr>
      </w:pPr>
    </w:p>
    <w:p w14:paraId="19221306" w14:textId="77777777" w:rsidR="00064634" w:rsidRDefault="00064634">
      <w:pPr>
        <w:rPr>
          <w:rFonts w:eastAsiaTheme="minorEastAsia" w:cs="Times New Roman"/>
          <w:lang w:eastAsia="zh-CN"/>
        </w:rPr>
      </w:pPr>
    </w:p>
    <w:p w14:paraId="5FD6F0D3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1462ABEE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18D78E65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3094D66D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7ACAF083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184A4354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15D02F87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3F1FCB24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24CB672E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470D1A39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79C78FB3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06C5444D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3EDF3A1E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75601D89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2F784728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145D080E" w14:textId="77777777" w:rsidR="00D936DE" w:rsidRDefault="00D936DE">
      <w:pPr>
        <w:rPr>
          <w:rFonts w:eastAsiaTheme="minorEastAsia" w:cs="Times New Roman"/>
          <w:lang w:eastAsia="zh-CN"/>
        </w:rPr>
      </w:pPr>
    </w:p>
    <w:p w14:paraId="67AE6841" w14:textId="43035961" w:rsidR="00785254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 xml:space="preserve">Supplementary Table </w:t>
      </w:r>
      <w:r w:rsidR="000F00A4">
        <w:rPr>
          <w:rFonts w:eastAsiaTheme="minorEastAsia" w:cs="Times New Roman" w:hint="eastAsia"/>
          <w:lang w:eastAsia="zh-CN"/>
        </w:rPr>
        <w:t>10</w:t>
      </w:r>
      <w:r>
        <w:rPr>
          <w:rFonts w:cs="Times New Roman"/>
          <w:lang w:eastAsia="zh-CN"/>
        </w:rPr>
        <w:t>:</w:t>
      </w:r>
    </w:p>
    <w:p w14:paraId="28E26C1E" w14:textId="4B00CE4F" w:rsidR="00785254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Top 50 most frequent adverse events for </w:t>
      </w:r>
      <w:r w:rsidR="000F00A4">
        <w:rPr>
          <w:rFonts w:eastAsiaTheme="minorEastAsia" w:hint="eastAsia"/>
          <w:lang w:eastAsia="zh-CN" w:bidi="ar"/>
        </w:rPr>
        <w:t>Ravu</w:t>
      </w:r>
      <w:r w:rsidR="000F00A4">
        <w:rPr>
          <w:rFonts w:hint="eastAsia"/>
          <w:lang w:bidi="ar"/>
        </w:rPr>
        <w:t>lizumab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</w:rPr>
        <w:t>excluding common medication co-usage at the PT level</w:t>
      </w:r>
      <w:r>
        <w:rPr>
          <w:rFonts w:eastAsia="宋体" w:cs="Times New Roman" w:hint="eastAsia"/>
          <w:lang w:eastAsia="zh-CN"/>
        </w:rPr>
        <w:t xml:space="preserve"> </w:t>
      </w:r>
      <w:r>
        <w:rPr>
          <w:rFonts w:cs="Times New Roman"/>
        </w:rPr>
        <w:t>from FAERS data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628"/>
        <w:gridCol w:w="976"/>
        <w:gridCol w:w="1457"/>
        <w:gridCol w:w="1218"/>
        <w:gridCol w:w="1887"/>
        <w:gridCol w:w="1140"/>
      </w:tblGrid>
      <w:tr w:rsidR="00785254" w14:paraId="6B52D5CB" w14:textId="77777777" w:rsidTr="00D936DE">
        <w:trPr>
          <w:tblHeader/>
        </w:trPr>
        <w:tc>
          <w:tcPr>
            <w:tcW w:w="1583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80F6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019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0A79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523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AB22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ROR(95%C</w:t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18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15C2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PRR(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eastAsia="宋体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972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AE96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191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74C0" w14:textId="77777777" w:rsidR="0078525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kern w:val="2"/>
              </w:rPr>
            </w:pPr>
            <w:r>
              <w:rPr>
                <w:rFonts w:eastAsia="Arial" w:cs="Times New Roman" w:hint="eastAsia"/>
                <w:color w:val="000000"/>
                <w:kern w:val="2"/>
                <w:szCs w:val="24"/>
              </w:rPr>
              <w:t>IC(IC025)</w:t>
            </w:r>
          </w:p>
        </w:tc>
      </w:tr>
      <w:tr w:rsidR="00D936DE" w14:paraId="384FB150" w14:textId="77777777" w:rsidTr="00D936DE">
        <w:tc>
          <w:tcPr>
            <w:tcW w:w="158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CA19" w14:textId="7F9EABC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fatigu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1CF0" w14:textId="0069E8A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44</w:t>
            </w:r>
          </w:p>
        </w:tc>
        <w:tc>
          <w:tcPr>
            <w:tcW w:w="152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06B2" w14:textId="7A0F6E7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82 ( 4.53 - 5.13 )</w:t>
            </w:r>
          </w:p>
        </w:tc>
        <w:tc>
          <w:tcPr>
            <w:tcW w:w="101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9689" w14:textId="3D0E9C1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6 ( 2968.24 )</w:t>
            </w:r>
          </w:p>
        </w:tc>
        <w:tc>
          <w:tcPr>
            <w:tcW w:w="1972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BE46" w14:textId="7487B93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59 ( 4.31 )</w:t>
            </w:r>
          </w:p>
        </w:tc>
        <w:tc>
          <w:tcPr>
            <w:tcW w:w="1191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25E6" w14:textId="15D91AB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 ( 2.1 )</w:t>
            </w:r>
          </w:p>
        </w:tc>
      </w:tr>
      <w:tr w:rsidR="00D936DE" w14:paraId="1B02483A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20BD9" w14:textId="05315BA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asthen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701B" w14:textId="44E1DCA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1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8158" w14:textId="27D9EEA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33 ( 4.88 - 5.82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D606" w14:textId="6EA507D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2 ( 1742.16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81D7" w14:textId="4C2A52B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19 ( 4.75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F0E4" w14:textId="0EB321C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38 ( 2.23 )</w:t>
            </w:r>
          </w:p>
        </w:tc>
      </w:tr>
      <w:tr w:rsidR="00D936DE" w14:paraId="7EDA915C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940A" w14:textId="51968F8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headach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1B99" w14:textId="0922873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7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9FDC" w14:textId="0CAAE36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91 ( 2.65 - 3.19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AE9C" w14:textId="12E2179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6 ( 573.55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81E6" w14:textId="06AFF8C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6 ( 2.61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0542" w14:textId="27E722D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1 ( 1.37 )</w:t>
            </w:r>
          </w:p>
        </w:tc>
      </w:tr>
      <w:tr w:rsidR="00D936DE" w14:paraId="10F7D33C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7534" w14:textId="2EC482F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rug ineffectiv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0C42" w14:textId="692F547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4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F495" w14:textId="57C816F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4 ( 0.75 - 0.93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98DF" w14:textId="32261BB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4 ( 10.57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8B51" w14:textId="7B01D30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4 ( 0.76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66E9" w14:textId="1008CEE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25 ( -0.41 )</w:t>
            </w:r>
          </w:p>
        </w:tc>
      </w:tr>
      <w:tr w:rsidR="00D936DE" w14:paraId="40D576E2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6F6E" w14:textId="180E0BA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yspnoe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7F23" w14:textId="3CF6C31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5A0D" w14:textId="61A7529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9 ( 1.49 - 1.91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73A0" w14:textId="6B1994F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8 ( 70.39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7EDD" w14:textId="4F74EDE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68 ( 1.4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D7E7" w14:textId="53D84C1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4 ( 0.56 )</w:t>
            </w:r>
          </w:p>
        </w:tc>
      </w:tr>
      <w:tr w:rsidR="00D936DE" w14:paraId="73F7CDEC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9E42" w14:textId="6DE21A6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uscular weaknes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21DD" w14:textId="2BEB70D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5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1DF6" w14:textId="025485D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22 ( 8.15 - 10.44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37D0" w14:textId="7F9FDA4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1 ( 1839.46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116A" w14:textId="3286C19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.06 ( 8.01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C3BD" w14:textId="76BCE9B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18 ( 2.95 )</w:t>
            </w:r>
          </w:p>
        </w:tc>
      </w:tr>
      <w:tr w:rsidR="00D936DE" w14:paraId="49FB41CB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D3A5" w14:textId="161BAA4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ack pai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0CA1" w14:textId="485EC5A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3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2BFF" w14:textId="76D09B8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92 ( 3.44 - 4.45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8F42" w14:textId="3BEACB4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88 ( 504.45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A49B" w14:textId="39844E5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87 ( 3.4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88AE" w14:textId="23BEFFC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5 ( 1.75 )</w:t>
            </w:r>
          </w:p>
        </w:tc>
      </w:tr>
      <w:tr w:rsidR="00D936DE" w14:paraId="3EDCE170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E6A2" w14:textId="3E5F220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alais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9F2D" w14:textId="716765C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3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88BF" w14:textId="26B7B5F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8 ( 1.83 - 2.37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C38D" w14:textId="70CCB38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7 ( 129.83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F2F4" w14:textId="7810F47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6 ( 1.81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68B7" w14:textId="3D80A90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5 ( 0.85 )</w:t>
            </w:r>
          </w:p>
        </w:tc>
      </w:tr>
      <w:tr w:rsidR="00D936DE" w14:paraId="62D00B31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5EEE" w14:textId="505C250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eath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90C0" w14:textId="0BE1DD0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33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E9BF" w14:textId="72E9C4D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3 ( 0.82 - 1.06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0F9E" w14:textId="0D32324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3 ( 1.26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E1F7" w14:textId="59BF4EC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3 ( 0.82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71BC" w14:textId="1B3D9CE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11 ( -0.29 )</w:t>
            </w:r>
          </w:p>
        </w:tc>
      </w:tr>
      <w:tr w:rsidR="00D936DE" w14:paraId="42EC096E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4518" w14:textId="62A8688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haemoglobin de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91F1" w14:textId="25B932B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2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BDCA" w14:textId="4CDC814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.7 ( 7.63 - 9.93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D62A" w14:textId="4258945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.61 ( 1500.65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AC54" w14:textId="5B3F26F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.57 ( 7.51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C64B" w14:textId="20C5CFE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1 ( 2.86 )</w:t>
            </w:r>
          </w:p>
        </w:tc>
      </w:tr>
      <w:tr w:rsidR="00D936DE" w14:paraId="47C9F313" w14:textId="77777777" w:rsidTr="00D936DE">
        <w:trPr>
          <w:trHeight w:val="90"/>
        </w:trPr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A729" w14:textId="6892237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ain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3C6CE" w14:textId="5FC4CCE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8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B0DF" w14:textId="1BF5451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2 ( 0.98 - 1.28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FAEE" w14:textId="2B6812F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2 ( 2.68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64D7" w14:textId="52AB78F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2 ( 0.9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4C2C" w14:textId="174DB97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6 ( -0.04 )</w:t>
            </w:r>
          </w:p>
        </w:tc>
      </w:tr>
      <w:tr w:rsidR="00D936DE" w14:paraId="1F6B472B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F77F" w14:textId="71BE55D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therapeutic response shorten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8394" w14:textId="1BD1A4A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8055" w14:textId="54A5CBD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.04 ( 13.14 - 17.21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263B" w14:textId="7789F40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4.87 ( 2758.31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67BF" w14:textId="0262E91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4.74 ( 12.8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DAB7" w14:textId="2793D9D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88 ( 3.59 )</w:t>
            </w:r>
          </w:p>
        </w:tc>
      </w:tr>
      <w:tr w:rsidR="00D936DE" w14:paraId="115AF3D2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084C" w14:textId="2DF0C4D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feeling abnormal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36FC" w14:textId="6E19BEF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1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2042" w14:textId="6CBFE5B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6 ( 3.11 - 4.07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8573" w14:textId="18DD85F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3 ( 384.26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882F" w14:textId="0569036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2 ( 3.07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5336" w14:textId="28B4B33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2 ( 1.6 )</w:t>
            </w:r>
          </w:p>
        </w:tc>
      </w:tr>
      <w:tr w:rsidR="00D936DE" w14:paraId="7983FA9A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716A" w14:textId="1A63AA4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diarrhoea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DD35" w14:textId="374BA67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9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EABC" w14:textId="6C3EBFA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1 ( 0.87 - 1.16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F5C8" w14:textId="3E4B7D5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1 ( 0.01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B812" w14:textId="7114C02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1 ( 0.87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7025" w14:textId="441BBB6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01 ( -0.2 )</w:t>
            </w:r>
          </w:p>
        </w:tc>
      </w:tr>
      <w:tr w:rsidR="00D936DE" w14:paraId="6F573193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EADE" w14:textId="08BB755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yasthenia grav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297B" w14:textId="76F163B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8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1D90" w14:textId="258B42A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5.46 ( 56.48 - 75.88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FAE6" w14:textId="6A885B6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4.8 ( 11180.94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1E5F" w14:textId="0C285A3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2.37 ( 53.81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1408" w14:textId="031A906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96 ( 5.33 )</w:t>
            </w:r>
          </w:p>
        </w:tc>
      </w:tr>
      <w:tr w:rsidR="00D936DE" w14:paraId="05C56B74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B6DB" w14:textId="2F5DA93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nausea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E378" w14:textId="2D21B84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8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72CB" w14:textId="01A62F0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8 ( 0.76 - 1.02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CDDC" w14:textId="5F668D0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8 ( 2.77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52AEB" w14:textId="7C3D714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88 ( 0.76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437A" w14:textId="5C2FA26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18 ( -0.39 )</w:t>
            </w:r>
          </w:p>
        </w:tc>
      </w:tr>
      <w:tr w:rsidR="00D936DE" w14:paraId="72B59943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E33D" w14:textId="1A918EA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iplop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4114" w14:textId="2A75718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9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4C4D" w14:textId="76911F6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8.03 ( 24.16 - 32.51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DAA4" w14:textId="386ED10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7.76 ( 4542.04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8468" w14:textId="0E565B0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7.31 ( 23.54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5C2B" w14:textId="21EDFE3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77 ( 4.36 )</w:t>
            </w:r>
          </w:p>
        </w:tc>
      </w:tr>
      <w:tr w:rsidR="00D936DE" w14:paraId="20706819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58FA9" w14:textId="5D19924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arthralg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1B97" w14:textId="423D8CE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7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377D" w14:textId="4E53FB8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8 ( 1.18 - 1.6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82C2" w14:textId="06E5099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7 ( 17.27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5034" w14:textId="1BADAB6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7 ( 1.1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9AF5" w14:textId="7094E46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6 ( 0.23 )</w:t>
            </w:r>
          </w:p>
        </w:tc>
      </w:tr>
      <w:tr w:rsidR="00D936DE" w14:paraId="15FBBBC8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3850" w14:textId="2C1ACEDF" w:rsidR="00D936DE" w:rsidRP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symptom recurrenc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1580" w14:textId="1B0A614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9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B16F" w14:textId="7842234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5.78 ( 47.59 - 65.37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B263" w14:textId="1C502FC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5.29 ( 8201.09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493E" w14:textId="4B45251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3.52 ( 45.67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C217" w14:textId="36AC56E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74 ( 5.1 )</w:t>
            </w:r>
          </w:p>
        </w:tc>
      </w:tr>
      <w:tr w:rsidR="00D936DE" w14:paraId="43CBF823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AFCF" w14:textId="5B6AD28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ovid-19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9554" w14:textId="0C8F495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8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9E8A" w14:textId="6FFE666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5 ( 1.33 - 1.82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0B0B" w14:textId="0DAA58C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5 ( 30.73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88F4" w14:textId="5B1D87E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5 ( 1.32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B7F4" w14:textId="16F3F4E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3 ( 0.39 )</w:t>
            </w:r>
          </w:p>
        </w:tc>
      </w:tr>
      <w:tr w:rsidR="00D936DE" w14:paraId="3CBE5599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3128" w14:textId="1B7F0E5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dizzines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8838" w14:textId="2805F93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5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D17F" w14:textId="083568A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1 ( 1.03 - 1.42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B6FF" w14:textId="03FD7E3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1 ( 5.6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47E1" w14:textId="2EDF641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1 ( 1.03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4427" w14:textId="4B0E851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8 ( 0.04 )</w:t>
            </w:r>
          </w:p>
        </w:tc>
      </w:tr>
      <w:tr w:rsidR="00D936DE" w14:paraId="32064350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B438" w14:textId="6702623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off label u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C493" w14:textId="0715986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49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1B89" w14:textId="6285873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4 ( 0.38 - 0.52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3256" w14:textId="37A0CE8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5 ( 102.52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BF5E" w14:textId="2F1FD57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45 ( 0.3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66D9" w14:textId="734C96C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1.15 ( -1.39 )</w:t>
            </w:r>
          </w:p>
        </w:tc>
      </w:tr>
      <w:tr w:rsidR="00D936DE" w14:paraId="78334DF6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1B8C" w14:textId="7455E47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ain in extremity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8847" w14:textId="5C40859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47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CB08" w14:textId="3251C81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7 ( 1.67 - 2.31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D76F" w14:textId="0676438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6 ( 69.19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9BE2" w14:textId="020A0AE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6 ( 1.66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0FC8" w14:textId="56503C5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7 ( 0.72 )</w:t>
            </w:r>
          </w:p>
        </w:tc>
      </w:tr>
      <w:tr w:rsidR="00D936DE" w14:paraId="77AF12EE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BC31" w14:textId="1E2A804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gait disturbanc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9E50" w14:textId="5F27D74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4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15DD" w14:textId="167BCC4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7 ( 2.44 - 3.38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9EF9" w14:textId="2658FD8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6 ( 175.18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6849" w14:textId="3F02612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85 ( 2.42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8A58" w14:textId="5955275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51 ( 1.25 )</w:t>
            </w:r>
          </w:p>
        </w:tc>
      </w:tr>
      <w:tr w:rsidR="00D936DE" w14:paraId="00CBE9BC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20CF" w14:textId="5F88C02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nasopharyngit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71DA" w14:textId="32D26A0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4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8B12" w14:textId="4D3B58D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9 ( 2.2 - 3.05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CE0F8" w14:textId="78CB8A4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7 ( 138.84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631C" w14:textId="338436F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57 ( 2.1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FAEB" w14:textId="723D305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36 ( 1.11 )</w:t>
            </w:r>
          </w:p>
        </w:tc>
      </w:tr>
      <w:tr w:rsidR="00D936DE" w14:paraId="128C624A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750A" w14:textId="1C4031C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eyelid pto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CCC4" w14:textId="3074638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28CD" w14:textId="7C1C126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2.83 ( 44.48 - 62.74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5F509" w14:textId="5BFBE99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2.44 ( 6601.83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63113" w14:textId="6A3E1C5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0.85 ( 42.81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7D16" w14:textId="6BD28D3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67 ( 4.97 )</w:t>
            </w:r>
          </w:p>
        </w:tc>
      </w:tr>
      <w:tr w:rsidR="00D936DE" w14:paraId="757E64FD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6FF0" w14:textId="65C3173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haemolysi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0B1D" w14:textId="0781A0F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2D37" w14:textId="130855E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6.06 ( 63.93 - 90.5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78B0" w14:textId="41D37D2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5.5 ( 9418.3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ACC62" w14:textId="6974B73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2.22 ( 60.7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9A47" w14:textId="3DA519A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6.17 ( 5.31 )</w:t>
            </w:r>
          </w:p>
        </w:tc>
      </w:tr>
      <w:tr w:rsidR="00D936DE" w14:paraId="2210689E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3DE4" w14:textId="085F0E2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fall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1099" w14:textId="01D6451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3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7CF9" w14:textId="1425048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7 ( 1.24 - 1.74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298F" w14:textId="6B2C91D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6 ( 19.26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2944" w14:textId="27E3657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46 ( 1.23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F922" w14:textId="59B8F61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55 ( 0.29 )</w:t>
            </w:r>
          </w:p>
        </w:tc>
      </w:tr>
      <w:tr w:rsidR="00D936DE" w14:paraId="38CA98F7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3203" w14:textId="41AE87D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dysphag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9B45" w14:textId="27C5214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9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7B68" w14:textId="509B5E1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35 ( 4.5 - 6.36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40B7" w14:textId="737661E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32 ( 451.51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7097" w14:textId="1F963C2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5.3 ( 4.46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2EF8" w14:textId="618D587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41 ( 2.11 )</w:t>
            </w:r>
          </w:p>
        </w:tc>
      </w:tr>
      <w:tr w:rsidR="00D936DE" w14:paraId="4D80F8EC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1066" w14:textId="5F9F351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illnes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FCA2" w14:textId="06869F1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2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BC0E" w14:textId="759256D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4 ( 2.01 - 2.87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1976" w14:textId="0A19C73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39 ( 98.38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49C6E" w14:textId="19FBD4C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39 ( 2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1C9F" w14:textId="6D1DD92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6 ( 0.98 )</w:t>
            </w:r>
          </w:p>
        </w:tc>
      </w:tr>
      <w:tr w:rsidR="00D936DE" w14:paraId="7A55A70C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44A2" w14:textId="79C4FE0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neumon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DEF5" w14:textId="2D20ED1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2A41" w14:textId="6333395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2 ( 1.02 - 1.47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EE3DF" w14:textId="3F2B466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2 ( 4.67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96D5" w14:textId="7A388CB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2 ( 1.02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6BC0" w14:textId="667A7A1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9 ( 0.02 )</w:t>
            </w:r>
          </w:p>
        </w:tc>
      </w:tr>
      <w:tr w:rsidR="00D936DE" w14:paraId="580FEE54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72C4" w14:textId="1552861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yrex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A957" w14:textId="03AB37F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23CE" w14:textId="5A8E2C7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2 ( 1.02 - 1.47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6E54" w14:textId="1B4C73C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2 ( 4.54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53DA" w14:textId="5F0242A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2 ( 1.01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82AD" w14:textId="74C3E4B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29 ( 0.01 )</w:t>
            </w:r>
          </w:p>
        </w:tc>
      </w:tr>
      <w:tr w:rsidR="00D936DE" w14:paraId="35760DB0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F14B" w14:textId="19EE427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uscle spasms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AFDA" w14:textId="1A296D5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3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FD5C" w14:textId="4253583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3 ( 1.89 - 2.79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90FC" w14:textId="126C6B7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9 ( 74.9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CFDE" w14:textId="64633EC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9 ( 1.8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3398" w14:textId="4E6CE30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9 ( 0.89 )</w:t>
            </w:r>
          </w:p>
        </w:tc>
      </w:tr>
      <w:tr w:rsidR="00D936DE" w14:paraId="05D2C220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DDA6" w14:textId="6478DEF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urinary tract infec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F270" w14:textId="424EC2A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70F5" w14:textId="628F9B6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6 ( 1.69 - 2.5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184F" w14:textId="3A4A74F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5 ( 54.96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2561C" w14:textId="557730A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05 ( 1.69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279F" w14:textId="5892649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3 ( 0.73 )</w:t>
            </w:r>
          </w:p>
        </w:tc>
      </w:tr>
      <w:tr w:rsidR="00D936DE" w14:paraId="619D1255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046B" w14:textId="0C0DAC3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infec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3896" w14:textId="0329BA3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C9C8" w14:textId="72DA97A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6 ( 1.86 - 2.75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C344" w14:textId="46F8547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6 ( 70.78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D7BB" w14:textId="3FCDE4C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6 ( 1.85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D41C" w14:textId="58CF587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7 ( 0.87 )</w:t>
            </w:r>
          </w:p>
        </w:tc>
      </w:tr>
      <w:tr w:rsidR="00D936DE" w14:paraId="67295B44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30C0" w14:textId="0394FD6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somnolence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28D7" w14:textId="258114A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99F2" w14:textId="64026BE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1 ( 1.57 - 2.33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9AA97" w14:textId="4BF2C5A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1 ( 43.12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15E1" w14:textId="3B9562B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 ( 1.56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4D53" w14:textId="6CFA136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3 ( 0.63 )</w:t>
            </w:r>
          </w:p>
        </w:tc>
      </w:tr>
      <w:tr w:rsidR="00D936DE" w14:paraId="33EAA97C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321F" w14:textId="3115413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ough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90C0" w14:textId="50C6297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E626" w14:textId="5D324B3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0.92 - 1.38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15D3" w14:textId="6D7B8C2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1.37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0735" w14:textId="37BC05C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0.92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6801" w14:textId="4336DF9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7 ( -0.12 )</w:t>
            </w:r>
          </w:p>
        </w:tc>
      </w:tr>
      <w:tr w:rsidR="00D936DE" w14:paraId="35261D17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B996" w14:textId="05C9DAB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lood pressure in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8A88" w14:textId="2B2C691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517B" w14:textId="61C86AE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9 ( 1.79 - 2.68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BFDC" w14:textId="60B9E7B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9 ( 61.83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5595" w14:textId="56FA985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8 ( 1.79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F5DE" w14:textId="66B2308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0.82 )</w:t>
            </w:r>
          </w:p>
        </w:tc>
      </w:tr>
      <w:tr w:rsidR="00D936DE" w14:paraId="5B5877DC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D439" w14:textId="2BD976B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anaem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5284" w14:textId="5CFD2B8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27A8E" w14:textId="777B842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4 ( 1.59 - 2.38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62F0" w14:textId="5889A92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4 ( 42.72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8AB9" w14:textId="342B270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4 ( 1.5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A6A8" w14:textId="76859DB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5 ( 0.64 )</w:t>
            </w:r>
          </w:p>
        </w:tc>
      </w:tr>
      <w:tr w:rsidR="00D936DE" w14:paraId="31E396D6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2470" w14:textId="50AB9C66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myalgia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BDA6" w14:textId="7F009C0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3E94" w14:textId="556F4A1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 ( 1.79 - 2.71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9339" w14:textId="297ACE3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 ( 58.7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DB49" w14:textId="6746F19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9 ( 1.7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305F" w14:textId="27AF429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3 ( 0.81 )</w:t>
            </w:r>
          </w:p>
        </w:tc>
      </w:tr>
      <w:tr w:rsidR="00D936DE" w14:paraId="350CCDA0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5FEB" w14:textId="701C9697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weight decreased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7B7C" w14:textId="099A63B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17F8" w14:textId="02EF1FB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9 ( 0.88 - 1.34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605C" w14:textId="2A9FB17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9 ( 0.58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660B" w14:textId="4B67750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09 ( 0.8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6572" w14:textId="5B02504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12 ( -0.19 )</w:t>
            </w:r>
          </w:p>
        </w:tc>
      </w:tr>
      <w:tr w:rsidR="00D936DE" w14:paraId="286C5330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3117" w14:textId="13CA1D3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condition aggravated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2182" w14:textId="02CDDA5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767C" w14:textId="2E3DA70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7 ( 0.62 - 0.96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2912" w14:textId="0E3C86B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8 ( 5.29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6FF4" w14:textId="4308F18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78 ( 0.62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CA5F" w14:textId="4927643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37 ( -0.68 )</w:t>
            </w:r>
          </w:p>
        </w:tc>
      </w:tr>
      <w:tr w:rsidR="00D936DE" w14:paraId="4C9AC8EE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2683" w14:textId="629BDA0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general physical health deterioration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53C6" w14:textId="073D9D4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80C9" w14:textId="61C879B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8 ( 1.83 - 2.84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7F28" w14:textId="62F1A2FD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8 ( 57.28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D6BB" w14:textId="6B06B16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27 ( 1.83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9C6D" w14:textId="7ACFBE8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9 ( 0.84 )</w:t>
            </w:r>
          </w:p>
        </w:tc>
      </w:tr>
      <w:tr w:rsidR="00D936DE" w14:paraId="283BE597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294D" w14:textId="4CED928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vomit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5CD1" w14:textId="0ECD87F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1A2B4" w14:textId="7DE6658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6 ( 0.53 - 0.82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B8FE" w14:textId="0AD2A30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6 ( 14.28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CDCD" w14:textId="4DC3E34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66 ( 0.53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1007" w14:textId="6EF3286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61 ( -0.92 )</w:t>
            </w:r>
          </w:p>
        </w:tc>
      </w:tr>
      <w:tr w:rsidR="00D936DE" w14:paraId="2AC98F07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8DE0" w14:textId="511C24D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rash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90CE" w14:textId="0162032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7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2526" w14:textId="28200C9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58 ( 0.47 - 0.73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F55F" w14:textId="708FEEB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59 ( 22.6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4429" w14:textId="5CC6FE5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59 ( 0.47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9C1B" w14:textId="59178BC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-0.77 ( -1.09 )</w:t>
            </w:r>
          </w:p>
        </w:tc>
      </w:tr>
      <w:tr w:rsidR="00D936DE" w14:paraId="0337ED64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CF02" w14:textId="1009459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alance disorder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3830" w14:textId="775ADC2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7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4AF7" w14:textId="73BDF76C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2 ( 2.82 - 4.41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A66F" w14:textId="59C9F04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1 ( 138.18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B11A" w14:textId="3313D25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3.51 ( 2.8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FA31" w14:textId="1A797228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81 ( 1.44 )</w:t>
            </w:r>
          </w:p>
        </w:tc>
      </w:tr>
      <w:tr w:rsidR="00D936DE" w14:paraId="5A5ABDFA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C2AA" w14:textId="4EBFB16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visual impairment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A31E" w14:textId="401D297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7897" w14:textId="39CDB31F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5 ( 1.55 - 2.45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DF4B" w14:textId="235D78C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5 ( 34.11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210D" w14:textId="53EEBC2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95 ( 1.55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E3A3" w14:textId="08B468C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0.96 ( 0.61 )</w:t>
            </w:r>
          </w:p>
        </w:tc>
      </w:tr>
      <w:tr w:rsidR="00D936DE" w14:paraId="3DFB4981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10E3" w14:textId="2B04DC4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blood lactate dehydrogenase in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B1F9" w14:textId="0C236605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91AC" w14:textId="450D803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3.5 ( 18.67 - 29.57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42C1" w14:textId="31FDADBB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3.41 ( 1565.08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ED10" w14:textId="6BFEA54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3.09 ( 18.35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3789" w14:textId="2317F73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4.53 ( 3.82 )</w:t>
            </w:r>
          </w:p>
        </w:tc>
      </w:tr>
      <w:tr w:rsidR="00D936DE" w14:paraId="13C7598D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9F52" w14:textId="7483B4A2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vision blurr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F53D" w14:textId="697442E9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0717" w14:textId="2C37D27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6 ( 1.72 - 2.72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E6B4" w14:textId="7492EA30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6 ( 45.4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7011" w14:textId="432F190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16 ( 1.71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0C80" w14:textId="00E07A2A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11 ( 0.75 )</w:t>
            </w:r>
          </w:p>
        </w:tc>
      </w:tr>
      <w:tr w:rsidR="00D936DE" w14:paraId="51376681" w14:textId="77777777" w:rsidTr="00D936DE">
        <w:tc>
          <w:tcPr>
            <w:tcW w:w="158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41E6" w14:textId="7BB59C11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platelet count decreased</w:t>
            </w:r>
            <w:r>
              <w:rPr>
                <w:rFonts w:cs="Times New Roman"/>
                <w:lang w:eastAsia="zh-CN"/>
              </w:rPr>
              <w:t>*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FFEE" w14:textId="3EBB5574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0C19" w14:textId="33CA25D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35 ( 1.87 - 2.96 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1598" w14:textId="6D19D70E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34 ( 56.31 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1B19" w14:textId="135C384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2.34 ( 1.86 )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4E5F" w14:textId="53E725B3" w:rsidR="00D936DE" w:rsidRDefault="00D936DE" w:rsidP="00D936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kern w:val="2"/>
                <w:sz w:val="18"/>
                <w:szCs w:val="18"/>
              </w:rPr>
            </w:pPr>
            <w:r>
              <w:rPr>
                <w:rFonts w:hint="eastAsia"/>
                <w:color w:val="000000"/>
                <w:sz w:val="22"/>
              </w:rPr>
              <w:t>1.23 ( 0.87 )</w:t>
            </w:r>
          </w:p>
        </w:tc>
      </w:tr>
    </w:tbl>
    <w:p w14:paraId="55645474" w14:textId="77777777" w:rsidR="00785254" w:rsidRDefault="00000000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0508CE12" w14:textId="77777777" w:rsidR="00785254" w:rsidRDefault="00785254">
      <w:pPr>
        <w:rPr>
          <w:rFonts w:cs="Times New Roman"/>
        </w:rPr>
      </w:pPr>
    </w:p>
    <w:p w14:paraId="3DD6398B" w14:textId="77777777" w:rsidR="00785254" w:rsidRDefault="00785254"/>
    <w:p w14:paraId="5E6A5B64" w14:textId="77777777" w:rsidR="00785254" w:rsidRDefault="00785254"/>
    <w:p w14:paraId="3140F9A0" w14:textId="77777777" w:rsidR="00785254" w:rsidRDefault="00785254"/>
    <w:sectPr w:rsidR="00785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A0436" w14:textId="77777777" w:rsidR="00235D82" w:rsidRDefault="00235D82">
      <w:pPr>
        <w:spacing w:before="0" w:after="0"/>
      </w:pPr>
      <w:r>
        <w:separator/>
      </w:r>
    </w:p>
  </w:endnote>
  <w:endnote w:type="continuationSeparator" w:id="0">
    <w:p w14:paraId="38A751B3" w14:textId="77777777" w:rsidR="00235D82" w:rsidRDefault="00235D8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0AAA7" w14:textId="77777777" w:rsidR="00235D82" w:rsidRDefault="00235D82">
      <w:pPr>
        <w:spacing w:before="0" w:after="0"/>
      </w:pPr>
      <w:r>
        <w:separator/>
      </w:r>
    </w:p>
  </w:footnote>
  <w:footnote w:type="continuationSeparator" w:id="0">
    <w:p w14:paraId="25073239" w14:textId="77777777" w:rsidR="00235D82" w:rsidRDefault="00235D8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dhODAzOTVkNTRjODg1OGNjNDBmZGNjZTc2MGE5MDkifQ=="/>
  </w:docVars>
  <w:rsids>
    <w:rsidRoot w:val="00DB2530"/>
    <w:rsid w:val="0002184C"/>
    <w:rsid w:val="00033EA7"/>
    <w:rsid w:val="00064634"/>
    <w:rsid w:val="000F00A4"/>
    <w:rsid w:val="001240B2"/>
    <w:rsid w:val="00226B49"/>
    <w:rsid w:val="00235D82"/>
    <w:rsid w:val="002D582E"/>
    <w:rsid w:val="00465DB6"/>
    <w:rsid w:val="00594829"/>
    <w:rsid w:val="00785254"/>
    <w:rsid w:val="007E1F87"/>
    <w:rsid w:val="009F0987"/>
    <w:rsid w:val="00C4578E"/>
    <w:rsid w:val="00D138A4"/>
    <w:rsid w:val="00D936DE"/>
    <w:rsid w:val="00DB2530"/>
    <w:rsid w:val="00E21D3F"/>
    <w:rsid w:val="00E429D4"/>
    <w:rsid w:val="00F10F97"/>
    <w:rsid w:val="00F527AD"/>
    <w:rsid w:val="0236335D"/>
    <w:rsid w:val="059C3709"/>
    <w:rsid w:val="08CB5042"/>
    <w:rsid w:val="09D86A46"/>
    <w:rsid w:val="1BBF4FB7"/>
    <w:rsid w:val="1EA04E8D"/>
    <w:rsid w:val="215973F2"/>
    <w:rsid w:val="2C632361"/>
    <w:rsid w:val="2C695F59"/>
    <w:rsid w:val="41C84587"/>
    <w:rsid w:val="4AB97C54"/>
    <w:rsid w:val="50825ACA"/>
    <w:rsid w:val="50A05B3E"/>
    <w:rsid w:val="52F96E28"/>
    <w:rsid w:val="565D4393"/>
    <w:rsid w:val="56C51F97"/>
    <w:rsid w:val="5EB5729D"/>
    <w:rsid w:val="613009FC"/>
    <w:rsid w:val="64EF1D23"/>
    <w:rsid w:val="7125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8035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autoRedefine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uiPriority w:val="99"/>
    <w:unhideWhenUsed/>
    <w:qFormat/>
    <w:pPr>
      <w:spacing w:before="100" w:beforeAutospacing="1" w:after="100" w:afterAutospacing="1"/>
    </w:pPr>
    <w:rPr>
      <w:szCs w:val="24"/>
    </w:rPr>
  </w:style>
  <w:style w:type="paragraph" w:styleId="a8">
    <w:name w:val="Title"/>
    <w:basedOn w:val="a"/>
    <w:next w:val="a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8"/>
    <w:next w:val="a8"/>
    <w:autoRedefine/>
    <w:qFormat/>
    <w:pPr>
      <w:spacing w:after="120"/>
    </w:pPr>
    <w:rPr>
      <w:i/>
    </w:rPr>
  </w:style>
  <w:style w:type="table" w:customStyle="1" w:styleId="1">
    <w:name w:val="网格型1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qFormat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a4">
    <w:name w:val="页脚 字符"/>
    <w:basedOn w:val="a0"/>
    <w:link w:val="a3"/>
    <w:autoRedefine/>
    <w:qFormat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8</Pages>
  <Words>5932</Words>
  <Characters>33817</Characters>
  <Application>Microsoft Office Word</Application>
  <DocSecurity>0</DocSecurity>
  <Lines>281</Lines>
  <Paragraphs>79</Paragraphs>
  <ScaleCrop>false</ScaleCrop>
  <LinksUpToDate>false</LinksUpToDate>
  <CharactersWithSpaces>3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7-31T01:41:00Z</dcterms:created>
  <dcterms:modified xsi:type="dcterms:W3CDTF">2026-02-04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FC36AE00692476AA6B658AD095B4946_12</vt:lpwstr>
  </property>
</Properties>
</file>